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D31E6" w14:textId="49A0720A" w:rsidR="00E23E93" w:rsidRPr="00515169" w:rsidRDefault="00E23E93" w:rsidP="00F75F13">
      <w:pPr>
        <w:pStyle w:val="Heading1"/>
        <w:rPr>
          <w:lang w:val="en-GB"/>
        </w:rPr>
      </w:pPr>
      <w:r w:rsidRPr="00515169">
        <w:rPr>
          <w:lang w:val="en-GB"/>
        </w:rPr>
        <w:t>Supplementa</w:t>
      </w:r>
      <w:r w:rsidR="00320BB5" w:rsidRPr="00515169">
        <w:rPr>
          <w:lang w:val="en-GB"/>
        </w:rPr>
        <w:t>ry</w:t>
      </w:r>
      <w:r w:rsidRPr="00515169">
        <w:rPr>
          <w:lang w:val="en-GB"/>
        </w:rPr>
        <w:t xml:space="preserve"> </w:t>
      </w:r>
      <w:r w:rsidR="00320BB5" w:rsidRPr="00515169">
        <w:rPr>
          <w:lang w:val="en-GB"/>
        </w:rPr>
        <w:t>materials</w:t>
      </w:r>
    </w:p>
    <w:p w14:paraId="60CFFDE0" w14:textId="066BDD02" w:rsidR="00E23E93" w:rsidRPr="00515169" w:rsidRDefault="00E23E93" w:rsidP="009A3E9F">
      <w:pPr>
        <w:pStyle w:val="Heading2"/>
        <w:spacing w:line="240" w:lineRule="auto"/>
        <w:rPr>
          <w:lang w:val="en-GB"/>
        </w:rPr>
      </w:pPr>
      <w:r w:rsidRPr="00515169">
        <w:rPr>
          <w:lang w:val="en-GB"/>
        </w:rPr>
        <w:t xml:space="preserve">Figure </w:t>
      </w:r>
      <w:r w:rsidR="00A46324" w:rsidRPr="00515169">
        <w:rPr>
          <w:lang w:val="en-GB"/>
        </w:rPr>
        <w:t>S</w:t>
      </w:r>
      <w:r w:rsidRPr="00515169">
        <w:rPr>
          <w:lang w:val="en-GB"/>
        </w:rPr>
        <w:t>1</w:t>
      </w:r>
      <w:r w:rsidR="00A46324" w:rsidRPr="00515169">
        <w:rPr>
          <w:lang w:val="en-GB"/>
        </w:rPr>
        <w:t xml:space="preserve">: </w:t>
      </w:r>
      <w:r w:rsidRPr="00515169">
        <w:rPr>
          <w:lang w:val="en-GB"/>
        </w:rPr>
        <w:t xml:space="preserve">Distribution of </w:t>
      </w:r>
      <w:r w:rsidR="00320BB5" w:rsidRPr="00515169">
        <w:rPr>
          <w:lang w:val="en-GB"/>
        </w:rPr>
        <w:t>propensity score</w:t>
      </w:r>
      <w:r w:rsidRPr="00515169">
        <w:rPr>
          <w:lang w:val="en-GB"/>
        </w:rPr>
        <w:t xml:space="preserve"> </w:t>
      </w:r>
      <w:r w:rsidR="00E2444D" w:rsidRPr="00515169">
        <w:rPr>
          <w:lang w:val="en-GB"/>
        </w:rPr>
        <w:t xml:space="preserve">(A) </w:t>
      </w:r>
      <w:r w:rsidRPr="00515169">
        <w:rPr>
          <w:lang w:val="en-GB"/>
        </w:rPr>
        <w:t>before and</w:t>
      </w:r>
      <w:r w:rsidR="00E2444D" w:rsidRPr="00515169">
        <w:rPr>
          <w:lang w:val="en-GB"/>
        </w:rPr>
        <w:t xml:space="preserve"> (B)</w:t>
      </w:r>
      <w:r w:rsidRPr="00515169">
        <w:rPr>
          <w:lang w:val="en-GB"/>
        </w:rPr>
        <w:t xml:space="preserve"> after matching</w:t>
      </w:r>
      <w:r w:rsidR="00E2444D" w:rsidRPr="00515169">
        <w:rPr>
          <w:lang w:val="en-GB"/>
        </w:rPr>
        <w:t xml:space="preserve"> in</w:t>
      </w:r>
      <w:r w:rsidRPr="00515169">
        <w:rPr>
          <w:lang w:val="en-GB"/>
        </w:rPr>
        <w:t xml:space="preserve"> Sweden</w:t>
      </w:r>
      <w:r w:rsidR="006F78DA" w:rsidRPr="00515169">
        <w:rPr>
          <w:lang w:val="en-GB"/>
        </w:rPr>
        <w:t>.</w:t>
      </w:r>
    </w:p>
    <w:p w14:paraId="264B527E" w14:textId="7E588B2D" w:rsidR="00E23E93" w:rsidRPr="00515169" w:rsidRDefault="009B22E7" w:rsidP="009A3E9F">
      <w:pPr>
        <w:spacing w:line="240" w:lineRule="auto"/>
        <w:jc w:val="both"/>
        <w:rPr>
          <w:lang w:val="en-GB"/>
        </w:rPr>
      </w:pPr>
      <w:r w:rsidRPr="00515169">
        <w:rPr>
          <w:noProof/>
          <w:lang w:val="en-GB" w:eastAsia="en-GB"/>
        </w:rPr>
        <w:drawing>
          <wp:inline distT="0" distB="0" distL="0" distR="0" wp14:anchorId="25E02D11" wp14:editId="7F1DAC82">
            <wp:extent cx="8863330" cy="4491355"/>
            <wp:effectExtent l="0" t="0" r="0" b="4445"/>
            <wp:docPr id="1371060639" name="Picture 1371060639" descr="A graph of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060639" name="Picture 3" descr="A graph of a line and a line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9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BC393" w14:textId="265F3707" w:rsidR="00E23E93" w:rsidRPr="00515169" w:rsidRDefault="00E23E93" w:rsidP="00906A4F">
      <w:pPr>
        <w:pStyle w:val="Heading2"/>
        <w:pageBreakBefore/>
        <w:spacing w:line="240" w:lineRule="auto"/>
        <w:rPr>
          <w:lang w:val="en-GB"/>
        </w:rPr>
      </w:pPr>
      <w:r w:rsidRPr="00515169">
        <w:rPr>
          <w:lang w:val="en-GB"/>
        </w:rPr>
        <w:lastRenderedPageBreak/>
        <w:t xml:space="preserve">Figure </w:t>
      </w:r>
      <w:r w:rsidR="00A46324" w:rsidRPr="00515169">
        <w:rPr>
          <w:lang w:val="en-GB"/>
        </w:rPr>
        <w:t>S</w:t>
      </w:r>
      <w:r w:rsidRPr="00515169">
        <w:rPr>
          <w:lang w:val="en-GB"/>
        </w:rPr>
        <w:t>2</w:t>
      </w:r>
      <w:r w:rsidR="00A46324" w:rsidRPr="00515169">
        <w:rPr>
          <w:lang w:val="en-GB"/>
        </w:rPr>
        <w:t xml:space="preserve">: </w:t>
      </w:r>
      <w:r w:rsidRPr="00515169">
        <w:rPr>
          <w:lang w:val="en-GB"/>
        </w:rPr>
        <w:t xml:space="preserve">Distribution of </w:t>
      </w:r>
      <w:r w:rsidR="00320BB5" w:rsidRPr="00515169">
        <w:rPr>
          <w:lang w:val="en-GB"/>
        </w:rPr>
        <w:t>propensity score</w:t>
      </w:r>
      <w:r w:rsidRPr="00515169">
        <w:rPr>
          <w:lang w:val="en-GB"/>
        </w:rPr>
        <w:t xml:space="preserve"> </w:t>
      </w:r>
      <w:r w:rsidR="00E2444D" w:rsidRPr="00515169">
        <w:rPr>
          <w:lang w:val="en-GB"/>
        </w:rPr>
        <w:t xml:space="preserve">(A) </w:t>
      </w:r>
      <w:r w:rsidRPr="00515169">
        <w:rPr>
          <w:lang w:val="en-GB"/>
        </w:rPr>
        <w:t>before and</w:t>
      </w:r>
      <w:r w:rsidR="00E2444D" w:rsidRPr="00515169">
        <w:rPr>
          <w:lang w:val="en-GB"/>
        </w:rPr>
        <w:t xml:space="preserve"> (B)</w:t>
      </w:r>
      <w:r w:rsidRPr="00515169">
        <w:rPr>
          <w:lang w:val="en-GB"/>
        </w:rPr>
        <w:t xml:space="preserve"> after matching</w:t>
      </w:r>
      <w:r w:rsidR="00E2444D" w:rsidRPr="00515169">
        <w:rPr>
          <w:lang w:val="en-GB"/>
        </w:rPr>
        <w:t xml:space="preserve"> in</w:t>
      </w:r>
      <w:r w:rsidRPr="00515169">
        <w:rPr>
          <w:lang w:val="en-GB"/>
        </w:rPr>
        <w:t xml:space="preserve"> Japan</w:t>
      </w:r>
      <w:r w:rsidR="006F78DA" w:rsidRPr="00515169">
        <w:rPr>
          <w:lang w:val="en-GB"/>
        </w:rPr>
        <w:t>.</w:t>
      </w:r>
    </w:p>
    <w:p w14:paraId="20EAA403" w14:textId="4BE18208" w:rsidR="00E23E93" w:rsidRPr="00515169" w:rsidRDefault="00E23E93" w:rsidP="009A3E9F">
      <w:pPr>
        <w:spacing w:line="240" w:lineRule="auto"/>
        <w:rPr>
          <w:lang w:val="en-GB"/>
        </w:rPr>
      </w:pPr>
    </w:p>
    <w:p w14:paraId="06E24FF8" w14:textId="23691858" w:rsidR="000A5ADF" w:rsidRPr="00515169" w:rsidRDefault="00EB1A7F" w:rsidP="00320BB5">
      <w:pPr>
        <w:spacing w:line="240" w:lineRule="auto"/>
        <w:rPr>
          <w:lang w:val="en-GB"/>
        </w:rPr>
      </w:pPr>
      <w:r w:rsidRPr="00515169">
        <w:rPr>
          <w:noProof/>
          <w:lang w:val="en-GB" w:eastAsia="en-GB"/>
        </w:rPr>
        <w:drawing>
          <wp:inline distT="0" distB="0" distL="0" distR="0" wp14:anchorId="11D7B11A" wp14:editId="24E1A257">
            <wp:extent cx="8932985" cy="4605370"/>
            <wp:effectExtent l="0" t="0" r="1905" b="5080"/>
            <wp:docPr id="474663560" name="Picture 474663560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663560" name="Picture 4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4748" cy="4606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24A8E" w14:textId="232608E9" w:rsidR="00B45C8B" w:rsidRPr="00515169" w:rsidRDefault="00B45C8B" w:rsidP="00906A4F">
      <w:pPr>
        <w:pStyle w:val="Heading2"/>
        <w:pageBreakBefore/>
        <w:spacing w:line="240" w:lineRule="auto"/>
        <w:rPr>
          <w:lang w:val="en-GB"/>
        </w:rPr>
      </w:pPr>
      <w:r w:rsidRPr="00515169">
        <w:rPr>
          <w:lang w:val="en-GB"/>
        </w:rPr>
        <w:lastRenderedPageBreak/>
        <w:t>Figure S3: Sensitivity analysis of non-dialysis patients: Distribution of propensity score (A) before and (B) after matching in Sweden</w:t>
      </w:r>
      <w:r w:rsidR="006F78DA" w:rsidRPr="00515169">
        <w:rPr>
          <w:lang w:val="en-GB"/>
        </w:rPr>
        <w:t>.</w:t>
      </w:r>
    </w:p>
    <w:p w14:paraId="17130A19" w14:textId="77777777" w:rsidR="00B45C8B" w:rsidRPr="00515169" w:rsidRDefault="00B45C8B" w:rsidP="00B45C8B">
      <w:pPr>
        <w:rPr>
          <w:lang w:val="en-GB"/>
        </w:rPr>
      </w:pPr>
    </w:p>
    <w:p w14:paraId="031786BB" w14:textId="12A298A4" w:rsidR="00B45C8B" w:rsidRPr="00515169" w:rsidRDefault="00C360FD" w:rsidP="00B45C8B">
      <w:pPr>
        <w:spacing w:after="160" w:line="259" w:lineRule="auto"/>
        <w:rPr>
          <w:lang w:val="en-GB"/>
        </w:rPr>
      </w:pPr>
      <w:r w:rsidRPr="00515169">
        <w:rPr>
          <w:noProof/>
          <w:lang w:val="en-GB" w:eastAsia="en-GB"/>
        </w:rPr>
        <w:drawing>
          <wp:inline distT="0" distB="0" distL="0" distR="0" wp14:anchorId="0C72F9B8" wp14:editId="400F4548">
            <wp:extent cx="8555708" cy="4396154"/>
            <wp:effectExtent l="0" t="0" r="0" b="4445"/>
            <wp:docPr id="1569549194" name="Picture 1569549194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549194" name="Picture 5" descr="A graph of a function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5291" cy="4406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5C8B" w:rsidRPr="00515169">
        <w:rPr>
          <w:lang w:val="en-GB"/>
        </w:rPr>
        <w:br w:type="page"/>
      </w:r>
    </w:p>
    <w:p w14:paraId="389856C7" w14:textId="63B92307" w:rsidR="00B45C8B" w:rsidRPr="00515169" w:rsidRDefault="00B45C8B" w:rsidP="00B45C8B">
      <w:pPr>
        <w:pStyle w:val="Heading2"/>
        <w:spacing w:line="240" w:lineRule="auto"/>
        <w:rPr>
          <w:lang w:val="en-GB"/>
        </w:rPr>
      </w:pPr>
      <w:r w:rsidRPr="00515169">
        <w:rPr>
          <w:lang w:val="en-GB"/>
        </w:rPr>
        <w:lastRenderedPageBreak/>
        <w:t>Figure S4: Sensitivity analysis of non-dialysis patients: Distribution of propensity score (A) before and (B) after matching in Japan</w:t>
      </w:r>
      <w:r w:rsidR="006F78DA" w:rsidRPr="00515169">
        <w:rPr>
          <w:lang w:val="en-GB"/>
        </w:rPr>
        <w:t>.</w:t>
      </w:r>
    </w:p>
    <w:p w14:paraId="4745D587" w14:textId="77777777" w:rsidR="00B45C8B" w:rsidRPr="00515169" w:rsidRDefault="00B45C8B" w:rsidP="00B45C8B">
      <w:pPr>
        <w:rPr>
          <w:lang w:val="en-GB"/>
        </w:rPr>
      </w:pPr>
    </w:p>
    <w:p w14:paraId="21A66FFF" w14:textId="038CA108" w:rsidR="00E72929" w:rsidRPr="00515169" w:rsidRDefault="002D0D41" w:rsidP="00B45C8B">
      <w:pPr>
        <w:rPr>
          <w:lang w:val="en-GB"/>
        </w:rPr>
        <w:sectPr w:rsidR="00E72929" w:rsidRPr="00515169" w:rsidSect="003577F5">
          <w:headerReference w:type="default" r:id="rId14"/>
          <w:footerReference w:type="default" r:id="rId15"/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515169">
        <w:rPr>
          <w:noProof/>
          <w:lang w:val="en-GB" w:eastAsia="en-GB"/>
        </w:rPr>
        <w:drawing>
          <wp:inline distT="0" distB="0" distL="0" distR="0" wp14:anchorId="450A57C5" wp14:editId="75A97983">
            <wp:extent cx="8863330" cy="44875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8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4C073" w14:textId="6E44BDDD" w:rsidR="00E76DC5" w:rsidRPr="00515169" w:rsidRDefault="00E76DC5" w:rsidP="00E76DC5">
      <w:pPr>
        <w:pStyle w:val="Heading2"/>
        <w:spacing w:line="240" w:lineRule="auto"/>
        <w:rPr>
          <w:lang w:val="en-GB"/>
        </w:rPr>
      </w:pPr>
      <w:r w:rsidRPr="00515169">
        <w:rPr>
          <w:lang w:val="en-GB"/>
        </w:rPr>
        <w:lastRenderedPageBreak/>
        <w:t>Figure S</w:t>
      </w:r>
      <w:r w:rsidR="00016C37" w:rsidRPr="00515169">
        <w:rPr>
          <w:lang w:val="en-GB"/>
        </w:rPr>
        <w:t>5</w:t>
      </w:r>
      <w:r w:rsidRPr="00515169">
        <w:rPr>
          <w:lang w:val="en-GB"/>
        </w:rPr>
        <w:t xml:space="preserve">: Change in number of hospitalized days after </w:t>
      </w:r>
      <w:r w:rsidR="006F78DA" w:rsidRPr="00515169">
        <w:rPr>
          <w:lang w:val="en-GB"/>
        </w:rPr>
        <w:t>a hy</w:t>
      </w:r>
      <w:r w:rsidR="00526A9A" w:rsidRPr="00515169">
        <w:rPr>
          <w:lang w:val="en-GB"/>
        </w:rPr>
        <w:t>perkalaemia</w:t>
      </w:r>
      <w:r w:rsidRPr="00515169">
        <w:rPr>
          <w:lang w:val="en-GB"/>
        </w:rPr>
        <w:t xml:space="preserve"> episode in </w:t>
      </w:r>
      <w:r w:rsidRPr="00515169">
        <w:rPr>
          <w:bCs/>
          <w:lang w:val="en-GB"/>
        </w:rPr>
        <w:t xml:space="preserve">patients </w:t>
      </w:r>
      <w:r w:rsidRPr="00515169">
        <w:rPr>
          <w:lang w:val="en-GB"/>
        </w:rPr>
        <w:t xml:space="preserve">with CKD and/or HF who reduced versus maintained their RAASi treatment following the </w:t>
      </w:r>
      <w:r w:rsidR="00526A9A" w:rsidRPr="00515169">
        <w:rPr>
          <w:lang w:val="en-GB"/>
        </w:rPr>
        <w:t xml:space="preserve">hyperkalaemia </w:t>
      </w:r>
      <w:r w:rsidRPr="00515169">
        <w:rPr>
          <w:lang w:val="en-GB"/>
        </w:rPr>
        <w:t>episode in (A) Sweden and (B) Japan (</w:t>
      </w:r>
      <w:r w:rsidR="00526A9A" w:rsidRPr="00515169">
        <w:rPr>
          <w:lang w:val="en-GB"/>
        </w:rPr>
        <w:t xml:space="preserve">sensitivity </w:t>
      </w:r>
      <w:r w:rsidRPr="00515169">
        <w:rPr>
          <w:lang w:val="en-GB"/>
        </w:rPr>
        <w:t>analysis excluding patients receiving dialysis pre-index</w:t>
      </w:r>
      <w:r w:rsidR="005A27AF" w:rsidRPr="00515169">
        <w:rPr>
          <w:lang w:val="en-GB"/>
        </w:rPr>
        <w:t>; non-dialysis cohort</w:t>
      </w:r>
      <w:r w:rsidRPr="00515169">
        <w:rPr>
          <w:lang w:val="en-GB"/>
        </w:rPr>
        <w:t>).</w:t>
      </w:r>
    </w:p>
    <w:p w14:paraId="4427E068" w14:textId="0EE99ED6" w:rsidR="00E76DC5" w:rsidRPr="00515169" w:rsidRDefault="00E764FB" w:rsidP="00E76DC5">
      <w:pPr>
        <w:rPr>
          <w:b/>
          <w:lang w:val="en-GB"/>
        </w:rPr>
      </w:pPr>
      <w:r w:rsidRPr="00515169">
        <w:rPr>
          <w:b/>
          <w:noProof/>
          <w:lang w:val="en-GB" w:eastAsia="en-GB"/>
        </w:rPr>
        <w:drawing>
          <wp:inline distT="0" distB="0" distL="0" distR="0" wp14:anchorId="337F2FB7" wp14:editId="74B6B8BE">
            <wp:extent cx="5731510" cy="5287645"/>
            <wp:effectExtent l="0" t="0" r="2540" b="8255"/>
            <wp:docPr id="816051981" name="Picture 2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051981" name="Picture 2" descr="A graph of different colored bars&#10;&#10;Description automatically generated with medium confidenc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8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3CE7B" w14:textId="35166C89" w:rsidR="00E72929" w:rsidRPr="00515169" w:rsidRDefault="00F87208" w:rsidP="00E76DC5">
      <w:pPr>
        <w:spacing w:line="240" w:lineRule="auto"/>
        <w:rPr>
          <w:sz w:val="18"/>
          <w:szCs w:val="18"/>
          <w:lang w:val="en-GB"/>
        </w:rPr>
        <w:sectPr w:rsidR="00E72929" w:rsidRPr="00515169" w:rsidSect="00E7292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515169">
        <w:rPr>
          <w:sz w:val="18"/>
          <w:szCs w:val="18"/>
          <w:lang w:val="en-GB"/>
        </w:rPr>
        <w:t xml:space="preserve">Error bars show 95% confidence intervals. </w:t>
      </w:r>
      <w:r w:rsidR="00E76DC5" w:rsidRPr="00515169">
        <w:rPr>
          <w:sz w:val="18"/>
          <w:szCs w:val="18"/>
          <w:lang w:val="en-GB"/>
        </w:rPr>
        <w:t>*1:1 propensity score matching was applied to balance the cohorts on demographics, comorbidities, baseline comedications (including RAASi), and hospitalized days prior to index.</w:t>
      </w:r>
      <w:r w:rsidR="00E76DC5" w:rsidRPr="00515169">
        <w:rPr>
          <w:sz w:val="18"/>
          <w:szCs w:val="18"/>
          <w:lang w:val="en-GB"/>
        </w:rPr>
        <w:br/>
        <w:t>CKD, chronic kidney disease; HF, heart failure; HK, hyperkalaemia, RAASi, renin</w:t>
      </w:r>
      <w:r w:rsidR="004016BC" w:rsidRPr="00515169">
        <w:rPr>
          <w:sz w:val="18"/>
          <w:szCs w:val="18"/>
          <w:lang w:val="en-GB"/>
        </w:rPr>
        <w:t>–</w:t>
      </w:r>
      <w:r w:rsidR="00E76DC5" w:rsidRPr="00515169">
        <w:rPr>
          <w:sz w:val="18"/>
          <w:szCs w:val="18"/>
          <w:lang w:val="en-GB"/>
        </w:rPr>
        <w:t>angiotensin</w:t>
      </w:r>
      <w:r w:rsidR="004016BC" w:rsidRPr="00515169">
        <w:rPr>
          <w:sz w:val="18"/>
          <w:szCs w:val="18"/>
          <w:lang w:val="en-GB"/>
        </w:rPr>
        <w:t>–</w:t>
      </w:r>
      <w:r w:rsidR="00E76DC5" w:rsidRPr="00515169">
        <w:rPr>
          <w:sz w:val="18"/>
          <w:szCs w:val="18"/>
          <w:lang w:val="en-GB"/>
        </w:rPr>
        <w:t>aldosterone system inhibitor.</w:t>
      </w:r>
    </w:p>
    <w:p w14:paraId="68260723" w14:textId="78EFA8D8" w:rsidR="000A5ADF" w:rsidRPr="00515169" w:rsidRDefault="000A5ADF" w:rsidP="000A5ADF">
      <w:pPr>
        <w:pStyle w:val="Heading2"/>
        <w:spacing w:line="240" w:lineRule="auto"/>
        <w:rPr>
          <w:lang w:val="en-GB"/>
        </w:rPr>
      </w:pPr>
      <w:r w:rsidRPr="00515169">
        <w:rPr>
          <w:lang w:val="en-GB"/>
        </w:rPr>
        <w:lastRenderedPageBreak/>
        <w:t>Figure S</w:t>
      </w:r>
      <w:r w:rsidR="00E76DC5" w:rsidRPr="00515169">
        <w:rPr>
          <w:lang w:val="en-GB"/>
        </w:rPr>
        <w:t>6</w:t>
      </w:r>
      <w:r w:rsidRPr="00515169">
        <w:rPr>
          <w:lang w:val="en-GB"/>
        </w:rPr>
        <w:t xml:space="preserve">: </w:t>
      </w:r>
      <w:r w:rsidR="00045CA7" w:rsidRPr="00515169">
        <w:rPr>
          <w:lang w:val="en-GB"/>
        </w:rPr>
        <w:t xml:space="preserve">Sensitivity analysis </w:t>
      </w:r>
      <w:r w:rsidR="00464BB9" w:rsidRPr="00515169">
        <w:rPr>
          <w:lang w:val="en-GB"/>
        </w:rPr>
        <w:t xml:space="preserve">excluding </w:t>
      </w:r>
      <w:r w:rsidR="00045CA7" w:rsidRPr="00515169">
        <w:rPr>
          <w:lang w:val="en-GB"/>
        </w:rPr>
        <w:t>early death</w:t>
      </w:r>
      <w:r w:rsidR="00464BB9" w:rsidRPr="00515169">
        <w:rPr>
          <w:lang w:val="en-GB"/>
        </w:rPr>
        <w:t>s</w:t>
      </w:r>
      <w:r w:rsidR="00045CA7" w:rsidRPr="00515169">
        <w:rPr>
          <w:lang w:val="en-GB"/>
        </w:rPr>
        <w:t xml:space="preserve">: </w:t>
      </w:r>
      <w:r w:rsidRPr="00515169">
        <w:rPr>
          <w:lang w:val="en-GB"/>
        </w:rPr>
        <w:t>Distribution of propensity score (A) before and (B) after matching in Sweden</w:t>
      </w:r>
      <w:r w:rsidR="00526A9A" w:rsidRPr="00515169">
        <w:rPr>
          <w:lang w:val="en-GB"/>
        </w:rPr>
        <w:t>.</w:t>
      </w:r>
    </w:p>
    <w:p w14:paraId="7C3E6B7E" w14:textId="25859E77" w:rsidR="001C4B4B" w:rsidRPr="00515169" w:rsidRDefault="00E80E88" w:rsidP="000A5ADF">
      <w:pPr>
        <w:rPr>
          <w:lang w:val="en-GB"/>
        </w:rPr>
      </w:pPr>
      <w:r w:rsidRPr="00515169">
        <w:rPr>
          <w:noProof/>
          <w:lang w:val="en-GB" w:eastAsia="en-GB"/>
        </w:rPr>
        <w:drawing>
          <wp:inline distT="0" distB="0" distL="0" distR="0" wp14:anchorId="121D0137" wp14:editId="58729D74">
            <wp:extent cx="7945582" cy="4038255"/>
            <wp:effectExtent l="0" t="0" r="0" b="635"/>
            <wp:docPr id="1198853490" name="Picture 1198853490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853490" name="Picture 7" descr="A graph of a function&#10;&#10;Description automatically generated with medium confidence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71292" cy="4051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D16E0" w14:textId="701D7B92" w:rsidR="0087508B" w:rsidRPr="00515169" w:rsidRDefault="0087508B" w:rsidP="00307E5B">
      <w:pPr>
        <w:spacing w:after="160" w:line="259" w:lineRule="auto"/>
        <w:rPr>
          <w:lang w:val="en-GB"/>
        </w:rPr>
        <w:sectPr w:rsidR="0087508B" w:rsidRPr="00515169" w:rsidSect="00E72929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DE1C351" w14:textId="430F26E4" w:rsidR="0054556F" w:rsidRPr="00515169" w:rsidRDefault="0054556F" w:rsidP="0054556F">
      <w:pPr>
        <w:pStyle w:val="Heading2"/>
        <w:spacing w:line="240" w:lineRule="auto"/>
        <w:rPr>
          <w:lang w:val="en-GB"/>
        </w:rPr>
      </w:pPr>
      <w:r w:rsidRPr="00515169">
        <w:rPr>
          <w:lang w:val="en-GB"/>
        </w:rPr>
        <w:lastRenderedPageBreak/>
        <w:t xml:space="preserve">Figure </w:t>
      </w:r>
      <w:r w:rsidRPr="00906A4F">
        <w:rPr>
          <w:lang w:val="en-GB"/>
        </w:rPr>
        <w:t>S</w:t>
      </w:r>
      <w:r w:rsidR="008D4FE6" w:rsidRPr="00906A4F">
        <w:rPr>
          <w:lang w:val="en-GB"/>
        </w:rPr>
        <w:t>7</w:t>
      </w:r>
      <w:r w:rsidRPr="00515169">
        <w:rPr>
          <w:lang w:val="en-GB"/>
        </w:rPr>
        <w:t xml:space="preserve">: </w:t>
      </w:r>
      <w:r w:rsidR="00FB55C2" w:rsidRPr="00515169">
        <w:rPr>
          <w:lang w:val="en-GB"/>
        </w:rPr>
        <w:t>Kaplan</w:t>
      </w:r>
      <w:r w:rsidR="00A43C67" w:rsidRPr="00515169">
        <w:rPr>
          <w:lang w:val="en-GB"/>
        </w:rPr>
        <w:t>–</w:t>
      </w:r>
      <w:r w:rsidR="00FB55C2" w:rsidRPr="00515169">
        <w:rPr>
          <w:lang w:val="en-GB"/>
        </w:rPr>
        <w:t xml:space="preserve">Meier survival curves for </w:t>
      </w:r>
      <w:r w:rsidR="00925E63" w:rsidRPr="00515169">
        <w:rPr>
          <w:lang w:val="en-GB"/>
        </w:rPr>
        <w:t xml:space="preserve">risks of negative control outcomes in those who reduced versus maintained </w:t>
      </w:r>
      <w:r w:rsidR="003E29A8" w:rsidRPr="00515169">
        <w:rPr>
          <w:lang w:val="en-GB"/>
        </w:rPr>
        <w:t xml:space="preserve">their RAASi </w:t>
      </w:r>
      <w:r w:rsidR="00925E63" w:rsidRPr="00515169">
        <w:rPr>
          <w:lang w:val="en-GB"/>
        </w:rPr>
        <w:t xml:space="preserve">treatment (reference) for </w:t>
      </w:r>
      <w:r w:rsidR="00A43C67" w:rsidRPr="00515169">
        <w:rPr>
          <w:lang w:val="en-GB"/>
        </w:rPr>
        <w:t>(</w:t>
      </w:r>
      <w:r w:rsidR="001F3D29" w:rsidRPr="00515169">
        <w:rPr>
          <w:lang w:val="en-GB"/>
        </w:rPr>
        <w:t xml:space="preserve">A) fractures, </w:t>
      </w:r>
      <w:r w:rsidR="00A43C67" w:rsidRPr="00515169">
        <w:rPr>
          <w:lang w:val="en-GB"/>
        </w:rPr>
        <w:t>(</w:t>
      </w:r>
      <w:r w:rsidR="001F3D29" w:rsidRPr="00515169">
        <w:rPr>
          <w:lang w:val="en-GB"/>
        </w:rPr>
        <w:t xml:space="preserve">B) inflammatory bowel disease, </w:t>
      </w:r>
      <w:r w:rsidR="00A43C67" w:rsidRPr="00515169">
        <w:rPr>
          <w:lang w:val="en-GB"/>
        </w:rPr>
        <w:t>(</w:t>
      </w:r>
      <w:r w:rsidR="001F3D29" w:rsidRPr="00515169">
        <w:rPr>
          <w:lang w:val="en-GB"/>
        </w:rPr>
        <w:t xml:space="preserve">C) urinary tract infection and </w:t>
      </w:r>
      <w:r w:rsidR="00A43C67" w:rsidRPr="00515169">
        <w:rPr>
          <w:lang w:val="en-GB"/>
        </w:rPr>
        <w:t>(</w:t>
      </w:r>
      <w:r w:rsidR="001F3D29" w:rsidRPr="00515169">
        <w:rPr>
          <w:lang w:val="en-GB"/>
        </w:rPr>
        <w:t>D) pneumonia</w:t>
      </w:r>
      <w:r w:rsidR="00682D04" w:rsidRPr="00515169">
        <w:rPr>
          <w:lang w:val="en-GB"/>
        </w:rPr>
        <w:t xml:space="preserve"> in Sweden</w:t>
      </w:r>
      <w:r w:rsidR="00A43C67" w:rsidRPr="00515169">
        <w:rPr>
          <w:lang w:val="en-GB"/>
        </w:rPr>
        <w:t>.</w:t>
      </w:r>
    </w:p>
    <w:p w14:paraId="0EE47EE8" w14:textId="517BEF49" w:rsidR="002756A2" w:rsidRPr="00515169" w:rsidRDefault="007015D3" w:rsidP="0054556F">
      <w:pPr>
        <w:spacing w:line="240" w:lineRule="auto"/>
        <w:rPr>
          <w:b/>
          <w:lang w:val="en-GB"/>
        </w:rPr>
      </w:pPr>
      <w:r w:rsidRPr="00515169">
        <w:rPr>
          <w:b/>
          <w:noProof/>
          <w:lang w:val="en-GB" w:eastAsia="en-GB"/>
        </w:rPr>
        <w:drawing>
          <wp:inline distT="0" distB="0" distL="0" distR="0" wp14:anchorId="1A979784" wp14:editId="15C61C62">
            <wp:extent cx="5902569" cy="6187211"/>
            <wp:effectExtent l="0" t="0" r="3175" b="4445"/>
            <wp:docPr id="1292600368" name="Picture 1292600368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600368" name="Picture 9" descr="A graph of a number of different colored lines&#10;&#10;Description automatically generated with medium confidence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9497" cy="6194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B9FE7" w14:textId="11B7D99F" w:rsidR="0087508B" w:rsidRPr="00515169" w:rsidRDefault="002756A2" w:rsidP="007E759C">
      <w:pPr>
        <w:spacing w:line="240" w:lineRule="auto"/>
        <w:rPr>
          <w:lang w:val="en-GB"/>
        </w:rPr>
      </w:pPr>
      <w:r w:rsidRPr="00515169">
        <w:rPr>
          <w:sz w:val="18"/>
          <w:szCs w:val="18"/>
          <w:lang w:val="en-GB"/>
        </w:rPr>
        <w:t>Patients were censored at death or the end of the observation period (31 December 2020).</w:t>
      </w:r>
      <w:r w:rsidR="003E29A8" w:rsidRPr="00515169">
        <w:rPr>
          <w:sz w:val="18"/>
          <w:szCs w:val="18"/>
          <w:lang w:val="en-GB"/>
        </w:rPr>
        <w:br/>
        <w:t>RAASi, renin</w:t>
      </w:r>
      <w:r w:rsidR="00FC3947" w:rsidRPr="00515169">
        <w:rPr>
          <w:sz w:val="18"/>
          <w:szCs w:val="18"/>
          <w:lang w:val="en-GB"/>
        </w:rPr>
        <w:t>–</w:t>
      </w:r>
      <w:r w:rsidR="003E29A8" w:rsidRPr="00515169">
        <w:rPr>
          <w:sz w:val="18"/>
          <w:szCs w:val="18"/>
          <w:lang w:val="en-GB"/>
        </w:rPr>
        <w:t>angiotensin</w:t>
      </w:r>
      <w:r w:rsidR="00FC3947" w:rsidRPr="00515169">
        <w:rPr>
          <w:sz w:val="18"/>
          <w:szCs w:val="18"/>
          <w:lang w:val="en-GB"/>
        </w:rPr>
        <w:t>–</w:t>
      </w:r>
      <w:r w:rsidR="003E29A8" w:rsidRPr="00515169">
        <w:rPr>
          <w:sz w:val="18"/>
          <w:szCs w:val="18"/>
          <w:lang w:val="en-GB"/>
        </w:rPr>
        <w:t>aldosterone system inhibitor.</w:t>
      </w:r>
    </w:p>
    <w:p w14:paraId="0BE31985" w14:textId="77777777" w:rsidR="0087508B" w:rsidRPr="00515169" w:rsidRDefault="0087508B">
      <w:pPr>
        <w:spacing w:after="160" w:line="259" w:lineRule="auto"/>
        <w:rPr>
          <w:lang w:val="en-GB"/>
        </w:rPr>
        <w:sectPr w:rsidR="0087508B" w:rsidRPr="00515169" w:rsidSect="007015D3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7EFBB9D" w14:textId="55246621" w:rsidR="0010376A" w:rsidRPr="00515169" w:rsidRDefault="0010376A" w:rsidP="0010376A">
      <w:pPr>
        <w:pStyle w:val="Heading2"/>
        <w:spacing w:line="240" w:lineRule="auto"/>
        <w:rPr>
          <w:lang w:val="en-GB"/>
        </w:rPr>
      </w:pPr>
      <w:r w:rsidRPr="00515169">
        <w:rPr>
          <w:lang w:val="en-GB"/>
        </w:rPr>
        <w:lastRenderedPageBreak/>
        <w:t>Table S1: Patient characteristics of groups who reduced versus maintained RAASi, before and after PS-matching (</w:t>
      </w:r>
      <w:r w:rsidR="00A43C67" w:rsidRPr="00515169">
        <w:rPr>
          <w:lang w:val="en-GB"/>
        </w:rPr>
        <w:t xml:space="preserve">sensitivity </w:t>
      </w:r>
      <w:r w:rsidRPr="00515169">
        <w:rPr>
          <w:lang w:val="en-GB"/>
        </w:rPr>
        <w:t>analysis excluding patients receiving dialysis pre-index</w:t>
      </w:r>
      <w:r w:rsidR="00D07409" w:rsidRPr="00515169">
        <w:rPr>
          <w:lang w:val="en-GB"/>
        </w:rPr>
        <w:t>; non-dialysis cohort</w:t>
      </w:r>
      <w:r w:rsidRPr="00515169">
        <w:rPr>
          <w:lang w:val="en-GB"/>
        </w:rPr>
        <w:t>)</w:t>
      </w:r>
      <w:r w:rsidR="00D75D7B" w:rsidRPr="00515169">
        <w:rPr>
          <w:lang w:val="en-GB"/>
        </w:rPr>
        <w:t>.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3"/>
        <w:gridCol w:w="1417"/>
        <w:gridCol w:w="1418"/>
        <w:gridCol w:w="1417"/>
        <w:gridCol w:w="1276"/>
        <w:gridCol w:w="1418"/>
        <w:gridCol w:w="1275"/>
        <w:gridCol w:w="1418"/>
        <w:tblGridChange w:id="0">
          <w:tblGrid>
            <w:gridCol w:w="2835"/>
            <w:gridCol w:w="1413"/>
            <w:gridCol w:w="1417"/>
            <w:gridCol w:w="1418"/>
            <w:gridCol w:w="1417"/>
            <w:gridCol w:w="1276"/>
            <w:gridCol w:w="1418"/>
            <w:gridCol w:w="1275"/>
            <w:gridCol w:w="1418"/>
          </w:tblGrid>
        </w:tblGridChange>
      </w:tblGrid>
      <w:tr w:rsidR="00515169" w:rsidRPr="00515169" w14:paraId="5F141EF7" w14:textId="77777777" w:rsidTr="00FA742F">
        <w:trPr>
          <w:trHeight w:val="510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D3DD2" w14:textId="77777777" w:rsidR="0010376A" w:rsidRPr="00515169" w:rsidRDefault="0010376A" w:rsidP="00FA742F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Variable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960AE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Sweden: unmatch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EC050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Sweden: matche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4AA61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Japan: unmatche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94BF8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Japan: matched</w:t>
            </w:r>
          </w:p>
        </w:tc>
      </w:tr>
      <w:tr w:rsidR="00515169" w:rsidRPr="00515169" w14:paraId="2E1CB8EB" w14:textId="77777777" w:rsidTr="00FA742F">
        <w:trPr>
          <w:trHeight w:val="794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4DA93" w14:textId="77777777" w:rsidR="0010376A" w:rsidRPr="00515169" w:rsidRDefault="0010376A" w:rsidP="00FA742F">
            <w:pPr>
              <w:spacing w:before="120" w:after="120" w:line="240" w:lineRule="auto"/>
              <w:rPr>
                <w:rFonts w:cs="Arial"/>
                <w:b/>
                <w:bCs/>
                <w:sz w:val="20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20202" w14:textId="420BB069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Reduced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br/>
              <w:t>(</w:t>
            </w:r>
            <w:r w:rsidRPr="00515169">
              <w:rPr>
                <w:rFonts w:cs="Arial"/>
                <w:b/>
                <w:bCs/>
                <w:i/>
                <w:iCs/>
                <w:sz w:val="20"/>
                <w:lang w:val="en-GB"/>
              </w:rPr>
              <w:t xml:space="preserve">n 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 xml:space="preserve">= </w:t>
            </w:r>
            <w:r w:rsidR="00851C4C" w:rsidRPr="00515169">
              <w:rPr>
                <w:rFonts w:cs="Arial"/>
                <w:b/>
                <w:bCs/>
                <w:sz w:val="20"/>
                <w:lang w:val="en-GB"/>
              </w:rPr>
              <w:t>8</w:t>
            </w:r>
            <w:r w:rsidR="00C52DC8" w:rsidRPr="00515169">
              <w:rPr>
                <w:rFonts w:cs="Arial"/>
                <w:b/>
                <w:bCs/>
                <w:sz w:val="20"/>
                <w:lang w:val="en-GB"/>
              </w:rPr>
              <w:t>342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3E0F1" w14:textId="76C4D0F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Maintained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br/>
              <w:t>(</w:t>
            </w:r>
            <w:r w:rsidRPr="00515169">
              <w:rPr>
                <w:rFonts w:cs="Arial"/>
                <w:b/>
                <w:bCs/>
                <w:i/>
                <w:iCs/>
                <w:sz w:val="20"/>
                <w:lang w:val="en-GB"/>
              </w:rPr>
              <w:t xml:space="preserve">n 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= 1</w:t>
            </w:r>
            <w:r w:rsidR="002221BD" w:rsidRPr="00515169">
              <w:rPr>
                <w:rFonts w:cs="Arial"/>
                <w:b/>
                <w:bCs/>
                <w:sz w:val="20"/>
                <w:lang w:val="en-GB"/>
              </w:rPr>
              <w:t>1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 </w:t>
            </w:r>
            <w:r w:rsidR="00C52DC8" w:rsidRPr="00515169">
              <w:rPr>
                <w:rFonts w:cs="Arial"/>
                <w:b/>
                <w:bCs/>
                <w:sz w:val="20"/>
                <w:lang w:val="en-GB"/>
              </w:rPr>
              <w:t>474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4BB4" w14:textId="67D09B7B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Reduced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br/>
              <w:t>(</w:t>
            </w:r>
            <w:r w:rsidRPr="00515169">
              <w:rPr>
                <w:rFonts w:cs="Arial"/>
                <w:b/>
                <w:bCs/>
                <w:i/>
                <w:iCs/>
                <w:sz w:val="20"/>
                <w:lang w:val="en-GB"/>
              </w:rPr>
              <w:t xml:space="preserve">n 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= 6</w:t>
            </w:r>
            <w:r w:rsidR="009D762D" w:rsidRPr="00515169">
              <w:rPr>
                <w:rFonts w:cs="Arial"/>
                <w:b/>
                <w:bCs/>
                <w:sz w:val="20"/>
                <w:lang w:val="en-GB"/>
              </w:rPr>
              <w:t>667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9FD2D" w14:textId="562446D0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Maintained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br/>
              <w:t>(</w:t>
            </w:r>
            <w:r w:rsidRPr="00515169">
              <w:rPr>
                <w:rFonts w:cs="Arial"/>
                <w:b/>
                <w:bCs/>
                <w:i/>
                <w:iCs/>
                <w:sz w:val="20"/>
                <w:lang w:val="en-GB"/>
              </w:rPr>
              <w:t xml:space="preserve">n 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 xml:space="preserve">= </w:t>
            </w:r>
            <w:r w:rsidR="009D762D" w:rsidRPr="00515169">
              <w:rPr>
                <w:rFonts w:cs="Arial"/>
                <w:b/>
                <w:bCs/>
                <w:sz w:val="20"/>
                <w:lang w:val="en-GB"/>
              </w:rPr>
              <w:t>6667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27772" w14:textId="70FA0B5D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Reduced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br/>
              <w:t>(</w:t>
            </w:r>
            <w:r w:rsidRPr="00515169">
              <w:rPr>
                <w:rFonts w:cs="Arial"/>
                <w:b/>
                <w:bCs/>
                <w:i/>
                <w:iCs/>
                <w:sz w:val="20"/>
                <w:lang w:val="en-GB"/>
              </w:rPr>
              <w:t xml:space="preserve">n 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= 2</w:t>
            </w:r>
            <w:r w:rsidR="007A2562" w:rsidRPr="00515169">
              <w:rPr>
                <w:rFonts w:cs="Arial"/>
                <w:b/>
                <w:bCs/>
                <w:sz w:val="20"/>
                <w:lang w:val="en-GB"/>
              </w:rPr>
              <w:t>617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D30EB" w14:textId="250217DA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Maintained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br/>
              <w:t>(</w:t>
            </w:r>
            <w:r w:rsidRPr="00515169">
              <w:rPr>
                <w:rFonts w:cs="Arial"/>
                <w:b/>
                <w:bCs/>
                <w:i/>
                <w:iCs/>
                <w:sz w:val="20"/>
                <w:lang w:val="en-GB"/>
              </w:rPr>
              <w:t xml:space="preserve">n 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 xml:space="preserve">= </w:t>
            </w:r>
            <w:r w:rsidR="007A2562" w:rsidRPr="00515169">
              <w:rPr>
                <w:rFonts w:cs="Arial"/>
                <w:b/>
                <w:bCs/>
                <w:sz w:val="20"/>
                <w:lang w:val="en-GB"/>
              </w:rPr>
              <w:t>3975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AA5C6" w14:textId="23893E9C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Reduced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br/>
              <w:t>(</w:t>
            </w:r>
            <w:r w:rsidRPr="00515169">
              <w:rPr>
                <w:rFonts w:cs="Arial"/>
                <w:b/>
                <w:bCs/>
                <w:i/>
                <w:iCs/>
                <w:sz w:val="20"/>
                <w:lang w:val="en-GB"/>
              </w:rPr>
              <w:t xml:space="preserve">n 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 xml:space="preserve">= </w:t>
            </w:r>
            <w:r w:rsidR="00D807DC" w:rsidRPr="00515169">
              <w:rPr>
                <w:rFonts w:cs="Arial"/>
                <w:b/>
                <w:bCs/>
                <w:sz w:val="20"/>
                <w:lang w:val="en-GB"/>
              </w:rPr>
              <w:t>1850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6872E" w14:textId="041F9924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515169">
              <w:rPr>
                <w:rFonts w:cs="Arial"/>
                <w:b/>
                <w:bCs/>
                <w:sz w:val="20"/>
                <w:lang w:val="en-GB"/>
              </w:rPr>
              <w:t>Maintained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br/>
              <w:t xml:space="preserve"> (</w:t>
            </w:r>
            <w:r w:rsidRPr="00515169">
              <w:rPr>
                <w:rFonts w:cs="Arial"/>
                <w:b/>
                <w:bCs/>
                <w:i/>
                <w:iCs/>
                <w:sz w:val="20"/>
                <w:lang w:val="en-GB"/>
              </w:rPr>
              <w:t xml:space="preserve">n 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 xml:space="preserve">= </w:t>
            </w:r>
            <w:r w:rsidR="00B74026" w:rsidRPr="00515169">
              <w:rPr>
                <w:rFonts w:cs="Arial"/>
                <w:b/>
                <w:bCs/>
                <w:sz w:val="20"/>
                <w:lang w:val="en-GB"/>
              </w:rPr>
              <w:t>1850</w:t>
            </w:r>
            <w:r w:rsidRPr="00515169">
              <w:rPr>
                <w:rFonts w:cs="Arial"/>
                <w:b/>
                <w:bCs/>
                <w:sz w:val="20"/>
                <w:lang w:val="en-GB"/>
              </w:rPr>
              <w:t>)</w:t>
            </w:r>
          </w:p>
        </w:tc>
      </w:tr>
      <w:tr w:rsidR="00515169" w:rsidRPr="00515169" w14:paraId="11F39D4F" w14:textId="77777777" w:rsidTr="00FA742F">
        <w:trPr>
          <w:trHeight w:val="51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EEED49B" w14:textId="77777777" w:rsidR="0010376A" w:rsidRPr="00515169" w:rsidRDefault="0010376A" w:rsidP="00FA742F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Age at index, years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B5F11DA" w14:textId="08E6DB32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3CC658" w14:textId="3B38B0E3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91D1E5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2E1350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A7A4B9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867440B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CAA36FC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90C24FB" w14:textId="77777777" w:rsidR="0010376A" w:rsidRPr="00515169" w:rsidRDefault="0010376A" w:rsidP="00FA742F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</w:tr>
      <w:tr w:rsidR="00515169" w:rsidRPr="00515169" w14:paraId="61651AB4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49E6974C" w14:textId="77777777" w:rsidR="00C51AA6" w:rsidRPr="00515169" w:rsidRDefault="00C51AA6" w:rsidP="00C51AA6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Mean (S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0FE8" w14:textId="59D53A3C" w:rsidR="00C51AA6" w:rsidRPr="00515169" w:rsidRDefault="00C51AA6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77.5 (1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1430" w14:textId="6427F865" w:rsidR="00C51AA6" w:rsidRPr="00515169" w:rsidRDefault="00C51AA6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76.4 (11.5)</w:t>
            </w:r>
          </w:p>
        </w:tc>
        <w:tc>
          <w:tcPr>
            <w:tcW w:w="1418" w:type="dxa"/>
            <w:vAlign w:val="center"/>
          </w:tcPr>
          <w:p w14:paraId="0A257EA3" w14:textId="0D545028" w:rsidR="00C51AA6" w:rsidRPr="00515169" w:rsidRDefault="00C51AA6" w:rsidP="00C51AA6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7.3 (11.1)</w:t>
            </w:r>
          </w:p>
        </w:tc>
        <w:tc>
          <w:tcPr>
            <w:tcW w:w="1417" w:type="dxa"/>
            <w:vAlign w:val="center"/>
          </w:tcPr>
          <w:p w14:paraId="5B77D6CE" w14:textId="6D4CA10C" w:rsidR="00C51AA6" w:rsidRPr="00515169" w:rsidRDefault="00C51AA6" w:rsidP="00C51AA6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7.3 (11.0)</w:t>
            </w:r>
          </w:p>
        </w:tc>
        <w:tc>
          <w:tcPr>
            <w:tcW w:w="1276" w:type="dxa"/>
            <w:vAlign w:val="center"/>
          </w:tcPr>
          <w:p w14:paraId="1F788164" w14:textId="3F5FA3FF" w:rsidR="00C51AA6" w:rsidRPr="00515169" w:rsidRDefault="00C51AA6" w:rsidP="00C51AA6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7.5 (11.4)</w:t>
            </w:r>
          </w:p>
        </w:tc>
        <w:tc>
          <w:tcPr>
            <w:tcW w:w="1418" w:type="dxa"/>
            <w:vAlign w:val="center"/>
          </w:tcPr>
          <w:p w14:paraId="6D08AA06" w14:textId="55CB6505" w:rsidR="00C51AA6" w:rsidRPr="00515169" w:rsidRDefault="00C51AA6" w:rsidP="00C51AA6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4.3 (12.2)</w:t>
            </w:r>
          </w:p>
        </w:tc>
        <w:tc>
          <w:tcPr>
            <w:tcW w:w="1275" w:type="dxa"/>
            <w:vAlign w:val="center"/>
          </w:tcPr>
          <w:p w14:paraId="006F9A13" w14:textId="4C40C508" w:rsidR="00C51AA6" w:rsidRPr="00515169" w:rsidRDefault="00C51AA6" w:rsidP="00C51AA6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6.6 (11.6)</w:t>
            </w:r>
          </w:p>
        </w:tc>
        <w:tc>
          <w:tcPr>
            <w:tcW w:w="1418" w:type="dxa"/>
            <w:vAlign w:val="center"/>
          </w:tcPr>
          <w:p w14:paraId="547681F9" w14:textId="1922C71E" w:rsidR="00C51AA6" w:rsidRPr="00515169" w:rsidRDefault="00C51AA6" w:rsidP="00C51AA6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6.5 (11.1)</w:t>
            </w:r>
          </w:p>
        </w:tc>
      </w:tr>
      <w:tr w:rsidR="00515169" w:rsidRPr="00515169" w14:paraId="2EC6C527" w14:textId="77777777" w:rsidTr="00725D39">
        <w:trPr>
          <w:trHeight w:val="794"/>
        </w:trPr>
        <w:tc>
          <w:tcPr>
            <w:tcW w:w="2835" w:type="dxa"/>
            <w:vAlign w:val="center"/>
          </w:tcPr>
          <w:p w14:paraId="7EBE4A3F" w14:textId="77777777" w:rsidR="003321C8" w:rsidRPr="00515169" w:rsidRDefault="003321C8" w:rsidP="003321C8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Median (IQR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5170" w14:textId="2B44D369" w:rsidR="003321C8" w:rsidRPr="00515169" w:rsidRDefault="003321C8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78.4 (71.5–8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2DF2" w14:textId="431BD08F" w:rsidR="003321C8" w:rsidRPr="00515169" w:rsidRDefault="003321C8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77.5 (70.4–84.5)</w:t>
            </w:r>
          </w:p>
        </w:tc>
        <w:tc>
          <w:tcPr>
            <w:tcW w:w="1418" w:type="dxa"/>
            <w:vAlign w:val="center"/>
          </w:tcPr>
          <w:p w14:paraId="26978B36" w14:textId="53E614BE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8.4</w:t>
            </w:r>
            <w:r w:rsidRPr="00515169">
              <w:rPr>
                <w:rFonts w:cs="Arial"/>
                <w:sz w:val="20"/>
                <w:lang w:val="en-GB"/>
              </w:rPr>
              <w:br/>
              <w:t>(71.4–85.4)</w:t>
            </w:r>
          </w:p>
        </w:tc>
        <w:tc>
          <w:tcPr>
            <w:tcW w:w="1417" w:type="dxa"/>
            <w:vAlign w:val="center"/>
          </w:tcPr>
          <w:p w14:paraId="1EC4587B" w14:textId="21C6ECA8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8.4</w:t>
            </w:r>
            <w:r w:rsidRPr="00515169">
              <w:rPr>
                <w:rFonts w:cs="Arial"/>
                <w:sz w:val="20"/>
                <w:lang w:val="en-GB"/>
              </w:rPr>
              <w:br/>
              <w:t>(71.4–85.4)</w:t>
            </w:r>
          </w:p>
        </w:tc>
        <w:tc>
          <w:tcPr>
            <w:tcW w:w="1276" w:type="dxa"/>
            <w:vAlign w:val="center"/>
          </w:tcPr>
          <w:p w14:paraId="6D83338F" w14:textId="1861572D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highlight w:val="yellow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9.0</w:t>
            </w:r>
            <w:r w:rsidRPr="00515169">
              <w:rPr>
                <w:rFonts w:cs="Arial"/>
                <w:sz w:val="20"/>
                <w:lang w:val="en-GB"/>
              </w:rPr>
              <w:br/>
              <w:t>(72.0–86.0)</w:t>
            </w:r>
          </w:p>
        </w:tc>
        <w:tc>
          <w:tcPr>
            <w:tcW w:w="1418" w:type="dxa"/>
            <w:vAlign w:val="center"/>
          </w:tcPr>
          <w:p w14:paraId="5D5DDCB9" w14:textId="7CAF2B8E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highlight w:val="yellow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6.0</w:t>
            </w:r>
            <w:r w:rsidRPr="00515169">
              <w:rPr>
                <w:rFonts w:cs="Arial"/>
                <w:sz w:val="20"/>
                <w:lang w:val="en-GB"/>
              </w:rPr>
              <w:br/>
              <w:t>(69.0–83.0)</w:t>
            </w:r>
          </w:p>
        </w:tc>
        <w:tc>
          <w:tcPr>
            <w:tcW w:w="1275" w:type="dxa"/>
            <w:vAlign w:val="center"/>
          </w:tcPr>
          <w:p w14:paraId="74E99512" w14:textId="2D4F2E6D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highlight w:val="yellow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8.0</w:t>
            </w:r>
            <w:r w:rsidRPr="00515169">
              <w:rPr>
                <w:rFonts w:cs="Arial"/>
                <w:sz w:val="20"/>
                <w:lang w:val="en-GB"/>
              </w:rPr>
              <w:br/>
              <w:t>(71.0–85.0)</w:t>
            </w:r>
          </w:p>
        </w:tc>
        <w:tc>
          <w:tcPr>
            <w:tcW w:w="1418" w:type="dxa"/>
            <w:vAlign w:val="center"/>
          </w:tcPr>
          <w:p w14:paraId="4008DB02" w14:textId="1515E1C5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highlight w:val="yellow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8.0</w:t>
            </w:r>
            <w:r w:rsidRPr="00515169">
              <w:rPr>
                <w:rFonts w:cs="Arial"/>
                <w:sz w:val="20"/>
                <w:lang w:val="en-GB"/>
              </w:rPr>
              <w:br/>
              <w:t>(71.0–84.0)</w:t>
            </w:r>
          </w:p>
        </w:tc>
      </w:tr>
      <w:tr w:rsidR="00515169" w:rsidRPr="00515169" w14:paraId="794CC31F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1A863273" w14:textId="77777777" w:rsidR="003321C8" w:rsidRPr="00515169" w:rsidRDefault="003321C8" w:rsidP="003321C8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 xml:space="preserve">Female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31FB" w14:textId="6EA04B1C" w:rsidR="003321C8" w:rsidRPr="00515169" w:rsidRDefault="003321C8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3553 (4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399C" w14:textId="1C6A60B9" w:rsidR="003321C8" w:rsidRPr="00515169" w:rsidRDefault="003321C8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4982 (43.4)</w:t>
            </w:r>
          </w:p>
        </w:tc>
        <w:tc>
          <w:tcPr>
            <w:tcW w:w="1418" w:type="dxa"/>
            <w:vAlign w:val="center"/>
          </w:tcPr>
          <w:p w14:paraId="38EADDD4" w14:textId="234260BF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868 (43.0)</w:t>
            </w:r>
          </w:p>
        </w:tc>
        <w:tc>
          <w:tcPr>
            <w:tcW w:w="1417" w:type="dxa"/>
            <w:vAlign w:val="center"/>
          </w:tcPr>
          <w:p w14:paraId="254CE4C9" w14:textId="5E84262E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869 (43.0)</w:t>
            </w:r>
          </w:p>
        </w:tc>
        <w:tc>
          <w:tcPr>
            <w:tcW w:w="1276" w:type="dxa"/>
            <w:vAlign w:val="center"/>
          </w:tcPr>
          <w:p w14:paraId="11F1B389" w14:textId="4E7D3455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031 (39.4)</w:t>
            </w:r>
          </w:p>
        </w:tc>
        <w:tc>
          <w:tcPr>
            <w:tcW w:w="1418" w:type="dxa"/>
            <w:vAlign w:val="center"/>
          </w:tcPr>
          <w:p w14:paraId="0081514F" w14:textId="06125149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349 (33.9)</w:t>
            </w:r>
          </w:p>
        </w:tc>
        <w:tc>
          <w:tcPr>
            <w:tcW w:w="1275" w:type="dxa"/>
            <w:vAlign w:val="center"/>
          </w:tcPr>
          <w:p w14:paraId="7C190290" w14:textId="6906F307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93 (37.5)</w:t>
            </w:r>
          </w:p>
        </w:tc>
        <w:tc>
          <w:tcPr>
            <w:tcW w:w="1418" w:type="dxa"/>
            <w:vAlign w:val="center"/>
          </w:tcPr>
          <w:p w14:paraId="6684375C" w14:textId="26A867E4" w:rsidR="003321C8" w:rsidRPr="00515169" w:rsidRDefault="003321C8" w:rsidP="003321C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61 (35.7)</w:t>
            </w:r>
          </w:p>
        </w:tc>
      </w:tr>
      <w:tr w:rsidR="00515169" w:rsidRPr="00515169" w14:paraId="7A0A6B26" w14:textId="77777777" w:rsidTr="00FA742F">
        <w:trPr>
          <w:trHeight w:val="510"/>
        </w:trPr>
        <w:tc>
          <w:tcPr>
            <w:tcW w:w="2835" w:type="dxa"/>
            <w:vAlign w:val="center"/>
          </w:tcPr>
          <w:p w14:paraId="10E68263" w14:textId="77777777" w:rsidR="009539E1" w:rsidRPr="00515169" w:rsidRDefault="009539E1" w:rsidP="009539E1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 xml:space="preserve">HK severity at index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  <w:proofErr w:type="spellStart"/>
            <w:r w:rsidRPr="00515169">
              <w:rPr>
                <w:rFonts w:cs="Arial"/>
                <w:sz w:val="20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413" w:type="dxa"/>
            <w:vAlign w:val="center"/>
          </w:tcPr>
          <w:p w14:paraId="7624C8D5" w14:textId="77777777" w:rsidR="009539E1" w:rsidRPr="00515169" w:rsidRDefault="009539E1" w:rsidP="009539E1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C398E68" w14:textId="77777777" w:rsidR="009539E1" w:rsidRPr="00515169" w:rsidRDefault="009539E1" w:rsidP="009539E1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71935E0" w14:textId="77777777" w:rsidR="009539E1" w:rsidRPr="00515169" w:rsidRDefault="009539E1" w:rsidP="009539E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D34A339" w14:textId="77777777" w:rsidR="009539E1" w:rsidRPr="00515169" w:rsidRDefault="009539E1" w:rsidP="009539E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7669B2C" w14:textId="77777777" w:rsidR="009539E1" w:rsidRPr="00515169" w:rsidRDefault="009539E1" w:rsidP="009539E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65BBC2E" w14:textId="77777777" w:rsidR="009539E1" w:rsidRPr="00515169" w:rsidRDefault="009539E1" w:rsidP="009539E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84EF857" w14:textId="77777777" w:rsidR="009539E1" w:rsidRPr="00515169" w:rsidRDefault="009539E1" w:rsidP="009539E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89A1452" w14:textId="77777777" w:rsidR="009539E1" w:rsidRPr="00515169" w:rsidRDefault="009539E1" w:rsidP="009539E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</w:tr>
      <w:tr w:rsidR="00515169" w:rsidRPr="00515169" w14:paraId="06586041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7CBD7714" w14:textId="77777777" w:rsidR="00B15A0C" w:rsidRPr="00515169" w:rsidRDefault="00B15A0C" w:rsidP="00B15A0C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Mil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3839" w14:textId="5D867D11" w:rsidR="00B15A0C" w:rsidRPr="00515169" w:rsidRDefault="00B15A0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4853 (5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A338" w14:textId="72A36DE1" w:rsidR="00B15A0C" w:rsidRPr="00515169" w:rsidRDefault="00B15A0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7841 (68.3)</w:t>
            </w:r>
          </w:p>
        </w:tc>
        <w:tc>
          <w:tcPr>
            <w:tcW w:w="1418" w:type="dxa"/>
            <w:vAlign w:val="center"/>
          </w:tcPr>
          <w:p w14:paraId="74F5843E" w14:textId="47B7CB11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066 (61.0)</w:t>
            </w:r>
          </w:p>
        </w:tc>
        <w:tc>
          <w:tcPr>
            <w:tcW w:w="1417" w:type="dxa"/>
            <w:vAlign w:val="center"/>
          </w:tcPr>
          <w:p w14:paraId="09DF23C1" w14:textId="124CB48C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272 (64.1)</w:t>
            </w:r>
          </w:p>
        </w:tc>
        <w:tc>
          <w:tcPr>
            <w:tcW w:w="1276" w:type="dxa"/>
            <w:vAlign w:val="center"/>
          </w:tcPr>
          <w:p w14:paraId="506B65E0" w14:textId="7947DD86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4 (21.7)</w:t>
            </w:r>
          </w:p>
        </w:tc>
        <w:tc>
          <w:tcPr>
            <w:tcW w:w="1418" w:type="dxa"/>
            <w:vAlign w:val="center"/>
          </w:tcPr>
          <w:p w14:paraId="43301625" w14:textId="41A65A70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75 (32.6)</w:t>
            </w:r>
          </w:p>
        </w:tc>
        <w:tc>
          <w:tcPr>
            <w:tcW w:w="1275" w:type="dxa"/>
            <w:vAlign w:val="center"/>
          </w:tcPr>
          <w:p w14:paraId="26CE6621" w14:textId="06EBF473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9 (18.4)</w:t>
            </w:r>
          </w:p>
        </w:tc>
        <w:tc>
          <w:tcPr>
            <w:tcW w:w="1418" w:type="dxa"/>
            <w:vAlign w:val="center"/>
          </w:tcPr>
          <w:p w14:paraId="5730CDEA" w14:textId="35D3CAC0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1 (35.3)</w:t>
            </w:r>
          </w:p>
        </w:tc>
      </w:tr>
      <w:tr w:rsidR="00515169" w:rsidRPr="00515169" w14:paraId="6BE289B1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077153B7" w14:textId="77777777" w:rsidR="00B15A0C" w:rsidRPr="00515169" w:rsidRDefault="00B15A0C" w:rsidP="00B15A0C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Moderat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4C81" w14:textId="6DA89B6F" w:rsidR="00B15A0C" w:rsidRPr="00515169" w:rsidRDefault="00B15A0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1928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AD1B" w14:textId="6D8C1E2B" w:rsidR="00B15A0C" w:rsidRPr="00515169" w:rsidRDefault="00B15A0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2134 (18.6)</w:t>
            </w:r>
          </w:p>
        </w:tc>
        <w:tc>
          <w:tcPr>
            <w:tcW w:w="1418" w:type="dxa"/>
            <w:vAlign w:val="center"/>
          </w:tcPr>
          <w:p w14:paraId="6021C025" w14:textId="4D95BAB0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554 (23.3)</w:t>
            </w:r>
          </w:p>
        </w:tc>
        <w:tc>
          <w:tcPr>
            <w:tcW w:w="1417" w:type="dxa"/>
            <w:vAlign w:val="center"/>
          </w:tcPr>
          <w:p w14:paraId="09D53565" w14:textId="06F570C8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347 (20.2)</w:t>
            </w:r>
          </w:p>
        </w:tc>
        <w:tc>
          <w:tcPr>
            <w:tcW w:w="1276" w:type="dxa"/>
            <w:vAlign w:val="center"/>
          </w:tcPr>
          <w:p w14:paraId="536E1106" w14:textId="78D306C7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90 (30.5)</w:t>
            </w:r>
          </w:p>
        </w:tc>
        <w:tc>
          <w:tcPr>
            <w:tcW w:w="1418" w:type="dxa"/>
            <w:vAlign w:val="center"/>
          </w:tcPr>
          <w:p w14:paraId="408FE8E6" w14:textId="535DE1C5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31 (43.1)</w:t>
            </w:r>
          </w:p>
        </w:tc>
        <w:tc>
          <w:tcPr>
            <w:tcW w:w="1275" w:type="dxa"/>
            <w:vAlign w:val="center"/>
          </w:tcPr>
          <w:p w14:paraId="6BE69199" w14:textId="55F2E7D0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0 (33.0)</w:t>
            </w:r>
          </w:p>
        </w:tc>
        <w:tc>
          <w:tcPr>
            <w:tcW w:w="1418" w:type="dxa"/>
            <w:vAlign w:val="center"/>
          </w:tcPr>
          <w:p w14:paraId="076C96D1" w14:textId="0B20255F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81 (40.3)</w:t>
            </w:r>
          </w:p>
        </w:tc>
      </w:tr>
      <w:tr w:rsidR="00515169" w:rsidRPr="00515169" w14:paraId="45BB9828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6CC94D39" w14:textId="77777777" w:rsidR="00B15A0C" w:rsidRPr="00515169" w:rsidRDefault="00B15A0C" w:rsidP="00B15A0C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Seve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82B7" w14:textId="785FF33F" w:rsidR="00B15A0C" w:rsidRPr="00515169" w:rsidRDefault="00B15A0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1444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5576" w14:textId="1403B6E5" w:rsidR="00B15A0C" w:rsidRPr="00515169" w:rsidRDefault="00B15A0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1369 (11.9)</w:t>
            </w:r>
          </w:p>
        </w:tc>
        <w:tc>
          <w:tcPr>
            <w:tcW w:w="1418" w:type="dxa"/>
            <w:vAlign w:val="center"/>
          </w:tcPr>
          <w:p w14:paraId="28D66570" w14:textId="1F84BABA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047 (15.7)</w:t>
            </w:r>
          </w:p>
        </w:tc>
        <w:tc>
          <w:tcPr>
            <w:tcW w:w="1417" w:type="dxa"/>
            <w:vAlign w:val="center"/>
          </w:tcPr>
          <w:p w14:paraId="43FE494D" w14:textId="0027CDD6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048 (15.7)</w:t>
            </w:r>
          </w:p>
        </w:tc>
        <w:tc>
          <w:tcPr>
            <w:tcW w:w="1276" w:type="dxa"/>
            <w:vAlign w:val="center"/>
          </w:tcPr>
          <w:p w14:paraId="0D4ED55F" w14:textId="74AF27A5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41 (47.8)</w:t>
            </w:r>
          </w:p>
        </w:tc>
        <w:tc>
          <w:tcPr>
            <w:tcW w:w="1418" w:type="dxa"/>
            <w:vAlign w:val="center"/>
          </w:tcPr>
          <w:p w14:paraId="245C56C2" w14:textId="4D3D957C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30 (24.3)</w:t>
            </w:r>
          </w:p>
        </w:tc>
        <w:tc>
          <w:tcPr>
            <w:tcW w:w="1275" w:type="dxa"/>
            <w:vAlign w:val="center"/>
          </w:tcPr>
          <w:p w14:paraId="057921A1" w14:textId="3CC6BF3C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03 (48.6)</w:t>
            </w:r>
          </w:p>
        </w:tc>
        <w:tc>
          <w:tcPr>
            <w:tcW w:w="1418" w:type="dxa"/>
            <w:vAlign w:val="center"/>
          </w:tcPr>
          <w:p w14:paraId="130BC61A" w14:textId="6132BFB0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9 (24.4)</w:t>
            </w:r>
          </w:p>
        </w:tc>
      </w:tr>
      <w:tr w:rsidR="00515169" w:rsidRPr="00515169" w14:paraId="4847DFF4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48C8FFA9" w14:textId="77777777" w:rsidR="00B15A0C" w:rsidRPr="00515169" w:rsidRDefault="00B15A0C" w:rsidP="00B15A0C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K</w:t>
            </w:r>
            <w:r w:rsidRPr="00906A4F">
              <w:rPr>
                <w:rFonts w:cs="Arial"/>
                <w:vertAlign w:val="superscript"/>
                <w:lang w:val="en-GB"/>
              </w:rPr>
              <w:t xml:space="preserve">+ </w:t>
            </w:r>
            <w:r w:rsidRPr="00515169">
              <w:rPr>
                <w:rFonts w:cs="Arial"/>
                <w:lang w:val="en-GB"/>
              </w:rPr>
              <w:t>miss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DB05" w14:textId="33632382" w:rsidR="00B15A0C" w:rsidRPr="00515169" w:rsidRDefault="00B15A0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117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4CD8" w14:textId="694A97A6" w:rsidR="00B15A0C" w:rsidRPr="00515169" w:rsidRDefault="00B15A0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130 (1.1)</w:t>
            </w:r>
          </w:p>
        </w:tc>
        <w:tc>
          <w:tcPr>
            <w:tcW w:w="1418" w:type="dxa"/>
            <w:vAlign w:val="center"/>
          </w:tcPr>
          <w:p w14:paraId="69B7E83D" w14:textId="2253C30C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4F554A0B" w14:textId="13BA9F46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160678B1" w14:textId="08D22568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322</w:t>
            </w:r>
          </w:p>
        </w:tc>
        <w:tc>
          <w:tcPr>
            <w:tcW w:w="1418" w:type="dxa"/>
            <w:vAlign w:val="center"/>
          </w:tcPr>
          <w:p w14:paraId="1150D8F9" w14:textId="32AAB94A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439</w:t>
            </w:r>
          </w:p>
        </w:tc>
        <w:tc>
          <w:tcPr>
            <w:tcW w:w="1275" w:type="dxa"/>
            <w:vAlign w:val="center"/>
          </w:tcPr>
          <w:p w14:paraId="65A0848C" w14:textId="532544E2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38</w:t>
            </w:r>
          </w:p>
        </w:tc>
        <w:tc>
          <w:tcPr>
            <w:tcW w:w="1418" w:type="dxa"/>
            <w:vAlign w:val="center"/>
          </w:tcPr>
          <w:p w14:paraId="5A09E29F" w14:textId="6D60C650" w:rsidR="00B15A0C" w:rsidRPr="00515169" w:rsidRDefault="00B15A0C" w:rsidP="00B15A0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49</w:t>
            </w:r>
          </w:p>
        </w:tc>
      </w:tr>
      <w:tr w:rsidR="00515169" w:rsidRPr="00515169" w14:paraId="54D07225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08676697" w14:textId="77777777" w:rsidR="00C4169C" w:rsidRPr="00515169" w:rsidRDefault="00C4169C" w:rsidP="00C4169C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CKD,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 xml:space="preserve"> 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6542" w14:textId="2205BAD1" w:rsidR="00C4169C" w:rsidRPr="00515169" w:rsidRDefault="00C4169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7304 (8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4382" w14:textId="45E94C41" w:rsidR="00C4169C" w:rsidRPr="00515169" w:rsidRDefault="00C4169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9675 (84.3)</w:t>
            </w:r>
          </w:p>
        </w:tc>
        <w:tc>
          <w:tcPr>
            <w:tcW w:w="1418" w:type="dxa"/>
            <w:vAlign w:val="center"/>
          </w:tcPr>
          <w:p w14:paraId="1EAEA45A" w14:textId="7A870F86" w:rsidR="00C4169C" w:rsidRPr="00515169" w:rsidRDefault="00C4169C" w:rsidP="00C4169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794 (86.9)</w:t>
            </w:r>
          </w:p>
        </w:tc>
        <w:tc>
          <w:tcPr>
            <w:tcW w:w="1417" w:type="dxa"/>
            <w:vAlign w:val="center"/>
          </w:tcPr>
          <w:p w14:paraId="2CE3DE2C" w14:textId="2A6B88EF" w:rsidR="00C4169C" w:rsidRPr="00515169" w:rsidRDefault="00C4169C" w:rsidP="00C4169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717 (85.7)</w:t>
            </w:r>
          </w:p>
        </w:tc>
        <w:tc>
          <w:tcPr>
            <w:tcW w:w="1276" w:type="dxa"/>
            <w:vAlign w:val="center"/>
          </w:tcPr>
          <w:p w14:paraId="3CCF10C8" w14:textId="1136CF50" w:rsidR="00C4169C" w:rsidRPr="00515169" w:rsidRDefault="00C4169C" w:rsidP="00C4169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958 (36.6)</w:t>
            </w:r>
          </w:p>
        </w:tc>
        <w:tc>
          <w:tcPr>
            <w:tcW w:w="1418" w:type="dxa"/>
            <w:vAlign w:val="center"/>
          </w:tcPr>
          <w:p w14:paraId="6EC3977A" w14:textId="2FF965F6" w:rsidR="00C4169C" w:rsidRPr="00515169" w:rsidRDefault="00C4169C" w:rsidP="00C4169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748 (44.0)</w:t>
            </w:r>
          </w:p>
        </w:tc>
        <w:tc>
          <w:tcPr>
            <w:tcW w:w="1275" w:type="dxa"/>
            <w:vAlign w:val="center"/>
          </w:tcPr>
          <w:p w14:paraId="609726D1" w14:textId="41239E25" w:rsidR="00C4169C" w:rsidRPr="00515169" w:rsidRDefault="00C4169C" w:rsidP="00C4169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18 (38.8)</w:t>
            </w:r>
          </w:p>
        </w:tc>
        <w:tc>
          <w:tcPr>
            <w:tcW w:w="1418" w:type="dxa"/>
            <w:vAlign w:val="center"/>
          </w:tcPr>
          <w:p w14:paraId="21B917BD" w14:textId="148BCCDD" w:rsidR="00C4169C" w:rsidRPr="00515169" w:rsidRDefault="00C4169C" w:rsidP="00C4169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47 (40.4)</w:t>
            </w:r>
          </w:p>
        </w:tc>
      </w:tr>
      <w:tr w:rsidR="00515169" w:rsidRPr="00515169" w14:paraId="669F4796" w14:textId="77777777" w:rsidTr="0008014D">
        <w:trPr>
          <w:trHeight w:val="510"/>
        </w:trPr>
        <w:tc>
          <w:tcPr>
            <w:tcW w:w="2835" w:type="dxa"/>
            <w:vAlign w:val="center"/>
          </w:tcPr>
          <w:p w14:paraId="5BB7D007" w14:textId="706ED0C2" w:rsidR="001524A4" w:rsidRPr="00515169" w:rsidRDefault="001524A4" w:rsidP="001524A4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CKD</w:t>
            </w:r>
            <w:r w:rsidR="00D75D7B" w:rsidRPr="00515169">
              <w:rPr>
                <w:rFonts w:cs="Arial"/>
                <w:sz w:val="20"/>
                <w:lang w:val="en-GB"/>
              </w:rPr>
              <w:t xml:space="preserve"> (</w:t>
            </w:r>
            <w:r w:rsidRPr="00515169">
              <w:rPr>
                <w:rFonts w:cs="Arial"/>
                <w:sz w:val="20"/>
                <w:lang w:val="en-GB"/>
              </w:rPr>
              <w:t>by stage</w:t>
            </w:r>
            <w:r w:rsidR="00D75D7B" w:rsidRPr="00515169">
              <w:rPr>
                <w:rFonts w:cs="Arial"/>
                <w:sz w:val="20"/>
                <w:lang w:val="en-GB"/>
              </w:rPr>
              <w:t>)</w:t>
            </w:r>
            <w:r w:rsidRPr="00515169">
              <w:rPr>
                <w:rFonts w:cs="Arial"/>
                <w:sz w:val="20"/>
                <w:lang w:val="en-GB"/>
              </w:rPr>
              <w:t xml:space="preserve">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  <w:r w:rsidRPr="00515169">
              <w:rPr>
                <w:rFonts w:cs="Arial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413" w:type="dxa"/>
            <w:tcBorders>
              <w:bottom w:val="nil"/>
            </w:tcBorders>
            <w:vAlign w:val="center"/>
          </w:tcPr>
          <w:p w14:paraId="35B48D89" w14:textId="77777777" w:rsidR="001524A4" w:rsidRPr="00515169" w:rsidRDefault="001524A4" w:rsidP="001524A4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AA6974F" w14:textId="77777777" w:rsidR="001524A4" w:rsidRPr="00515169" w:rsidRDefault="001524A4" w:rsidP="001524A4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407AA09" w14:textId="77777777" w:rsidR="001524A4" w:rsidRPr="00515169" w:rsidRDefault="001524A4" w:rsidP="001524A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512EA2C" w14:textId="77777777" w:rsidR="001524A4" w:rsidRPr="00515169" w:rsidRDefault="001524A4" w:rsidP="001524A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1AE57BA" w14:textId="77777777" w:rsidR="001524A4" w:rsidRPr="00515169" w:rsidRDefault="001524A4" w:rsidP="001524A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86847D2" w14:textId="77777777" w:rsidR="001524A4" w:rsidRPr="00515169" w:rsidRDefault="001524A4" w:rsidP="001524A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398278B" w14:textId="77777777" w:rsidR="001524A4" w:rsidRPr="00515169" w:rsidRDefault="001524A4" w:rsidP="001524A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F31DAAE" w14:textId="77777777" w:rsidR="001524A4" w:rsidRPr="00515169" w:rsidRDefault="001524A4" w:rsidP="001524A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</w:p>
        </w:tc>
      </w:tr>
      <w:tr w:rsidR="00515169" w:rsidRPr="00515169" w14:paraId="109B767F" w14:textId="77777777" w:rsidTr="0008014D">
        <w:trPr>
          <w:trHeight w:val="510"/>
        </w:trPr>
        <w:tc>
          <w:tcPr>
            <w:tcW w:w="2835" w:type="dxa"/>
            <w:vAlign w:val="center"/>
          </w:tcPr>
          <w:p w14:paraId="078A216F" w14:textId="77777777" w:rsidR="004E781E" w:rsidRPr="00515169" w:rsidRDefault="004E781E" w:rsidP="004E781E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Stage 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4DEE" w14:textId="0ADF297B" w:rsidR="004E781E" w:rsidRPr="00515169" w:rsidRDefault="004E781E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4162 (4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7C8D" w14:textId="1C8603A2" w:rsidR="004E781E" w:rsidRPr="00515169" w:rsidRDefault="004E781E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6698 (58.4)</w:t>
            </w:r>
          </w:p>
        </w:tc>
        <w:tc>
          <w:tcPr>
            <w:tcW w:w="1418" w:type="dxa"/>
            <w:vAlign w:val="center"/>
          </w:tcPr>
          <w:p w14:paraId="0FC205F1" w14:textId="0E637771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535 (53.0)</w:t>
            </w:r>
          </w:p>
        </w:tc>
        <w:tc>
          <w:tcPr>
            <w:tcW w:w="1417" w:type="dxa"/>
            <w:vAlign w:val="center"/>
          </w:tcPr>
          <w:p w14:paraId="216AA46D" w14:textId="5547687F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471 (52.1)</w:t>
            </w:r>
          </w:p>
        </w:tc>
        <w:tc>
          <w:tcPr>
            <w:tcW w:w="1276" w:type="dxa"/>
            <w:vAlign w:val="center"/>
          </w:tcPr>
          <w:p w14:paraId="1332B414" w14:textId="4D7663E4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4 (30.2)</w:t>
            </w:r>
          </w:p>
        </w:tc>
        <w:tc>
          <w:tcPr>
            <w:tcW w:w="1418" w:type="dxa"/>
            <w:vAlign w:val="center"/>
          </w:tcPr>
          <w:p w14:paraId="1B332BE0" w14:textId="1118E0A5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0 (31.7)</w:t>
            </w:r>
          </w:p>
        </w:tc>
        <w:tc>
          <w:tcPr>
            <w:tcW w:w="1275" w:type="dxa"/>
            <w:vAlign w:val="center"/>
          </w:tcPr>
          <w:p w14:paraId="1526E43A" w14:textId="785F2374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9 (33.1)</w:t>
            </w:r>
          </w:p>
        </w:tc>
        <w:tc>
          <w:tcPr>
            <w:tcW w:w="1418" w:type="dxa"/>
            <w:vAlign w:val="center"/>
          </w:tcPr>
          <w:p w14:paraId="100E5339" w14:textId="334F0BDF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5 (29.9)</w:t>
            </w:r>
          </w:p>
        </w:tc>
      </w:tr>
      <w:tr w:rsidR="00515169" w:rsidRPr="00515169" w14:paraId="39A8B889" w14:textId="77777777" w:rsidTr="0008014D">
        <w:trPr>
          <w:trHeight w:val="510"/>
        </w:trPr>
        <w:tc>
          <w:tcPr>
            <w:tcW w:w="2835" w:type="dxa"/>
            <w:vAlign w:val="center"/>
          </w:tcPr>
          <w:p w14:paraId="371D8FDF" w14:textId="77777777" w:rsidR="004E781E" w:rsidRPr="00515169" w:rsidRDefault="004E781E" w:rsidP="004E781E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Stage 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53E86" w14:textId="1D9EC0AF" w:rsidR="004E781E" w:rsidRPr="00515169" w:rsidRDefault="004E781E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2261 (2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C4C5C" w14:textId="75B9F266" w:rsidR="004E781E" w:rsidRPr="00515169" w:rsidRDefault="004E781E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2310 (20.1)</w:t>
            </w:r>
          </w:p>
        </w:tc>
        <w:tc>
          <w:tcPr>
            <w:tcW w:w="1418" w:type="dxa"/>
            <w:vAlign w:val="center"/>
          </w:tcPr>
          <w:p w14:paraId="556A294E" w14:textId="43E8350F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78 (25.2)</w:t>
            </w:r>
          </w:p>
        </w:tc>
        <w:tc>
          <w:tcPr>
            <w:tcW w:w="1417" w:type="dxa"/>
            <w:vAlign w:val="center"/>
          </w:tcPr>
          <w:p w14:paraId="64BF84E7" w14:textId="728DB09F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77 (25.2)</w:t>
            </w:r>
          </w:p>
        </w:tc>
        <w:tc>
          <w:tcPr>
            <w:tcW w:w="1276" w:type="dxa"/>
            <w:vAlign w:val="center"/>
          </w:tcPr>
          <w:p w14:paraId="225A7D84" w14:textId="634A62DE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01 (41.2)</w:t>
            </w:r>
          </w:p>
        </w:tc>
        <w:tc>
          <w:tcPr>
            <w:tcW w:w="1418" w:type="dxa"/>
            <w:vAlign w:val="center"/>
          </w:tcPr>
          <w:p w14:paraId="048E0481" w14:textId="365E6D4C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90 (37.6)</w:t>
            </w:r>
          </w:p>
        </w:tc>
        <w:tc>
          <w:tcPr>
            <w:tcW w:w="1275" w:type="dxa"/>
            <w:vAlign w:val="center"/>
          </w:tcPr>
          <w:p w14:paraId="574F6A48" w14:textId="37704D63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8 (38.2)</w:t>
            </w:r>
          </w:p>
        </w:tc>
        <w:tc>
          <w:tcPr>
            <w:tcW w:w="1418" w:type="dxa"/>
            <w:vAlign w:val="center"/>
          </w:tcPr>
          <w:p w14:paraId="1CAD2673" w14:textId="0ED15726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5 (40.8)</w:t>
            </w:r>
          </w:p>
        </w:tc>
      </w:tr>
      <w:tr w:rsidR="00515169" w:rsidRPr="00515169" w14:paraId="54A14CAB" w14:textId="77777777" w:rsidTr="0008014D">
        <w:trPr>
          <w:trHeight w:val="510"/>
        </w:trPr>
        <w:tc>
          <w:tcPr>
            <w:tcW w:w="2835" w:type="dxa"/>
            <w:vAlign w:val="center"/>
          </w:tcPr>
          <w:p w14:paraId="18BC206F" w14:textId="77777777" w:rsidR="004E781E" w:rsidRPr="00515169" w:rsidRDefault="004E781E" w:rsidP="004E781E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lastRenderedPageBreak/>
              <w:t>Stage 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12CD" w14:textId="6B0D4608" w:rsidR="004E781E" w:rsidRPr="00515169" w:rsidRDefault="004E781E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876 (10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F919" w14:textId="3270812D" w:rsidR="004E781E" w:rsidRPr="00515169" w:rsidRDefault="004E781E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664 (5.8)</w:t>
            </w:r>
          </w:p>
        </w:tc>
        <w:tc>
          <w:tcPr>
            <w:tcW w:w="1418" w:type="dxa"/>
            <w:vAlign w:val="center"/>
          </w:tcPr>
          <w:p w14:paraId="5646F784" w14:textId="60B1C7F6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81 (8.7)</w:t>
            </w:r>
          </w:p>
        </w:tc>
        <w:tc>
          <w:tcPr>
            <w:tcW w:w="1417" w:type="dxa"/>
            <w:vAlign w:val="center"/>
          </w:tcPr>
          <w:p w14:paraId="7B926F13" w14:textId="4C457962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69 (8.5)</w:t>
            </w:r>
          </w:p>
        </w:tc>
        <w:tc>
          <w:tcPr>
            <w:tcW w:w="1276" w:type="dxa"/>
            <w:vAlign w:val="center"/>
          </w:tcPr>
          <w:p w14:paraId="3BBC20DE" w14:textId="5DFC6B35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0 (28.6)</w:t>
            </w:r>
          </w:p>
        </w:tc>
        <w:tc>
          <w:tcPr>
            <w:tcW w:w="1418" w:type="dxa"/>
            <w:vAlign w:val="center"/>
          </w:tcPr>
          <w:p w14:paraId="3B45ACF4" w14:textId="4E6811D1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55 (30.7)</w:t>
            </w:r>
          </w:p>
        </w:tc>
        <w:tc>
          <w:tcPr>
            <w:tcW w:w="1275" w:type="dxa"/>
            <w:vAlign w:val="center"/>
          </w:tcPr>
          <w:p w14:paraId="7B08F157" w14:textId="54A4C0F6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1 (28.7)</w:t>
            </w:r>
          </w:p>
        </w:tc>
        <w:tc>
          <w:tcPr>
            <w:tcW w:w="1418" w:type="dxa"/>
            <w:vAlign w:val="center"/>
          </w:tcPr>
          <w:p w14:paraId="211F9B9B" w14:textId="627F703C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4 (29.3)</w:t>
            </w:r>
          </w:p>
        </w:tc>
      </w:tr>
      <w:tr w:rsidR="00515169" w:rsidRPr="00515169" w14:paraId="5FA209C8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4B072146" w14:textId="77777777" w:rsidR="004E781E" w:rsidRPr="00515169" w:rsidRDefault="004E781E" w:rsidP="004E781E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eGFR miss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5C82" w14:textId="0B418BC7" w:rsidR="004E781E" w:rsidRPr="00515169" w:rsidRDefault="0069229F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≤</w:t>
            </w:r>
            <w:r w:rsidR="004E781E" w:rsidRPr="00515169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DE83" w14:textId="6F138263" w:rsidR="004E781E" w:rsidRPr="00515169" w:rsidRDefault="0069229F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≤</w:t>
            </w:r>
            <w:r w:rsidR="004E781E" w:rsidRPr="00515169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6A3E2805" w14:textId="71D3C4C7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6D923F40" w14:textId="6431012C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1E91689F" w14:textId="1339C14B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372</w:t>
            </w:r>
          </w:p>
        </w:tc>
        <w:tc>
          <w:tcPr>
            <w:tcW w:w="1418" w:type="dxa"/>
            <w:vAlign w:val="center"/>
          </w:tcPr>
          <w:p w14:paraId="4B6764AB" w14:textId="0383DF19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470</w:t>
            </w:r>
          </w:p>
        </w:tc>
        <w:tc>
          <w:tcPr>
            <w:tcW w:w="1275" w:type="dxa"/>
            <w:vAlign w:val="center"/>
          </w:tcPr>
          <w:p w14:paraId="588DC3D8" w14:textId="1865BFF3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72</w:t>
            </w:r>
          </w:p>
        </w:tc>
        <w:tc>
          <w:tcPr>
            <w:tcW w:w="1418" w:type="dxa"/>
            <w:vAlign w:val="center"/>
          </w:tcPr>
          <w:p w14:paraId="519F197F" w14:textId="506889F6" w:rsidR="004E781E" w:rsidRPr="00515169" w:rsidRDefault="004E781E" w:rsidP="004E781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66</w:t>
            </w:r>
          </w:p>
        </w:tc>
      </w:tr>
      <w:tr w:rsidR="00515169" w:rsidRPr="00515169" w14:paraId="56D359B3" w14:textId="77777777" w:rsidTr="00725D39">
        <w:trPr>
          <w:trHeight w:val="794"/>
        </w:trPr>
        <w:tc>
          <w:tcPr>
            <w:tcW w:w="2835" w:type="dxa"/>
            <w:vAlign w:val="center"/>
          </w:tcPr>
          <w:p w14:paraId="1AD9EE1F" w14:textId="77777777" w:rsidR="00E640FE" w:rsidRPr="00515169" w:rsidRDefault="00E640FE" w:rsidP="00E640FE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 xml:space="preserve">HF diagnosis before index, </w:t>
            </w:r>
            <w:r w:rsidRPr="00515169">
              <w:rPr>
                <w:rFonts w:cs="Arial"/>
                <w:sz w:val="20"/>
                <w:lang w:val="en-GB"/>
              </w:rPr>
              <w:br/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D542" w14:textId="54CCE28B" w:rsidR="00E640FE" w:rsidRPr="00515169" w:rsidRDefault="00E640FE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5092 (6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0F15" w14:textId="531BDA3E" w:rsidR="00E640FE" w:rsidRPr="00515169" w:rsidRDefault="00E640FE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6341 (55.3)</w:t>
            </w:r>
          </w:p>
        </w:tc>
        <w:tc>
          <w:tcPr>
            <w:tcW w:w="1418" w:type="dxa"/>
            <w:vAlign w:val="center"/>
          </w:tcPr>
          <w:p w14:paraId="371964C2" w14:textId="138D8D09" w:rsidR="00E640FE" w:rsidRPr="00515169" w:rsidRDefault="00E640FE" w:rsidP="00E640F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897 (58.5)</w:t>
            </w:r>
          </w:p>
        </w:tc>
        <w:tc>
          <w:tcPr>
            <w:tcW w:w="1417" w:type="dxa"/>
            <w:vAlign w:val="center"/>
          </w:tcPr>
          <w:p w14:paraId="643B2EEE" w14:textId="19B58C96" w:rsidR="00E640FE" w:rsidRPr="00515169" w:rsidRDefault="00E640FE" w:rsidP="00E640F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976 (59.6)</w:t>
            </w:r>
          </w:p>
        </w:tc>
        <w:tc>
          <w:tcPr>
            <w:tcW w:w="1276" w:type="dxa"/>
            <w:vAlign w:val="center"/>
          </w:tcPr>
          <w:p w14:paraId="4D84531A" w14:textId="479CEDDB" w:rsidR="00E640FE" w:rsidRPr="00515169" w:rsidRDefault="00E640FE" w:rsidP="00E640F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204 (84.2)</w:t>
            </w:r>
          </w:p>
        </w:tc>
        <w:tc>
          <w:tcPr>
            <w:tcW w:w="1418" w:type="dxa"/>
            <w:vAlign w:val="center"/>
          </w:tcPr>
          <w:p w14:paraId="6874E2D6" w14:textId="6CF1207E" w:rsidR="00E640FE" w:rsidRPr="00515169" w:rsidRDefault="00E640FE" w:rsidP="00E640F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068 (77.2)</w:t>
            </w:r>
          </w:p>
        </w:tc>
        <w:tc>
          <w:tcPr>
            <w:tcW w:w="1275" w:type="dxa"/>
            <w:vAlign w:val="center"/>
          </w:tcPr>
          <w:p w14:paraId="672F1623" w14:textId="2FA80CB8" w:rsidR="00E640FE" w:rsidRPr="00515169" w:rsidRDefault="00E640FE" w:rsidP="00E640F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510 (81.6)</w:t>
            </w:r>
          </w:p>
        </w:tc>
        <w:tc>
          <w:tcPr>
            <w:tcW w:w="1418" w:type="dxa"/>
            <w:vAlign w:val="center"/>
          </w:tcPr>
          <w:p w14:paraId="14713A39" w14:textId="53675C5A" w:rsidR="00E640FE" w:rsidRPr="00515169" w:rsidRDefault="00E640FE" w:rsidP="00E640FE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507 (81.5)</w:t>
            </w:r>
          </w:p>
        </w:tc>
      </w:tr>
      <w:tr w:rsidR="00515169" w:rsidRPr="00515169" w14:paraId="30E1B30D" w14:textId="77777777" w:rsidTr="00725D39">
        <w:trPr>
          <w:trHeight w:val="794"/>
        </w:trPr>
        <w:tc>
          <w:tcPr>
            <w:tcW w:w="2835" w:type="dxa"/>
            <w:vAlign w:val="center"/>
          </w:tcPr>
          <w:p w14:paraId="0524FC53" w14:textId="77777777" w:rsidR="00A46D91" w:rsidRPr="00515169" w:rsidRDefault="00A46D91" w:rsidP="00A46D91">
            <w:pPr>
              <w:spacing w:before="120" w:after="120" w:line="240" w:lineRule="auto"/>
              <w:ind w:left="22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 xml:space="preserve">Diabetes diagnosis before index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BCE3" w14:textId="7D1849E5" w:rsidR="00A46D91" w:rsidRPr="00515169" w:rsidRDefault="00A46D91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3662 (4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4E46" w14:textId="15E17259" w:rsidR="00A46D91" w:rsidRPr="00515169" w:rsidRDefault="00A46D91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5327 (46.4)</w:t>
            </w:r>
          </w:p>
        </w:tc>
        <w:tc>
          <w:tcPr>
            <w:tcW w:w="1418" w:type="dxa"/>
            <w:vAlign w:val="center"/>
          </w:tcPr>
          <w:p w14:paraId="57468601" w14:textId="02558925" w:rsidR="00A46D91" w:rsidRPr="00515169" w:rsidRDefault="00A46D91" w:rsidP="00A46D9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959 (44.4)</w:t>
            </w:r>
          </w:p>
        </w:tc>
        <w:tc>
          <w:tcPr>
            <w:tcW w:w="1417" w:type="dxa"/>
            <w:vAlign w:val="center"/>
          </w:tcPr>
          <w:p w14:paraId="478FC581" w14:textId="131D456F" w:rsidR="00A46D91" w:rsidRPr="00515169" w:rsidRDefault="00A46D91" w:rsidP="00A46D9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975 (44.6)</w:t>
            </w:r>
          </w:p>
        </w:tc>
        <w:tc>
          <w:tcPr>
            <w:tcW w:w="1276" w:type="dxa"/>
            <w:vAlign w:val="center"/>
          </w:tcPr>
          <w:p w14:paraId="7198CA57" w14:textId="09EAE9CB" w:rsidR="00A46D91" w:rsidRPr="00515169" w:rsidRDefault="00A46D91" w:rsidP="00A46D9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170 (44.7)</w:t>
            </w:r>
          </w:p>
        </w:tc>
        <w:tc>
          <w:tcPr>
            <w:tcW w:w="1418" w:type="dxa"/>
            <w:vAlign w:val="center"/>
          </w:tcPr>
          <w:p w14:paraId="0D975BB4" w14:textId="62B2A887" w:rsidR="00A46D91" w:rsidRPr="00515169" w:rsidRDefault="00A46D91" w:rsidP="00A46D9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73 (42.1)</w:t>
            </w:r>
          </w:p>
        </w:tc>
        <w:tc>
          <w:tcPr>
            <w:tcW w:w="1275" w:type="dxa"/>
            <w:vAlign w:val="center"/>
          </w:tcPr>
          <w:p w14:paraId="02A5B1AE" w14:textId="7CB39545" w:rsidR="00A46D91" w:rsidRPr="00515169" w:rsidRDefault="00A46D91" w:rsidP="00A46D9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831 (44.9)</w:t>
            </w:r>
          </w:p>
        </w:tc>
        <w:tc>
          <w:tcPr>
            <w:tcW w:w="1418" w:type="dxa"/>
            <w:vAlign w:val="center"/>
          </w:tcPr>
          <w:p w14:paraId="299E16E9" w14:textId="4C3C7403" w:rsidR="00A46D91" w:rsidRPr="00515169" w:rsidRDefault="00A46D91" w:rsidP="00A46D91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845 (45.7)</w:t>
            </w:r>
          </w:p>
        </w:tc>
      </w:tr>
      <w:tr w:rsidR="00515169" w:rsidRPr="00515169" w14:paraId="4B2ED2AE" w14:textId="77777777" w:rsidTr="00725D39">
        <w:trPr>
          <w:trHeight w:val="794"/>
        </w:trPr>
        <w:tc>
          <w:tcPr>
            <w:tcW w:w="2835" w:type="dxa"/>
            <w:vAlign w:val="center"/>
          </w:tcPr>
          <w:p w14:paraId="5D9ED25D" w14:textId="77777777" w:rsidR="00B61B70" w:rsidRPr="00515169" w:rsidRDefault="00B61B70" w:rsidP="00B61B70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 xml:space="preserve">IHD diagnosis before index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0F0E" w14:textId="3ECC2AD2" w:rsidR="00B61B70" w:rsidRPr="00515169" w:rsidRDefault="00B61B70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3740 (4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5AAF" w14:textId="2A7F8F08" w:rsidR="00B61B70" w:rsidRPr="00515169" w:rsidRDefault="00B61B70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4972 (43.3)</w:t>
            </w:r>
          </w:p>
        </w:tc>
        <w:tc>
          <w:tcPr>
            <w:tcW w:w="1418" w:type="dxa"/>
            <w:vAlign w:val="center"/>
          </w:tcPr>
          <w:p w14:paraId="2A7ADA2C" w14:textId="6C066AC5" w:rsidR="00B61B70" w:rsidRPr="00515169" w:rsidRDefault="00B61B70" w:rsidP="00B61B70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931 (44.0)</w:t>
            </w:r>
          </w:p>
        </w:tc>
        <w:tc>
          <w:tcPr>
            <w:tcW w:w="1417" w:type="dxa"/>
            <w:vAlign w:val="center"/>
          </w:tcPr>
          <w:p w14:paraId="4610815B" w14:textId="38D0F83A" w:rsidR="00B61B70" w:rsidRPr="00515169" w:rsidRDefault="00B61B70" w:rsidP="00B61B70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997 (45.0)</w:t>
            </w:r>
          </w:p>
        </w:tc>
        <w:tc>
          <w:tcPr>
            <w:tcW w:w="1276" w:type="dxa"/>
            <w:vAlign w:val="center"/>
          </w:tcPr>
          <w:p w14:paraId="023F62D1" w14:textId="1D3483A0" w:rsidR="00B61B70" w:rsidRPr="00515169" w:rsidRDefault="00B61B70" w:rsidP="00B61B70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082 (41.4)</w:t>
            </w:r>
          </w:p>
        </w:tc>
        <w:tc>
          <w:tcPr>
            <w:tcW w:w="1418" w:type="dxa"/>
            <w:vAlign w:val="center"/>
          </w:tcPr>
          <w:p w14:paraId="54BEAED6" w14:textId="07F6B5DF" w:rsidR="00B61B70" w:rsidRPr="00515169" w:rsidRDefault="00B61B70" w:rsidP="00B61B70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406 (35.4)</w:t>
            </w:r>
          </w:p>
        </w:tc>
        <w:tc>
          <w:tcPr>
            <w:tcW w:w="1275" w:type="dxa"/>
            <w:vAlign w:val="center"/>
          </w:tcPr>
          <w:p w14:paraId="32462974" w14:textId="783B353A" w:rsidR="00B61B70" w:rsidRPr="00515169" w:rsidRDefault="00B61B70" w:rsidP="00B61B70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40 (40.0)</w:t>
            </w:r>
          </w:p>
        </w:tc>
        <w:tc>
          <w:tcPr>
            <w:tcW w:w="1418" w:type="dxa"/>
            <w:vAlign w:val="center"/>
          </w:tcPr>
          <w:p w14:paraId="48B10C39" w14:textId="559007AE" w:rsidR="00B61B70" w:rsidRPr="00515169" w:rsidRDefault="00B61B70" w:rsidP="00B61B70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81 (42.2)</w:t>
            </w:r>
          </w:p>
        </w:tc>
      </w:tr>
      <w:tr w:rsidR="00515169" w:rsidRPr="00515169" w14:paraId="65CC1F86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5E552D3C" w14:textId="77777777" w:rsidR="004006C5" w:rsidRPr="00515169" w:rsidRDefault="004006C5" w:rsidP="004006C5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 xml:space="preserve">ACEi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vAlign w:val="center"/>
          </w:tcPr>
          <w:p w14:paraId="04B53057" w14:textId="477ECD25" w:rsidR="004006C5" w:rsidRPr="00515169" w:rsidRDefault="004006C5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4176 (50.1)</w:t>
            </w:r>
          </w:p>
        </w:tc>
        <w:tc>
          <w:tcPr>
            <w:tcW w:w="1417" w:type="dxa"/>
            <w:vAlign w:val="center"/>
          </w:tcPr>
          <w:p w14:paraId="360C2F68" w14:textId="19E1748D" w:rsidR="004006C5" w:rsidRPr="00515169" w:rsidRDefault="004006C5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5580 (48.6)</w:t>
            </w:r>
          </w:p>
        </w:tc>
        <w:tc>
          <w:tcPr>
            <w:tcW w:w="1418" w:type="dxa"/>
            <w:vAlign w:val="center"/>
          </w:tcPr>
          <w:p w14:paraId="0C836C4C" w14:textId="43551439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270 (49.1)</w:t>
            </w:r>
          </w:p>
        </w:tc>
        <w:tc>
          <w:tcPr>
            <w:tcW w:w="1417" w:type="dxa"/>
            <w:vAlign w:val="center"/>
          </w:tcPr>
          <w:p w14:paraId="28DE45F9" w14:textId="561BBAAA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320 (49.8)</w:t>
            </w:r>
          </w:p>
        </w:tc>
        <w:tc>
          <w:tcPr>
            <w:tcW w:w="1276" w:type="dxa"/>
            <w:vAlign w:val="center"/>
          </w:tcPr>
          <w:p w14:paraId="722F3B4B" w14:textId="7107767A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58 (17.5)</w:t>
            </w:r>
          </w:p>
        </w:tc>
        <w:tc>
          <w:tcPr>
            <w:tcW w:w="1418" w:type="dxa"/>
            <w:vAlign w:val="center"/>
          </w:tcPr>
          <w:p w14:paraId="1902A449" w14:textId="07AA3752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23 (18.2)</w:t>
            </w:r>
          </w:p>
        </w:tc>
        <w:tc>
          <w:tcPr>
            <w:tcW w:w="1275" w:type="dxa"/>
            <w:vAlign w:val="center"/>
          </w:tcPr>
          <w:p w14:paraId="156537B3" w14:textId="1C0D8BF6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43 (18.5)</w:t>
            </w:r>
          </w:p>
        </w:tc>
        <w:tc>
          <w:tcPr>
            <w:tcW w:w="1418" w:type="dxa"/>
            <w:vAlign w:val="center"/>
          </w:tcPr>
          <w:p w14:paraId="671683D3" w14:textId="7BBC0E86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25 (17.6)</w:t>
            </w:r>
          </w:p>
        </w:tc>
      </w:tr>
      <w:tr w:rsidR="00515169" w:rsidRPr="00515169" w14:paraId="1837A344" w14:textId="77777777" w:rsidTr="00725D39">
        <w:trPr>
          <w:trHeight w:val="794"/>
        </w:trPr>
        <w:tc>
          <w:tcPr>
            <w:tcW w:w="2835" w:type="dxa"/>
            <w:vAlign w:val="center"/>
          </w:tcPr>
          <w:p w14:paraId="62E24AC5" w14:textId="77777777" w:rsidR="004006C5" w:rsidRPr="00515169" w:rsidRDefault="004006C5" w:rsidP="004006C5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At least 75% of target do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4168" w14:textId="4A473BDE" w:rsidR="004006C5" w:rsidRPr="00515169" w:rsidRDefault="004006C5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1533 (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0474" w14:textId="3F87F773" w:rsidR="004006C5" w:rsidRPr="00515169" w:rsidRDefault="004006C5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1958 (17.1)</w:t>
            </w:r>
          </w:p>
        </w:tc>
        <w:tc>
          <w:tcPr>
            <w:tcW w:w="1418" w:type="dxa"/>
            <w:vAlign w:val="center"/>
          </w:tcPr>
          <w:p w14:paraId="5F5CAF87" w14:textId="610895E2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162 (17.4)</w:t>
            </w:r>
          </w:p>
        </w:tc>
        <w:tc>
          <w:tcPr>
            <w:tcW w:w="1417" w:type="dxa"/>
            <w:vAlign w:val="center"/>
          </w:tcPr>
          <w:p w14:paraId="01C6C2A3" w14:textId="1E364304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200 (18.0)</w:t>
            </w:r>
          </w:p>
        </w:tc>
        <w:tc>
          <w:tcPr>
            <w:tcW w:w="1276" w:type="dxa"/>
            <w:vAlign w:val="center"/>
          </w:tcPr>
          <w:p w14:paraId="41258C9B" w14:textId="3645145B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1 (2.3)</w:t>
            </w:r>
          </w:p>
        </w:tc>
        <w:tc>
          <w:tcPr>
            <w:tcW w:w="1418" w:type="dxa"/>
            <w:vAlign w:val="center"/>
          </w:tcPr>
          <w:p w14:paraId="588FE249" w14:textId="4B4C8037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87 (2.2)</w:t>
            </w:r>
          </w:p>
        </w:tc>
        <w:tc>
          <w:tcPr>
            <w:tcW w:w="1275" w:type="dxa"/>
            <w:vAlign w:val="center"/>
          </w:tcPr>
          <w:p w14:paraId="22E90268" w14:textId="54483390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2 (2.3)</w:t>
            </w:r>
          </w:p>
        </w:tc>
        <w:tc>
          <w:tcPr>
            <w:tcW w:w="1418" w:type="dxa"/>
            <w:vAlign w:val="center"/>
          </w:tcPr>
          <w:p w14:paraId="600E1B3B" w14:textId="03E09DB7" w:rsidR="004006C5" w:rsidRPr="00515169" w:rsidRDefault="004006C5" w:rsidP="004006C5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8 (2.1)</w:t>
            </w:r>
          </w:p>
        </w:tc>
      </w:tr>
      <w:tr w:rsidR="00515169" w:rsidRPr="00515169" w14:paraId="3064B76B" w14:textId="77777777" w:rsidTr="00725D39">
        <w:trPr>
          <w:trHeight w:val="510"/>
        </w:trPr>
        <w:tc>
          <w:tcPr>
            <w:tcW w:w="2835" w:type="dxa"/>
            <w:vAlign w:val="center"/>
          </w:tcPr>
          <w:p w14:paraId="297F32B5" w14:textId="77777777" w:rsidR="00993C12" w:rsidRPr="00515169" w:rsidRDefault="00993C12" w:rsidP="00993C12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 xml:space="preserve">ARB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1CC7" w14:textId="27E533C4" w:rsidR="00993C12" w:rsidRPr="00515169" w:rsidRDefault="00993C12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3583 (4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BBA9" w14:textId="5843713B" w:rsidR="00993C12" w:rsidRPr="00515169" w:rsidRDefault="00993C12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4898 (42.7)</w:t>
            </w:r>
          </w:p>
        </w:tc>
        <w:tc>
          <w:tcPr>
            <w:tcW w:w="1418" w:type="dxa"/>
            <w:vAlign w:val="center"/>
          </w:tcPr>
          <w:p w14:paraId="0D69132C" w14:textId="5EF43D1C" w:rsidR="00993C12" w:rsidRPr="00515169" w:rsidRDefault="00993C12" w:rsidP="00993C12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819 (42.3)</w:t>
            </w:r>
          </w:p>
        </w:tc>
        <w:tc>
          <w:tcPr>
            <w:tcW w:w="1417" w:type="dxa"/>
            <w:vAlign w:val="center"/>
          </w:tcPr>
          <w:p w14:paraId="13112B1F" w14:textId="22EE73F5" w:rsidR="00993C12" w:rsidRPr="00515169" w:rsidRDefault="00993C12" w:rsidP="00993C12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773 (41.6)</w:t>
            </w:r>
          </w:p>
        </w:tc>
        <w:tc>
          <w:tcPr>
            <w:tcW w:w="1276" w:type="dxa"/>
            <w:vAlign w:val="center"/>
          </w:tcPr>
          <w:p w14:paraId="14AFF737" w14:textId="099D1AE3" w:rsidR="00993C12" w:rsidRPr="00515169" w:rsidRDefault="00993C12" w:rsidP="00993C12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705 (65.2)</w:t>
            </w:r>
          </w:p>
        </w:tc>
        <w:tc>
          <w:tcPr>
            <w:tcW w:w="1418" w:type="dxa"/>
            <w:vAlign w:val="center"/>
          </w:tcPr>
          <w:p w14:paraId="3DABC03D" w14:textId="40AFEAA8" w:rsidR="00993C12" w:rsidRPr="00515169" w:rsidRDefault="00993C12" w:rsidP="00993C12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992 (75.3)</w:t>
            </w:r>
          </w:p>
        </w:tc>
        <w:tc>
          <w:tcPr>
            <w:tcW w:w="1275" w:type="dxa"/>
            <w:vAlign w:val="center"/>
          </w:tcPr>
          <w:p w14:paraId="00FAB40A" w14:textId="7FF4544B" w:rsidR="00993C12" w:rsidRPr="00515169" w:rsidRDefault="00993C12" w:rsidP="00993C12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294 (70.0)</w:t>
            </w:r>
          </w:p>
        </w:tc>
        <w:tc>
          <w:tcPr>
            <w:tcW w:w="1418" w:type="dxa"/>
            <w:vAlign w:val="center"/>
          </w:tcPr>
          <w:p w14:paraId="2CD988E0" w14:textId="2CD7A089" w:rsidR="00993C12" w:rsidRPr="00515169" w:rsidRDefault="00993C12" w:rsidP="00993C12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283 (69.4)</w:t>
            </w:r>
          </w:p>
        </w:tc>
      </w:tr>
      <w:tr w:rsidR="00515169" w:rsidRPr="00515169" w14:paraId="7B8255EC" w14:textId="77777777" w:rsidTr="00725D39">
        <w:trPr>
          <w:trHeight w:val="794"/>
        </w:trPr>
        <w:tc>
          <w:tcPr>
            <w:tcW w:w="2835" w:type="dxa"/>
            <w:vAlign w:val="center"/>
          </w:tcPr>
          <w:p w14:paraId="22DD5223" w14:textId="77777777" w:rsidR="00FA3E09" w:rsidRPr="00515169" w:rsidRDefault="00FA3E09" w:rsidP="00FA3E09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At least 75% of target do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C4C6" w14:textId="1F234119" w:rsidR="00FA3E09" w:rsidRPr="00515169" w:rsidRDefault="00FA3E09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645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96AB" w14:textId="584CF0AA" w:rsidR="00FA3E09" w:rsidRPr="00515169" w:rsidRDefault="00FA3E09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774 (6.8)</w:t>
            </w:r>
          </w:p>
        </w:tc>
        <w:tc>
          <w:tcPr>
            <w:tcW w:w="1418" w:type="dxa"/>
            <w:vAlign w:val="center"/>
          </w:tcPr>
          <w:p w14:paraId="7D29D8D3" w14:textId="62E3311B" w:rsidR="00FA3E09" w:rsidRPr="00515169" w:rsidRDefault="00FA3E09" w:rsidP="00FA3E09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99 (7.5)</w:t>
            </w:r>
          </w:p>
        </w:tc>
        <w:tc>
          <w:tcPr>
            <w:tcW w:w="1417" w:type="dxa"/>
            <w:vAlign w:val="center"/>
          </w:tcPr>
          <w:p w14:paraId="49700FC6" w14:textId="6516CAF6" w:rsidR="00FA3E09" w:rsidRPr="00515169" w:rsidRDefault="00FA3E09" w:rsidP="00FA3E09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90 (7.3)</w:t>
            </w:r>
          </w:p>
        </w:tc>
        <w:tc>
          <w:tcPr>
            <w:tcW w:w="1276" w:type="dxa"/>
            <w:vAlign w:val="center"/>
          </w:tcPr>
          <w:p w14:paraId="6B19FD90" w14:textId="3A4EFC54" w:rsidR="00FA3E09" w:rsidRPr="00515169" w:rsidRDefault="00FA3E09" w:rsidP="00FA3E09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58 (17.5)</w:t>
            </w:r>
          </w:p>
        </w:tc>
        <w:tc>
          <w:tcPr>
            <w:tcW w:w="1418" w:type="dxa"/>
            <w:vAlign w:val="center"/>
          </w:tcPr>
          <w:p w14:paraId="5F2166F6" w14:textId="098AEABC" w:rsidR="00FA3E09" w:rsidRPr="00515169" w:rsidRDefault="00FA3E09" w:rsidP="00FA3E09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870 (21.9)</w:t>
            </w:r>
          </w:p>
        </w:tc>
        <w:tc>
          <w:tcPr>
            <w:tcW w:w="1275" w:type="dxa"/>
            <w:vAlign w:val="center"/>
          </w:tcPr>
          <w:p w14:paraId="1F77C9B4" w14:textId="2FB873E7" w:rsidR="00FA3E09" w:rsidRPr="00515169" w:rsidRDefault="00FA3E09" w:rsidP="00FA3E09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51 (19.0)</w:t>
            </w:r>
          </w:p>
        </w:tc>
        <w:tc>
          <w:tcPr>
            <w:tcW w:w="1418" w:type="dxa"/>
            <w:vAlign w:val="center"/>
          </w:tcPr>
          <w:p w14:paraId="5181CC2A" w14:textId="018413C2" w:rsidR="00FA3E09" w:rsidRPr="00515169" w:rsidRDefault="00FA3E09" w:rsidP="00FA3E09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56 (19.2)</w:t>
            </w:r>
          </w:p>
        </w:tc>
      </w:tr>
      <w:tr w:rsidR="00515169" w:rsidRPr="00515169" w14:paraId="77220D98" w14:textId="77777777" w:rsidTr="007E759C">
        <w:trPr>
          <w:trHeight w:val="510"/>
        </w:trPr>
        <w:tc>
          <w:tcPr>
            <w:tcW w:w="2835" w:type="dxa"/>
            <w:tcBorders>
              <w:bottom w:val="nil"/>
            </w:tcBorders>
            <w:vAlign w:val="center"/>
          </w:tcPr>
          <w:p w14:paraId="522749CD" w14:textId="77777777" w:rsidR="003B19BC" w:rsidRPr="00515169" w:rsidRDefault="003B19BC" w:rsidP="003B19BC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 xml:space="preserve">ARNi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71C1B" w14:textId="3F4C4A14" w:rsidR="003B19BC" w:rsidRPr="00515169" w:rsidRDefault="003B19B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275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2175" w14:textId="7D961964" w:rsidR="003B19BC" w:rsidRPr="00515169" w:rsidRDefault="003B19B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235 (2.1)</w:t>
            </w:r>
          </w:p>
        </w:tc>
        <w:tc>
          <w:tcPr>
            <w:tcW w:w="1418" w:type="dxa"/>
            <w:vAlign w:val="center"/>
          </w:tcPr>
          <w:p w14:paraId="182663B1" w14:textId="10716A83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5 (2.5)</w:t>
            </w:r>
          </w:p>
        </w:tc>
        <w:tc>
          <w:tcPr>
            <w:tcW w:w="1417" w:type="dxa"/>
            <w:vAlign w:val="center"/>
          </w:tcPr>
          <w:p w14:paraId="13CB3D38" w14:textId="162888EA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3 (2.4)</w:t>
            </w:r>
          </w:p>
        </w:tc>
        <w:tc>
          <w:tcPr>
            <w:tcW w:w="1276" w:type="dxa"/>
            <w:vAlign w:val="center"/>
          </w:tcPr>
          <w:p w14:paraId="76F83E7E" w14:textId="3DAAAC37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7 (2.6)</w:t>
            </w:r>
          </w:p>
        </w:tc>
        <w:tc>
          <w:tcPr>
            <w:tcW w:w="1418" w:type="dxa"/>
            <w:vAlign w:val="center"/>
          </w:tcPr>
          <w:p w14:paraId="2C826DF9" w14:textId="1D3B64B6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6 (0.9)</w:t>
            </w:r>
          </w:p>
        </w:tc>
        <w:tc>
          <w:tcPr>
            <w:tcW w:w="1275" w:type="dxa"/>
            <w:vAlign w:val="center"/>
          </w:tcPr>
          <w:p w14:paraId="22C1A939" w14:textId="1D9103BD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0 (1.6)</w:t>
            </w:r>
          </w:p>
        </w:tc>
        <w:tc>
          <w:tcPr>
            <w:tcW w:w="1418" w:type="dxa"/>
            <w:vAlign w:val="center"/>
          </w:tcPr>
          <w:p w14:paraId="7A85B949" w14:textId="4B5E3917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7 (1.5)</w:t>
            </w:r>
          </w:p>
        </w:tc>
      </w:tr>
      <w:tr w:rsidR="00515169" w:rsidRPr="00515169" w14:paraId="00FDC9F0" w14:textId="77777777" w:rsidTr="007E759C">
        <w:trPr>
          <w:trHeight w:val="794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0706598" w14:textId="77777777" w:rsidR="003B19BC" w:rsidRPr="00515169" w:rsidRDefault="003B19BC" w:rsidP="003B19BC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At least 75% of target dose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2F66F48" w14:textId="610410FC" w:rsidR="003B19BC" w:rsidRPr="00515169" w:rsidRDefault="003B19B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68 (0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17E8C2" w14:textId="740C6BE2" w:rsidR="003B19BC" w:rsidRPr="00515169" w:rsidRDefault="003B19BC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104 (0.9)</w:t>
            </w:r>
          </w:p>
        </w:tc>
        <w:tc>
          <w:tcPr>
            <w:tcW w:w="1418" w:type="dxa"/>
            <w:vAlign w:val="center"/>
          </w:tcPr>
          <w:p w14:paraId="27493EE2" w14:textId="5009899C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3 (0.8)</w:t>
            </w:r>
          </w:p>
        </w:tc>
        <w:tc>
          <w:tcPr>
            <w:tcW w:w="1417" w:type="dxa"/>
            <w:vAlign w:val="center"/>
          </w:tcPr>
          <w:p w14:paraId="3FFE26DD" w14:textId="6FA9C038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55 (0.8)</w:t>
            </w:r>
          </w:p>
        </w:tc>
        <w:tc>
          <w:tcPr>
            <w:tcW w:w="1276" w:type="dxa"/>
            <w:vAlign w:val="center"/>
          </w:tcPr>
          <w:p w14:paraId="1425C00F" w14:textId="6BE8AD66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6 (0.6)</w:t>
            </w:r>
          </w:p>
        </w:tc>
        <w:tc>
          <w:tcPr>
            <w:tcW w:w="1418" w:type="dxa"/>
            <w:vAlign w:val="center"/>
          </w:tcPr>
          <w:p w14:paraId="0745B5C7" w14:textId="702AFBF7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2 (0.3)</w:t>
            </w:r>
          </w:p>
        </w:tc>
        <w:tc>
          <w:tcPr>
            <w:tcW w:w="1275" w:type="dxa"/>
            <w:vAlign w:val="center"/>
          </w:tcPr>
          <w:p w14:paraId="185B3ADC" w14:textId="7A4066D0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0 (0.5)</w:t>
            </w:r>
          </w:p>
        </w:tc>
        <w:tc>
          <w:tcPr>
            <w:tcW w:w="1418" w:type="dxa"/>
            <w:vAlign w:val="center"/>
          </w:tcPr>
          <w:p w14:paraId="7EEDB9CC" w14:textId="4DB7D01E" w:rsidR="003B19BC" w:rsidRPr="00515169" w:rsidRDefault="003B19BC" w:rsidP="003B19BC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9 (0.5)</w:t>
            </w:r>
          </w:p>
        </w:tc>
      </w:tr>
      <w:tr w:rsidR="00515169" w:rsidRPr="00515169" w14:paraId="72D0CCCE" w14:textId="77777777" w:rsidTr="007E759C">
        <w:trPr>
          <w:trHeight w:val="51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338B55C" w14:textId="77777777" w:rsidR="00C811D4" w:rsidRPr="00515169" w:rsidRDefault="00C811D4" w:rsidP="00C811D4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 xml:space="preserve">MRA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549A" w14:textId="2D2ECBCD" w:rsidR="00C811D4" w:rsidRPr="00515169" w:rsidRDefault="00C811D4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3214 (3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768A" w14:textId="1A9B1979" w:rsidR="00C811D4" w:rsidRPr="00515169" w:rsidRDefault="00C811D4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2828 (24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D048585" w14:textId="2EA269B7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175 (32.6)</w:t>
            </w:r>
          </w:p>
        </w:tc>
        <w:tc>
          <w:tcPr>
            <w:tcW w:w="1417" w:type="dxa"/>
            <w:vAlign w:val="center"/>
          </w:tcPr>
          <w:p w14:paraId="0182FCB0" w14:textId="1F098EDA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2246 (33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24965A" w14:textId="36B84E27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272 (48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A8A6D5" w14:textId="78E7972B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742 (18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14F7D6" w14:textId="76E3403C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87 (37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747C49" w14:textId="77E8D124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68 (36.1)</w:t>
            </w:r>
          </w:p>
        </w:tc>
      </w:tr>
      <w:tr w:rsidR="00515169" w:rsidRPr="00515169" w14:paraId="49B8EDD3" w14:textId="77777777" w:rsidTr="007E759C">
        <w:trPr>
          <w:trHeight w:val="794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F4DE742" w14:textId="77777777" w:rsidR="00C811D4" w:rsidRPr="00515169" w:rsidRDefault="00C811D4" w:rsidP="00C811D4">
            <w:pPr>
              <w:pStyle w:val="Tabletext"/>
              <w:ind w:left="340"/>
              <w:rPr>
                <w:rFonts w:cs="Arial"/>
                <w:lang w:val="en-GB"/>
              </w:rPr>
            </w:pPr>
            <w:r w:rsidRPr="00515169">
              <w:rPr>
                <w:rFonts w:cs="Arial"/>
                <w:lang w:val="en-GB"/>
              </w:rPr>
              <w:t>At least 75% of target dos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DA285" w14:textId="423A82B3" w:rsidR="00C811D4" w:rsidRPr="00515169" w:rsidRDefault="00C811D4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670 (8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0B675" w14:textId="59B4E72A" w:rsidR="00C811D4" w:rsidRPr="00515169" w:rsidRDefault="00C811D4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567 (4.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7A4A74E" w14:textId="774CACD0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36 (6.5)</w:t>
            </w:r>
          </w:p>
        </w:tc>
        <w:tc>
          <w:tcPr>
            <w:tcW w:w="1417" w:type="dxa"/>
            <w:vAlign w:val="center"/>
          </w:tcPr>
          <w:p w14:paraId="42B33E77" w14:textId="21D28705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37 (6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7040FB" w14:textId="7A0F8166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310 (11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79D0A5" w14:textId="4C23FDA4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04 (2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4646B3" w14:textId="4FD5CD09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16 (6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130523" w14:textId="4365FE17" w:rsidR="00C811D4" w:rsidRPr="00515169" w:rsidRDefault="00C811D4" w:rsidP="00C811D4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102 (5.5)</w:t>
            </w:r>
          </w:p>
        </w:tc>
      </w:tr>
      <w:tr w:rsidR="00515169" w:rsidRPr="00515169" w14:paraId="11FF0119" w14:textId="77777777" w:rsidTr="007E759C">
        <w:trPr>
          <w:trHeight w:val="51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68896E3" w14:textId="77777777" w:rsidR="00B00F68" w:rsidRPr="00515169" w:rsidRDefault="00B00F68" w:rsidP="00B00F68">
            <w:pPr>
              <w:spacing w:before="120" w:after="120" w:line="240" w:lineRule="auto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lastRenderedPageBreak/>
              <w:t xml:space="preserve">Newly initiated RAASi, </w:t>
            </w:r>
            <w:r w:rsidRPr="00515169">
              <w:rPr>
                <w:rFonts w:cs="Arial"/>
                <w:i/>
                <w:iCs/>
                <w:sz w:val="20"/>
                <w:lang w:val="en-GB"/>
              </w:rPr>
              <w:t>n</w:t>
            </w:r>
            <w:r w:rsidRPr="00515169">
              <w:rPr>
                <w:rFonts w:cs="Arial"/>
                <w:sz w:val="20"/>
                <w:lang w:val="en-GB"/>
              </w:rPr>
              <w:t xml:space="preserve"> (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15722" w14:textId="133554FC" w:rsidR="00B00F68" w:rsidRPr="00515169" w:rsidRDefault="00B00F68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kern w:val="24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838 (10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896EF" w14:textId="0620A60A" w:rsidR="00B00F68" w:rsidRPr="00515169" w:rsidRDefault="00B00F68" w:rsidP="00725D3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kern w:val="24"/>
                <w:sz w:val="20"/>
                <w:lang w:val="en-GB"/>
              </w:rPr>
            </w:pPr>
            <w:r w:rsidRPr="00515169">
              <w:rPr>
                <w:rFonts w:asciiTheme="minorHAnsi" w:hAnsiTheme="minorHAnsi" w:cstheme="minorHAnsi"/>
                <w:sz w:val="20"/>
              </w:rPr>
              <w:t>925 (8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8D311A8" w14:textId="023D550F" w:rsidR="00B00F68" w:rsidRPr="00515169" w:rsidRDefault="00B00F68" w:rsidP="00B00F6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40 (9.6)</w:t>
            </w:r>
          </w:p>
        </w:tc>
        <w:tc>
          <w:tcPr>
            <w:tcW w:w="1417" w:type="dxa"/>
            <w:vAlign w:val="center"/>
          </w:tcPr>
          <w:p w14:paraId="54595B22" w14:textId="1BF76256" w:rsidR="00B00F68" w:rsidRPr="00515169" w:rsidRDefault="00B00F68" w:rsidP="00B00F6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53 (9.8)</w:t>
            </w:r>
          </w:p>
        </w:tc>
        <w:tc>
          <w:tcPr>
            <w:tcW w:w="1276" w:type="dxa"/>
            <w:vAlign w:val="center"/>
          </w:tcPr>
          <w:p w14:paraId="0309FFFF" w14:textId="2BDF10C6" w:rsidR="00B00F68" w:rsidRPr="00515169" w:rsidRDefault="00B00F68" w:rsidP="00B00F6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651 (24.9)</w:t>
            </w:r>
          </w:p>
        </w:tc>
        <w:tc>
          <w:tcPr>
            <w:tcW w:w="1418" w:type="dxa"/>
            <w:vAlign w:val="center"/>
          </w:tcPr>
          <w:p w14:paraId="31AE888B" w14:textId="14991B8B" w:rsidR="00B00F68" w:rsidRPr="00515169" w:rsidRDefault="00B00F68" w:rsidP="00B00F6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813 (20.5)</w:t>
            </w:r>
          </w:p>
        </w:tc>
        <w:tc>
          <w:tcPr>
            <w:tcW w:w="1275" w:type="dxa"/>
            <w:vAlign w:val="center"/>
          </w:tcPr>
          <w:p w14:paraId="0FB90B1A" w14:textId="44E44BD7" w:rsidR="00B00F68" w:rsidRPr="00515169" w:rsidRDefault="00B00F68" w:rsidP="00B00F6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43 (24.0)</w:t>
            </w:r>
          </w:p>
        </w:tc>
        <w:tc>
          <w:tcPr>
            <w:tcW w:w="1418" w:type="dxa"/>
            <w:vAlign w:val="center"/>
          </w:tcPr>
          <w:p w14:paraId="48EB9D51" w14:textId="5D8E28DC" w:rsidR="00B00F68" w:rsidRPr="00515169" w:rsidRDefault="00B00F68" w:rsidP="00B00F68">
            <w:pPr>
              <w:spacing w:before="120" w:after="120" w:line="240" w:lineRule="auto"/>
              <w:jc w:val="center"/>
              <w:rPr>
                <w:rFonts w:cs="Arial"/>
                <w:sz w:val="20"/>
                <w:lang w:val="en-GB"/>
              </w:rPr>
            </w:pPr>
            <w:r w:rsidRPr="00515169">
              <w:rPr>
                <w:rFonts w:cs="Arial"/>
                <w:sz w:val="20"/>
                <w:lang w:val="en-GB"/>
              </w:rPr>
              <w:t>400 (21.6)</w:t>
            </w:r>
          </w:p>
        </w:tc>
      </w:tr>
    </w:tbl>
    <w:p w14:paraId="28197AAD" w14:textId="743DFF01" w:rsidR="0010376A" w:rsidRPr="00515169" w:rsidRDefault="0010376A" w:rsidP="0010376A">
      <w:pPr>
        <w:pStyle w:val="Footer"/>
        <w:spacing w:after="0" w:line="240" w:lineRule="auto"/>
        <w:rPr>
          <w:szCs w:val="18"/>
          <w:lang w:val="en-GB"/>
        </w:rPr>
      </w:pPr>
      <w:r w:rsidRPr="00515169">
        <w:rPr>
          <w:szCs w:val="18"/>
          <w:lang w:val="en-GB"/>
        </w:rPr>
        <w:t xml:space="preserve">The PS matching included covariates presented in the table, as well as the following covariates: diagnosis of proteinuria, arrhythmia, baseline comedications </w:t>
      </w:r>
      <w:r w:rsidR="00DB20D1" w:rsidRPr="00515169">
        <w:rPr>
          <w:szCs w:val="18"/>
          <w:lang w:val="en-GB"/>
        </w:rPr>
        <w:t>[</w:t>
      </w:r>
      <w:r w:rsidRPr="00515169">
        <w:rPr>
          <w:szCs w:val="18"/>
          <w:lang w:val="en-GB"/>
        </w:rPr>
        <w:t xml:space="preserve">alpha blockers, beta blockers, beta agonists, potassium binders, cardiac glycosides, calcium channel blockers, diuretics </w:t>
      </w:r>
      <w:r w:rsidR="00DB20D1" w:rsidRPr="00515169">
        <w:rPr>
          <w:szCs w:val="18"/>
          <w:lang w:val="en-GB"/>
        </w:rPr>
        <w:t>(</w:t>
      </w:r>
      <w:r w:rsidRPr="00515169">
        <w:rPr>
          <w:szCs w:val="18"/>
          <w:lang w:val="en-GB"/>
        </w:rPr>
        <w:t>any</w:t>
      </w:r>
      <w:r w:rsidR="00DB20D1" w:rsidRPr="00515169">
        <w:rPr>
          <w:szCs w:val="18"/>
          <w:lang w:val="en-GB"/>
        </w:rPr>
        <w:t xml:space="preserve">), </w:t>
      </w:r>
      <w:r w:rsidRPr="00515169">
        <w:rPr>
          <w:szCs w:val="18"/>
          <w:lang w:val="en-GB"/>
        </w:rPr>
        <w:t>loop diuretics, thiazide diuretics, insulin, NSAIDs, SGLT2 inhibitors</w:t>
      </w:r>
      <w:r w:rsidR="00DB20D1" w:rsidRPr="00515169">
        <w:rPr>
          <w:szCs w:val="18"/>
          <w:lang w:val="en-GB"/>
        </w:rPr>
        <w:t xml:space="preserve">], </w:t>
      </w:r>
      <w:r w:rsidRPr="00515169">
        <w:rPr>
          <w:szCs w:val="18"/>
          <w:lang w:val="en-GB"/>
        </w:rPr>
        <w:t xml:space="preserve">last eGFR before/at index, number of HK-related </w:t>
      </w:r>
      <w:r w:rsidR="00DB20D1" w:rsidRPr="00515169">
        <w:rPr>
          <w:szCs w:val="18"/>
          <w:lang w:val="en-GB"/>
        </w:rPr>
        <w:t xml:space="preserve">hospitalized </w:t>
      </w:r>
      <w:r w:rsidRPr="00515169">
        <w:rPr>
          <w:szCs w:val="18"/>
          <w:lang w:val="en-GB"/>
        </w:rPr>
        <w:t xml:space="preserve">days during 6 months before index, number of </w:t>
      </w:r>
      <w:r w:rsidR="00DB20D1" w:rsidRPr="00515169">
        <w:rPr>
          <w:szCs w:val="18"/>
          <w:lang w:val="en-GB"/>
        </w:rPr>
        <w:t xml:space="preserve">hospitalized </w:t>
      </w:r>
      <w:r w:rsidRPr="00515169">
        <w:rPr>
          <w:szCs w:val="18"/>
          <w:lang w:val="en-GB"/>
        </w:rPr>
        <w:t xml:space="preserve">days during the 30 days before index, number of outpatient physician visits during 6 months before index (all-cause, related to HF, CKD, HK), number of emergency department visit 6 months before index. </w:t>
      </w:r>
      <w:r w:rsidRPr="00515169">
        <w:rPr>
          <w:lang w:val="en-GB"/>
        </w:rPr>
        <w:t>HK severity was not included in the PS matching of the Japanese cohort due to the extent of missing data.</w:t>
      </w:r>
    </w:p>
    <w:p w14:paraId="748414B6" w14:textId="25D992B8" w:rsidR="0010376A" w:rsidRPr="00515169" w:rsidRDefault="0010376A" w:rsidP="0010376A">
      <w:pPr>
        <w:pStyle w:val="Footer"/>
        <w:spacing w:after="0" w:line="240" w:lineRule="auto"/>
        <w:rPr>
          <w:rFonts w:eastAsiaTheme="majorEastAsia"/>
          <w:lang w:val="en-GB"/>
        </w:rPr>
      </w:pPr>
      <w:proofErr w:type="spellStart"/>
      <w:r w:rsidRPr="00515169">
        <w:rPr>
          <w:szCs w:val="18"/>
          <w:vertAlign w:val="superscript"/>
          <w:lang w:val="en-GB"/>
        </w:rPr>
        <w:t>a</w:t>
      </w:r>
      <w:r w:rsidRPr="00515169">
        <w:rPr>
          <w:szCs w:val="18"/>
          <w:lang w:val="en-GB"/>
        </w:rPr>
        <w:t>Mild</w:t>
      </w:r>
      <w:proofErr w:type="spellEnd"/>
      <w:r w:rsidRPr="00515169">
        <w:rPr>
          <w:szCs w:val="18"/>
          <w:lang w:val="en-GB"/>
        </w:rPr>
        <w:t xml:space="preserve">, moderate and severe HK equate to </w:t>
      </w:r>
      <w:r w:rsidR="00DB20D1" w:rsidRPr="00515169">
        <w:rPr>
          <w:szCs w:val="18"/>
          <w:lang w:val="en-GB"/>
        </w:rPr>
        <w:t>K</w:t>
      </w:r>
      <w:r w:rsidR="00DB20D1" w:rsidRPr="00906A4F">
        <w:rPr>
          <w:szCs w:val="18"/>
          <w:vertAlign w:val="superscript"/>
          <w:lang w:val="en-GB"/>
        </w:rPr>
        <w:t>+</w:t>
      </w:r>
      <w:r w:rsidR="00DB20D1" w:rsidRPr="00515169">
        <w:rPr>
          <w:szCs w:val="18"/>
          <w:lang w:val="en-GB"/>
        </w:rPr>
        <w:t xml:space="preserve"> </w:t>
      </w:r>
      <w:r w:rsidRPr="00515169">
        <w:rPr>
          <w:szCs w:val="18"/>
          <w:lang w:val="en-GB"/>
        </w:rPr>
        <w:t xml:space="preserve">values of 5–5.49, 5.5–5.99, and </w:t>
      </w:r>
      <w:r w:rsidRPr="00515169">
        <w:rPr>
          <w:rFonts w:cs="Arial"/>
          <w:szCs w:val="18"/>
          <w:lang w:val="en-GB"/>
        </w:rPr>
        <w:t>≥</w:t>
      </w:r>
      <w:r w:rsidRPr="00515169">
        <w:rPr>
          <w:szCs w:val="18"/>
          <w:lang w:val="en-GB"/>
        </w:rPr>
        <w:t>6.0 mmol/</w:t>
      </w:r>
      <w:r w:rsidR="00DB20D1" w:rsidRPr="00515169">
        <w:rPr>
          <w:szCs w:val="18"/>
          <w:lang w:val="en-GB"/>
        </w:rPr>
        <w:t>l</w:t>
      </w:r>
      <w:r w:rsidRPr="00515169">
        <w:rPr>
          <w:szCs w:val="18"/>
          <w:lang w:val="en-GB"/>
        </w:rPr>
        <w:t>, respectively.</w:t>
      </w:r>
      <w:r w:rsidRPr="00515169">
        <w:rPr>
          <w:lang w:val="en-GB"/>
        </w:rPr>
        <w:br/>
      </w:r>
      <w:proofErr w:type="spellStart"/>
      <w:r w:rsidRPr="00515169">
        <w:rPr>
          <w:vertAlign w:val="superscript"/>
          <w:lang w:val="en-GB"/>
        </w:rPr>
        <w:t>b</w:t>
      </w:r>
      <w:r w:rsidRPr="00515169">
        <w:rPr>
          <w:lang w:val="en-GB"/>
        </w:rPr>
        <w:t>Percentages</w:t>
      </w:r>
      <w:proofErr w:type="spellEnd"/>
      <w:r w:rsidRPr="00515169">
        <w:rPr>
          <w:lang w:val="en-GB"/>
        </w:rPr>
        <w:t xml:space="preserve"> calculated after subtracting those with missing results from the denominator. HK severity was not included in the PS-matched Japanese cohort due to the extent of missing data.</w:t>
      </w:r>
      <w:r w:rsidRPr="00515169">
        <w:rPr>
          <w:lang w:val="en-GB"/>
        </w:rPr>
        <w:br/>
      </w:r>
      <w:r w:rsidRPr="00515169">
        <w:rPr>
          <w:rFonts w:eastAsiaTheme="majorEastAsia"/>
          <w:lang w:val="en-GB"/>
        </w:rPr>
        <w:t>The discrepancy between totals and reduced and maintained RAASi cohorts in Japan is caused by missing data on dose precluding classification of some patients as having reduced versus maintained RAASi.</w:t>
      </w:r>
    </w:p>
    <w:p w14:paraId="14A58068" w14:textId="7CE940D9" w:rsidR="001F341B" w:rsidRPr="00515169" w:rsidRDefault="0010376A" w:rsidP="0010376A">
      <w:pPr>
        <w:spacing w:line="240" w:lineRule="auto"/>
        <w:rPr>
          <w:lang w:val="en-GB"/>
        </w:rPr>
      </w:pPr>
      <w:r w:rsidRPr="00515169">
        <w:rPr>
          <w:rFonts w:eastAsiaTheme="majorEastAsia"/>
          <w:sz w:val="18"/>
          <w:szCs w:val="12"/>
          <w:lang w:val="en-GB"/>
        </w:rPr>
        <w:t xml:space="preserve">ACEi, </w:t>
      </w:r>
      <w:r w:rsidRPr="00515169">
        <w:rPr>
          <w:sz w:val="18"/>
          <w:szCs w:val="12"/>
          <w:lang w:val="en-GB"/>
        </w:rPr>
        <w:t>angiotensin-converting enzyme</w:t>
      </w:r>
      <w:r w:rsidRPr="00515169" w:rsidDel="00925A5B">
        <w:rPr>
          <w:sz w:val="18"/>
          <w:szCs w:val="12"/>
          <w:lang w:val="en-GB"/>
        </w:rPr>
        <w:t xml:space="preserve"> </w:t>
      </w:r>
      <w:r w:rsidRPr="00515169">
        <w:rPr>
          <w:sz w:val="18"/>
          <w:szCs w:val="12"/>
          <w:lang w:val="en-GB"/>
        </w:rPr>
        <w:t xml:space="preserve">inhibitor; </w:t>
      </w:r>
      <w:r w:rsidRPr="00515169">
        <w:rPr>
          <w:rFonts w:eastAsiaTheme="majorEastAsia"/>
          <w:sz w:val="18"/>
          <w:szCs w:val="12"/>
          <w:lang w:val="en-GB"/>
        </w:rPr>
        <w:t xml:space="preserve">ARB, </w:t>
      </w:r>
      <w:r w:rsidRPr="00515169">
        <w:rPr>
          <w:sz w:val="18"/>
          <w:szCs w:val="12"/>
          <w:lang w:val="en-GB"/>
        </w:rPr>
        <w:t xml:space="preserve">angiotensin-receptor blocker; </w:t>
      </w:r>
      <w:r w:rsidRPr="00515169">
        <w:rPr>
          <w:rFonts w:eastAsiaTheme="majorEastAsia"/>
          <w:sz w:val="18"/>
          <w:szCs w:val="12"/>
          <w:lang w:val="en-GB"/>
        </w:rPr>
        <w:t xml:space="preserve">ARNi, </w:t>
      </w:r>
      <w:r w:rsidRPr="00515169">
        <w:rPr>
          <w:sz w:val="18"/>
          <w:szCs w:val="12"/>
          <w:lang w:val="en-GB"/>
        </w:rPr>
        <w:t xml:space="preserve">angiotensin receptor neprilysin inhibitor; </w:t>
      </w:r>
      <w:r w:rsidRPr="00515169">
        <w:rPr>
          <w:rFonts w:eastAsiaTheme="majorEastAsia"/>
          <w:sz w:val="18"/>
          <w:szCs w:val="12"/>
          <w:lang w:val="en-GB"/>
        </w:rPr>
        <w:t>CKD, chronic kidney disease; eGFR, estimated glomerular filtration rate; HF, heart failure; HK, hyperkalaemia; IHD, ischaemic heart disease; IQR, interquartile range; K</w:t>
      </w:r>
      <w:r w:rsidRPr="00515169">
        <w:rPr>
          <w:rFonts w:eastAsiaTheme="majorEastAsia"/>
          <w:sz w:val="18"/>
          <w:szCs w:val="12"/>
          <w:vertAlign w:val="superscript"/>
          <w:lang w:val="en-GB"/>
        </w:rPr>
        <w:t>+</w:t>
      </w:r>
      <w:r w:rsidRPr="00515169">
        <w:rPr>
          <w:rFonts w:eastAsiaTheme="majorEastAsia"/>
          <w:sz w:val="18"/>
          <w:szCs w:val="12"/>
          <w:lang w:val="en-GB"/>
        </w:rPr>
        <w:t>, potassium;</w:t>
      </w:r>
      <w:r w:rsidRPr="00515169">
        <w:rPr>
          <w:sz w:val="18"/>
          <w:szCs w:val="12"/>
          <w:lang w:val="en-GB"/>
        </w:rPr>
        <w:t xml:space="preserve"> </w:t>
      </w:r>
      <w:r w:rsidRPr="00515169">
        <w:rPr>
          <w:rFonts w:eastAsiaTheme="majorEastAsia"/>
          <w:sz w:val="18"/>
          <w:szCs w:val="12"/>
          <w:lang w:val="en-GB"/>
        </w:rPr>
        <w:t xml:space="preserve">MRA, </w:t>
      </w:r>
      <w:r w:rsidRPr="00515169">
        <w:rPr>
          <w:sz w:val="18"/>
          <w:szCs w:val="12"/>
          <w:lang w:val="en-GB"/>
        </w:rPr>
        <w:t>mineralocorticoid receptor antagonist</w:t>
      </w:r>
      <w:r w:rsidRPr="00515169">
        <w:rPr>
          <w:rFonts w:eastAsiaTheme="majorEastAsia"/>
          <w:sz w:val="18"/>
          <w:szCs w:val="12"/>
          <w:lang w:val="en-GB"/>
        </w:rPr>
        <w:t xml:space="preserve">; NSAID, non-steroidal anti-inflammatory drug; PS, propensity-score; RAASi, </w:t>
      </w:r>
      <w:r w:rsidRPr="00515169">
        <w:rPr>
          <w:sz w:val="18"/>
          <w:szCs w:val="12"/>
          <w:lang w:val="en-GB"/>
        </w:rPr>
        <w:t>renin</w:t>
      </w:r>
      <w:r w:rsidR="00FC3947" w:rsidRPr="00515169">
        <w:rPr>
          <w:sz w:val="18"/>
          <w:szCs w:val="12"/>
          <w:lang w:val="en-GB"/>
        </w:rPr>
        <w:t>–</w:t>
      </w:r>
      <w:r w:rsidRPr="00515169">
        <w:rPr>
          <w:sz w:val="18"/>
          <w:szCs w:val="12"/>
          <w:lang w:val="en-GB"/>
        </w:rPr>
        <w:t>angiotensin</w:t>
      </w:r>
      <w:r w:rsidR="00FC3947" w:rsidRPr="00515169">
        <w:rPr>
          <w:sz w:val="18"/>
          <w:szCs w:val="12"/>
          <w:lang w:val="en-GB"/>
        </w:rPr>
        <w:t>–</w:t>
      </w:r>
      <w:r w:rsidRPr="00515169">
        <w:rPr>
          <w:sz w:val="18"/>
          <w:szCs w:val="12"/>
          <w:lang w:val="en-GB"/>
        </w:rPr>
        <w:t xml:space="preserve">aldosterone system inhibitor; </w:t>
      </w:r>
      <w:r w:rsidRPr="00515169">
        <w:rPr>
          <w:rFonts w:eastAsiaTheme="majorEastAsia"/>
          <w:sz w:val="18"/>
          <w:szCs w:val="12"/>
          <w:lang w:val="en-GB"/>
        </w:rPr>
        <w:t>SD, standard deviation; SGLT2, sodium-glucose cotransporter-2</w:t>
      </w:r>
      <w:r w:rsidRPr="00515169">
        <w:rPr>
          <w:sz w:val="18"/>
          <w:szCs w:val="12"/>
          <w:lang w:val="en-GB"/>
        </w:rPr>
        <w:t>.</w:t>
      </w:r>
    </w:p>
    <w:sectPr w:rsidR="001F341B" w:rsidRPr="00515169" w:rsidSect="0087508B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48D7A" w14:textId="77777777" w:rsidR="00B16476" w:rsidRDefault="00B16476" w:rsidP="001176A5">
      <w:pPr>
        <w:spacing w:after="0" w:line="240" w:lineRule="auto"/>
      </w:pPr>
      <w:r>
        <w:separator/>
      </w:r>
    </w:p>
  </w:endnote>
  <w:endnote w:type="continuationSeparator" w:id="0">
    <w:p w14:paraId="54AABE02" w14:textId="77777777" w:rsidR="00B16476" w:rsidRDefault="00B16476" w:rsidP="001176A5">
      <w:pPr>
        <w:spacing w:after="0" w:line="240" w:lineRule="auto"/>
      </w:pPr>
      <w:r>
        <w:continuationSeparator/>
      </w:r>
    </w:p>
  </w:endnote>
  <w:endnote w:type="continuationNotice" w:id="1">
    <w:p w14:paraId="2E8ED514" w14:textId="77777777" w:rsidR="00B16476" w:rsidRDefault="00B164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9271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C47A1F" w14:textId="6F438E80" w:rsidR="00FA742F" w:rsidRDefault="00FA74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56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A6E25" w14:textId="77777777" w:rsidR="00B16476" w:rsidRDefault="00B16476" w:rsidP="001176A5">
      <w:pPr>
        <w:spacing w:after="0" w:line="240" w:lineRule="auto"/>
      </w:pPr>
      <w:r>
        <w:separator/>
      </w:r>
    </w:p>
  </w:footnote>
  <w:footnote w:type="continuationSeparator" w:id="0">
    <w:p w14:paraId="491BF474" w14:textId="77777777" w:rsidR="00B16476" w:rsidRDefault="00B16476" w:rsidP="001176A5">
      <w:pPr>
        <w:spacing w:after="0" w:line="240" w:lineRule="auto"/>
      </w:pPr>
      <w:r>
        <w:continuationSeparator/>
      </w:r>
    </w:p>
  </w:footnote>
  <w:footnote w:type="continuationNotice" w:id="1">
    <w:p w14:paraId="0A597717" w14:textId="77777777" w:rsidR="00B16476" w:rsidRDefault="00B164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689CB" w14:textId="1FE5CDD5" w:rsidR="00FA742F" w:rsidRPr="00D51A45" w:rsidRDefault="00FA742F" w:rsidP="00D51A45">
    <w:pPr>
      <w:pStyle w:val="Header"/>
      <w:pBdr>
        <w:bottom w:val="single" w:sz="4" w:space="1" w:color="auto"/>
      </w:pBdr>
      <w:jc w:val="center"/>
      <w:rPr>
        <w:sz w:val="10"/>
      </w:rPr>
    </w:pPr>
    <w:r>
      <w:t>Final draft</w:t>
    </w:r>
    <w:r>
      <w:tab/>
    </w:r>
    <w:r>
      <w:tab/>
      <w:t>ZORA HCRU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302EF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9020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6B043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D649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8A2882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56D5D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1BC482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20E1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608D3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A88C6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4E7D85"/>
    <w:multiLevelType w:val="hybridMultilevel"/>
    <w:tmpl w:val="552C0CE6"/>
    <w:lvl w:ilvl="0" w:tplc="8388643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1E355B"/>
    <w:multiLevelType w:val="hybridMultilevel"/>
    <w:tmpl w:val="5C20B5A2"/>
    <w:lvl w:ilvl="0" w:tplc="8388643E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088679B"/>
    <w:multiLevelType w:val="hybridMultilevel"/>
    <w:tmpl w:val="00B45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DF76FF"/>
    <w:multiLevelType w:val="hybridMultilevel"/>
    <w:tmpl w:val="BE9ACD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EF5916"/>
    <w:multiLevelType w:val="hybridMultilevel"/>
    <w:tmpl w:val="C9C66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C86BB8"/>
    <w:multiLevelType w:val="hybridMultilevel"/>
    <w:tmpl w:val="5E4C23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5A10161"/>
    <w:multiLevelType w:val="hybridMultilevel"/>
    <w:tmpl w:val="34FC0CFE"/>
    <w:lvl w:ilvl="0" w:tplc="8388643E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71A71BA"/>
    <w:multiLevelType w:val="hybridMultilevel"/>
    <w:tmpl w:val="C5B41C14"/>
    <w:lvl w:ilvl="0" w:tplc="95685D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9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25F012AC"/>
    <w:multiLevelType w:val="hybridMultilevel"/>
    <w:tmpl w:val="1E505A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334D5176"/>
    <w:multiLevelType w:val="hybridMultilevel"/>
    <w:tmpl w:val="3A9A79F8"/>
    <w:lvl w:ilvl="0" w:tplc="C7FCBA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5" w15:restartNumberingAfterBreak="0">
    <w:nsid w:val="395249A4"/>
    <w:multiLevelType w:val="hybridMultilevel"/>
    <w:tmpl w:val="D764A664"/>
    <w:lvl w:ilvl="0" w:tplc="E278A4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C15106"/>
    <w:multiLevelType w:val="singleLevel"/>
    <w:tmpl w:val="6C00A166"/>
    <w:lvl w:ilvl="0">
      <w:start w:val="1"/>
      <w:numFmt w:val="bullet"/>
      <w:pStyle w:val="bullet2"/>
      <w:lvlText w:val="–"/>
      <w:lvlJc w:val="left"/>
      <w:pPr>
        <w:tabs>
          <w:tab w:val="num" w:pos="835"/>
        </w:tabs>
        <w:ind w:left="835" w:hanging="360"/>
      </w:pPr>
      <w:rPr>
        <w:rFonts w:ascii="Arial" w:hAnsi="Arial" w:hint="default"/>
        <w:color w:val="auto"/>
      </w:rPr>
    </w:lvl>
  </w:abstractNum>
  <w:abstractNum w:abstractNumId="27" w15:restartNumberingAfterBreak="0">
    <w:nsid w:val="453F3A08"/>
    <w:multiLevelType w:val="multilevel"/>
    <w:tmpl w:val="FD2C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80237D9"/>
    <w:multiLevelType w:val="hybridMultilevel"/>
    <w:tmpl w:val="837CD3A6"/>
    <w:lvl w:ilvl="0" w:tplc="8388643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F37568"/>
    <w:multiLevelType w:val="hybridMultilevel"/>
    <w:tmpl w:val="2B1C5664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0" w15:restartNumberingAfterBreak="0">
    <w:nsid w:val="4C37184C"/>
    <w:multiLevelType w:val="hybridMultilevel"/>
    <w:tmpl w:val="BAB687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E61C8B"/>
    <w:multiLevelType w:val="hybridMultilevel"/>
    <w:tmpl w:val="2728B4D0"/>
    <w:lvl w:ilvl="0" w:tplc="8388643E">
      <w:start w:val="3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2" w15:restartNumberingAfterBreak="0">
    <w:nsid w:val="54062306"/>
    <w:multiLevelType w:val="hybridMultilevel"/>
    <w:tmpl w:val="17768366"/>
    <w:lvl w:ilvl="0" w:tplc="C8420BF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1816E2"/>
    <w:multiLevelType w:val="hybridMultilevel"/>
    <w:tmpl w:val="FC04F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6D510A5C"/>
    <w:multiLevelType w:val="hybridMultilevel"/>
    <w:tmpl w:val="5846D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B94879"/>
    <w:multiLevelType w:val="hybridMultilevel"/>
    <w:tmpl w:val="04FCA6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E46640"/>
    <w:multiLevelType w:val="hybridMultilevel"/>
    <w:tmpl w:val="EAEA9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E8048A"/>
    <w:multiLevelType w:val="hybridMultilevel"/>
    <w:tmpl w:val="C742A6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DD51FD0"/>
    <w:multiLevelType w:val="hybridMultilevel"/>
    <w:tmpl w:val="5490A2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95951224">
    <w:abstractNumId w:val="17"/>
  </w:num>
  <w:num w:numId="2" w16cid:durableId="1514764274">
    <w:abstractNumId w:val="13"/>
  </w:num>
  <w:num w:numId="3" w16cid:durableId="1201937037">
    <w:abstractNumId w:val="20"/>
  </w:num>
  <w:num w:numId="4" w16cid:durableId="329604288">
    <w:abstractNumId w:val="30"/>
  </w:num>
  <w:num w:numId="5" w16cid:durableId="923956069">
    <w:abstractNumId w:val="27"/>
  </w:num>
  <w:num w:numId="6" w16cid:durableId="795609289">
    <w:abstractNumId w:val="33"/>
  </w:num>
  <w:num w:numId="7" w16cid:durableId="1591809914">
    <w:abstractNumId w:val="35"/>
  </w:num>
  <w:num w:numId="8" w16cid:durableId="1323854806">
    <w:abstractNumId w:val="37"/>
  </w:num>
  <w:num w:numId="9" w16cid:durableId="275405576">
    <w:abstractNumId w:val="12"/>
  </w:num>
  <w:num w:numId="10" w16cid:durableId="231814164">
    <w:abstractNumId w:val="22"/>
  </w:num>
  <w:num w:numId="11" w16cid:durableId="1312828644">
    <w:abstractNumId w:val="19"/>
  </w:num>
  <w:num w:numId="12" w16cid:durableId="259408868">
    <w:abstractNumId w:val="18"/>
  </w:num>
  <w:num w:numId="13" w16cid:durableId="1711568697">
    <w:abstractNumId w:val="24"/>
  </w:num>
  <w:num w:numId="14" w16cid:durableId="562302210">
    <w:abstractNumId w:val="26"/>
  </w:num>
  <w:num w:numId="15" w16cid:durableId="1350595951">
    <w:abstractNumId w:val="34"/>
  </w:num>
  <w:num w:numId="16" w16cid:durableId="1642229511">
    <w:abstractNumId w:val="21"/>
  </w:num>
  <w:num w:numId="17" w16cid:durableId="2075856009">
    <w:abstractNumId w:val="29"/>
  </w:num>
  <w:num w:numId="18" w16cid:durableId="693380925">
    <w:abstractNumId w:val="39"/>
  </w:num>
  <w:num w:numId="19" w16cid:durableId="2075469562">
    <w:abstractNumId w:val="31"/>
  </w:num>
  <w:num w:numId="20" w16cid:durableId="1702319941">
    <w:abstractNumId w:val="25"/>
  </w:num>
  <w:num w:numId="21" w16cid:durableId="1880627235">
    <w:abstractNumId w:val="28"/>
  </w:num>
  <w:num w:numId="22" w16cid:durableId="1744065282">
    <w:abstractNumId w:val="10"/>
  </w:num>
  <w:num w:numId="23" w16cid:durableId="100343962">
    <w:abstractNumId w:val="24"/>
  </w:num>
  <w:num w:numId="24" w16cid:durableId="1754037986">
    <w:abstractNumId w:val="24"/>
  </w:num>
  <w:num w:numId="25" w16cid:durableId="46808305">
    <w:abstractNumId w:val="24"/>
  </w:num>
  <w:num w:numId="26" w16cid:durableId="139688341">
    <w:abstractNumId w:val="24"/>
  </w:num>
  <w:num w:numId="27" w16cid:durableId="816455172">
    <w:abstractNumId w:val="24"/>
  </w:num>
  <w:num w:numId="28" w16cid:durableId="922764789">
    <w:abstractNumId w:val="11"/>
  </w:num>
  <w:num w:numId="29" w16cid:durableId="2092238460">
    <w:abstractNumId w:val="24"/>
  </w:num>
  <w:num w:numId="30" w16cid:durableId="843280125">
    <w:abstractNumId w:val="16"/>
  </w:num>
  <w:num w:numId="31" w16cid:durableId="1106580903">
    <w:abstractNumId w:val="23"/>
  </w:num>
  <w:num w:numId="32" w16cid:durableId="786044546">
    <w:abstractNumId w:val="32"/>
  </w:num>
  <w:num w:numId="33" w16cid:durableId="2129546943">
    <w:abstractNumId w:val="14"/>
  </w:num>
  <w:num w:numId="34" w16cid:durableId="1236168125">
    <w:abstractNumId w:val="36"/>
  </w:num>
  <w:num w:numId="35" w16cid:durableId="1312100695">
    <w:abstractNumId w:val="15"/>
  </w:num>
  <w:num w:numId="36" w16cid:durableId="236984869">
    <w:abstractNumId w:val="38"/>
  </w:num>
  <w:num w:numId="37" w16cid:durableId="346837021">
    <w:abstractNumId w:val="9"/>
  </w:num>
  <w:num w:numId="38" w16cid:durableId="904993260">
    <w:abstractNumId w:val="7"/>
  </w:num>
  <w:num w:numId="39" w16cid:durableId="1921061717">
    <w:abstractNumId w:val="6"/>
  </w:num>
  <w:num w:numId="40" w16cid:durableId="873035916">
    <w:abstractNumId w:val="5"/>
  </w:num>
  <w:num w:numId="41" w16cid:durableId="380903685">
    <w:abstractNumId w:val="4"/>
  </w:num>
  <w:num w:numId="42" w16cid:durableId="1304313948">
    <w:abstractNumId w:val="8"/>
  </w:num>
  <w:num w:numId="43" w16cid:durableId="1097794280">
    <w:abstractNumId w:val="3"/>
  </w:num>
  <w:num w:numId="44" w16cid:durableId="1848132695">
    <w:abstractNumId w:val="2"/>
  </w:num>
  <w:num w:numId="45" w16cid:durableId="1578175093">
    <w:abstractNumId w:val="1"/>
  </w:num>
  <w:num w:numId="46" w16cid:durableId="650983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linkStyles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ph Dialysis Tran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tetseps0008e99v5p92dtfva2da9xd02f&quot;&gt;endnote-lokelma@core-medica.com&lt;record-ids&gt;&lt;item&gt;215&lt;/item&gt;&lt;item&gt;223&lt;/item&gt;&lt;item&gt;242&lt;/item&gt;&lt;item&gt;310&lt;/item&gt;&lt;item&gt;328&lt;/item&gt;&lt;item&gt;374&lt;/item&gt;&lt;item&gt;413&lt;/item&gt;&lt;item&gt;433&lt;/item&gt;&lt;item&gt;434&lt;/item&gt;&lt;item&gt;435&lt;/item&gt;&lt;item&gt;436&lt;/item&gt;&lt;item&gt;440&lt;/item&gt;&lt;item&gt;442&lt;/item&gt;&lt;item&gt;443&lt;/item&gt;&lt;item&gt;452&lt;/item&gt;&lt;item&gt;471&lt;/item&gt;&lt;item&gt;517&lt;/item&gt;&lt;item&gt;520&lt;/item&gt;&lt;item&gt;546&lt;/item&gt;&lt;item&gt;580&lt;/item&gt;&lt;item&gt;581&lt;/item&gt;&lt;item&gt;582&lt;/item&gt;&lt;item&gt;584&lt;/item&gt;&lt;item&gt;585&lt;/item&gt;&lt;item&gt;591&lt;/item&gt;&lt;item&gt;594&lt;/item&gt;&lt;item&gt;595&lt;/item&gt;&lt;item&gt;596&lt;/item&gt;&lt;item&gt;726&lt;/item&gt;&lt;/record-ids&gt;&lt;/item&gt;&lt;/Libraries&gt;"/>
  </w:docVars>
  <w:rsids>
    <w:rsidRoot w:val="001176A5"/>
    <w:rsid w:val="00000024"/>
    <w:rsid w:val="0000017C"/>
    <w:rsid w:val="000004DA"/>
    <w:rsid w:val="0000077E"/>
    <w:rsid w:val="000009C9"/>
    <w:rsid w:val="000023D6"/>
    <w:rsid w:val="0000265F"/>
    <w:rsid w:val="00002DB2"/>
    <w:rsid w:val="0000309C"/>
    <w:rsid w:val="000035F8"/>
    <w:rsid w:val="00004036"/>
    <w:rsid w:val="00004CAE"/>
    <w:rsid w:val="0000520F"/>
    <w:rsid w:val="00005567"/>
    <w:rsid w:val="00006411"/>
    <w:rsid w:val="00007D83"/>
    <w:rsid w:val="000106AD"/>
    <w:rsid w:val="00010CC8"/>
    <w:rsid w:val="000121FC"/>
    <w:rsid w:val="00012DB9"/>
    <w:rsid w:val="0001361A"/>
    <w:rsid w:val="00013BF5"/>
    <w:rsid w:val="00013C69"/>
    <w:rsid w:val="00013F1D"/>
    <w:rsid w:val="000141D6"/>
    <w:rsid w:val="000149D9"/>
    <w:rsid w:val="00015416"/>
    <w:rsid w:val="000159B1"/>
    <w:rsid w:val="00015A0C"/>
    <w:rsid w:val="00015A5A"/>
    <w:rsid w:val="00015F4D"/>
    <w:rsid w:val="00016C37"/>
    <w:rsid w:val="00017432"/>
    <w:rsid w:val="00020F01"/>
    <w:rsid w:val="00020F9B"/>
    <w:rsid w:val="0002111C"/>
    <w:rsid w:val="00021535"/>
    <w:rsid w:val="00021540"/>
    <w:rsid w:val="00021609"/>
    <w:rsid w:val="0002206A"/>
    <w:rsid w:val="000220E8"/>
    <w:rsid w:val="00022524"/>
    <w:rsid w:val="000226AA"/>
    <w:rsid w:val="00024369"/>
    <w:rsid w:val="0002444D"/>
    <w:rsid w:val="00024481"/>
    <w:rsid w:val="00024798"/>
    <w:rsid w:val="000249A5"/>
    <w:rsid w:val="00024F64"/>
    <w:rsid w:val="00025071"/>
    <w:rsid w:val="000252A3"/>
    <w:rsid w:val="00025749"/>
    <w:rsid w:val="00025C66"/>
    <w:rsid w:val="00025FA4"/>
    <w:rsid w:val="000260CE"/>
    <w:rsid w:val="000265A7"/>
    <w:rsid w:val="0002670A"/>
    <w:rsid w:val="0002777E"/>
    <w:rsid w:val="00027ACD"/>
    <w:rsid w:val="00027CA9"/>
    <w:rsid w:val="00030535"/>
    <w:rsid w:val="0003066F"/>
    <w:rsid w:val="00030ACB"/>
    <w:rsid w:val="00031A3D"/>
    <w:rsid w:val="00031BB4"/>
    <w:rsid w:val="00032233"/>
    <w:rsid w:val="000322CC"/>
    <w:rsid w:val="000324A9"/>
    <w:rsid w:val="00032690"/>
    <w:rsid w:val="00032AE3"/>
    <w:rsid w:val="00032CE7"/>
    <w:rsid w:val="00033B38"/>
    <w:rsid w:val="00033D55"/>
    <w:rsid w:val="00034FD8"/>
    <w:rsid w:val="000356CB"/>
    <w:rsid w:val="0003589E"/>
    <w:rsid w:val="00035E3E"/>
    <w:rsid w:val="00035F03"/>
    <w:rsid w:val="00036518"/>
    <w:rsid w:val="00036786"/>
    <w:rsid w:val="00036DD9"/>
    <w:rsid w:val="000379F1"/>
    <w:rsid w:val="000404A0"/>
    <w:rsid w:val="000408E3"/>
    <w:rsid w:val="00040BB1"/>
    <w:rsid w:val="00041097"/>
    <w:rsid w:val="00041254"/>
    <w:rsid w:val="00041FA8"/>
    <w:rsid w:val="00042456"/>
    <w:rsid w:val="00042745"/>
    <w:rsid w:val="00042F06"/>
    <w:rsid w:val="0004351E"/>
    <w:rsid w:val="00044303"/>
    <w:rsid w:val="00045324"/>
    <w:rsid w:val="00045A92"/>
    <w:rsid w:val="00045CA7"/>
    <w:rsid w:val="00046572"/>
    <w:rsid w:val="00046616"/>
    <w:rsid w:val="0004666B"/>
    <w:rsid w:val="00046DB5"/>
    <w:rsid w:val="00047718"/>
    <w:rsid w:val="00047A18"/>
    <w:rsid w:val="00047BFF"/>
    <w:rsid w:val="000500E9"/>
    <w:rsid w:val="00050422"/>
    <w:rsid w:val="00050ED8"/>
    <w:rsid w:val="000510A4"/>
    <w:rsid w:val="00051647"/>
    <w:rsid w:val="0005207F"/>
    <w:rsid w:val="000524A9"/>
    <w:rsid w:val="00052925"/>
    <w:rsid w:val="00052A39"/>
    <w:rsid w:val="000531FE"/>
    <w:rsid w:val="00053DC2"/>
    <w:rsid w:val="000543EB"/>
    <w:rsid w:val="00054479"/>
    <w:rsid w:val="000548B8"/>
    <w:rsid w:val="00054B76"/>
    <w:rsid w:val="00055201"/>
    <w:rsid w:val="00055296"/>
    <w:rsid w:val="000552AE"/>
    <w:rsid w:val="00055741"/>
    <w:rsid w:val="0005586A"/>
    <w:rsid w:val="0005592D"/>
    <w:rsid w:val="00055E6C"/>
    <w:rsid w:val="00055F33"/>
    <w:rsid w:val="000565D3"/>
    <w:rsid w:val="000566EE"/>
    <w:rsid w:val="00056AE3"/>
    <w:rsid w:val="00057A28"/>
    <w:rsid w:val="00060024"/>
    <w:rsid w:val="00060762"/>
    <w:rsid w:val="00061015"/>
    <w:rsid w:val="000616F0"/>
    <w:rsid w:val="00061854"/>
    <w:rsid w:val="00061D0B"/>
    <w:rsid w:val="0006318D"/>
    <w:rsid w:val="000635B3"/>
    <w:rsid w:val="000635D4"/>
    <w:rsid w:val="00063BAB"/>
    <w:rsid w:val="00063C9D"/>
    <w:rsid w:val="000642AB"/>
    <w:rsid w:val="00064445"/>
    <w:rsid w:val="00064AA0"/>
    <w:rsid w:val="0006522D"/>
    <w:rsid w:val="0006638E"/>
    <w:rsid w:val="00066DC4"/>
    <w:rsid w:val="00067113"/>
    <w:rsid w:val="000674AA"/>
    <w:rsid w:val="00067E4C"/>
    <w:rsid w:val="00067E64"/>
    <w:rsid w:val="000703DD"/>
    <w:rsid w:val="00071680"/>
    <w:rsid w:val="000729B7"/>
    <w:rsid w:val="00072F76"/>
    <w:rsid w:val="00073016"/>
    <w:rsid w:val="000730C0"/>
    <w:rsid w:val="000730E7"/>
    <w:rsid w:val="00073389"/>
    <w:rsid w:val="00073547"/>
    <w:rsid w:val="000741AF"/>
    <w:rsid w:val="000742E5"/>
    <w:rsid w:val="000743F6"/>
    <w:rsid w:val="00074DD0"/>
    <w:rsid w:val="00074F5B"/>
    <w:rsid w:val="000758C6"/>
    <w:rsid w:val="000759E9"/>
    <w:rsid w:val="00075A93"/>
    <w:rsid w:val="00075D14"/>
    <w:rsid w:val="00076463"/>
    <w:rsid w:val="00076778"/>
    <w:rsid w:val="00076F4C"/>
    <w:rsid w:val="00076FFB"/>
    <w:rsid w:val="000773AC"/>
    <w:rsid w:val="00077893"/>
    <w:rsid w:val="00077A7E"/>
    <w:rsid w:val="0008014D"/>
    <w:rsid w:val="00080964"/>
    <w:rsid w:val="00082479"/>
    <w:rsid w:val="000826CF"/>
    <w:rsid w:val="00083312"/>
    <w:rsid w:val="00083A51"/>
    <w:rsid w:val="00084734"/>
    <w:rsid w:val="00084B77"/>
    <w:rsid w:val="00085973"/>
    <w:rsid w:val="00085E84"/>
    <w:rsid w:val="00086105"/>
    <w:rsid w:val="00086441"/>
    <w:rsid w:val="00086B41"/>
    <w:rsid w:val="00086C00"/>
    <w:rsid w:val="00086F50"/>
    <w:rsid w:val="000873B9"/>
    <w:rsid w:val="0008743D"/>
    <w:rsid w:val="000879DE"/>
    <w:rsid w:val="00090A2F"/>
    <w:rsid w:val="00091140"/>
    <w:rsid w:val="00091BDB"/>
    <w:rsid w:val="00092054"/>
    <w:rsid w:val="00093662"/>
    <w:rsid w:val="00094FEB"/>
    <w:rsid w:val="000966E4"/>
    <w:rsid w:val="00096770"/>
    <w:rsid w:val="000967B3"/>
    <w:rsid w:val="000968EF"/>
    <w:rsid w:val="00096911"/>
    <w:rsid w:val="00097471"/>
    <w:rsid w:val="00097CF5"/>
    <w:rsid w:val="000A08C5"/>
    <w:rsid w:val="000A0ACB"/>
    <w:rsid w:val="000A0DF4"/>
    <w:rsid w:val="000A0F4B"/>
    <w:rsid w:val="000A29D1"/>
    <w:rsid w:val="000A3B08"/>
    <w:rsid w:val="000A3F7B"/>
    <w:rsid w:val="000A4109"/>
    <w:rsid w:val="000A49B1"/>
    <w:rsid w:val="000A4B6E"/>
    <w:rsid w:val="000A4CEA"/>
    <w:rsid w:val="000A4E5D"/>
    <w:rsid w:val="000A55CD"/>
    <w:rsid w:val="000A5ADF"/>
    <w:rsid w:val="000A5D94"/>
    <w:rsid w:val="000A5F76"/>
    <w:rsid w:val="000A6348"/>
    <w:rsid w:val="000A7058"/>
    <w:rsid w:val="000A730E"/>
    <w:rsid w:val="000A7887"/>
    <w:rsid w:val="000A7E38"/>
    <w:rsid w:val="000A7EEE"/>
    <w:rsid w:val="000B1B58"/>
    <w:rsid w:val="000B1BA3"/>
    <w:rsid w:val="000B21C9"/>
    <w:rsid w:val="000B22D5"/>
    <w:rsid w:val="000B24B2"/>
    <w:rsid w:val="000B29CD"/>
    <w:rsid w:val="000B3098"/>
    <w:rsid w:val="000B318D"/>
    <w:rsid w:val="000B3490"/>
    <w:rsid w:val="000B3DA6"/>
    <w:rsid w:val="000B401A"/>
    <w:rsid w:val="000B458B"/>
    <w:rsid w:val="000B544C"/>
    <w:rsid w:val="000B5D12"/>
    <w:rsid w:val="000B5DEF"/>
    <w:rsid w:val="000B6598"/>
    <w:rsid w:val="000B6848"/>
    <w:rsid w:val="000B6B3A"/>
    <w:rsid w:val="000B7BB5"/>
    <w:rsid w:val="000C02DC"/>
    <w:rsid w:val="000C0643"/>
    <w:rsid w:val="000C1244"/>
    <w:rsid w:val="000C125A"/>
    <w:rsid w:val="000C13E8"/>
    <w:rsid w:val="000C1746"/>
    <w:rsid w:val="000C19B9"/>
    <w:rsid w:val="000C2528"/>
    <w:rsid w:val="000C2694"/>
    <w:rsid w:val="000C28EC"/>
    <w:rsid w:val="000C3433"/>
    <w:rsid w:val="000C3692"/>
    <w:rsid w:val="000C3726"/>
    <w:rsid w:val="000C3D88"/>
    <w:rsid w:val="000C3F18"/>
    <w:rsid w:val="000C3FA4"/>
    <w:rsid w:val="000C43EA"/>
    <w:rsid w:val="000C45F5"/>
    <w:rsid w:val="000C4B7E"/>
    <w:rsid w:val="000C4F24"/>
    <w:rsid w:val="000C589E"/>
    <w:rsid w:val="000C5C1A"/>
    <w:rsid w:val="000C6576"/>
    <w:rsid w:val="000C68CC"/>
    <w:rsid w:val="000C69DE"/>
    <w:rsid w:val="000C6AEC"/>
    <w:rsid w:val="000C71B7"/>
    <w:rsid w:val="000C753C"/>
    <w:rsid w:val="000C7C89"/>
    <w:rsid w:val="000C7CCE"/>
    <w:rsid w:val="000C7E79"/>
    <w:rsid w:val="000D0D50"/>
    <w:rsid w:val="000D166C"/>
    <w:rsid w:val="000D1E00"/>
    <w:rsid w:val="000D2E95"/>
    <w:rsid w:val="000D344F"/>
    <w:rsid w:val="000D412C"/>
    <w:rsid w:val="000D41B4"/>
    <w:rsid w:val="000D47ED"/>
    <w:rsid w:val="000D51A9"/>
    <w:rsid w:val="000D5A94"/>
    <w:rsid w:val="000D5C36"/>
    <w:rsid w:val="000D6799"/>
    <w:rsid w:val="000D7098"/>
    <w:rsid w:val="000D721A"/>
    <w:rsid w:val="000D72B0"/>
    <w:rsid w:val="000D75E5"/>
    <w:rsid w:val="000D75F7"/>
    <w:rsid w:val="000D7BD8"/>
    <w:rsid w:val="000D7DF9"/>
    <w:rsid w:val="000E03CD"/>
    <w:rsid w:val="000E0DFB"/>
    <w:rsid w:val="000E0F8D"/>
    <w:rsid w:val="000E1A4C"/>
    <w:rsid w:val="000E1CF2"/>
    <w:rsid w:val="000E1D5C"/>
    <w:rsid w:val="000E2594"/>
    <w:rsid w:val="000E2B53"/>
    <w:rsid w:val="000E2C38"/>
    <w:rsid w:val="000E313E"/>
    <w:rsid w:val="000E37DF"/>
    <w:rsid w:val="000E3CA8"/>
    <w:rsid w:val="000E4190"/>
    <w:rsid w:val="000E4309"/>
    <w:rsid w:val="000E49CE"/>
    <w:rsid w:val="000E4C6D"/>
    <w:rsid w:val="000E4CD2"/>
    <w:rsid w:val="000E5748"/>
    <w:rsid w:val="000E66C1"/>
    <w:rsid w:val="000E6C90"/>
    <w:rsid w:val="000E7AAE"/>
    <w:rsid w:val="000E7B12"/>
    <w:rsid w:val="000E7DBA"/>
    <w:rsid w:val="000F0AD8"/>
    <w:rsid w:val="000F0CB0"/>
    <w:rsid w:val="000F0DA6"/>
    <w:rsid w:val="000F149E"/>
    <w:rsid w:val="000F14D3"/>
    <w:rsid w:val="000F1A84"/>
    <w:rsid w:val="000F2318"/>
    <w:rsid w:val="000F240C"/>
    <w:rsid w:val="000F25CC"/>
    <w:rsid w:val="000F2671"/>
    <w:rsid w:val="000F2C0F"/>
    <w:rsid w:val="000F31F9"/>
    <w:rsid w:val="000F40B2"/>
    <w:rsid w:val="000F4756"/>
    <w:rsid w:val="000F4930"/>
    <w:rsid w:val="000F4BC4"/>
    <w:rsid w:val="000F51C8"/>
    <w:rsid w:val="000F5810"/>
    <w:rsid w:val="000F63A7"/>
    <w:rsid w:val="000F6A47"/>
    <w:rsid w:val="000F6E2C"/>
    <w:rsid w:val="001005E3"/>
    <w:rsid w:val="00101F6A"/>
    <w:rsid w:val="0010223D"/>
    <w:rsid w:val="00102624"/>
    <w:rsid w:val="00102CC8"/>
    <w:rsid w:val="00103348"/>
    <w:rsid w:val="001035DB"/>
    <w:rsid w:val="0010376A"/>
    <w:rsid w:val="00103C74"/>
    <w:rsid w:val="00104834"/>
    <w:rsid w:val="00104A4D"/>
    <w:rsid w:val="00104A6B"/>
    <w:rsid w:val="00104C9C"/>
    <w:rsid w:val="001057AA"/>
    <w:rsid w:val="0010581F"/>
    <w:rsid w:val="00105EF2"/>
    <w:rsid w:val="001064CE"/>
    <w:rsid w:val="00106F07"/>
    <w:rsid w:val="00107503"/>
    <w:rsid w:val="001078D2"/>
    <w:rsid w:val="0010792E"/>
    <w:rsid w:val="00107993"/>
    <w:rsid w:val="0011092A"/>
    <w:rsid w:val="00111215"/>
    <w:rsid w:val="00111228"/>
    <w:rsid w:val="00112E94"/>
    <w:rsid w:val="0011329B"/>
    <w:rsid w:val="001133F3"/>
    <w:rsid w:val="001136E4"/>
    <w:rsid w:val="001137DE"/>
    <w:rsid w:val="00113ED5"/>
    <w:rsid w:val="00114155"/>
    <w:rsid w:val="001141F8"/>
    <w:rsid w:val="00114285"/>
    <w:rsid w:val="00114943"/>
    <w:rsid w:val="00114E29"/>
    <w:rsid w:val="001153FD"/>
    <w:rsid w:val="001157A2"/>
    <w:rsid w:val="001159CC"/>
    <w:rsid w:val="00116EDC"/>
    <w:rsid w:val="001172F3"/>
    <w:rsid w:val="00117323"/>
    <w:rsid w:val="00117540"/>
    <w:rsid w:val="00117588"/>
    <w:rsid w:val="001175EF"/>
    <w:rsid w:val="001176A5"/>
    <w:rsid w:val="001179D9"/>
    <w:rsid w:val="0012000D"/>
    <w:rsid w:val="001202A8"/>
    <w:rsid w:val="001203A0"/>
    <w:rsid w:val="00120C2C"/>
    <w:rsid w:val="00120C43"/>
    <w:rsid w:val="001210A8"/>
    <w:rsid w:val="001217D1"/>
    <w:rsid w:val="00121A5E"/>
    <w:rsid w:val="00121D6E"/>
    <w:rsid w:val="00121FE8"/>
    <w:rsid w:val="0012205D"/>
    <w:rsid w:val="001221BF"/>
    <w:rsid w:val="001224EB"/>
    <w:rsid w:val="00122A57"/>
    <w:rsid w:val="00122B6F"/>
    <w:rsid w:val="00123BBD"/>
    <w:rsid w:val="00124838"/>
    <w:rsid w:val="00124840"/>
    <w:rsid w:val="001249CA"/>
    <w:rsid w:val="00124E81"/>
    <w:rsid w:val="001259DC"/>
    <w:rsid w:val="001262C5"/>
    <w:rsid w:val="0012636F"/>
    <w:rsid w:val="001265A4"/>
    <w:rsid w:val="001266EC"/>
    <w:rsid w:val="00126E9F"/>
    <w:rsid w:val="00127332"/>
    <w:rsid w:val="00127D73"/>
    <w:rsid w:val="001304E2"/>
    <w:rsid w:val="00130725"/>
    <w:rsid w:val="00130B4B"/>
    <w:rsid w:val="00130F2C"/>
    <w:rsid w:val="00131008"/>
    <w:rsid w:val="00131632"/>
    <w:rsid w:val="00131E1F"/>
    <w:rsid w:val="0013209D"/>
    <w:rsid w:val="00132E47"/>
    <w:rsid w:val="00133BA7"/>
    <w:rsid w:val="00133C63"/>
    <w:rsid w:val="0013408C"/>
    <w:rsid w:val="00134BAA"/>
    <w:rsid w:val="00135755"/>
    <w:rsid w:val="0013591E"/>
    <w:rsid w:val="0013621F"/>
    <w:rsid w:val="001377B5"/>
    <w:rsid w:val="00137966"/>
    <w:rsid w:val="00140123"/>
    <w:rsid w:val="00140676"/>
    <w:rsid w:val="00140752"/>
    <w:rsid w:val="00140F47"/>
    <w:rsid w:val="00141219"/>
    <w:rsid w:val="001418FE"/>
    <w:rsid w:val="00141C82"/>
    <w:rsid w:val="00141DBB"/>
    <w:rsid w:val="00141E03"/>
    <w:rsid w:val="001430E8"/>
    <w:rsid w:val="00144BBC"/>
    <w:rsid w:val="00145583"/>
    <w:rsid w:val="001467F7"/>
    <w:rsid w:val="00147114"/>
    <w:rsid w:val="00147A82"/>
    <w:rsid w:val="00147AD8"/>
    <w:rsid w:val="00150005"/>
    <w:rsid w:val="001509B4"/>
    <w:rsid w:val="00150A17"/>
    <w:rsid w:val="00151230"/>
    <w:rsid w:val="001519FA"/>
    <w:rsid w:val="00151B37"/>
    <w:rsid w:val="001524A4"/>
    <w:rsid w:val="00152F5D"/>
    <w:rsid w:val="001531BF"/>
    <w:rsid w:val="001550A0"/>
    <w:rsid w:val="00155528"/>
    <w:rsid w:val="00155593"/>
    <w:rsid w:val="00155646"/>
    <w:rsid w:val="00155904"/>
    <w:rsid w:val="001559E5"/>
    <w:rsid w:val="00155FC8"/>
    <w:rsid w:val="001574BE"/>
    <w:rsid w:val="00160562"/>
    <w:rsid w:val="00160602"/>
    <w:rsid w:val="001607A0"/>
    <w:rsid w:val="00160892"/>
    <w:rsid w:val="00161A6D"/>
    <w:rsid w:val="00162053"/>
    <w:rsid w:val="00162583"/>
    <w:rsid w:val="00162A39"/>
    <w:rsid w:val="00163042"/>
    <w:rsid w:val="0016334E"/>
    <w:rsid w:val="00163916"/>
    <w:rsid w:val="0016439F"/>
    <w:rsid w:val="001643B2"/>
    <w:rsid w:val="0016478A"/>
    <w:rsid w:val="00164C51"/>
    <w:rsid w:val="001653A9"/>
    <w:rsid w:val="00165CAE"/>
    <w:rsid w:val="00165F50"/>
    <w:rsid w:val="00166C29"/>
    <w:rsid w:val="00166ED2"/>
    <w:rsid w:val="0016799E"/>
    <w:rsid w:val="00167B79"/>
    <w:rsid w:val="00167D7B"/>
    <w:rsid w:val="00170AA4"/>
    <w:rsid w:val="00171187"/>
    <w:rsid w:val="0017162B"/>
    <w:rsid w:val="00171672"/>
    <w:rsid w:val="001726CE"/>
    <w:rsid w:val="0017271A"/>
    <w:rsid w:val="001727C7"/>
    <w:rsid w:val="00172BFD"/>
    <w:rsid w:val="00172C69"/>
    <w:rsid w:val="0017353E"/>
    <w:rsid w:val="001736B7"/>
    <w:rsid w:val="00174A21"/>
    <w:rsid w:val="00176357"/>
    <w:rsid w:val="00176F4B"/>
    <w:rsid w:val="0017713E"/>
    <w:rsid w:val="00177267"/>
    <w:rsid w:val="00180848"/>
    <w:rsid w:val="00180943"/>
    <w:rsid w:val="00180B81"/>
    <w:rsid w:val="00180FAE"/>
    <w:rsid w:val="00181140"/>
    <w:rsid w:val="00181800"/>
    <w:rsid w:val="00181FBD"/>
    <w:rsid w:val="00182EE5"/>
    <w:rsid w:val="00182FB3"/>
    <w:rsid w:val="001832A4"/>
    <w:rsid w:val="00183BDF"/>
    <w:rsid w:val="00183D45"/>
    <w:rsid w:val="001844A8"/>
    <w:rsid w:val="00184807"/>
    <w:rsid w:val="0018494A"/>
    <w:rsid w:val="0018506B"/>
    <w:rsid w:val="00185A34"/>
    <w:rsid w:val="00185AED"/>
    <w:rsid w:val="00186006"/>
    <w:rsid w:val="0018616F"/>
    <w:rsid w:val="001862EB"/>
    <w:rsid w:val="00186C45"/>
    <w:rsid w:val="00187743"/>
    <w:rsid w:val="00187EFE"/>
    <w:rsid w:val="001900C7"/>
    <w:rsid w:val="0019072C"/>
    <w:rsid w:val="00190A7A"/>
    <w:rsid w:val="00190B06"/>
    <w:rsid w:val="00190E35"/>
    <w:rsid w:val="00191059"/>
    <w:rsid w:val="00191389"/>
    <w:rsid w:val="00191DB7"/>
    <w:rsid w:val="00191FF1"/>
    <w:rsid w:val="0019252F"/>
    <w:rsid w:val="00192571"/>
    <w:rsid w:val="001933C8"/>
    <w:rsid w:val="0019403A"/>
    <w:rsid w:val="001943E1"/>
    <w:rsid w:val="00194F83"/>
    <w:rsid w:val="00195004"/>
    <w:rsid w:val="00195408"/>
    <w:rsid w:val="00195B2E"/>
    <w:rsid w:val="00195C87"/>
    <w:rsid w:val="00196C1F"/>
    <w:rsid w:val="00196F9E"/>
    <w:rsid w:val="001970DC"/>
    <w:rsid w:val="00197441"/>
    <w:rsid w:val="00197A92"/>
    <w:rsid w:val="00197BCB"/>
    <w:rsid w:val="00197DC9"/>
    <w:rsid w:val="001A0073"/>
    <w:rsid w:val="001A0196"/>
    <w:rsid w:val="001A1213"/>
    <w:rsid w:val="001A12B1"/>
    <w:rsid w:val="001A139A"/>
    <w:rsid w:val="001A15E4"/>
    <w:rsid w:val="001A15FB"/>
    <w:rsid w:val="001A1FA7"/>
    <w:rsid w:val="001A21B8"/>
    <w:rsid w:val="001A2645"/>
    <w:rsid w:val="001A393F"/>
    <w:rsid w:val="001A3A0C"/>
    <w:rsid w:val="001A3F1A"/>
    <w:rsid w:val="001A3FC6"/>
    <w:rsid w:val="001A41E6"/>
    <w:rsid w:val="001A461A"/>
    <w:rsid w:val="001A55F5"/>
    <w:rsid w:val="001A578F"/>
    <w:rsid w:val="001A5BE4"/>
    <w:rsid w:val="001A5FB7"/>
    <w:rsid w:val="001A70BC"/>
    <w:rsid w:val="001A7CC0"/>
    <w:rsid w:val="001A7EC1"/>
    <w:rsid w:val="001B016F"/>
    <w:rsid w:val="001B1411"/>
    <w:rsid w:val="001B14D6"/>
    <w:rsid w:val="001B17B9"/>
    <w:rsid w:val="001B18D5"/>
    <w:rsid w:val="001B1F58"/>
    <w:rsid w:val="001B2217"/>
    <w:rsid w:val="001B296E"/>
    <w:rsid w:val="001B3CF4"/>
    <w:rsid w:val="001B4219"/>
    <w:rsid w:val="001B4413"/>
    <w:rsid w:val="001B480A"/>
    <w:rsid w:val="001B5277"/>
    <w:rsid w:val="001B58D8"/>
    <w:rsid w:val="001B5A32"/>
    <w:rsid w:val="001B5AA1"/>
    <w:rsid w:val="001B5D45"/>
    <w:rsid w:val="001B6814"/>
    <w:rsid w:val="001B6A38"/>
    <w:rsid w:val="001B6F7A"/>
    <w:rsid w:val="001B709A"/>
    <w:rsid w:val="001B70C2"/>
    <w:rsid w:val="001B70F3"/>
    <w:rsid w:val="001B74A4"/>
    <w:rsid w:val="001B7F36"/>
    <w:rsid w:val="001C060A"/>
    <w:rsid w:val="001C0993"/>
    <w:rsid w:val="001C0CB7"/>
    <w:rsid w:val="001C0D2D"/>
    <w:rsid w:val="001C1129"/>
    <w:rsid w:val="001C1287"/>
    <w:rsid w:val="001C1613"/>
    <w:rsid w:val="001C164E"/>
    <w:rsid w:val="001C1C54"/>
    <w:rsid w:val="001C1ED0"/>
    <w:rsid w:val="001C21F7"/>
    <w:rsid w:val="001C28B1"/>
    <w:rsid w:val="001C2C0E"/>
    <w:rsid w:val="001C31BB"/>
    <w:rsid w:val="001C327D"/>
    <w:rsid w:val="001C34FF"/>
    <w:rsid w:val="001C4A0B"/>
    <w:rsid w:val="001C4B4B"/>
    <w:rsid w:val="001C4BF1"/>
    <w:rsid w:val="001C4C08"/>
    <w:rsid w:val="001C507D"/>
    <w:rsid w:val="001C5784"/>
    <w:rsid w:val="001C6404"/>
    <w:rsid w:val="001C6C6D"/>
    <w:rsid w:val="001D0389"/>
    <w:rsid w:val="001D0884"/>
    <w:rsid w:val="001D09B9"/>
    <w:rsid w:val="001D0FD6"/>
    <w:rsid w:val="001D1BDC"/>
    <w:rsid w:val="001D1D3A"/>
    <w:rsid w:val="001D1DA0"/>
    <w:rsid w:val="001D24E6"/>
    <w:rsid w:val="001D28FA"/>
    <w:rsid w:val="001D2A0C"/>
    <w:rsid w:val="001D2FC2"/>
    <w:rsid w:val="001D3252"/>
    <w:rsid w:val="001D39B2"/>
    <w:rsid w:val="001D3A09"/>
    <w:rsid w:val="001D3BE4"/>
    <w:rsid w:val="001D4215"/>
    <w:rsid w:val="001D4AFF"/>
    <w:rsid w:val="001D5417"/>
    <w:rsid w:val="001D5B5F"/>
    <w:rsid w:val="001D6683"/>
    <w:rsid w:val="001D6B58"/>
    <w:rsid w:val="001D6C2A"/>
    <w:rsid w:val="001E17D9"/>
    <w:rsid w:val="001E2152"/>
    <w:rsid w:val="001E2791"/>
    <w:rsid w:val="001E2D39"/>
    <w:rsid w:val="001E30E7"/>
    <w:rsid w:val="001E475C"/>
    <w:rsid w:val="001E4A24"/>
    <w:rsid w:val="001E5776"/>
    <w:rsid w:val="001E5C95"/>
    <w:rsid w:val="001E6341"/>
    <w:rsid w:val="001E706A"/>
    <w:rsid w:val="001F031F"/>
    <w:rsid w:val="001F04F1"/>
    <w:rsid w:val="001F100F"/>
    <w:rsid w:val="001F102B"/>
    <w:rsid w:val="001F12DA"/>
    <w:rsid w:val="001F1490"/>
    <w:rsid w:val="001F16F9"/>
    <w:rsid w:val="001F193E"/>
    <w:rsid w:val="001F1AFF"/>
    <w:rsid w:val="001F1B4B"/>
    <w:rsid w:val="001F22BD"/>
    <w:rsid w:val="001F23F2"/>
    <w:rsid w:val="001F255F"/>
    <w:rsid w:val="001F29F4"/>
    <w:rsid w:val="001F2B8B"/>
    <w:rsid w:val="001F2C2F"/>
    <w:rsid w:val="001F2FB7"/>
    <w:rsid w:val="001F341B"/>
    <w:rsid w:val="001F3514"/>
    <w:rsid w:val="001F3D23"/>
    <w:rsid w:val="001F3D29"/>
    <w:rsid w:val="001F505A"/>
    <w:rsid w:val="001F5129"/>
    <w:rsid w:val="001F54D2"/>
    <w:rsid w:val="001F557D"/>
    <w:rsid w:val="001F5B25"/>
    <w:rsid w:val="001F6BE0"/>
    <w:rsid w:val="001F7C61"/>
    <w:rsid w:val="001F7CBB"/>
    <w:rsid w:val="00200042"/>
    <w:rsid w:val="00200218"/>
    <w:rsid w:val="0020042D"/>
    <w:rsid w:val="00200546"/>
    <w:rsid w:val="00200F59"/>
    <w:rsid w:val="00200F66"/>
    <w:rsid w:val="002014DA"/>
    <w:rsid w:val="002015A7"/>
    <w:rsid w:val="00201665"/>
    <w:rsid w:val="00201919"/>
    <w:rsid w:val="002019C9"/>
    <w:rsid w:val="0020253D"/>
    <w:rsid w:val="0020258F"/>
    <w:rsid w:val="0020278D"/>
    <w:rsid w:val="00202901"/>
    <w:rsid w:val="00203729"/>
    <w:rsid w:val="0020397B"/>
    <w:rsid w:val="00203E23"/>
    <w:rsid w:val="0020455B"/>
    <w:rsid w:val="00204E0D"/>
    <w:rsid w:val="002056E8"/>
    <w:rsid w:val="00205869"/>
    <w:rsid w:val="00205A4E"/>
    <w:rsid w:val="00206F3A"/>
    <w:rsid w:val="0020715A"/>
    <w:rsid w:val="00210655"/>
    <w:rsid w:val="00211135"/>
    <w:rsid w:val="0021113C"/>
    <w:rsid w:val="002111CC"/>
    <w:rsid w:val="00211393"/>
    <w:rsid w:val="00211505"/>
    <w:rsid w:val="002117B0"/>
    <w:rsid w:val="0021189B"/>
    <w:rsid w:val="002118D2"/>
    <w:rsid w:val="00211A75"/>
    <w:rsid w:val="00212605"/>
    <w:rsid w:val="002129B2"/>
    <w:rsid w:val="00212C2E"/>
    <w:rsid w:val="00212D70"/>
    <w:rsid w:val="00213578"/>
    <w:rsid w:val="00213E48"/>
    <w:rsid w:val="00213F1A"/>
    <w:rsid w:val="00214277"/>
    <w:rsid w:val="00214D88"/>
    <w:rsid w:val="0021518D"/>
    <w:rsid w:val="0021525A"/>
    <w:rsid w:val="0021545E"/>
    <w:rsid w:val="00215E80"/>
    <w:rsid w:val="0021608E"/>
    <w:rsid w:val="00216202"/>
    <w:rsid w:val="00216CFA"/>
    <w:rsid w:val="00217010"/>
    <w:rsid w:val="0021733F"/>
    <w:rsid w:val="0021787A"/>
    <w:rsid w:val="00220360"/>
    <w:rsid w:val="002207A1"/>
    <w:rsid w:val="00220930"/>
    <w:rsid w:val="00220A1E"/>
    <w:rsid w:val="0022120D"/>
    <w:rsid w:val="002213FF"/>
    <w:rsid w:val="002215F4"/>
    <w:rsid w:val="00221C77"/>
    <w:rsid w:val="002221BD"/>
    <w:rsid w:val="0022224D"/>
    <w:rsid w:val="002230B4"/>
    <w:rsid w:val="00223573"/>
    <w:rsid w:val="00223834"/>
    <w:rsid w:val="00223A3F"/>
    <w:rsid w:val="00223DFC"/>
    <w:rsid w:val="002263F5"/>
    <w:rsid w:val="00226D27"/>
    <w:rsid w:val="00227CF1"/>
    <w:rsid w:val="00227E9D"/>
    <w:rsid w:val="00227FD0"/>
    <w:rsid w:val="00230531"/>
    <w:rsid w:val="00230923"/>
    <w:rsid w:val="00230B43"/>
    <w:rsid w:val="0023125A"/>
    <w:rsid w:val="00231359"/>
    <w:rsid w:val="00232342"/>
    <w:rsid w:val="00232427"/>
    <w:rsid w:val="002326E0"/>
    <w:rsid w:val="0023273C"/>
    <w:rsid w:val="0023281A"/>
    <w:rsid w:val="00233250"/>
    <w:rsid w:val="00233BD5"/>
    <w:rsid w:val="00233F9C"/>
    <w:rsid w:val="0023417E"/>
    <w:rsid w:val="00234407"/>
    <w:rsid w:val="00234665"/>
    <w:rsid w:val="002346A4"/>
    <w:rsid w:val="002346D1"/>
    <w:rsid w:val="00234774"/>
    <w:rsid w:val="00234BD9"/>
    <w:rsid w:val="00234C41"/>
    <w:rsid w:val="00235103"/>
    <w:rsid w:val="0023557E"/>
    <w:rsid w:val="002355B2"/>
    <w:rsid w:val="0023593A"/>
    <w:rsid w:val="0023694F"/>
    <w:rsid w:val="00236AD4"/>
    <w:rsid w:val="00237A11"/>
    <w:rsid w:val="00237A43"/>
    <w:rsid w:val="00240122"/>
    <w:rsid w:val="002404ED"/>
    <w:rsid w:val="00240822"/>
    <w:rsid w:val="002415AF"/>
    <w:rsid w:val="00241C6D"/>
    <w:rsid w:val="00242EB0"/>
    <w:rsid w:val="002430CB"/>
    <w:rsid w:val="002439DE"/>
    <w:rsid w:val="00243A88"/>
    <w:rsid w:val="00243E4D"/>
    <w:rsid w:val="00244150"/>
    <w:rsid w:val="002445B8"/>
    <w:rsid w:val="002446D3"/>
    <w:rsid w:val="00244A56"/>
    <w:rsid w:val="00244B44"/>
    <w:rsid w:val="00244B46"/>
    <w:rsid w:val="00246034"/>
    <w:rsid w:val="002466D4"/>
    <w:rsid w:val="00246A0E"/>
    <w:rsid w:val="00246EDB"/>
    <w:rsid w:val="002476E2"/>
    <w:rsid w:val="002506F4"/>
    <w:rsid w:val="00251623"/>
    <w:rsid w:val="00251882"/>
    <w:rsid w:val="00251E56"/>
    <w:rsid w:val="00251EA7"/>
    <w:rsid w:val="00252221"/>
    <w:rsid w:val="00252AC9"/>
    <w:rsid w:val="00252ACC"/>
    <w:rsid w:val="0025360A"/>
    <w:rsid w:val="0025364C"/>
    <w:rsid w:val="002539F0"/>
    <w:rsid w:val="00255E1B"/>
    <w:rsid w:val="00256C89"/>
    <w:rsid w:val="00257666"/>
    <w:rsid w:val="00257FFD"/>
    <w:rsid w:val="002609F6"/>
    <w:rsid w:val="00260FF4"/>
    <w:rsid w:val="002611C2"/>
    <w:rsid w:val="00261A1C"/>
    <w:rsid w:val="00262077"/>
    <w:rsid w:val="0026217F"/>
    <w:rsid w:val="00262D63"/>
    <w:rsid w:val="00262E98"/>
    <w:rsid w:val="00263431"/>
    <w:rsid w:val="00263CDD"/>
    <w:rsid w:val="00263E38"/>
    <w:rsid w:val="00264F7D"/>
    <w:rsid w:val="00265D27"/>
    <w:rsid w:val="002660CC"/>
    <w:rsid w:val="002663AB"/>
    <w:rsid w:val="00266732"/>
    <w:rsid w:val="002671B9"/>
    <w:rsid w:val="002672B4"/>
    <w:rsid w:val="00267BDF"/>
    <w:rsid w:val="00270819"/>
    <w:rsid w:val="0027119C"/>
    <w:rsid w:val="0027170B"/>
    <w:rsid w:val="002717C6"/>
    <w:rsid w:val="00272135"/>
    <w:rsid w:val="0027307D"/>
    <w:rsid w:val="002739AA"/>
    <w:rsid w:val="00273DF8"/>
    <w:rsid w:val="00274C6B"/>
    <w:rsid w:val="00274E86"/>
    <w:rsid w:val="002755E6"/>
    <w:rsid w:val="002756A2"/>
    <w:rsid w:val="00275A17"/>
    <w:rsid w:val="00275C57"/>
    <w:rsid w:val="00275DCA"/>
    <w:rsid w:val="00276154"/>
    <w:rsid w:val="00276239"/>
    <w:rsid w:val="002762BE"/>
    <w:rsid w:val="002764B7"/>
    <w:rsid w:val="00276925"/>
    <w:rsid w:val="00276C98"/>
    <w:rsid w:val="00276F86"/>
    <w:rsid w:val="00277037"/>
    <w:rsid w:val="00277778"/>
    <w:rsid w:val="00277B35"/>
    <w:rsid w:val="002803BE"/>
    <w:rsid w:val="00280F7D"/>
    <w:rsid w:val="00281047"/>
    <w:rsid w:val="002811A3"/>
    <w:rsid w:val="002814C8"/>
    <w:rsid w:val="00281CDB"/>
    <w:rsid w:val="0028214F"/>
    <w:rsid w:val="002821A6"/>
    <w:rsid w:val="002822AF"/>
    <w:rsid w:val="00282ED9"/>
    <w:rsid w:val="00283203"/>
    <w:rsid w:val="002833BE"/>
    <w:rsid w:val="002833D4"/>
    <w:rsid w:val="00283494"/>
    <w:rsid w:val="00283632"/>
    <w:rsid w:val="00283780"/>
    <w:rsid w:val="00283B67"/>
    <w:rsid w:val="00283E94"/>
    <w:rsid w:val="002844A3"/>
    <w:rsid w:val="002849B3"/>
    <w:rsid w:val="002849CD"/>
    <w:rsid w:val="00285F49"/>
    <w:rsid w:val="00286167"/>
    <w:rsid w:val="002868FC"/>
    <w:rsid w:val="00286D9E"/>
    <w:rsid w:val="002901C4"/>
    <w:rsid w:val="00290299"/>
    <w:rsid w:val="00290D1E"/>
    <w:rsid w:val="0029143A"/>
    <w:rsid w:val="00292195"/>
    <w:rsid w:val="0029338C"/>
    <w:rsid w:val="002933AF"/>
    <w:rsid w:val="00293709"/>
    <w:rsid w:val="002942C6"/>
    <w:rsid w:val="002949F0"/>
    <w:rsid w:val="002954EC"/>
    <w:rsid w:val="0029568B"/>
    <w:rsid w:val="002957F3"/>
    <w:rsid w:val="00296141"/>
    <w:rsid w:val="002967CE"/>
    <w:rsid w:val="002A1403"/>
    <w:rsid w:val="002A1E2B"/>
    <w:rsid w:val="002A20DE"/>
    <w:rsid w:val="002A2A53"/>
    <w:rsid w:val="002A2C69"/>
    <w:rsid w:val="002A34E8"/>
    <w:rsid w:val="002A36D4"/>
    <w:rsid w:val="002A36D5"/>
    <w:rsid w:val="002A39A7"/>
    <w:rsid w:val="002A40F2"/>
    <w:rsid w:val="002A4F52"/>
    <w:rsid w:val="002A5420"/>
    <w:rsid w:val="002A67C9"/>
    <w:rsid w:val="002A694F"/>
    <w:rsid w:val="002A6C8C"/>
    <w:rsid w:val="002A6CE4"/>
    <w:rsid w:val="002A6DD5"/>
    <w:rsid w:val="002A7662"/>
    <w:rsid w:val="002A7861"/>
    <w:rsid w:val="002A7AEC"/>
    <w:rsid w:val="002A7C8D"/>
    <w:rsid w:val="002A7DFF"/>
    <w:rsid w:val="002A7FE2"/>
    <w:rsid w:val="002B0421"/>
    <w:rsid w:val="002B049F"/>
    <w:rsid w:val="002B1551"/>
    <w:rsid w:val="002B19EF"/>
    <w:rsid w:val="002B1AD0"/>
    <w:rsid w:val="002B281D"/>
    <w:rsid w:val="002B2DE7"/>
    <w:rsid w:val="002B2FB8"/>
    <w:rsid w:val="002B31E2"/>
    <w:rsid w:val="002B37F5"/>
    <w:rsid w:val="002B3CB2"/>
    <w:rsid w:val="002B42E0"/>
    <w:rsid w:val="002B4325"/>
    <w:rsid w:val="002B4398"/>
    <w:rsid w:val="002B43E3"/>
    <w:rsid w:val="002B57A7"/>
    <w:rsid w:val="002B5ADC"/>
    <w:rsid w:val="002B6336"/>
    <w:rsid w:val="002B74C2"/>
    <w:rsid w:val="002B7AC4"/>
    <w:rsid w:val="002B7B51"/>
    <w:rsid w:val="002C0272"/>
    <w:rsid w:val="002C0F41"/>
    <w:rsid w:val="002C11B4"/>
    <w:rsid w:val="002C16F2"/>
    <w:rsid w:val="002C1BA7"/>
    <w:rsid w:val="002C236C"/>
    <w:rsid w:val="002C2656"/>
    <w:rsid w:val="002C2A1D"/>
    <w:rsid w:val="002C340A"/>
    <w:rsid w:val="002C42C6"/>
    <w:rsid w:val="002C480A"/>
    <w:rsid w:val="002C4E28"/>
    <w:rsid w:val="002C5696"/>
    <w:rsid w:val="002C5A41"/>
    <w:rsid w:val="002C709E"/>
    <w:rsid w:val="002C7331"/>
    <w:rsid w:val="002C760F"/>
    <w:rsid w:val="002C783F"/>
    <w:rsid w:val="002D0D41"/>
    <w:rsid w:val="002D13FE"/>
    <w:rsid w:val="002D14FA"/>
    <w:rsid w:val="002D210C"/>
    <w:rsid w:val="002D285F"/>
    <w:rsid w:val="002D2FCA"/>
    <w:rsid w:val="002D2FF8"/>
    <w:rsid w:val="002D30C1"/>
    <w:rsid w:val="002D328F"/>
    <w:rsid w:val="002D3740"/>
    <w:rsid w:val="002D379F"/>
    <w:rsid w:val="002D3816"/>
    <w:rsid w:val="002D3A87"/>
    <w:rsid w:val="002D3EB9"/>
    <w:rsid w:val="002D41B2"/>
    <w:rsid w:val="002D42CF"/>
    <w:rsid w:val="002D438E"/>
    <w:rsid w:val="002D4C8B"/>
    <w:rsid w:val="002D4FBC"/>
    <w:rsid w:val="002D6B42"/>
    <w:rsid w:val="002D6D43"/>
    <w:rsid w:val="002D72B9"/>
    <w:rsid w:val="002D7C63"/>
    <w:rsid w:val="002E0A8B"/>
    <w:rsid w:val="002E0F23"/>
    <w:rsid w:val="002E1761"/>
    <w:rsid w:val="002E1A2F"/>
    <w:rsid w:val="002E1B21"/>
    <w:rsid w:val="002E1F65"/>
    <w:rsid w:val="002E2256"/>
    <w:rsid w:val="002E22AA"/>
    <w:rsid w:val="002E23AF"/>
    <w:rsid w:val="002E2593"/>
    <w:rsid w:val="002E2DA9"/>
    <w:rsid w:val="002E2FAF"/>
    <w:rsid w:val="002E3005"/>
    <w:rsid w:val="002E33C6"/>
    <w:rsid w:val="002E345B"/>
    <w:rsid w:val="002E39AB"/>
    <w:rsid w:val="002E3EC3"/>
    <w:rsid w:val="002E429D"/>
    <w:rsid w:val="002E45B8"/>
    <w:rsid w:val="002E45E2"/>
    <w:rsid w:val="002E48F2"/>
    <w:rsid w:val="002E50BD"/>
    <w:rsid w:val="002E5177"/>
    <w:rsid w:val="002E64C2"/>
    <w:rsid w:val="002E7253"/>
    <w:rsid w:val="002E74A4"/>
    <w:rsid w:val="002E788C"/>
    <w:rsid w:val="002E78F8"/>
    <w:rsid w:val="002F048B"/>
    <w:rsid w:val="002F0673"/>
    <w:rsid w:val="002F0D26"/>
    <w:rsid w:val="002F0EE2"/>
    <w:rsid w:val="002F1B5A"/>
    <w:rsid w:val="002F1CD6"/>
    <w:rsid w:val="002F2DD9"/>
    <w:rsid w:val="002F2F6A"/>
    <w:rsid w:val="002F31BD"/>
    <w:rsid w:val="002F31DE"/>
    <w:rsid w:val="002F3A25"/>
    <w:rsid w:val="002F3B14"/>
    <w:rsid w:val="002F3C53"/>
    <w:rsid w:val="002F4DBF"/>
    <w:rsid w:val="002F5BCA"/>
    <w:rsid w:val="002F5CD9"/>
    <w:rsid w:val="002F5F22"/>
    <w:rsid w:val="002F6056"/>
    <w:rsid w:val="002F6548"/>
    <w:rsid w:val="002F6C10"/>
    <w:rsid w:val="002F7313"/>
    <w:rsid w:val="002F79F6"/>
    <w:rsid w:val="003000CD"/>
    <w:rsid w:val="003004A9"/>
    <w:rsid w:val="00300644"/>
    <w:rsid w:val="00301759"/>
    <w:rsid w:val="003018A0"/>
    <w:rsid w:val="00301FB7"/>
    <w:rsid w:val="00302049"/>
    <w:rsid w:val="00302118"/>
    <w:rsid w:val="0030320B"/>
    <w:rsid w:val="00304580"/>
    <w:rsid w:val="00304990"/>
    <w:rsid w:val="00304BBF"/>
    <w:rsid w:val="00304CFA"/>
    <w:rsid w:val="00304F5B"/>
    <w:rsid w:val="0030532B"/>
    <w:rsid w:val="00305917"/>
    <w:rsid w:val="00306496"/>
    <w:rsid w:val="0030761D"/>
    <w:rsid w:val="003076A5"/>
    <w:rsid w:val="00307A0B"/>
    <w:rsid w:val="00307A55"/>
    <w:rsid w:val="00307E5B"/>
    <w:rsid w:val="003101E7"/>
    <w:rsid w:val="00310AB9"/>
    <w:rsid w:val="003110C9"/>
    <w:rsid w:val="003119E5"/>
    <w:rsid w:val="00311A23"/>
    <w:rsid w:val="00312298"/>
    <w:rsid w:val="003127CD"/>
    <w:rsid w:val="0031296D"/>
    <w:rsid w:val="00313BEA"/>
    <w:rsid w:val="00313F0E"/>
    <w:rsid w:val="00315636"/>
    <w:rsid w:val="003157C3"/>
    <w:rsid w:val="00315C91"/>
    <w:rsid w:val="00315E65"/>
    <w:rsid w:val="0031650C"/>
    <w:rsid w:val="00316F68"/>
    <w:rsid w:val="00317288"/>
    <w:rsid w:val="003176E8"/>
    <w:rsid w:val="003178DC"/>
    <w:rsid w:val="00317BC4"/>
    <w:rsid w:val="00320243"/>
    <w:rsid w:val="00320BB5"/>
    <w:rsid w:val="0032146E"/>
    <w:rsid w:val="003215B7"/>
    <w:rsid w:val="00321DDF"/>
    <w:rsid w:val="00321EF6"/>
    <w:rsid w:val="00322006"/>
    <w:rsid w:val="00322287"/>
    <w:rsid w:val="00322497"/>
    <w:rsid w:val="00322D7D"/>
    <w:rsid w:val="00323BAF"/>
    <w:rsid w:val="00323EAA"/>
    <w:rsid w:val="00323F39"/>
    <w:rsid w:val="00324578"/>
    <w:rsid w:val="00325179"/>
    <w:rsid w:val="00325707"/>
    <w:rsid w:val="00325EBD"/>
    <w:rsid w:val="0032610F"/>
    <w:rsid w:val="00326E1C"/>
    <w:rsid w:val="003302CB"/>
    <w:rsid w:val="003304D8"/>
    <w:rsid w:val="003307B3"/>
    <w:rsid w:val="00331302"/>
    <w:rsid w:val="003314E7"/>
    <w:rsid w:val="0033183D"/>
    <w:rsid w:val="00331B0B"/>
    <w:rsid w:val="00331C65"/>
    <w:rsid w:val="0033212D"/>
    <w:rsid w:val="003321C8"/>
    <w:rsid w:val="003326B8"/>
    <w:rsid w:val="00332D5F"/>
    <w:rsid w:val="003331A1"/>
    <w:rsid w:val="003331F8"/>
    <w:rsid w:val="00333CF4"/>
    <w:rsid w:val="003341E6"/>
    <w:rsid w:val="0033445F"/>
    <w:rsid w:val="00334B55"/>
    <w:rsid w:val="00335C7C"/>
    <w:rsid w:val="00336013"/>
    <w:rsid w:val="003364BC"/>
    <w:rsid w:val="00336759"/>
    <w:rsid w:val="00336969"/>
    <w:rsid w:val="00337971"/>
    <w:rsid w:val="0034003C"/>
    <w:rsid w:val="00341340"/>
    <w:rsid w:val="003419D1"/>
    <w:rsid w:val="003426C8"/>
    <w:rsid w:val="003426E2"/>
    <w:rsid w:val="003435DE"/>
    <w:rsid w:val="00343676"/>
    <w:rsid w:val="00343EA6"/>
    <w:rsid w:val="0034467B"/>
    <w:rsid w:val="00344AB6"/>
    <w:rsid w:val="003460A8"/>
    <w:rsid w:val="00346AAA"/>
    <w:rsid w:val="003477D8"/>
    <w:rsid w:val="003479D3"/>
    <w:rsid w:val="00347C92"/>
    <w:rsid w:val="00351E1B"/>
    <w:rsid w:val="00352589"/>
    <w:rsid w:val="003526ED"/>
    <w:rsid w:val="0035280D"/>
    <w:rsid w:val="00352978"/>
    <w:rsid w:val="00354571"/>
    <w:rsid w:val="003546FB"/>
    <w:rsid w:val="00354FA4"/>
    <w:rsid w:val="003564E9"/>
    <w:rsid w:val="00356551"/>
    <w:rsid w:val="003568BB"/>
    <w:rsid w:val="00356C7C"/>
    <w:rsid w:val="003571D3"/>
    <w:rsid w:val="003577F5"/>
    <w:rsid w:val="0036189F"/>
    <w:rsid w:val="00363C61"/>
    <w:rsid w:val="003644C7"/>
    <w:rsid w:val="00364962"/>
    <w:rsid w:val="00364F60"/>
    <w:rsid w:val="0036524F"/>
    <w:rsid w:val="003652F2"/>
    <w:rsid w:val="0036660A"/>
    <w:rsid w:val="00366749"/>
    <w:rsid w:val="00366AE2"/>
    <w:rsid w:val="00366E6B"/>
    <w:rsid w:val="00366EC6"/>
    <w:rsid w:val="00367AB4"/>
    <w:rsid w:val="00367C78"/>
    <w:rsid w:val="00367F07"/>
    <w:rsid w:val="003702B6"/>
    <w:rsid w:val="0037123F"/>
    <w:rsid w:val="003735D1"/>
    <w:rsid w:val="00374023"/>
    <w:rsid w:val="00374577"/>
    <w:rsid w:val="003754B6"/>
    <w:rsid w:val="003759F6"/>
    <w:rsid w:val="00375B9C"/>
    <w:rsid w:val="003763A3"/>
    <w:rsid w:val="003763B7"/>
    <w:rsid w:val="00376E25"/>
    <w:rsid w:val="003779A6"/>
    <w:rsid w:val="00377C14"/>
    <w:rsid w:val="00377CB5"/>
    <w:rsid w:val="003806E6"/>
    <w:rsid w:val="00380FA9"/>
    <w:rsid w:val="0038119A"/>
    <w:rsid w:val="003819B3"/>
    <w:rsid w:val="00382DE2"/>
    <w:rsid w:val="003833E8"/>
    <w:rsid w:val="00383BE9"/>
    <w:rsid w:val="00384478"/>
    <w:rsid w:val="00384D59"/>
    <w:rsid w:val="00385935"/>
    <w:rsid w:val="00385D0F"/>
    <w:rsid w:val="003864AA"/>
    <w:rsid w:val="0038676D"/>
    <w:rsid w:val="00386D82"/>
    <w:rsid w:val="0038708C"/>
    <w:rsid w:val="003870E8"/>
    <w:rsid w:val="00387469"/>
    <w:rsid w:val="00390168"/>
    <w:rsid w:val="003901BD"/>
    <w:rsid w:val="0039035F"/>
    <w:rsid w:val="00390475"/>
    <w:rsid w:val="003904DE"/>
    <w:rsid w:val="0039094A"/>
    <w:rsid w:val="003913C0"/>
    <w:rsid w:val="00391F6D"/>
    <w:rsid w:val="00392540"/>
    <w:rsid w:val="00393FA6"/>
    <w:rsid w:val="00393FF2"/>
    <w:rsid w:val="00394622"/>
    <w:rsid w:val="00394EB4"/>
    <w:rsid w:val="003956F0"/>
    <w:rsid w:val="003958C1"/>
    <w:rsid w:val="00395EA1"/>
    <w:rsid w:val="003963C0"/>
    <w:rsid w:val="0039708E"/>
    <w:rsid w:val="00397276"/>
    <w:rsid w:val="00397426"/>
    <w:rsid w:val="003A0518"/>
    <w:rsid w:val="003A088D"/>
    <w:rsid w:val="003A131D"/>
    <w:rsid w:val="003A1522"/>
    <w:rsid w:val="003A1EF3"/>
    <w:rsid w:val="003A2698"/>
    <w:rsid w:val="003A2919"/>
    <w:rsid w:val="003A296F"/>
    <w:rsid w:val="003A2A14"/>
    <w:rsid w:val="003A2D65"/>
    <w:rsid w:val="003A3852"/>
    <w:rsid w:val="003A3A3B"/>
    <w:rsid w:val="003A46B2"/>
    <w:rsid w:val="003A4D78"/>
    <w:rsid w:val="003A5E40"/>
    <w:rsid w:val="003A62DA"/>
    <w:rsid w:val="003A64AD"/>
    <w:rsid w:val="003A6B40"/>
    <w:rsid w:val="003A6CA4"/>
    <w:rsid w:val="003A6DF4"/>
    <w:rsid w:val="003A6E8C"/>
    <w:rsid w:val="003A6E94"/>
    <w:rsid w:val="003B0C0D"/>
    <w:rsid w:val="003B137E"/>
    <w:rsid w:val="003B190C"/>
    <w:rsid w:val="003B19BC"/>
    <w:rsid w:val="003B1A3E"/>
    <w:rsid w:val="003B2449"/>
    <w:rsid w:val="003B2A29"/>
    <w:rsid w:val="003B2D7E"/>
    <w:rsid w:val="003B2DFD"/>
    <w:rsid w:val="003B31C0"/>
    <w:rsid w:val="003B3435"/>
    <w:rsid w:val="003B34EB"/>
    <w:rsid w:val="003B3B8A"/>
    <w:rsid w:val="003B43E2"/>
    <w:rsid w:val="003B4F02"/>
    <w:rsid w:val="003B5255"/>
    <w:rsid w:val="003B5390"/>
    <w:rsid w:val="003B5710"/>
    <w:rsid w:val="003B63D1"/>
    <w:rsid w:val="003B63D2"/>
    <w:rsid w:val="003B669E"/>
    <w:rsid w:val="003B6C82"/>
    <w:rsid w:val="003B6C98"/>
    <w:rsid w:val="003B6D1C"/>
    <w:rsid w:val="003B72F8"/>
    <w:rsid w:val="003B76CF"/>
    <w:rsid w:val="003B77C3"/>
    <w:rsid w:val="003B79F3"/>
    <w:rsid w:val="003C0027"/>
    <w:rsid w:val="003C0633"/>
    <w:rsid w:val="003C14EA"/>
    <w:rsid w:val="003C1521"/>
    <w:rsid w:val="003C1952"/>
    <w:rsid w:val="003C1D00"/>
    <w:rsid w:val="003C2980"/>
    <w:rsid w:val="003C2F6B"/>
    <w:rsid w:val="003C322C"/>
    <w:rsid w:val="003C371C"/>
    <w:rsid w:val="003C3BCB"/>
    <w:rsid w:val="003C4475"/>
    <w:rsid w:val="003C45F1"/>
    <w:rsid w:val="003C4615"/>
    <w:rsid w:val="003C4EAE"/>
    <w:rsid w:val="003C52AB"/>
    <w:rsid w:val="003C5420"/>
    <w:rsid w:val="003C57BF"/>
    <w:rsid w:val="003C58CA"/>
    <w:rsid w:val="003C58D5"/>
    <w:rsid w:val="003C5998"/>
    <w:rsid w:val="003C5EA8"/>
    <w:rsid w:val="003C689E"/>
    <w:rsid w:val="003D06C5"/>
    <w:rsid w:val="003D0A3B"/>
    <w:rsid w:val="003D0CF2"/>
    <w:rsid w:val="003D1210"/>
    <w:rsid w:val="003D213C"/>
    <w:rsid w:val="003D251B"/>
    <w:rsid w:val="003D2BF4"/>
    <w:rsid w:val="003D31AB"/>
    <w:rsid w:val="003D322C"/>
    <w:rsid w:val="003D3784"/>
    <w:rsid w:val="003D3F28"/>
    <w:rsid w:val="003D3FB0"/>
    <w:rsid w:val="003D498D"/>
    <w:rsid w:val="003D4C50"/>
    <w:rsid w:val="003D4D7C"/>
    <w:rsid w:val="003D57A0"/>
    <w:rsid w:val="003D619A"/>
    <w:rsid w:val="003D62A1"/>
    <w:rsid w:val="003D6319"/>
    <w:rsid w:val="003D66A4"/>
    <w:rsid w:val="003D67DC"/>
    <w:rsid w:val="003D6B6F"/>
    <w:rsid w:val="003D712F"/>
    <w:rsid w:val="003D7195"/>
    <w:rsid w:val="003D75D6"/>
    <w:rsid w:val="003D78A2"/>
    <w:rsid w:val="003D7A32"/>
    <w:rsid w:val="003D7B53"/>
    <w:rsid w:val="003E2571"/>
    <w:rsid w:val="003E26D4"/>
    <w:rsid w:val="003E27D4"/>
    <w:rsid w:val="003E284F"/>
    <w:rsid w:val="003E28B5"/>
    <w:rsid w:val="003E29A8"/>
    <w:rsid w:val="003E29C4"/>
    <w:rsid w:val="003E3954"/>
    <w:rsid w:val="003E3F7C"/>
    <w:rsid w:val="003E4B32"/>
    <w:rsid w:val="003E51A8"/>
    <w:rsid w:val="003E5449"/>
    <w:rsid w:val="003E5667"/>
    <w:rsid w:val="003E5735"/>
    <w:rsid w:val="003E573D"/>
    <w:rsid w:val="003E5E7B"/>
    <w:rsid w:val="003E616E"/>
    <w:rsid w:val="003E66CD"/>
    <w:rsid w:val="003E6CA2"/>
    <w:rsid w:val="003E73F8"/>
    <w:rsid w:val="003E7460"/>
    <w:rsid w:val="003F07D6"/>
    <w:rsid w:val="003F0903"/>
    <w:rsid w:val="003F09A1"/>
    <w:rsid w:val="003F1634"/>
    <w:rsid w:val="003F22F3"/>
    <w:rsid w:val="003F266F"/>
    <w:rsid w:val="003F2802"/>
    <w:rsid w:val="003F2D98"/>
    <w:rsid w:val="003F2FF4"/>
    <w:rsid w:val="003F30DC"/>
    <w:rsid w:val="003F3271"/>
    <w:rsid w:val="003F419C"/>
    <w:rsid w:val="003F430D"/>
    <w:rsid w:val="003F4FD7"/>
    <w:rsid w:val="003F5689"/>
    <w:rsid w:val="003F6087"/>
    <w:rsid w:val="003F62D4"/>
    <w:rsid w:val="003F6C64"/>
    <w:rsid w:val="003F723C"/>
    <w:rsid w:val="003F7CD2"/>
    <w:rsid w:val="004006C5"/>
    <w:rsid w:val="00400893"/>
    <w:rsid w:val="00400EDD"/>
    <w:rsid w:val="004012C9"/>
    <w:rsid w:val="0040157B"/>
    <w:rsid w:val="004016BC"/>
    <w:rsid w:val="00401B75"/>
    <w:rsid w:val="00401BCB"/>
    <w:rsid w:val="00401C00"/>
    <w:rsid w:val="00401E8E"/>
    <w:rsid w:val="00402097"/>
    <w:rsid w:val="00402107"/>
    <w:rsid w:val="004024CA"/>
    <w:rsid w:val="00402E68"/>
    <w:rsid w:val="00403524"/>
    <w:rsid w:val="00403606"/>
    <w:rsid w:val="00403B64"/>
    <w:rsid w:val="004042BA"/>
    <w:rsid w:val="0040462C"/>
    <w:rsid w:val="00404CCB"/>
    <w:rsid w:val="004054BF"/>
    <w:rsid w:val="00405DA0"/>
    <w:rsid w:val="0040615C"/>
    <w:rsid w:val="00406FE0"/>
    <w:rsid w:val="004075E0"/>
    <w:rsid w:val="0040768D"/>
    <w:rsid w:val="0040775E"/>
    <w:rsid w:val="00407B82"/>
    <w:rsid w:val="00407E9B"/>
    <w:rsid w:val="00410060"/>
    <w:rsid w:val="004109DF"/>
    <w:rsid w:val="0041142D"/>
    <w:rsid w:val="004114CA"/>
    <w:rsid w:val="00412121"/>
    <w:rsid w:val="004128DD"/>
    <w:rsid w:val="0041354F"/>
    <w:rsid w:val="004138B5"/>
    <w:rsid w:val="00413B5E"/>
    <w:rsid w:val="00414207"/>
    <w:rsid w:val="00414551"/>
    <w:rsid w:val="00414EFD"/>
    <w:rsid w:val="00415311"/>
    <w:rsid w:val="0041536D"/>
    <w:rsid w:val="00415C38"/>
    <w:rsid w:val="00415CCD"/>
    <w:rsid w:val="0041622C"/>
    <w:rsid w:val="00416343"/>
    <w:rsid w:val="004163EE"/>
    <w:rsid w:val="004168EB"/>
    <w:rsid w:val="00416F60"/>
    <w:rsid w:val="0041704E"/>
    <w:rsid w:val="0041788F"/>
    <w:rsid w:val="00417B41"/>
    <w:rsid w:val="00417BC9"/>
    <w:rsid w:val="00420A05"/>
    <w:rsid w:val="004214D2"/>
    <w:rsid w:val="004217D2"/>
    <w:rsid w:val="00421846"/>
    <w:rsid w:val="00421F29"/>
    <w:rsid w:val="004224FA"/>
    <w:rsid w:val="00422B09"/>
    <w:rsid w:val="004231CF"/>
    <w:rsid w:val="004238D2"/>
    <w:rsid w:val="00423DF9"/>
    <w:rsid w:val="004241B3"/>
    <w:rsid w:val="004245BC"/>
    <w:rsid w:val="00425814"/>
    <w:rsid w:val="0042649C"/>
    <w:rsid w:val="004265E3"/>
    <w:rsid w:val="00426635"/>
    <w:rsid w:val="00426F8A"/>
    <w:rsid w:val="0042743E"/>
    <w:rsid w:val="004276AD"/>
    <w:rsid w:val="00427E98"/>
    <w:rsid w:val="00430414"/>
    <w:rsid w:val="004304B0"/>
    <w:rsid w:val="00431E16"/>
    <w:rsid w:val="0043237F"/>
    <w:rsid w:val="004329AE"/>
    <w:rsid w:val="00432E4C"/>
    <w:rsid w:val="0043356E"/>
    <w:rsid w:val="00433D8D"/>
    <w:rsid w:val="00434532"/>
    <w:rsid w:val="004348A8"/>
    <w:rsid w:val="00434F45"/>
    <w:rsid w:val="0043691D"/>
    <w:rsid w:val="00436A31"/>
    <w:rsid w:val="00436B7C"/>
    <w:rsid w:val="004372D4"/>
    <w:rsid w:val="004374DE"/>
    <w:rsid w:val="00437AC3"/>
    <w:rsid w:val="00437C6B"/>
    <w:rsid w:val="00437CFD"/>
    <w:rsid w:val="00437E1D"/>
    <w:rsid w:val="00440295"/>
    <w:rsid w:val="0044074E"/>
    <w:rsid w:val="00440949"/>
    <w:rsid w:val="00440FB4"/>
    <w:rsid w:val="00440FC5"/>
    <w:rsid w:val="00441D46"/>
    <w:rsid w:val="00441FC2"/>
    <w:rsid w:val="0044234B"/>
    <w:rsid w:val="0044294D"/>
    <w:rsid w:val="00442C0E"/>
    <w:rsid w:val="00442F22"/>
    <w:rsid w:val="00443249"/>
    <w:rsid w:val="00443703"/>
    <w:rsid w:val="004443B3"/>
    <w:rsid w:val="00444574"/>
    <w:rsid w:val="0044466A"/>
    <w:rsid w:val="004447A3"/>
    <w:rsid w:val="00444C9A"/>
    <w:rsid w:val="0044550C"/>
    <w:rsid w:val="00445951"/>
    <w:rsid w:val="00446284"/>
    <w:rsid w:val="00447A6F"/>
    <w:rsid w:val="00447F9D"/>
    <w:rsid w:val="00450D5D"/>
    <w:rsid w:val="00452007"/>
    <w:rsid w:val="00452222"/>
    <w:rsid w:val="00452A37"/>
    <w:rsid w:val="0045335C"/>
    <w:rsid w:val="00453B79"/>
    <w:rsid w:val="00453BE2"/>
    <w:rsid w:val="00453DCC"/>
    <w:rsid w:val="004545C2"/>
    <w:rsid w:val="00454878"/>
    <w:rsid w:val="00454CBD"/>
    <w:rsid w:val="0045525C"/>
    <w:rsid w:val="00456EE5"/>
    <w:rsid w:val="004601E9"/>
    <w:rsid w:val="0046038D"/>
    <w:rsid w:val="00460D96"/>
    <w:rsid w:val="00460E40"/>
    <w:rsid w:val="00460F22"/>
    <w:rsid w:val="00461BDE"/>
    <w:rsid w:val="00461D78"/>
    <w:rsid w:val="00462B48"/>
    <w:rsid w:val="00463837"/>
    <w:rsid w:val="004643BE"/>
    <w:rsid w:val="00464ABA"/>
    <w:rsid w:val="00464BB9"/>
    <w:rsid w:val="00464CCB"/>
    <w:rsid w:val="00464EDE"/>
    <w:rsid w:val="00464F06"/>
    <w:rsid w:val="00464F36"/>
    <w:rsid w:val="00465141"/>
    <w:rsid w:val="004663D8"/>
    <w:rsid w:val="004664BE"/>
    <w:rsid w:val="004668AF"/>
    <w:rsid w:val="004675FF"/>
    <w:rsid w:val="004678F6"/>
    <w:rsid w:val="00467BC6"/>
    <w:rsid w:val="0047152D"/>
    <w:rsid w:val="0047209D"/>
    <w:rsid w:val="004722A5"/>
    <w:rsid w:val="0047261B"/>
    <w:rsid w:val="00472A11"/>
    <w:rsid w:val="0047359B"/>
    <w:rsid w:val="004738A0"/>
    <w:rsid w:val="00473C49"/>
    <w:rsid w:val="00473F16"/>
    <w:rsid w:val="00473FB1"/>
    <w:rsid w:val="00474591"/>
    <w:rsid w:val="00474F3F"/>
    <w:rsid w:val="004754B3"/>
    <w:rsid w:val="0047562A"/>
    <w:rsid w:val="00475B00"/>
    <w:rsid w:val="00475E69"/>
    <w:rsid w:val="00476116"/>
    <w:rsid w:val="0047635E"/>
    <w:rsid w:val="0047649C"/>
    <w:rsid w:val="004769CD"/>
    <w:rsid w:val="00476CDE"/>
    <w:rsid w:val="00477500"/>
    <w:rsid w:val="004778B4"/>
    <w:rsid w:val="00477A4E"/>
    <w:rsid w:val="0048008B"/>
    <w:rsid w:val="0048096F"/>
    <w:rsid w:val="00480AC3"/>
    <w:rsid w:val="00481796"/>
    <w:rsid w:val="004819AF"/>
    <w:rsid w:val="004820A8"/>
    <w:rsid w:val="004822BD"/>
    <w:rsid w:val="00482A35"/>
    <w:rsid w:val="00482B4C"/>
    <w:rsid w:val="00482B8A"/>
    <w:rsid w:val="00482CFE"/>
    <w:rsid w:val="00483022"/>
    <w:rsid w:val="00483667"/>
    <w:rsid w:val="004836ED"/>
    <w:rsid w:val="00483CA2"/>
    <w:rsid w:val="00484090"/>
    <w:rsid w:val="00484C0A"/>
    <w:rsid w:val="00484CB4"/>
    <w:rsid w:val="00485015"/>
    <w:rsid w:val="004853AA"/>
    <w:rsid w:val="00486103"/>
    <w:rsid w:val="00486C32"/>
    <w:rsid w:val="004872EC"/>
    <w:rsid w:val="00487762"/>
    <w:rsid w:val="0049179D"/>
    <w:rsid w:val="00491C06"/>
    <w:rsid w:val="00491EA4"/>
    <w:rsid w:val="0049240D"/>
    <w:rsid w:val="00492ED0"/>
    <w:rsid w:val="00492EE3"/>
    <w:rsid w:val="00493FAA"/>
    <w:rsid w:val="00494128"/>
    <w:rsid w:val="00494C48"/>
    <w:rsid w:val="0049515C"/>
    <w:rsid w:val="00495C6F"/>
    <w:rsid w:val="00495F8F"/>
    <w:rsid w:val="00496F03"/>
    <w:rsid w:val="004978E5"/>
    <w:rsid w:val="004A0D50"/>
    <w:rsid w:val="004A10F5"/>
    <w:rsid w:val="004A11AD"/>
    <w:rsid w:val="004A1617"/>
    <w:rsid w:val="004A18BC"/>
    <w:rsid w:val="004A4109"/>
    <w:rsid w:val="004A4358"/>
    <w:rsid w:val="004A468C"/>
    <w:rsid w:val="004A49DE"/>
    <w:rsid w:val="004A4DC7"/>
    <w:rsid w:val="004A5A00"/>
    <w:rsid w:val="004A618B"/>
    <w:rsid w:val="004A6AF8"/>
    <w:rsid w:val="004A6CD2"/>
    <w:rsid w:val="004A6DE5"/>
    <w:rsid w:val="004A6F49"/>
    <w:rsid w:val="004A7238"/>
    <w:rsid w:val="004A7754"/>
    <w:rsid w:val="004A77D8"/>
    <w:rsid w:val="004A79FD"/>
    <w:rsid w:val="004A7BFC"/>
    <w:rsid w:val="004B025C"/>
    <w:rsid w:val="004B17F5"/>
    <w:rsid w:val="004B1A37"/>
    <w:rsid w:val="004B1B77"/>
    <w:rsid w:val="004B21E8"/>
    <w:rsid w:val="004B2490"/>
    <w:rsid w:val="004B2B15"/>
    <w:rsid w:val="004B3049"/>
    <w:rsid w:val="004B4037"/>
    <w:rsid w:val="004B410F"/>
    <w:rsid w:val="004B5809"/>
    <w:rsid w:val="004B5F4B"/>
    <w:rsid w:val="004B7AFB"/>
    <w:rsid w:val="004B7D71"/>
    <w:rsid w:val="004C0100"/>
    <w:rsid w:val="004C08E6"/>
    <w:rsid w:val="004C12E6"/>
    <w:rsid w:val="004C17CC"/>
    <w:rsid w:val="004C1BFA"/>
    <w:rsid w:val="004C1C63"/>
    <w:rsid w:val="004C26F5"/>
    <w:rsid w:val="004C2739"/>
    <w:rsid w:val="004C27C1"/>
    <w:rsid w:val="004C2A27"/>
    <w:rsid w:val="004C4578"/>
    <w:rsid w:val="004C4E35"/>
    <w:rsid w:val="004C4F22"/>
    <w:rsid w:val="004C4FB0"/>
    <w:rsid w:val="004C59F9"/>
    <w:rsid w:val="004C5D50"/>
    <w:rsid w:val="004C63C3"/>
    <w:rsid w:val="004C63DF"/>
    <w:rsid w:val="004C6862"/>
    <w:rsid w:val="004C7219"/>
    <w:rsid w:val="004D035F"/>
    <w:rsid w:val="004D0478"/>
    <w:rsid w:val="004D04D2"/>
    <w:rsid w:val="004D0658"/>
    <w:rsid w:val="004D112E"/>
    <w:rsid w:val="004D161A"/>
    <w:rsid w:val="004D1D1E"/>
    <w:rsid w:val="004D26B5"/>
    <w:rsid w:val="004D2707"/>
    <w:rsid w:val="004D30CA"/>
    <w:rsid w:val="004D358C"/>
    <w:rsid w:val="004D398D"/>
    <w:rsid w:val="004D3C72"/>
    <w:rsid w:val="004D4D11"/>
    <w:rsid w:val="004D5124"/>
    <w:rsid w:val="004D532C"/>
    <w:rsid w:val="004D646E"/>
    <w:rsid w:val="004D669E"/>
    <w:rsid w:val="004D67D4"/>
    <w:rsid w:val="004D6A76"/>
    <w:rsid w:val="004D731F"/>
    <w:rsid w:val="004D7726"/>
    <w:rsid w:val="004D7FFE"/>
    <w:rsid w:val="004E1BD9"/>
    <w:rsid w:val="004E1E10"/>
    <w:rsid w:val="004E1ECB"/>
    <w:rsid w:val="004E1F09"/>
    <w:rsid w:val="004E21A7"/>
    <w:rsid w:val="004E24B5"/>
    <w:rsid w:val="004E24E2"/>
    <w:rsid w:val="004E2C34"/>
    <w:rsid w:val="004E2D51"/>
    <w:rsid w:val="004E2F33"/>
    <w:rsid w:val="004E2F95"/>
    <w:rsid w:val="004E2FBA"/>
    <w:rsid w:val="004E33C7"/>
    <w:rsid w:val="004E353A"/>
    <w:rsid w:val="004E380B"/>
    <w:rsid w:val="004E4384"/>
    <w:rsid w:val="004E43CE"/>
    <w:rsid w:val="004E4862"/>
    <w:rsid w:val="004E4B7C"/>
    <w:rsid w:val="004E6866"/>
    <w:rsid w:val="004E7443"/>
    <w:rsid w:val="004E7568"/>
    <w:rsid w:val="004E7659"/>
    <w:rsid w:val="004E781E"/>
    <w:rsid w:val="004E7AEC"/>
    <w:rsid w:val="004E7C1D"/>
    <w:rsid w:val="004E7C30"/>
    <w:rsid w:val="004E7FAD"/>
    <w:rsid w:val="004F07A8"/>
    <w:rsid w:val="004F0D6A"/>
    <w:rsid w:val="004F1964"/>
    <w:rsid w:val="004F1BED"/>
    <w:rsid w:val="004F1F12"/>
    <w:rsid w:val="004F25B1"/>
    <w:rsid w:val="004F2FD2"/>
    <w:rsid w:val="004F4B34"/>
    <w:rsid w:val="004F4E37"/>
    <w:rsid w:val="004F53CB"/>
    <w:rsid w:val="004F5B41"/>
    <w:rsid w:val="004F60A3"/>
    <w:rsid w:val="004F6A40"/>
    <w:rsid w:val="004F6DE4"/>
    <w:rsid w:val="004F7563"/>
    <w:rsid w:val="004F77CA"/>
    <w:rsid w:val="004F7C83"/>
    <w:rsid w:val="004F7DCC"/>
    <w:rsid w:val="00500020"/>
    <w:rsid w:val="005001A7"/>
    <w:rsid w:val="005001D7"/>
    <w:rsid w:val="005004CA"/>
    <w:rsid w:val="00500EFA"/>
    <w:rsid w:val="00501C32"/>
    <w:rsid w:val="00501DBA"/>
    <w:rsid w:val="005020E9"/>
    <w:rsid w:val="00502713"/>
    <w:rsid w:val="00503495"/>
    <w:rsid w:val="00503499"/>
    <w:rsid w:val="00503874"/>
    <w:rsid w:val="00503981"/>
    <w:rsid w:val="00503E93"/>
    <w:rsid w:val="00503FEE"/>
    <w:rsid w:val="0050419D"/>
    <w:rsid w:val="0050454F"/>
    <w:rsid w:val="00504727"/>
    <w:rsid w:val="00504B63"/>
    <w:rsid w:val="00504F02"/>
    <w:rsid w:val="00504F65"/>
    <w:rsid w:val="00505453"/>
    <w:rsid w:val="005054C0"/>
    <w:rsid w:val="005054F5"/>
    <w:rsid w:val="005056C2"/>
    <w:rsid w:val="00505BE7"/>
    <w:rsid w:val="00505D35"/>
    <w:rsid w:val="00505D4A"/>
    <w:rsid w:val="00506048"/>
    <w:rsid w:val="005063CF"/>
    <w:rsid w:val="005064AC"/>
    <w:rsid w:val="005066E3"/>
    <w:rsid w:val="00506E97"/>
    <w:rsid w:val="00507471"/>
    <w:rsid w:val="00507E73"/>
    <w:rsid w:val="005103F4"/>
    <w:rsid w:val="005104A6"/>
    <w:rsid w:val="005111BE"/>
    <w:rsid w:val="0051128C"/>
    <w:rsid w:val="0051195F"/>
    <w:rsid w:val="00511998"/>
    <w:rsid w:val="00511AF9"/>
    <w:rsid w:val="00511D1D"/>
    <w:rsid w:val="005126A7"/>
    <w:rsid w:val="00512DE1"/>
    <w:rsid w:val="0051338E"/>
    <w:rsid w:val="005135E3"/>
    <w:rsid w:val="00513DE1"/>
    <w:rsid w:val="0051433A"/>
    <w:rsid w:val="005149C1"/>
    <w:rsid w:val="00515148"/>
    <w:rsid w:val="00515169"/>
    <w:rsid w:val="005151DA"/>
    <w:rsid w:val="005152BF"/>
    <w:rsid w:val="00515760"/>
    <w:rsid w:val="005160CD"/>
    <w:rsid w:val="00516D64"/>
    <w:rsid w:val="0051761B"/>
    <w:rsid w:val="005178D5"/>
    <w:rsid w:val="00517A2D"/>
    <w:rsid w:val="005200AC"/>
    <w:rsid w:val="00520630"/>
    <w:rsid w:val="0052067A"/>
    <w:rsid w:val="00521412"/>
    <w:rsid w:val="005215D5"/>
    <w:rsid w:val="0052179F"/>
    <w:rsid w:val="00522089"/>
    <w:rsid w:val="0052251A"/>
    <w:rsid w:val="0052272A"/>
    <w:rsid w:val="00523670"/>
    <w:rsid w:val="00523AF3"/>
    <w:rsid w:val="00523B76"/>
    <w:rsid w:val="005243B0"/>
    <w:rsid w:val="005246F5"/>
    <w:rsid w:val="0052475F"/>
    <w:rsid w:val="00525435"/>
    <w:rsid w:val="00525476"/>
    <w:rsid w:val="00525B45"/>
    <w:rsid w:val="0052678D"/>
    <w:rsid w:val="00526A9A"/>
    <w:rsid w:val="00527016"/>
    <w:rsid w:val="005270FC"/>
    <w:rsid w:val="00530ECC"/>
    <w:rsid w:val="00531509"/>
    <w:rsid w:val="005325CF"/>
    <w:rsid w:val="00532802"/>
    <w:rsid w:val="00532DFE"/>
    <w:rsid w:val="00532EBA"/>
    <w:rsid w:val="005334C0"/>
    <w:rsid w:val="00533872"/>
    <w:rsid w:val="00533A31"/>
    <w:rsid w:val="00534CB1"/>
    <w:rsid w:val="00534D50"/>
    <w:rsid w:val="00535287"/>
    <w:rsid w:val="00535341"/>
    <w:rsid w:val="005355A3"/>
    <w:rsid w:val="005358D1"/>
    <w:rsid w:val="005369F6"/>
    <w:rsid w:val="00536BB0"/>
    <w:rsid w:val="00537018"/>
    <w:rsid w:val="0053738B"/>
    <w:rsid w:val="005376D1"/>
    <w:rsid w:val="00537C5B"/>
    <w:rsid w:val="00540070"/>
    <w:rsid w:val="005402D2"/>
    <w:rsid w:val="005404B3"/>
    <w:rsid w:val="005408F0"/>
    <w:rsid w:val="0054098A"/>
    <w:rsid w:val="00541310"/>
    <w:rsid w:val="00541497"/>
    <w:rsid w:val="00541A7C"/>
    <w:rsid w:val="00541D8B"/>
    <w:rsid w:val="00541FD8"/>
    <w:rsid w:val="00542596"/>
    <w:rsid w:val="0054274D"/>
    <w:rsid w:val="005427CE"/>
    <w:rsid w:val="00542FAF"/>
    <w:rsid w:val="0054347D"/>
    <w:rsid w:val="0054359B"/>
    <w:rsid w:val="00543731"/>
    <w:rsid w:val="00543870"/>
    <w:rsid w:val="005438CD"/>
    <w:rsid w:val="0054395A"/>
    <w:rsid w:val="00543A1B"/>
    <w:rsid w:val="00543D1C"/>
    <w:rsid w:val="005448A0"/>
    <w:rsid w:val="00544C54"/>
    <w:rsid w:val="00544E13"/>
    <w:rsid w:val="005450BF"/>
    <w:rsid w:val="0054553B"/>
    <w:rsid w:val="0054556F"/>
    <w:rsid w:val="00545A36"/>
    <w:rsid w:val="00546236"/>
    <w:rsid w:val="00546E0C"/>
    <w:rsid w:val="00546EA8"/>
    <w:rsid w:val="00547839"/>
    <w:rsid w:val="00547B8D"/>
    <w:rsid w:val="00547EAD"/>
    <w:rsid w:val="00550A48"/>
    <w:rsid w:val="00551F23"/>
    <w:rsid w:val="00552924"/>
    <w:rsid w:val="00552AF1"/>
    <w:rsid w:val="00552DE8"/>
    <w:rsid w:val="005531AB"/>
    <w:rsid w:val="00553366"/>
    <w:rsid w:val="0055380E"/>
    <w:rsid w:val="00553C1A"/>
    <w:rsid w:val="00553DD0"/>
    <w:rsid w:val="0055434C"/>
    <w:rsid w:val="00555C8F"/>
    <w:rsid w:val="005560FC"/>
    <w:rsid w:val="005564D9"/>
    <w:rsid w:val="00556A04"/>
    <w:rsid w:val="00556CDE"/>
    <w:rsid w:val="005606D8"/>
    <w:rsid w:val="00560C34"/>
    <w:rsid w:val="00560FC2"/>
    <w:rsid w:val="005619C6"/>
    <w:rsid w:val="00561A1A"/>
    <w:rsid w:val="00561AE6"/>
    <w:rsid w:val="0056371C"/>
    <w:rsid w:val="0056413A"/>
    <w:rsid w:val="00564ACA"/>
    <w:rsid w:val="00564B7A"/>
    <w:rsid w:val="00564CE2"/>
    <w:rsid w:val="005654D4"/>
    <w:rsid w:val="0056606E"/>
    <w:rsid w:val="005662C2"/>
    <w:rsid w:val="00566724"/>
    <w:rsid w:val="005668ED"/>
    <w:rsid w:val="00566D8D"/>
    <w:rsid w:val="00566F67"/>
    <w:rsid w:val="005671F9"/>
    <w:rsid w:val="00567F62"/>
    <w:rsid w:val="00571A1E"/>
    <w:rsid w:val="005725C3"/>
    <w:rsid w:val="005729A6"/>
    <w:rsid w:val="00572ECB"/>
    <w:rsid w:val="005735A8"/>
    <w:rsid w:val="00574952"/>
    <w:rsid w:val="00575658"/>
    <w:rsid w:val="005759ED"/>
    <w:rsid w:val="00575DA5"/>
    <w:rsid w:val="00576076"/>
    <w:rsid w:val="00576098"/>
    <w:rsid w:val="005763CE"/>
    <w:rsid w:val="00576A3C"/>
    <w:rsid w:val="00576B85"/>
    <w:rsid w:val="00577183"/>
    <w:rsid w:val="0057763B"/>
    <w:rsid w:val="00577C77"/>
    <w:rsid w:val="00580796"/>
    <w:rsid w:val="005807CB"/>
    <w:rsid w:val="005809A2"/>
    <w:rsid w:val="00580FB9"/>
    <w:rsid w:val="005811C8"/>
    <w:rsid w:val="00581EB6"/>
    <w:rsid w:val="00582700"/>
    <w:rsid w:val="005828DA"/>
    <w:rsid w:val="00582F32"/>
    <w:rsid w:val="005837CF"/>
    <w:rsid w:val="005838D5"/>
    <w:rsid w:val="005839FC"/>
    <w:rsid w:val="00584094"/>
    <w:rsid w:val="005847BA"/>
    <w:rsid w:val="00584AB0"/>
    <w:rsid w:val="00584D2F"/>
    <w:rsid w:val="00584D31"/>
    <w:rsid w:val="00584FBE"/>
    <w:rsid w:val="00585A53"/>
    <w:rsid w:val="00585B41"/>
    <w:rsid w:val="00585BC7"/>
    <w:rsid w:val="00586C49"/>
    <w:rsid w:val="005870A3"/>
    <w:rsid w:val="005875DA"/>
    <w:rsid w:val="00587619"/>
    <w:rsid w:val="00590C03"/>
    <w:rsid w:val="00591E03"/>
    <w:rsid w:val="0059210C"/>
    <w:rsid w:val="00592477"/>
    <w:rsid w:val="0059369E"/>
    <w:rsid w:val="00593857"/>
    <w:rsid w:val="00593AAF"/>
    <w:rsid w:val="00593B42"/>
    <w:rsid w:val="00593E9F"/>
    <w:rsid w:val="0059473C"/>
    <w:rsid w:val="00595EE6"/>
    <w:rsid w:val="0059687B"/>
    <w:rsid w:val="005974B3"/>
    <w:rsid w:val="00597F4E"/>
    <w:rsid w:val="005A048D"/>
    <w:rsid w:val="005A094D"/>
    <w:rsid w:val="005A0961"/>
    <w:rsid w:val="005A13EA"/>
    <w:rsid w:val="005A202D"/>
    <w:rsid w:val="005A2070"/>
    <w:rsid w:val="005A2095"/>
    <w:rsid w:val="005A2312"/>
    <w:rsid w:val="005A27AF"/>
    <w:rsid w:val="005A3403"/>
    <w:rsid w:val="005A3B5E"/>
    <w:rsid w:val="005A3D1E"/>
    <w:rsid w:val="005A3D4A"/>
    <w:rsid w:val="005A3F50"/>
    <w:rsid w:val="005A43A8"/>
    <w:rsid w:val="005A56BB"/>
    <w:rsid w:val="005A5D63"/>
    <w:rsid w:val="005A6544"/>
    <w:rsid w:val="005A6A8C"/>
    <w:rsid w:val="005A7384"/>
    <w:rsid w:val="005A7962"/>
    <w:rsid w:val="005B0D7F"/>
    <w:rsid w:val="005B1988"/>
    <w:rsid w:val="005B1E9C"/>
    <w:rsid w:val="005B248A"/>
    <w:rsid w:val="005B29AE"/>
    <w:rsid w:val="005B2FC0"/>
    <w:rsid w:val="005B397C"/>
    <w:rsid w:val="005B39AD"/>
    <w:rsid w:val="005B40A9"/>
    <w:rsid w:val="005B4931"/>
    <w:rsid w:val="005B4CDA"/>
    <w:rsid w:val="005B4FC8"/>
    <w:rsid w:val="005B51A5"/>
    <w:rsid w:val="005B51C1"/>
    <w:rsid w:val="005B521C"/>
    <w:rsid w:val="005B61A0"/>
    <w:rsid w:val="005B64F4"/>
    <w:rsid w:val="005B6944"/>
    <w:rsid w:val="005B7378"/>
    <w:rsid w:val="005B76CD"/>
    <w:rsid w:val="005B78BD"/>
    <w:rsid w:val="005B7D1E"/>
    <w:rsid w:val="005C075A"/>
    <w:rsid w:val="005C0B6E"/>
    <w:rsid w:val="005C105D"/>
    <w:rsid w:val="005C1C6D"/>
    <w:rsid w:val="005C228D"/>
    <w:rsid w:val="005C275E"/>
    <w:rsid w:val="005C2DCB"/>
    <w:rsid w:val="005C2E1F"/>
    <w:rsid w:val="005C4C23"/>
    <w:rsid w:val="005C566D"/>
    <w:rsid w:val="005C69DC"/>
    <w:rsid w:val="005C6CFA"/>
    <w:rsid w:val="005C711F"/>
    <w:rsid w:val="005C7386"/>
    <w:rsid w:val="005D0117"/>
    <w:rsid w:val="005D0BCB"/>
    <w:rsid w:val="005D1091"/>
    <w:rsid w:val="005D10EC"/>
    <w:rsid w:val="005D175F"/>
    <w:rsid w:val="005D1786"/>
    <w:rsid w:val="005D1DEF"/>
    <w:rsid w:val="005D2005"/>
    <w:rsid w:val="005D2170"/>
    <w:rsid w:val="005D258E"/>
    <w:rsid w:val="005D2937"/>
    <w:rsid w:val="005D3554"/>
    <w:rsid w:val="005D3A29"/>
    <w:rsid w:val="005D3B14"/>
    <w:rsid w:val="005D3F14"/>
    <w:rsid w:val="005D41F7"/>
    <w:rsid w:val="005D4B4C"/>
    <w:rsid w:val="005D6414"/>
    <w:rsid w:val="005D6660"/>
    <w:rsid w:val="005D6A96"/>
    <w:rsid w:val="005D6FDE"/>
    <w:rsid w:val="005D7098"/>
    <w:rsid w:val="005D7445"/>
    <w:rsid w:val="005D74A6"/>
    <w:rsid w:val="005D7525"/>
    <w:rsid w:val="005D7844"/>
    <w:rsid w:val="005D798C"/>
    <w:rsid w:val="005D79A6"/>
    <w:rsid w:val="005E00B8"/>
    <w:rsid w:val="005E179B"/>
    <w:rsid w:val="005E23D6"/>
    <w:rsid w:val="005E28A4"/>
    <w:rsid w:val="005E290B"/>
    <w:rsid w:val="005E2D7E"/>
    <w:rsid w:val="005E37D3"/>
    <w:rsid w:val="005E3E05"/>
    <w:rsid w:val="005E3ED4"/>
    <w:rsid w:val="005E4256"/>
    <w:rsid w:val="005E432B"/>
    <w:rsid w:val="005E4380"/>
    <w:rsid w:val="005E4B7A"/>
    <w:rsid w:val="005E4DDD"/>
    <w:rsid w:val="005E51D9"/>
    <w:rsid w:val="005E5779"/>
    <w:rsid w:val="005E5C38"/>
    <w:rsid w:val="005E5F14"/>
    <w:rsid w:val="005E6C77"/>
    <w:rsid w:val="005E7933"/>
    <w:rsid w:val="005E7A57"/>
    <w:rsid w:val="005F079C"/>
    <w:rsid w:val="005F091B"/>
    <w:rsid w:val="005F0997"/>
    <w:rsid w:val="005F1069"/>
    <w:rsid w:val="005F1431"/>
    <w:rsid w:val="005F1D2F"/>
    <w:rsid w:val="005F2870"/>
    <w:rsid w:val="005F2AF8"/>
    <w:rsid w:val="005F30A8"/>
    <w:rsid w:val="005F30DE"/>
    <w:rsid w:val="005F3521"/>
    <w:rsid w:val="005F379D"/>
    <w:rsid w:val="005F55F0"/>
    <w:rsid w:val="005F564D"/>
    <w:rsid w:val="005F61CA"/>
    <w:rsid w:val="005F658A"/>
    <w:rsid w:val="005F6F2D"/>
    <w:rsid w:val="005F6FE2"/>
    <w:rsid w:val="005F73AF"/>
    <w:rsid w:val="005F7614"/>
    <w:rsid w:val="005F7712"/>
    <w:rsid w:val="005F790B"/>
    <w:rsid w:val="00600C44"/>
    <w:rsid w:val="00600D4E"/>
    <w:rsid w:val="00601544"/>
    <w:rsid w:val="006023B5"/>
    <w:rsid w:val="00602623"/>
    <w:rsid w:val="00603324"/>
    <w:rsid w:val="00603509"/>
    <w:rsid w:val="0060351E"/>
    <w:rsid w:val="00603B11"/>
    <w:rsid w:val="00603CD0"/>
    <w:rsid w:val="00604F21"/>
    <w:rsid w:val="0060554D"/>
    <w:rsid w:val="006057A2"/>
    <w:rsid w:val="00605ADF"/>
    <w:rsid w:val="006060C5"/>
    <w:rsid w:val="006068A3"/>
    <w:rsid w:val="00606C42"/>
    <w:rsid w:val="00607C58"/>
    <w:rsid w:val="00610352"/>
    <w:rsid w:val="006108B3"/>
    <w:rsid w:val="0061108F"/>
    <w:rsid w:val="00611A48"/>
    <w:rsid w:val="0061201C"/>
    <w:rsid w:val="006129B1"/>
    <w:rsid w:val="00612A85"/>
    <w:rsid w:val="00612A9C"/>
    <w:rsid w:val="00612EFC"/>
    <w:rsid w:val="00612F0D"/>
    <w:rsid w:val="00612F8B"/>
    <w:rsid w:val="00614D43"/>
    <w:rsid w:val="00614DF3"/>
    <w:rsid w:val="0061546C"/>
    <w:rsid w:val="0061565C"/>
    <w:rsid w:val="00616404"/>
    <w:rsid w:val="006165CC"/>
    <w:rsid w:val="00616642"/>
    <w:rsid w:val="00616AE0"/>
    <w:rsid w:val="00616F1A"/>
    <w:rsid w:val="00616FDF"/>
    <w:rsid w:val="00617102"/>
    <w:rsid w:val="006175B0"/>
    <w:rsid w:val="00617A12"/>
    <w:rsid w:val="00620425"/>
    <w:rsid w:val="00620681"/>
    <w:rsid w:val="006207CD"/>
    <w:rsid w:val="00620AE4"/>
    <w:rsid w:val="006216B3"/>
    <w:rsid w:val="006218E4"/>
    <w:rsid w:val="00622F9D"/>
    <w:rsid w:val="00623C5D"/>
    <w:rsid w:val="0062413C"/>
    <w:rsid w:val="006245B5"/>
    <w:rsid w:val="0062472E"/>
    <w:rsid w:val="00624ABF"/>
    <w:rsid w:val="00624D18"/>
    <w:rsid w:val="006252C3"/>
    <w:rsid w:val="00625427"/>
    <w:rsid w:val="00625460"/>
    <w:rsid w:val="006255EC"/>
    <w:rsid w:val="00625972"/>
    <w:rsid w:val="00626869"/>
    <w:rsid w:val="00626D81"/>
    <w:rsid w:val="00626F34"/>
    <w:rsid w:val="006270FB"/>
    <w:rsid w:val="006319F6"/>
    <w:rsid w:val="0063234B"/>
    <w:rsid w:val="0063285D"/>
    <w:rsid w:val="00632DD8"/>
    <w:rsid w:val="00633319"/>
    <w:rsid w:val="00633374"/>
    <w:rsid w:val="00633AF9"/>
    <w:rsid w:val="00633C2D"/>
    <w:rsid w:val="00633F2D"/>
    <w:rsid w:val="00634465"/>
    <w:rsid w:val="00634E35"/>
    <w:rsid w:val="00635B50"/>
    <w:rsid w:val="00636184"/>
    <w:rsid w:val="00636BFE"/>
    <w:rsid w:val="00636D38"/>
    <w:rsid w:val="00637647"/>
    <w:rsid w:val="00637AA6"/>
    <w:rsid w:val="00637B40"/>
    <w:rsid w:val="00637D3C"/>
    <w:rsid w:val="00637F8C"/>
    <w:rsid w:val="006400E5"/>
    <w:rsid w:val="006409A8"/>
    <w:rsid w:val="00640A47"/>
    <w:rsid w:val="00640FA5"/>
    <w:rsid w:val="00641054"/>
    <w:rsid w:val="006418DE"/>
    <w:rsid w:val="00641AAD"/>
    <w:rsid w:val="00641C6B"/>
    <w:rsid w:val="0064288B"/>
    <w:rsid w:val="00642ABB"/>
    <w:rsid w:val="00643130"/>
    <w:rsid w:val="00644193"/>
    <w:rsid w:val="0064434C"/>
    <w:rsid w:val="00645129"/>
    <w:rsid w:val="00645335"/>
    <w:rsid w:val="00645933"/>
    <w:rsid w:val="00645985"/>
    <w:rsid w:val="00645BAD"/>
    <w:rsid w:val="006460A1"/>
    <w:rsid w:val="0064611C"/>
    <w:rsid w:val="006462A7"/>
    <w:rsid w:val="00646ABF"/>
    <w:rsid w:val="006471DF"/>
    <w:rsid w:val="00647D4E"/>
    <w:rsid w:val="0065004D"/>
    <w:rsid w:val="00650918"/>
    <w:rsid w:val="00650A00"/>
    <w:rsid w:val="0065167E"/>
    <w:rsid w:val="0065183D"/>
    <w:rsid w:val="00651B5A"/>
    <w:rsid w:val="006521B1"/>
    <w:rsid w:val="00652A9E"/>
    <w:rsid w:val="00652C46"/>
    <w:rsid w:val="00653BD1"/>
    <w:rsid w:val="00653FEC"/>
    <w:rsid w:val="00654D13"/>
    <w:rsid w:val="00655099"/>
    <w:rsid w:val="00655385"/>
    <w:rsid w:val="00655414"/>
    <w:rsid w:val="006564D0"/>
    <w:rsid w:val="00656DC6"/>
    <w:rsid w:val="00657206"/>
    <w:rsid w:val="00657696"/>
    <w:rsid w:val="006604C6"/>
    <w:rsid w:val="00660902"/>
    <w:rsid w:val="00660AFC"/>
    <w:rsid w:val="00660D70"/>
    <w:rsid w:val="00661955"/>
    <w:rsid w:val="00662160"/>
    <w:rsid w:val="00662A2E"/>
    <w:rsid w:val="00662A5D"/>
    <w:rsid w:val="0066382B"/>
    <w:rsid w:val="00664478"/>
    <w:rsid w:val="006646E4"/>
    <w:rsid w:val="006650B1"/>
    <w:rsid w:val="0066584B"/>
    <w:rsid w:val="00665C06"/>
    <w:rsid w:val="00665E0A"/>
    <w:rsid w:val="006712D9"/>
    <w:rsid w:val="006718AD"/>
    <w:rsid w:val="006718E2"/>
    <w:rsid w:val="00671B5C"/>
    <w:rsid w:val="00672CB8"/>
    <w:rsid w:val="00672DB5"/>
    <w:rsid w:val="00673A0F"/>
    <w:rsid w:val="00673C66"/>
    <w:rsid w:val="00674B72"/>
    <w:rsid w:val="00674DC9"/>
    <w:rsid w:val="00674E64"/>
    <w:rsid w:val="006751B4"/>
    <w:rsid w:val="006753CF"/>
    <w:rsid w:val="00676648"/>
    <w:rsid w:val="00676AD0"/>
    <w:rsid w:val="0067708C"/>
    <w:rsid w:val="006770B3"/>
    <w:rsid w:val="00677A70"/>
    <w:rsid w:val="00677BCF"/>
    <w:rsid w:val="00677C5F"/>
    <w:rsid w:val="00677FA2"/>
    <w:rsid w:val="006828C4"/>
    <w:rsid w:val="006828E4"/>
    <w:rsid w:val="006829F6"/>
    <w:rsid w:val="00682D04"/>
    <w:rsid w:val="00682D71"/>
    <w:rsid w:val="006830AC"/>
    <w:rsid w:val="00683125"/>
    <w:rsid w:val="00683931"/>
    <w:rsid w:val="00684517"/>
    <w:rsid w:val="00684F72"/>
    <w:rsid w:val="0068577E"/>
    <w:rsid w:val="0068630C"/>
    <w:rsid w:val="00686591"/>
    <w:rsid w:val="00686856"/>
    <w:rsid w:val="00687DB4"/>
    <w:rsid w:val="00690387"/>
    <w:rsid w:val="0069079D"/>
    <w:rsid w:val="00690FBC"/>
    <w:rsid w:val="0069110B"/>
    <w:rsid w:val="0069229F"/>
    <w:rsid w:val="00692395"/>
    <w:rsid w:val="006929F7"/>
    <w:rsid w:val="00692AC6"/>
    <w:rsid w:val="00692B8E"/>
    <w:rsid w:val="00693B74"/>
    <w:rsid w:val="00693BAF"/>
    <w:rsid w:val="00693D67"/>
    <w:rsid w:val="00693FD0"/>
    <w:rsid w:val="00694658"/>
    <w:rsid w:val="00694823"/>
    <w:rsid w:val="00694C94"/>
    <w:rsid w:val="00694F24"/>
    <w:rsid w:val="00695132"/>
    <w:rsid w:val="00695E1A"/>
    <w:rsid w:val="006964DD"/>
    <w:rsid w:val="00696FC1"/>
    <w:rsid w:val="00697579"/>
    <w:rsid w:val="006978E4"/>
    <w:rsid w:val="00697DFC"/>
    <w:rsid w:val="00697FB8"/>
    <w:rsid w:val="006A00D1"/>
    <w:rsid w:val="006A0282"/>
    <w:rsid w:val="006A0301"/>
    <w:rsid w:val="006A0605"/>
    <w:rsid w:val="006A0B85"/>
    <w:rsid w:val="006A0D10"/>
    <w:rsid w:val="006A14D7"/>
    <w:rsid w:val="006A159C"/>
    <w:rsid w:val="006A1831"/>
    <w:rsid w:val="006A1932"/>
    <w:rsid w:val="006A30EE"/>
    <w:rsid w:val="006A4364"/>
    <w:rsid w:val="006A4741"/>
    <w:rsid w:val="006A47F6"/>
    <w:rsid w:val="006A4837"/>
    <w:rsid w:val="006A4869"/>
    <w:rsid w:val="006A5087"/>
    <w:rsid w:val="006A556B"/>
    <w:rsid w:val="006A5A00"/>
    <w:rsid w:val="006A6402"/>
    <w:rsid w:val="006A6630"/>
    <w:rsid w:val="006A6EA7"/>
    <w:rsid w:val="006A7684"/>
    <w:rsid w:val="006A780F"/>
    <w:rsid w:val="006A7A47"/>
    <w:rsid w:val="006A7CEB"/>
    <w:rsid w:val="006B0362"/>
    <w:rsid w:val="006B0408"/>
    <w:rsid w:val="006B0A32"/>
    <w:rsid w:val="006B0DA8"/>
    <w:rsid w:val="006B0FCC"/>
    <w:rsid w:val="006B2CFA"/>
    <w:rsid w:val="006B2E4E"/>
    <w:rsid w:val="006B34C2"/>
    <w:rsid w:val="006B4416"/>
    <w:rsid w:val="006B49D8"/>
    <w:rsid w:val="006B5348"/>
    <w:rsid w:val="006B5E7F"/>
    <w:rsid w:val="006B6295"/>
    <w:rsid w:val="006B7DE7"/>
    <w:rsid w:val="006C043B"/>
    <w:rsid w:val="006C0BDC"/>
    <w:rsid w:val="006C0C17"/>
    <w:rsid w:val="006C0C5F"/>
    <w:rsid w:val="006C0FEE"/>
    <w:rsid w:val="006C10C7"/>
    <w:rsid w:val="006C15BE"/>
    <w:rsid w:val="006C1750"/>
    <w:rsid w:val="006C213C"/>
    <w:rsid w:val="006C2387"/>
    <w:rsid w:val="006C2BDD"/>
    <w:rsid w:val="006C2D06"/>
    <w:rsid w:val="006C2EE0"/>
    <w:rsid w:val="006C33B5"/>
    <w:rsid w:val="006C3477"/>
    <w:rsid w:val="006C34F5"/>
    <w:rsid w:val="006C408C"/>
    <w:rsid w:val="006C47F0"/>
    <w:rsid w:val="006C4E85"/>
    <w:rsid w:val="006C5214"/>
    <w:rsid w:val="006C5B5B"/>
    <w:rsid w:val="006C5BF2"/>
    <w:rsid w:val="006C666A"/>
    <w:rsid w:val="006C6D95"/>
    <w:rsid w:val="006C6DDB"/>
    <w:rsid w:val="006C6F37"/>
    <w:rsid w:val="006D0C4F"/>
    <w:rsid w:val="006D0F6E"/>
    <w:rsid w:val="006D1026"/>
    <w:rsid w:val="006D27B0"/>
    <w:rsid w:val="006D2D00"/>
    <w:rsid w:val="006D3BAD"/>
    <w:rsid w:val="006D3EAA"/>
    <w:rsid w:val="006D4341"/>
    <w:rsid w:val="006D451C"/>
    <w:rsid w:val="006D45CD"/>
    <w:rsid w:val="006D4C22"/>
    <w:rsid w:val="006D4C48"/>
    <w:rsid w:val="006D6431"/>
    <w:rsid w:val="006D6838"/>
    <w:rsid w:val="006D687F"/>
    <w:rsid w:val="006D6A03"/>
    <w:rsid w:val="006D6FA3"/>
    <w:rsid w:val="006D7572"/>
    <w:rsid w:val="006E0970"/>
    <w:rsid w:val="006E199E"/>
    <w:rsid w:val="006E207C"/>
    <w:rsid w:val="006E2127"/>
    <w:rsid w:val="006E2164"/>
    <w:rsid w:val="006E26F0"/>
    <w:rsid w:val="006E2FF9"/>
    <w:rsid w:val="006E301A"/>
    <w:rsid w:val="006E3309"/>
    <w:rsid w:val="006E3443"/>
    <w:rsid w:val="006E35C5"/>
    <w:rsid w:val="006E3664"/>
    <w:rsid w:val="006E36BE"/>
    <w:rsid w:val="006E44C9"/>
    <w:rsid w:val="006E48D7"/>
    <w:rsid w:val="006E4AC5"/>
    <w:rsid w:val="006E5430"/>
    <w:rsid w:val="006E55C5"/>
    <w:rsid w:val="006E5AB7"/>
    <w:rsid w:val="006E5BF3"/>
    <w:rsid w:val="006E617E"/>
    <w:rsid w:val="006E65DF"/>
    <w:rsid w:val="006E6839"/>
    <w:rsid w:val="006E6B49"/>
    <w:rsid w:val="006E71B8"/>
    <w:rsid w:val="006E74DD"/>
    <w:rsid w:val="006E75A3"/>
    <w:rsid w:val="006E76B9"/>
    <w:rsid w:val="006E79ED"/>
    <w:rsid w:val="006E7BB3"/>
    <w:rsid w:val="006F133B"/>
    <w:rsid w:val="006F16E8"/>
    <w:rsid w:val="006F1A83"/>
    <w:rsid w:val="006F2619"/>
    <w:rsid w:val="006F3ED8"/>
    <w:rsid w:val="006F454A"/>
    <w:rsid w:val="006F5073"/>
    <w:rsid w:val="006F546D"/>
    <w:rsid w:val="006F563B"/>
    <w:rsid w:val="006F5B08"/>
    <w:rsid w:val="006F5B20"/>
    <w:rsid w:val="006F5B87"/>
    <w:rsid w:val="006F5BFC"/>
    <w:rsid w:val="006F644D"/>
    <w:rsid w:val="006F6799"/>
    <w:rsid w:val="006F6BCF"/>
    <w:rsid w:val="006F77F8"/>
    <w:rsid w:val="006F78DA"/>
    <w:rsid w:val="006F7C89"/>
    <w:rsid w:val="006F7CBB"/>
    <w:rsid w:val="006F7EE3"/>
    <w:rsid w:val="007002C4"/>
    <w:rsid w:val="00700B16"/>
    <w:rsid w:val="007015D3"/>
    <w:rsid w:val="00701655"/>
    <w:rsid w:val="00701DE1"/>
    <w:rsid w:val="00702ABB"/>
    <w:rsid w:val="00702D55"/>
    <w:rsid w:val="00702E7F"/>
    <w:rsid w:val="00703148"/>
    <w:rsid w:val="0070481B"/>
    <w:rsid w:val="00704CCE"/>
    <w:rsid w:val="007055A8"/>
    <w:rsid w:val="007068F2"/>
    <w:rsid w:val="00706E6E"/>
    <w:rsid w:val="007071D3"/>
    <w:rsid w:val="00707250"/>
    <w:rsid w:val="0071009E"/>
    <w:rsid w:val="00710199"/>
    <w:rsid w:val="00710B6F"/>
    <w:rsid w:val="00710E09"/>
    <w:rsid w:val="007116B8"/>
    <w:rsid w:val="00711F90"/>
    <w:rsid w:val="00712421"/>
    <w:rsid w:val="007124C7"/>
    <w:rsid w:val="0071268A"/>
    <w:rsid w:val="00712B52"/>
    <w:rsid w:val="00712C3D"/>
    <w:rsid w:val="0071307B"/>
    <w:rsid w:val="00713811"/>
    <w:rsid w:val="00714578"/>
    <w:rsid w:val="007146D5"/>
    <w:rsid w:val="0071472B"/>
    <w:rsid w:val="00714787"/>
    <w:rsid w:val="00714BB1"/>
    <w:rsid w:val="00714D1D"/>
    <w:rsid w:val="0071576B"/>
    <w:rsid w:val="007160E7"/>
    <w:rsid w:val="00716F03"/>
    <w:rsid w:val="00717D49"/>
    <w:rsid w:val="00717F58"/>
    <w:rsid w:val="0072007B"/>
    <w:rsid w:val="007200A1"/>
    <w:rsid w:val="0072084F"/>
    <w:rsid w:val="00720E05"/>
    <w:rsid w:val="0072122C"/>
    <w:rsid w:val="00722941"/>
    <w:rsid w:val="00722BE5"/>
    <w:rsid w:val="00722CC3"/>
    <w:rsid w:val="00723019"/>
    <w:rsid w:val="00723092"/>
    <w:rsid w:val="00723C1A"/>
    <w:rsid w:val="007242B6"/>
    <w:rsid w:val="007249DC"/>
    <w:rsid w:val="007249F3"/>
    <w:rsid w:val="00724B2D"/>
    <w:rsid w:val="00725193"/>
    <w:rsid w:val="007257F5"/>
    <w:rsid w:val="00725D39"/>
    <w:rsid w:val="00726125"/>
    <w:rsid w:val="007265CF"/>
    <w:rsid w:val="00726975"/>
    <w:rsid w:val="00726B9B"/>
    <w:rsid w:val="00726C6F"/>
    <w:rsid w:val="007273FB"/>
    <w:rsid w:val="007276FB"/>
    <w:rsid w:val="0072771B"/>
    <w:rsid w:val="0072780D"/>
    <w:rsid w:val="007301B1"/>
    <w:rsid w:val="00730EB3"/>
    <w:rsid w:val="0073113C"/>
    <w:rsid w:val="00731E74"/>
    <w:rsid w:val="00731EB6"/>
    <w:rsid w:val="00732036"/>
    <w:rsid w:val="00732311"/>
    <w:rsid w:val="007324FD"/>
    <w:rsid w:val="00732C27"/>
    <w:rsid w:val="00732DD9"/>
    <w:rsid w:val="00732E6E"/>
    <w:rsid w:val="00733710"/>
    <w:rsid w:val="0073455D"/>
    <w:rsid w:val="0073488C"/>
    <w:rsid w:val="00734FEF"/>
    <w:rsid w:val="00735EA5"/>
    <w:rsid w:val="007361A1"/>
    <w:rsid w:val="0073664F"/>
    <w:rsid w:val="0073776B"/>
    <w:rsid w:val="007400E1"/>
    <w:rsid w:val="0074043E"/>
    <w:rsid w:val="0074047C"/>
    <w:rsid w:val="00740532"/>
    <w:rsid w:val="0074086D"/>
    <w:rsid w:val="007408D3"/>
    <w:rsid w:val="00740B04"/>
    <w:rsid w:val="00741EA8"/>
    <w:rsid w:val="007421C8"/>
    <w:rsid w:val="00743470"/>
    <w:rsid w:val="007448AC"/>
    <w:rsid w:val="00745370"/>
    <w:rsid w:val="00745602"/>
    <w:rsid w:val="00746062"/>
    <w:rsid w:val="0074608D"/>
    <w:rsid w:val="00746348"/>
    <w:rsid w:val="007464E6"/>
    <w:rsid w:val="007466A8"/>
    <w:rsid w:val="00746FC8"/>
    <w:rsid w:val="007470E9"/>
    <w:rsid w:val="007474D8"/>
    <w:rsid w:val="00750361"/>
    <w:rsid w:val="007506D2"/>
    <w:rsid w:val="00750BFE"/>
    <w:rsid w:val="007513AF"/>
    <w:rsid w:val="00751599"/>
    <w:rsid w:val="00751930"/>
    <w:rsid w:val="007519ED"/>
    <w:rsid w:val="00751CBF"/>
    <w:rsid w:val="007520A9"/>
    <w:rsid w:val="00752739"/>
    <w:rsid w:val="00752ABC"/>
    <w:rsid w:val="007534F3"/>
    <w:rsid w:val="00753641"/>
    <w:rsid w:val="0075396E"/>
    <w:rsid w:val="007541BB"/>
    <w:rsid w:val="007541D8"/>
    <w:rsid w:val="00754BA9"/>
    <w:rsid w:val="00754C6A"/>
    <w:rsid w:val="00754F00"/>
    <w:rsid w:val="007553D1"/>
    <w:rsid w:val="0075556F"/>
    <w:rsid w:val="007555EB"/>
    <w:rsid w:val="00755DB6"/>
    <w:rsid w:val="007561E2"/>
    <w:rsid w:val="00756865"/>
    <w:rsid w:val="00756926"/>
    <w:rsid w:val="007577F0"/>
    <w:rsid w:val="0075792E"/>
    <w:rsid w:val="00757951"/>
    <w:rsid w:val="007601ED"/>
    <w:rsid w:val="00762632"/>
    <w:rsid w:val="007628B7"/>
    <w:rsid w:val="00762A2D"/>
    <w:rsid w:val="007630EA"/>
    <w:rsid w:val="0076378D"/>
    <w:rsid w:val="0076402B"/>
    <w:rsid w:val="00764F37"/>
    <w:rsid w:val="0076524A"/>
    <w:rsid w:val="00765A11"/>
    <w:rsid w:val="00765A38"/>
    <w:rsid w:val="00765CBE"/>
    <w:rsid w:val="00765EC5"/>
    <w:rsid w:val="00766202"/>
    <w:rsid w:val="00766BEB"/>
    <w:rsid w:val="00766F18"/>
    <w:rsid w:val="00767219"/>
    <w:rsid w:val="007674C7"/>
    <w:rsid w:val="00767B06"/>
    <w:rsid w:val="00767EBE"/>
    <w:rsid w:val="007706E1"/>
    <w:rsid w:val="007708C3"/>
    <w:rsid w:val="00770E38"/>
    <w:rsid w:val="0077153F"/>
    <w:rsid w:val="00772158"/>
    <w:rsid w:val="007722B1"/>
    <w:rsid w:val="00772989"/>
    <w:rsid w:val="00772F4E"/>
    <w:rsid w:val="00773E45"/>
    <w:rsid w:val="00774224"/>
    <w:rsid w:val="0077430A"/>
    <w:rsid w:val="00775009"/>
    <w:rsid w:val="007755B0"/>
    <w:rsid w:val="007756B8"/>
    <w:rsid w:val="00775E02"/>
    <w:rsid w:val="0077605D"/>
    <w:rsid w:val="00776060"/>
    <w:rsid w:val="007765A2"/>
    <w:rsid w:val="00776E8F"/>
    <w:rsid w:val="007775E3"/>
    <w:rsid w:val="007777E7"/>
    <w:rsid w:val="00780260"/>
    <w:rsid w:val="0078035B"/>
    <w:rsid w:val="00780E6F"/>
    <w:rsid w:val="0078157F"/>
    <w:rsid w:val="007821C7"/>
    <w:rsid w:val="00782255"/>
    <w:rsid w:val="007823F0"/>
    <w:rsid w:val="00782625"/>
    <w:rsid w:val="00782929"/>
    <w:rsid w:val="007830B6"/>
    <w:rsid w:val="007833E7"/>
    <w:rsid w:val="00783B4F"/>
    <w:rsid w:val="00783C0A"/>
    <w:rsid w:val="00783D6C"/>
    <w:rsid w:val="007842A6"/>
    <w:rsid w:val="007848D7"/>
    <w:rsid w:val="00784B92"/>
    <w:rsid w:val="00785086"/>
    <w:rsid w:val="00785624"/>
    <w:rsid w:val="007856B3"/>
    <w:rsid w:val="007863B8"/>
    <w:rsid w:val="00790409"/>
    <w:rsid w:val="0079044E"/>
    <w:rsid w:val="0079045F"/>
    <w:rsid w:val="00790691"/>
    <w:rsid w:val="00790C98"/>
    <w:rsid w:val="00790F12"/>
    <w:rsid w:val="0079106E"/>
    <w:rsid w:val="0079140D"/>
    <w:rsid w:val="007916D5"/>
    <w:rsid w:val="0079216D"/>
    <w:rsid w:val="00792374"/>
    <w:rsid w:val="00792B52"/>
    <w:rsid w:val="00792E46"/>
    <w:rsid w:val="00792F85"/>
    <w:rsid w:val="007943F3"/>
    <w:rsid w:val="00796341"/>
    <w:rsid w:val="007963A1"/>
    <w:rsid w:val="00796453"/>
    <w:rsid w:val="007965DE"/>
    <w:rsid w:val="00796AAA"/>
    <w:rsid w:val="00796F63"/>
    <w:rsid w:val="00797004"/>
    <w:rsid w:val="007973D3"/>
    <w:rsid w:val="00797FBB"/>
    <w:rsid w:val="007A0270"/>
    <w:rsid w:val="007A08FC"/>
    <w:rsid w:val="007A0BB4"/>
    <w:rsid w:val="007A131B"/>
    <w:rsid w:val="007A153F"/>
    <w:rsid w:val="007A176E"/>
    <w:rsid w:val="007A1BAC"/>
    <w:rsid w:val="007A1D59"/>
    <w:rsid w:val="007A1E87"/>
    <w:rsid w:val="007A2562"/>
    <w:rsid w:val="007A2BE6"/>
    <w:rsid w:val="007A30EB"/>
    <w:rsid w:val="007A32CB"/>
    <w:rsid w:val="007A35E8"/>
    <w:rsid w:val="007A38CA"/>
    <w:rsid w:val="007A4432"/>
    <w:rsid w:val="007A4C06"/>
    <w:rsid w:val="007A5A36"/>
    <w:rsid w:val="007A5CD0"/>
    <w:rsid w:val="007A6086"/>
    <w:rsid w:val="007A6A1A"/>
    <w:rsid w:val="007A6A3E"/>
    <w:rsid w:val="007A7B5B"/>
    <w:rsid w:val="007B0CCB"/>
    <w:rsid w:val="007B0F96"/>
    <w:rsid w:val="007B10C6"/>
    <w:rsid w:val="007B1331"/>
    <w:rsid w:val="007B15CD"/>
    <w:rsid w:val="007B16FF"/>
    <w:rsid w:val="007B1962"/>
    <w:rsid w:val="007B1A5C"/>
    <w:rsid w:val="007B1A7C"/>
    <w:rsid w:val="007B1B88"/>
    <w:rsid w:val="007B2066"/>
    <w:rsid w:val="007B2C00"/>
    <w:rsid w:val="007B2ED6"/>
    <w:rsid w:val="007B33DC"/>
    <w:rsid w:val="007B343D"/>
    <w:rsid w:val="007B38A2"/>
    <w:rsid w:val="007B3AFD"/>
    <w:rsid w:val="007B3BA5"/>
    <w:rsid w:val="007B41AE"/>
    <w:rsid w:val="007B4312"/>
    <w:rsid w:val="007B4339"/>
    <w:rsid w:val="007B4CEF"/>
    <w:rsid w:val="007B4F39"/>
    <w:rsid w:val="007B6237"/>
    <w:rsid w:val="007B6293"/>
    <w:rsid w:val="007B79AE"/>
    <w:rsid w:val="007B7B4B"/>
    <w:rsid w:val="007B7D8E"/>
    <w:rsid w:val="007C0437"/>
    <w:rsid w:val="007C0515"/>
    <w:rsid w:val="007C0826"/>
    <w:rsid w:val="007C0CBA"/>
    <w:rsid w:val="007C12BF"/>
    <w:rsid w:val="007C15B0"/>
    <w:rsid w:val="007C1785"/>
    <w:rsid w:val="007C179F"/>
    <w:rsid w:val="007C2793"/>
    <w:rsid w:val="007C2985"/>
    <w:rsid w:val="007C3B68"/>
    <w:rsid w:val="007C4021"/>
    <w:rsid w:val="007C41FC"/>
    <w:rsid w:val="007C4223"/>
    <w:rsid w:val="007C4367"/>
    <w:rsid w:val="007C473A"/>
    <w:rsid w:val="007C4F3B"/>
    <w:rsid w:val="007C6423"/>
    <w:rsid w:val="007C7BE0"/>
    <w:rsid w:val="007C7C73"/>
    <w:rsid w:val="007C7FAE"/>
    <w:rsid w:val="007D00E0"/>
    <w:rsid w:val="007D0535"/>
    <w:rsid w:val="007D0950"/>
    <w:rsid w:val="007D09B4"/>
    <w:rsid w:val="007D0D66"/>
    <w:rsid w:val="007D0EF7"/>
    <w:rsid w:val="007D1086"/>
    <w:rsid w:val="007D10DA"/>
    <w:rsid w:val="007D1AE5"/>
    <w:rsid w:val="007D25E5"/>
    <w:rsid w:val="007D3822"/>
    <w:rsid w:val="007D3B6F"/>
    <w:rsid w:val="007D42EF"/>
    <w:rsid w:val="007D4EC9"/>
    <w:rsid w:val="007D52D8"/>
    <w:rsid w:val="007D5753"/>
    <w:rsid w:val="007D5A8F"/>
    <w:rsid w:val="007D5E3F"/>
    <w:rsid w:val="007D659F"/>
    <w:rsid w:val="007D6A8F"/>
    <w:rsid w:val="007D6BBF"/>
    <w:rsid w:val="007D7916"/>
    <w:rsid w:val="007E06BD"/>
    <w:rsid w:val="007E10C3"/>
    <w:rsid w:val="007E2287"/>
    <w:rsid w:val="007E2848"/>
    <w:rsid w:val="007E28AB"/>
    <w:rsid w:val="007E39E0"/>
    <w:rsid w:val="007E459C"/>
    <w:rsid w:val="007E4FE0"/>
    <w:rsid w:val="007E5244"/>
    <w:rsid w:val="007E5321"/>
    <w:rsid w:val="007E5A7A"/>
    <w:rsid w:val="007E6455"/>
    <w:rsid w:val="007E69B9"/>
    <w:rsid w:val="007E71E3"/>
    <w:rsid w:val="007E7538"/>
    <w:rsid w:val="007E759C"/>
    <w:rsid w:val="007F06E9"/>
    <w:rsid w:val="007F0DA7"/>
    <w:rsid w:val="007F15AA"/>
    <w:rsid w:val="007F181B"/>
    <w:rsid w:val="007F19FC"/>
    <w:rsid w:val="007F2327"/>
    <w:rsid w:val="007F29C1"/>
    <w:rsid w:val="007F3820"/>
    <w:rsid w:val="007F3F8C"/>
    <w:rsid w:val="007F45C6"/>
    <w:rsid w:val="007F487C"/>
    <w:rsid w:val="007F49BD"/>
    <w:rsid w:val="007F49C8"/>
    <w:rsid w:val="007F4DF0"/>
    <w:rsid w:val="007F56DF"/>
    <w:rsid w:val="007F5823"/>
    <w:rsid w:val="007F59EE"/>
    <w:rsid w:val="007F6576"/>
    <w:rsid w:val="007F6DAD"/>
    <w:rsid w:val="007F7AAE"/>
    <w:rsid w:val="007F7F57"/>
    <w:rsid w:val="00800941"/>
    <w:rsid w:val="00800E93"/>
    <w:rsid w:val="00801485"/>
    <w:rsid w:val="00801A00"/>
    <w:rsid w:val="008021BB"/>
    <w:rsid w:val="00802291"/>
    <w:rsid w:val="00802609"/>
    <w:rsid w:val="00802928"/>
    <w:rsid w:val="00803465"/>
    <w:rsid w:val="00803655"/>
    <w:rsid w:val="0080387D"/>
    <w:rsid w:val="00804357"/>
    <w:rsid w:val="00804BC1"/>
    <w:rsid w:val="008050A9"/>
    <w:rsid w:val="0080521E"/>
    <w:rsid w:val="0080560B"/>
    <w:rsid w:val="008057B1"/>
    <w:rsid w:val="008057B7"/>
    <w:rsid w:val="00805847"/>
    <w:rsid w:val="00805C82"/>
    <w:rsid w:val="00805CC1"/>
    <w:rsid w:val="00806419"/>
    <w:rsid w:val="008064ED"/>
    <w:rsid w:val="0080652B"/>
    <w:rsid w:val="0080660C"/>
    <w:rsid w:val="0080685E"/>
    <w:rsid w:val="00806AB1"/>
    <w:rsid w:val="00806B80"/>
    <w:rsid w:val="0080707B"/>
    <w:rsid w:val="008075D7"/>
    <w:rsid w:val="00807C5E"/>
    <w:rsid w:val="00807CCE"/>
    <w:rsid w:val="0081003D"/>
    <w:rsid w:val="00810C0A"/>
    <w:rsid w:val="00810E65"/>
    <w:rsid w:val="00811574"/>
    <w:rsid w:val="00811796"/>
    <w:rsid w:val="00811851"/>
    <w:rsid w:val="00811A0E"/>
    <w:rsid w:val="008126ED"/>
    <w:rsid w:val="00812B58"/>
    <w:rsid w:val="008140C9"/>
    <w:rsid w:val="008142EB"/>
    <w:rsid w:val="00814352"/>
    <w:rsid w:val="00814DFF"/>
    <w:rsid w:val="0081529F"/>
    <w:rsid w:val="008154D1"/>
    <w:rsid w:val="00815B36"/>
    <w:rsid w:val="00815F83"/>
    <w:rsid w:val="008163FB"/>
    <w:rsid w:val="008167CB"/>
    <w:rsid w:val="00816B76"/>
    <w:rsid w:val="00816C66"/>
    <w:rsid w:val="00817807"/>
    <w:rsid w:val="00817A9E"/>
    <w:rsid w:val="00817DAA"/>
    <w:rsid w:val="0082141C"/>
    <w:rsid w:val="0082176B"/>
    <w:rsid w:val="00821D02"/>
    <w:rsid w:val="00821F90"/>
    <w:rsid w:val="0082200C"/>
    <w:rsid w:val="00822B8F"/>
    <w:rsid w:val="00822BBA"/>
    <w:rsid w:val="00823265"/>
    <w:rsid w:val="00823BED"/>
    <w:rsid w:val="0082431A"/>
    <w:rsid w:val="00824C0C"/>
    <w:rsid w:val="00824D8E"/>
    <w:rsid w:val="0082505E"/>
    <w:rsid w:val="008250A8"/>
    <w:rsid w:val="00825220"/>
    <w:rsid w:val="00825867"/>
    <w:rsid w:val="008258D5"/>
    <w:rsid w:val="00826257"/>
    <w:rsid w:val="00827647"/>
    <w:rsid w:val="008276D5"/>
    <w:rsid w:val="00827869"/>
    <w:rsid w:val="00827B7D"/>
    <w:rsid w:val="0083094C"/>
    <w:rsid w:val="00830C5A"/>
    <w:rsid w:val="00831412"/>
    <w:rsid w:val="00831878"/>
    <w:rsid w:val="00832D94"/>
    <w:rsid w:val="00833219"/>
    <w:rsid w:val="008332DE"/>
    <w:rsid w:val="008339C7"/>
    <w:rsid w:val="0083427C"/>
    <w:rsid w:val="00834787"/>
    <w:rsid w:val="0083482C"/>
    <w:rsid w:val="00835B6A"/>
    <w:rsid w:val="008365EA"/>
    <w:rsid w:val="00837267"/>
    <w:rsid w:val="00837290"/>
    <w:rsid w:val="00837B6A"/>
    <w:rsid w:val="00840E0A"/>
    <w:rsid w:val="008410C5"/>
    <w:rsid w:val="008410F4"/>
    <w:rsid w:val="00842497"/>
    <w:rsid w:val="00842A8C"/>
    <w:rsid w:val="00842B25"/>
    <w:rsid w:val="00842D0F"/>
    <w:rsid w:val="00843AFF"/>
    <w:rsid w:val="00843E79"/>
    <w:rsid w:val="00843FCE"/>
    <w:rsid w:val="00845245"/>
    <w:rsid w:val="00845358"/>
    <w:rsid w:val="0084535D"/>
    <w:rsid w:val="00845D11"/>
    <w:rsid w:val="00845E11"/>
    <w:rsid w:val="00846278"/>
    <w:rsid w:val="00846692"/>
    <w:rsid w:val="0084708F"/>
    <w:rsid w:val="008470F4"/>
    <w:rsid w:val="0084736E"/>
    <w:rsid w:val="00847417"/>
    <w:rsid w:val="008502C4"/>
    <w:rsid w:val="00850C55"/>
    <w:rsid w:val="008514C3"/>
    <w:rsid w:val="008515E5"/>
    <w:rsid w:val="00851C4C"/>
    <w:rsid w:val="00851ED8"/>
    <w:rsid w:val="00852398"/>
    <w:rsid w:val="00852B51"/>
    <w:rsid w:val="0085309F"/>
    <w:rsid w:val="008538CF"/>
    <w:rsid w:val="008541E8"/>
    <w:rsid w:val="008546B1"/>
    <w:rsid w:val="00854FC9"/>
    <w:rsid w:val="00855D12"/>
    <w:rsid w:val="00855DA0"/>
    <w:rsid w:val="008562B0"/>
    <w:rsid w:val="00856338"/>
    <w:rsid w:val="00856B2D"/>
    <w:rsid w:val="0086004C"/>
    <w:rsid w:val="008603D8"/>
    <w:rsid w:val="008607EF"/>
    <w:rsid w:val="00860DFD"/>
    <w:rsid w:val="00861309"/>
    <w:rsid w:val="00861771"/>
    <w:rsid w:val="00861FBE"/>
    <w:rsid w:val="00862B35"/>
    <w:rsid w:val="0086317E"/>
    <w:rsid w:val="00863408"/>
    <w:rsid w:val="008634D7"/>
    <w:rsid w:val="00863BE6"/>
    <w:rsid w:val="00864A1F"/>
    <w:rsid w:val="0086568C"/>
    <w:rsid w:val="00865DC9"/>
    <w:rsid w:val="00866151"/>
    <w:rsid w:val="00866355"/>
    <w:rsid w:val="0086718B"/>
    <w:rsid w:val="00870217"/>
    <w:rsid w:val="00870403"/>
    <w:rsid w:val="00870EA7"/>
    <w:rsid w:val="008711C4"/>
    <w:rsid w:val="008722FD"/>
    <w:rsid w:val="00872DE8"/>
    <w:rsid w:val="00872E1E"/>
    <w:rsid w:val="008735A7"/>
    <w:rsid w:val="0087389E"/>
    <w:rsid w:val="00873CD9"/>
    <w:rsid w:val="00873E24"/>
    <w:rsid w:val="00874936"/>
    <w:rsid w:val="008749E3"/>
    <w:rsid w:val="00874A7E"/>
    <w:rsid w:val="00874D21"/>
    <w:rsid w:val="00874DCA"/>
    <w:rsid w:val="00874F0F"/>
    <w:rsid w:val="0087505A"/>
    <w:rsid w:val="0087508B"/>
    <w:rsid w:val="00876D7A"/>
    <w:rsid w:val="0087700B"/>
    <w:rsid w:val="00877A25"/>
    <w:rsid w:val="00877FAE"/>
    <w:rsid w:val="008805D8"/>
    <w:rsid w:val="00880AA2"/>
    <w:rsid w:val="00880E32"/>
    <w:rsid w:val="00881904"/>
    <w:rsid w:val="00881EBE"/>
    <w:rsid w:val="00882C05"/>
    <w:rsid w:val="00882C82"/>
    <w:rsid w:val="00882CA5"/>
    <w:rsid w:val="00882E5C"/>
    <w:rsid w:val="00883411"/>
    <w:rsid w:val="008834AE"/>
    <w:rsid w:val="00883897"/>
    <w:rsid w:val="00883E0D"/>
    <w:rsid w:val="00884353"/>
    <w:rsid w:val="008845AA"/>
    <w:rsid w:val="00884FE0"/>
    <w:rsid w:val="0088517C"/>
    <w:rsid w:val="008854F6"/>
    <w:rsid w:val="008859A8"/>
    <w:rsid w:val="008860BA"/>
    <w:rsid w:val="00887647"/>
    <w:rsid w:val="00887A46"/>
    <w:rsid w:val="00887C02"/>
    <w:rsid w:val="00887E1E"/>
    <w:rsid w:val="00890015"/>
    <w:rsid w:val="00890784"/>
    <w:rsid w:val="0089117E"/>
    <w:rsid w:val="008924AD"/>
    <w:rsid w:val="00892685"/>
    <w:rsid w:val="008939AE"/>
    <w:rsid w:val="00894B46"/>
    <w:rsid w:val="00896A66"/>
    <w:rsid w:val="00896A9F"/>
    <w:rsid w:val="008978FB"/>
    <w:rsid w:val="00897A98"/>
    <w:rsid w:val="00897C59"/>
    <w:rsid w:val="00897CCF"/>
    <w:rsid w:val="00897D36"/>
    <w:rsid w:val="00897F5B"/>
    <w:rsid w:val="008A02F9"/>
    <w:rsid w:val="008A17AF"/>
    <w:rsid w:val="008A1B78"/>
    <w:rsid w:val="008A2C0F"/>
    <w:rsid w:val="008A2DC9"/>
    <w:rsid w:val="008A38A9"/>
    <w:rsid w:val="008A3A32"/>
    <w:rsid w:val="008A4B4F"/>
    <w:rsid w:val="008A53E8"/>
    <w:rsid w:val="008A57E0"/>
    <w:rsid w:val="008A58AC"/>
    <w:rsid w:val="008A5928"/>
    <w:rsid w:val="008A5CFC"/>
    <w:rsid w:val="008A600F"/>
    <w:rsid w:val="008A602E"/>
    <w:rsid w:val="008A6A06"/>
    <w:rsid w:val="008A6C8E"/>
    <w:rsid w:val="008A6D4C"/>
    <w:rsid w:val="008A6E69"/>
    <w:rsid w:val="008B13A3"/>
    <w:rsid w:val="008B1854"/>
    <w:rsid w:val="008B18DF"/>
    <w:rsid w:val="008B2048"/>
    <w:rsid w:val="008B20A0"/>
    <w:rsid w:val="008B20FD"/>
    <w:rsid w:val="008B2ED1"/>
    <w:rsid w:val="008B2F93"/>
    <w:rsid w:val="008B3567"/>
    <w:rsid w:val="008B3CB1"/>
    <w:rsid w:val="008B3CC1"/>
    <w:rsid w:val="008B3EA0"/>
    <w:rsid w:val="008B442D"/>
    <w:rsid w:val="008B53CF"/>
    <w:rsid w:val="008B5622"/>
    <w:rsid w:val="008B58F6"/>
    <w:rsid w:val="008B6247"/>
    <w:rsid w:val="008B6275"/>
    <w:rsid w:val="008B62B6"/>
    <w:rsid w:val="008B66ED"/>
    <w:rsid w:val="008B6DB6"/>
    <w:rsid w:val="008B6E88"/>
    <w:rsid w:val="008B7125"/>
    <w:rsid w:val="008C0024"/>
    <w:rsid w:val="008C0291"/>
    <w:rsid w:val="008C06DC"/>
    <w:rsid w:val="008C0B31"/>
    <w:rsid w:val="008C15D2"/>
    <w:rsid w:val="008C1D8A"/>
    <w:rsid w:val="008C1E2D"/>
    <w:rsid w:val="008C2E33"/>
    <w:rsid w:val="008C32FC"/>
    <w:rsid w:val="008C3579"/>
    <w:rsid w:val="008C3FBB"/>
    <w:rsid w:val="008C439A"/>
    <w:rsid w:val="008C4663"/>
    <w:rsid w:val="008C496F"/>
    <w:rsid w:val="008C5178"/>
    <w:rsid w:val="008C557F"/>
    <w:rsid w:val="008C5E13"/>
    <w:rsid w:val="008C5F07"/>
    <w:rsid w:val="008C613E"/>
    <w:rsid w:val="008C772A"/>
    <w:rsid w:val="008D05DE"/>
    <w:rsid w:val="008D0932"/>
    <w:rsid w:val="008D0C95"/>
    <w:rsid w:val="008D0D65"/>
    <w:rsid w:val="008D1900"/>
    <w:rsid w:val="008D190D"/>
    <w:rsid w:val="008D1ECB"/>
    <w:rsid w:val="008D2562"/>
    <w:rsid w:val="008D2626"/>
    <w:rsid w:val="008D2843"/>
    <w:rsid w:val="008D2B8D"/>
    <w:rsid w:val="008D30E1"/>
    <w:rsid w:val="008D34A5"/>
    <w:rsid w:val="008D3895"/>
    <w:rsid w:val="008D3BFD"/>
    <w:rsid w:val="008D424F"/>
    <w:rsid w:val="008D4F9F"/>
    <w:rsid w:val="008D4FE6"/>
    <w:rsid w:val="008D56DD"/>
    <w:rsid w:val="008D5909"/>
    <w:rsid w:val="008D5FA5"/>
    <w:rsid w:val="008D606B"/>
    <w:rsid w:val="008D6AA4"/>
    <w:rsid w:val="008D6F6F"/>
    <w:rsid w:val="008D71F6"/>
    <w:rsid w:val="008D73AF"/>
    <w:rsid w:val="008D74AC"/>
    <w:rsid w:val="008D7D04"/>
    <w:rsid w:val="008E0139"/>
    <w:rsid w:val="008E050D"/>
    <w:rsid w:val="008E082B"/>
    <w:rsid w:val="008E1368"/>
    <w:rsid w:val="008E19DA"/>
    <w:rsid w:val="008E1EE7"/>
    <w:rsid w:val="008E2394"/>
    <w:rsid w:val="008E3F3B"/>
    <w:rsid w:val="008E3FA9"/>
    <w:rsid w:val="008E449E"/>
    <w:rsid w:val="008E4573"/>
    <w:rsid w:val="008E46F4"/>
    <w:rsid w:val="008E4BA8"/>
    <w:rsid w:val="008E4C82"/>
    <w:rsid w:val="008E547A"/>
    <w:rsid w:val="008E55BC"/>
    <w:rsid w:val="008E6736"/>
    <w:rsid w:val="008E675D"/>
    <w:rsid w:val="008E681E"/>
    <w:rsid w:val="008E73FD"/>
    <w:rsid w:val="008E764E"/>
    <w:rsid w:val="008E77CD"/>
    <w:rsid w:val="008F01D3"/>
    <w:rsid w:val="008F074C"/>
    <w:rsid w:val="008F12E4"/>
    <w:rsid w:val="008F1F71"/>
    <w:rsid w:val="008F2437"/>
    <w:rsid w:val="008F281F"/>
    <w:rsid w:val="008F35A8"/>
    <w:rsid w:val="008F3C05"/>
    <w:rsid w:val="008F3FC7"/>
    <w:rsid w:val="008F40A2"/>
    <w:rsid w:val="008F4111"/>
    <w:rsid w:val="008F45B5"/>
    <w:rsid w:val="008F4647"/>
    <w:rsid w:val="008F4824"/>
    <w:rsid w:val="008F5AF5"/>
    <w:rsid w:val="008F5B78"/>
    <w:rsid w:val="008F6062"/>
    <w:rsid w:val="008F610D"/>
    <w:rsid w:val="008F6F18"/>
    <w:rsid w:val="008F7479"/>
    <w:rsid w:val="008F7576"/>
    <w:rsid w:val="008F7B6D"/>
    <w:rsid w:val="008F7C6C"/>
    <w:rsid w:val="008F7DD0"/>
    <w:rsid w:val="0090171E"/>
    <w:rsid w:val="00901C17"/>
    <w:rsid w:val="00902104"/>
    <w:rsid w:val="00902502"/>
    <w:rsid w:val="00902E7D"/>
    <w:rsid w:val="00903E9B"/>
    <w:rsid w:val="00904142"/>
    <w:rsid w:val="00904823"/>
    <w:rsid w:val="00904A1C"/>
    <w:rsid w:val="00904A5A"/>
    <w:rsid w:val="00904B08"/>
    <w:rsid w:val="00904F4B"/>
    <w:rsid w:val="0090588B"/>
    <w:rsid w:val="00905B4D"/>
    <w:rsid w:val="00905C32"/>
    <w:rsid w:val="00905FC9"/>
    <w:rsid w:val="0090636D"/>
    <w:rsid w:val="009065E2"/>
    <w:rsid w:val="00906A4F"/>
    <w:rsid w:val="009073AF"/>
    <w:rsid w:val="00907E72"/>
    <w:rsid w:val="0091129A"/>
    <w:rsid w:val="009114ED"/>
    <w:rsid w:val="00911DE5"/>
    <w:rsid w:val="00911EC6"/>
    <w:rsid w:val="0091214C"/>
    <w:rsid w:val="00912364"/>
    <w:rsid w:val="00912D0B"/>
    <w:rsid w:val="009131AC"/>
    <w:rsid w:val="00913A72"/>
    <w:rsid w:val="009148DB"/>
    <w:rsid w:val="009159B4"/>
    <w:rsid w:val="00915B3F"/>
    <w:rsid w:val="00916ACF"/>
    <w:rsid w:val="00916B63"/>
    <w:rsid w:val="00917116"/>
    <w:rsid w:val="00917343"/>
    <w:rsid w:val="00917E30"/>
    <w:rsid w:val="009200BB"/>
    <w:rsid w:val="0092018D"/>
    <w:rsid w:val="009203F3"/>
    <w:rsid w:val="00920772"/>
    <w:rsid w:val="00920896"/>
    <w:rsid w:val="00920989"/>
    <w:rsid w:val="00920A8E"/>
    <w:rsid w:val="0092101C"/>
    <w:rsid w:val="0092147A"/>
    <w:rsid w:val="00921FD2"/>
    <w:rsid w:val="009235C1"/>
    <w:rsid w:val="00923801"/>
    <w:rsid w:val="0092443D"/>
    <w:rsid w:val="00924831"/>
    <w:rsid w:val="0092490F"/>
    <w:rsid w:val="0092565A"/>
    <w:rsid w:val="00925B5F"/>
    <w:rsid w:val="00925E63"/>
    <w:rsid w:val="0092636F"/>
    <w:rsid w:val="00926AAC"/>
    <w:rsid w:val="00927770"/>
    <w:rsid w:val="009300F2"/>
    <w:rsid w:val="00930350"/>
    <w:rsid w:val="00930C68"/>
    <w:rsid w:val="009319A7"/>
    <w:rsid w:val="0093305F"/>
    <w:rsid w:val="009333C5"/>
    <w:rsid w:val="0093483B"/>
    <w:rsid w:val="009348CE"/>
    <w:rsid w:val="00934A21"/>
    <w:rsid w:val="0093500B"/>
    <w:rsid w:val="00935D70"/>
    <w:rsid w:val="0093600C"/>
    <w:rsid w:val="009360E2"/>
    <w:rsid w:val="009360F1"/>
    <w:rsid w:val="009366B9"/>
    <w:rsid w:val="00936D30"/>
    <w:rsid w:val="00937391"/>
    <w:rsid w:val="009373CA"/>
    <w:rsid w:val="009373F4"/>
    <w:rsid w:val="00937948"/>
    <w:rsid w:val="009405D0"/>
    <w:rsid w:val="009409D4"/>
    <w:rsid w:val="00940EF9"/>
    <w:rsid w:val="00941D41"/>
    <w:rsid w:val="00941F7B"/>
    <w:rsid w:val="00942542"/>
    <w:rsid w:val="00942949"/>
    <w:rsid w:val="009429B9"/>
    <w:rsid w:val="00942F3C"/>
    <w:rsid w:val="009432F9"/>
    <w:rsid w:val="0094340E"/>
    <w:rsid w:val="0094382D"/>
    <w:rsid w:val="00943F8E"/>
    <w:rsid w:val="00944857"/>
    <w:rsid w:val="00944F15"/>
    <w:rsid w:val="00945B8C"/>
    <w:rsid w:val="009465E7"/>
    <w:rsid w:val="0094690A"/>
    <w:rsid w:val="00946B74"/>
    <w:rsid w:val="009471C8"/>
    <w:rsid w:val="0094732A"/>
    <w:rsid w:val="009475F5"/>
    <w:rsid w:val="009475FB"/>
    <w:rsid w:val="0094789E"/>
    <w:rsid w:val="00947C14"/>
    <w:rsid w:val="00950AB8"/>
    <w:rsid w:val="00950BDE"/>
    <w:rsid w:val="00950E5E"/>
    <w:rsid w:val="00951256"/>
    <w:rsid w:val="009514DD"/>
    <w:rsid w:val="00951ED2"/>
    <w:rsid w:val="00952093"/>
    <w:rsid w:val="009531B8"/>
    <w:rsid w:val="009536F1"/>
    <w:rsid w:val="009539E1"/>
    <w:rsid w:val="00953A3F"/>
    <w:rsid w:val="00953D9D"/>
    <w:rsid w:val="00954297"/>
    <w:rsid w:val="009545AC"/>
    <w:rsid w:val="0095460C"/>
    <w:rsid w:val="00954898"/>
    <w:rsid w:val="00954A2B"/>
    <w:rsid w:val="0095561C"/>
    <w:rsid w:val="00955CE3"/>
    <w:rsid w:val="00956478"/>
    <w:rsid w:val="00956936"/>
    <w:rsid w:val="00956AD5"/>
    <w:rsid w:val="00956B24"/>
    <w:rsid w:val="00956DCD"/>
    <w:rsid w:val="00956FFC"/>
    <w:rsid w:val="00957CA8"/>
    <w:rsid w:val="00957ECF"/>
    <w:rsid w:val="00957F7C"/>
    <w:rsid w:val="00960540"/>
    <w:rsid w:val="009609A2"/>
    <w:rsid w:val="009609A7"/>
    <w:rsid w:val="00960D2E"/>
    <w:rsid w:val="00961147"/>
    <w:rsid w:val="00961E2C"/>
    <w:rsid w:val="00962470"/>
    <w:rsid w:val="0096362A"/>
    <w:rsid w:val="00963658"/>
    <w:rsid w:val="00963F7B"/>
    <w:rsid w:val="00964112"/>
    <w:rsid w:val="009642C8"/>
    <w:rsid w:val="00964BC2"/>
    <w:rsid w:val="00965514"/>
    <w:rsid w:val="009658D8"/>
    <w:rsid w:val="00965D87"/>
    <w:rsid w:val="00965F85"/>
    <w:rsid w:val="009664F8"/>
    <w:rsid w:val="00966821"/>
    <w:rsid w:val="00966FD7"/>
    <w:rsid w:val="00967BEC"/>
    <w:rsid w:val="00970498"/>
    <w:rsid w:val="009706ED"/>
    <w:rsid w:val="009709F9"/>
    <w:rsid w:val="00970DBC"/>
    <w:rsid w:val="0097113A"/>
    <w:rsid w:val="00971CDB"/>
    <w:rsid w:val="00972000"/>
    <w:rsid w:val="0097216A"/>
    <w:rsid w:val="00972441"/>
    <w:rsid w:val="009726F2"/>
    <w:rsid w:val="009728C7"/>
    <w:rsid w:val="00972C23"/>
    <w:rsid w:val="0097307F"/>
    <w:rsid w:val="009733AF"/>
    <w:rsid w:val="00973497"/>
    <w:rsid w:val="00973C15"/>
    <w:rsid w:val="00974F73"/>
    <w:rsid w:val="0097500A"/>
    <w:rsid w:val="00975066"/>
    <w:rsid w:val="009751AA"/>
    <w:rsid w:val="009753D7"/>
    <w:rsid w:val="00975D92"/>
    <w:rsid w:val="00975EB4"/>
    <w:rsid w:val="00976904"/>
    <w:rsid w:val="00977EDD"/>
    <w:rsid w:val="00980D70"/>
    <w:rsid w:val="00982009"/>
    <w:rsid w:val="0098217A"/>
    <w:rsid w:val="009828E8"/>
    <w:rsid w:val="00982DA9"/>
    <w:rsid w:val="009830D5"/>
    <w:rsid w:val="009831D8"/>
    <w:rsid w:val="00983F51"/>
    <w:rsid w:val="00983F66"/>
    <w:rsid w:val="009844A5"/>
    <w:rsid w:val="0098469D"/>
    <w:rsid w:val="009849F7"/>
    <w:rsid w:val="00984B97"/>
    <w:rsid w:val="00986674"/>
    <w:rsid w:val="00986755"/>
    <w:rsid w:val="00987171"/>
    <w:rsid w:val="009872EA"/>
    <w:rsid w:val="009874C8"/>
    <w:rsid w:val="00987603"/>
    <w:rsid w:val="00987853"/>
    <w:rsid w:val="0099024B"/>
    <w:rsid w:val="00990B41"/>
    <w:rsid w:val="00990BE4"/>
    <w:rsid w:val="00991288"/>
    <w:rsid w:val="0099128C"/>
    <w:rsid w:val="00991322"/>
    <w:rsid w:val="009917C9"/>
    <w:rsid w:val="0099239C"/>
    <w:rsid w:val="00993C12"/>
    <w:rsid w:val="00994297"/>
    <w:rsid w:val="00994540"/>
    <w:rsid w:val="00994707"/>
    <w:rsid w:val="00994981"/>
    <w:rsid w:val="00994B10"/>
    <w:rsid w:val="009957EB"/>
    <w:rsid w:val="009959E5"/>
    <w:rsid w:val="009960B9"/>
    <w:rsid w:val="00996FA0"/>
    <w:rsid w:val="009972CE"/>
    <w:rsid w:val="00997832"/>
    <w:rsid w:val="009A05B9"/>
    <w:rsid w:val="009A0608"/>
    <w:rsid w:val="009A0981"/>
    <w:rsid w:val="009A12AB"/>
    <w:rsid w:val="009A12CA"/>
    <w:rsid w:val="009A1CE9"/>
    <w:rsid w:val="009A2857"/>
    <w:rsid w:val="009A2963"/>
    <w:rsid w:val="009A300C"/>
    <w:rsid w:val="009A3545"/>
    <w:rsid w:val="009A35CB"/>
    <w:rsid w:val="009A3E9F"/>
    <w:rsid w:val="009A45EC"/>
    <w:rsid w:val="009A48FF"/>
    <w:rsid w:val="009A4D5E"/>
    <w:rsid w:val="009A5C55"/>
    <w:rsid w:val="009A5D5A"/>
    <w:rsid w:val="009A6540"/>
    <w:rsid w:val="009A6CC7"/>
    <w:rsid w:val="009A722A"/>
    <w:rsid w:val="009A7FC5"/>
    <w:rsid w:val="009B0358"/>
    <w:rsid w:val="009B048B"/>
    <w:rsid w:val="009B05AF"/>
    <w:rsid w:val="009B0A0C"/>
    <w:rsid w:val="009B0B46"/>
    <w:rsid w:val="009B10D6"/>
    <w:rsid w:val="009B1D24"/>
    <w:rsid w:val="009B21F6"/>
    <w:rsid w:val="009B22E7"/>
    <w:rsid w:val="009B2A7B"/>
    <w:rsid w:val="009B3989"/>
    <w:rsid w:val="009B41F0"/>
    <w:rsid w:val="009B4256"/>
    <w:rsid w:val="009B457C"/>
    <w:rsid w:val="009B47D2"/>
    <w:rsid w:val="009B4C85"/>
    <w:rsid w:val="009B5A26"/>
    <w:rsid w:val="009B662E"/>
    <w:rsid w:val="009B6677"/>
    <w:rsid w:val="009B737D"/>
    <w:rsid w:val="009B7584"/>
    <w:rsid w:val="009B77B7"/>
    <w:rsid w:val="009B78E5"/>
    <w:rsid w:val="009B79C1"/>
    <w:rsid w:val="009C01A6"/>
    <w:rsid w:val="009C06FA"/>
    <w:rsid w:val="009C0B68"/>
    <w:rsid w:val="009C0F3D"/>
    <w:rsid w:val="009C1352"/>
    <w:rsid w:val="009C1ECF"/>
    <w:rsid w:val="009C2A48"/>
    <w:rsid w:val="009C2C94"/>
    <w:rsid w:val="009C2EA7"/>
    <w:rsid w:val="009C34CB"/>
    <w:rsid w:val="009C3A7E"/>
    <w:rsid w:val="009C4515"/>
    <w:rsid w:val="009C51A8"/>
    <w:rsid w:val="009C520F"/>
    <w:rsid w:val="009C5F99"/>
    <w:rsid w:val="009C624C"/>
    <w:rsid w:val="009C62E1"/>
    <w:rsid w:val="009C6EEE"/>
    <w:rsid w:val="009C6F97"/>
    <w:rsid w:val="009C702A"/>
    <w:rsid w:val="009C739A"/>
    <w:rsid w:val="009C754B"/>
    <w:rsid w:val="009C7B5C"/>
    <w:rsid w:val="009C7FD4"/>
    <w:rsid w:val="009D01C5"/>
    <w:rsid w:val="009D0675"/>
    <w:rsid w:val="009D0E57"/>
    <w:rsid w:val="009D16BB"/>
    <w:rsid w:val="009D238E"/>
    <w:rsid w:val="009D272B"/>
    <w:rsid w:val="009D2BF7"/>
    <w:rsid w:val="009D3620"/>
    <w:rsid w:val="009D47FB"/>
    <w:rsid w:val="009D4AAE"/>
    <w:rsid w:val="009D4ABA"/>
    <w:rsid w:val="009D4CA5"/>
    <w:rsid w:val="009D6EE4"/>
    <w:rsid w:val="009D75B2"/>
    <w:rsid w:val="009D762D"/>
    <w:rsid w:val="009D778A"/>
    <w:rsid w:val="009D7D31"/>
    <w:rsid w:val="009E0057"/>
    <w:rsid w:val="009E0369"/>
    <w:rsid w:val="009E0ECD"/>
    <w:rsid w:val="009E0F1A"/>
    <w:rsid w:val="009E2335"/>
    <w:rsid w:val="009E25AE"/>
    <w:rsid w:val="009E2A03"/>
    <w:rsid w:val="009E2C5A"/>
    <w:rsid w:val="009E3BC7"/>
    <w:rsid w:val="009E4432"/>
    <w:rsid w:val="009E4620"/>
    <w:rsid w:val="009E586B"/>
    <w:rsid w:val="009E58C9"/>
    <w:rsid w:val="009E5C79"/>
    <w:rsid w:val="009E6227"/>
    <w:rsid w:val="009E6306"/>
    <w:rsid w:val="009E6A57"/>
    <w:rsid w:val="009E6DA2"/>
    <w:rsid w:val="009E781E"/>
    <w:rsid w:val="009F0B0D"/>
    <w:rsid w:val="009F0BE7"/>
    <w:rsid w:val="009F0DB5"/>
    <w:rsid w:val="009F13B1"/>
    <w:rsid w:val="009F14FA"/>
    <w:rsid w:val="009F1C4C"/>
    <w:rsid w:val="009F27EA"/>
    <w:rsid w:val="009F286A"/>
    <w:rsid w:val="009F2AEE"/>
    <w:rsid w:val="009F2CA8"/>
    <w:rsid w:val="009F3611"/>
    <w:rsid w:val="009F41E0"/>
    <w:rsid w:val="009F438C"/>
    <w:rsid w:val="009F4720"/>
    <w:rsid w:val="009F5C6D"/>
    <w:rsid w:val="009F6891"/>
    <w:rsid w:val="009F6CF1"/>
    <w:rsid w:val="009F7FDD"/>
    <w:rsid w:val="00A00A32"/>
    <w:rsid w:val="00A0195F"/>
    <w:rsid w:val="00A02687"/>
    <w:rsid w:val="00A026F4"/>
    <w:rsid w:val="00A029B5"/>
    <w:rsid w:val="00A02B7F"/>
    <w:rsid w:val="00A030F9"/>
    <w:rsid w:val="00A0372A"/>
    <w:rsid w:val="00A03882"/>
    <w:rsid w:val="00A03C5B"/>
    <w:rsid w:val="00A03CB1"/>
    <w:rsid w:val="00A045D1"/>
    <w:rsid w:val="00A04863"/>
    <w:rsid w:val="00A04F8E"/>
    <w:rsid w:val="00A05167"/>
    <w:rsid w:val="00A0531E"/>
    <w:rsid w:val="00A05A80"/>
    <w:rsid w:val="00A05DEC"/>
    <w:rsid w:val="00A05F91"/>
    <w:rsid w:val="00A05F92"/>
    <w:rsid w:val="00A0601A"/>
    <w:rsid w:val="00A060B5"/>
    <w:rsid w:val="00A062EE"/>
    <w:rsid w:val="00A06EA2"/>
    <w:rsid w:val="00A0737D"/>
    <w:rsid w:val="00A0779C"/>
    <w:rsid w:val="00A07F9D"/>
    <w:rsid w:val="00A10090"/>
    <w:rsid w:val="00A103AC"/>
    <w:rsid w:val="00A106AD"/>
    <w:rsid w:val="00A108E9"/>
    <w:rsid w:val="00A1094E"/>
    <w:rsid w:val="00A10F96"/>
    <w:rsid w:val="00A116B7"/>
    <w:rsid w:val="00A116C9"/>
    <w:rsid w:val="00A11CE1"/>
    <w:rsid w:val="00A11D6E"/>
    <w:rsid w:val="00A120C3"/>
    <w:rsid w:val="00A124DD"/>
    <w:rsid w:val="00A127A1"/>
    <w:rsid w:val="00A12AE6"/>
    <w:rsid w:val="00A12D96"/>
    <w:rsid w:val="00A1377C"/>
    <w:rsid w:val="00A1383C"/>
    <w:rsid w:val="00A14036"/>
    <w:rsid w:val="00A1442E"/>
    <w:rsid w:val="00A1484D"/>
    <w:rsid w:val="00A14895"/>
    <w:rsid w:val="00A14F8C"/>
    <w:rsid w:val="00A165C4"/>
    <w:rsid w:val="00A167D7"/>
    <w:rsid w:val="00A170A6"/>
    <w:rsid w:val="00A17AF4"/>
    <w:rsid w:val="00A17F29"/>
    <w:rsid w:val="00A20185"/>
    <w:rsid w:val="00A20820"/>
    <w:rsid w:val="00A20AFA"/>
    <w:rsid w:val="00A217A0"/>
    <w:rsid w:val="00A21BE7"/>
    <w:rsid w:val="00A224AF"/>
    <w:rsid w:val="00A2273E"/>
    <w:rsid w:val="00A230CC"/>
    <w:rsid w:val="00A2449B"/>
    <w:rsid w:val="00A25B20"/>
    <w:rsid w:val="00A26BFA"/>
    <w:rsid w:val="00A27580"/>
    <w:rsid w:val="00A27C2A"/>
    <w:rsid w:val="00A27CE5"/>
    <w:rsid w:val="00A302BD"/>
    <w:rsid w:val="00A30741"/>
    <w:rsid w:val="00A30BA5"/>
    <w:rsid w:val="00A30C92"/>
    <w:rsid w:val="00A30D7A"/>
    <w:rsid w:val="00A31188"/>
    <w:rsid w:val="00A31CE9"/>
    <w:rsid w:val="00A31F98"/>
    <w:rsid w:val="00A32469"/>
    <w:rsid w:val="00A325C6"/>
    <w:rsid w:val="00A333FD"/>
    <w:rsid w:val="00A3359A"/>
    <w:rsid w:val="00A3430E"/>
    <w:rsid w:val="00A344E5"/>
    <w:rsid w:val="00A346AF"/>
    <w:rsid w:val="00A34AF3"/>
    <w:rsid w:val="00A35AA3"/>
    <w:rsid w:val="00A35E17"/>
    <w:rsid w:val="00A36008"/>
    <w:rsid w:val="00A36C93"/>
    <w:rsid w:val="00A37013"/>
    <w:rsid w:val="00A3723B"/>
    <w:rsid w:val="00A37400"/>
    <w:rsid w:val="00A37748"/>
    <w:rsid w:val="00A377D9"/>
    <w:rsid w:val="00A3786C"/>
    <w:rsid w:val="00A37EB7"/>
    <w:rsid w:val="00A41059"/>
    <w:rsid w:val="00A411CD"/>
    <w:rsid w:val="00A41674"/>
    <w:rsid w:val="00A41D89"/>
    <w:rsid w:val="00A41FB7"/>
    <w:rsid w:val="00A4283B"/>
    <w:rsid w:val="00A42DF0"/>
    <w:rsid w:val="00A4340A"/>
    <w:rsid w:val="00A436C4"/>
    <w:rsid w:val="00A43C67"/>
    <w:rsid w:val="00A43CF1"/>
    <w:rsid w:val="00A44002"/>
    <w:rsid w:val="00A440DD"/>
    <w:rsid w:val="00A441B2"/>
    <w:rsid w:val="00A44745"/>
    <w:rsid w:val="00A45280"/>
    <w:rsid w:val="00A4554C"/>
    <w:rsid w:val="00A459B7"/>
    <w:rsid w:val="00A46076"/>
    <w:rsid w:val="00A46324"/>
    <w:rsid w:val="00A46D91"/>
    <w:rsid w:val="00A46FB0"/>
    <w:rsid w:val="00A47492"/>
    <w:rsid w:val="00A4756B"/>
    <w:rsid w:val="00A47A77"/>
    <w:rsid w:val="00A47F40"/>
    <w:rsid w:val="00A5067B"/>
    <w:rsid w:val="00A507DE"/>
    <w:rsid w:val="00A50BE6"/>
    <w:rsid w:val="00A50D91"/>
    <w:rsid w:val="00A50E8E"/>
    <w:rsid w:val="00A51A4E"/>
    <w:rsid w:val="00A52173"/>
    <w:rsid w:val="00A52A04"/>
    <w:rsid w:val="00A52AEF"/>
    <w:rsid w:val="00A52BF4"/>
    <w:rsid w:val="00A52CFC"/>
    <w:rsid w:val="00A53AFC"/>
    <w:rsid w:val="00A53E6C"/>
    <w:rsid w:val="00A54544"/>
    <w:rsid w:val="00A5497C"/>
    <w:rsid w:val="00A54EC1"/>
    <w:rsid w:val="00A5520A"/>
    <w:rsid w:val="00A55861"/>
    <w:rsid w:val="00A55BA2"/>
    <w:rsid w:val="00A55F48"/>
    <w:rsid w:val="00A56CF7"/>
    <w:rsid w:val="00A56D56"/>
    <w:rsid w:val="00A571DD"/>
    <w:rsid w:val="00A579A9"/>
    <w:rsid w:val="00A57D76"/>
    <w:rsid w:val="00A57D77"/>
    <w:rsid w:val="00A60CD7"/>
    <w:rsid w:val="00A60E7C"/>
    <w:rsid w:val="00A61359"/>
    <w:rsid w:val="00A63AF7"/>
    <w:rsid w:val="00A64F9F"/>
    <w:rsid w:val="00A65230"/>
    <w:rsid w:val="00A65E03"/>
    <w:rsid w:val="00A66FC0"/>
    <w:rsid w:val="00A6763F"/>
    <w:rsid w:val="00A676C3"/>
    <w:rsid w:val="00A67ACB"/>
    <w:rsid w:val="00A7033E"/>
    <w:rsid w:val="00A708D5"/>
    <w:rsid w:val="00A70A37"/>
    <w:rsid w:val="00A719A8"/>
    <w:rsid w:val="00A71D3F"/>
    <w:rsid w:val="00A72738"/>
    <w:rsid w:val="00A72C89"/>
    <w:rsid w:val="00A739C6"/>
    <w:rsid w:val="00A74B7E"/>
    <w:rsid w:val="00A759A3"/>
    <w:rsid w:val="00A75AC5"/>
    <w:rsid w:val="00A767B0"/>
    <w:rsid w:val="00A769F1"/>
    <w:rsid w:val="00A80577"/>
    <w:rsid w:val="00A806F0"/>
    <w:rsid w:val="00A80CA4"/>
    <w:rsid w:val="00A80E4A"/>
    <w:rsid w:val="00A81228"/>
    <w:rsid w:val="00A81258"/>
    <w:rsid w:val="00A81D23"/>
    <w:rsid w:val="00A82B0B"/>
    <w:rsid w:val="00A82D7C"/>
    <w:rsid w:val="00A838FD"/>
    <w:rsid w:val="00A840A3"/>
    <w:rsid w:val="00A846B3"/>
    <w:rsid w:val="00A847E3"/>
    <w:rsid w:val="00A850EA"/>
    <w:rsid w:val="00A85B6D"/>
    <w:rsid w:val="00A85E2E"/>
    <w:rsid w:val="00A85F62"/>
    <w:rsid w:val="00A8664D"/>
    <w:rsid w:val="00A87857"/>
    <w:rsid w:val="00A87A93"/>
    <w:rsid w:val="00A91C57"/>
    <w:rsid w:val="00A9258A"/>
    <w:rsid w:val="00A9279A"/>
    <w:rsid w:val="00A92830"/>
    <w:rsid w:val="00A92AC5"/>
    <w:rsid w:val="00A9303F"/>
    <w:rsid w:val="00A9337A"/>
    <w:rsid w:val="00A9348F"/>
    <w:rsid w:val="00A93860"/>
    <w:rsid w:val="00A93C64"/>
    <w:rsid w:val="00A93E0E"/>
    <w:rsid w:val="00A944F1"/>
    <w:rsid w:val="00A95444"/>
    <w:rsid w:val="00A95845"/>
    <w:rsid w:val="00A967ED"/>
    <w:rsid w:val="00A96AFE"/>
    <w:rsid w:val="00A96CF1"/>
    <w:rsid w:val="00A9721B"/>
    <w:rsid w:val="00A976B1"/>
    <w:rsid w:val="00A97A9D"/>
    <w:rsid w:val="00A97B70"/>
    <w:rsid w:val="00A97F8B"/>
    <w:rsid w:val="00AA07EE"/>
    <w:rsid w:val="00AA1542"/>
    <w:rsid w:val="00AA15C8"/>
    <w:rsid w:val="00AA20D5"/>
    <w:rsid w:val="00AA26A1"/>
    <w:rsid w:val="00AA3106"/>
    <w:rsid w:val="00AA3545"/>
    <w:rsid w:val="00AA36C7"/>
    <w:rsid w:val="00AA4395"/>
    <w:rsid w:val="00AA455F"/>
    <w:rsid w:val="00AA503D"/>
    <w:rsid w:val="00AA56CB"/>
    <w:rsid w:val="00AA58C5"/>
    <w:rsid w:val="00AA67FD"/>
    <w:rsid w:val="00AA690E"/>
    <w:rsid w:val="00AA6915"/>
    <w:rsid w:val="00AB03C4"/>
    <w:rsid w:val="00AB100B"/>
    <w:rsid w:val="00AB1921"/>
    <w:rsid w:val="00AB2021"/>
    <w:rsid w:val="00AB2105"/>
    <w:rsid w:val="00AB2207"/>
    <w:rsid w:val="00AB3686"/>
    <w:rsid w:val="00AB37DE"/>
    <w:rsid w:val="00AB3A47"/>
    <w:rsid w:val="00AB41AF"/>
    <w:rsid w:val="00AB4970"/>
    <w:rsid w:val="00AB4D8B"/>
    <w:rsid w:val="00AB5DE7"/>
    <w:rsid w:val="00AB5F42"/>
    <w:rsid w:val="00AB6D50"/>
    <w:rsid w:val="00AB6F44"/>
    <w:rsid w:val="00AB77BC"/>
    <w:rsid w:val="00AB7B1A"/>
    <w:rsid w:val="00AC05F5"/>
    <w:rsid w:val="00AC097A"/>
    <w:rsid w:val="00AC134C"/>
    <w:rsid w:val="00AC1399"/>
    <w:rsid w:val="00AC17CB"/>
    <w:rsid w:val="00AC1847"/>
    <w:rsid w:val="00AC2454"/>
    <w:rsid w:val="00AC26C5"/>
    <w:rsid w:val="00AC3026"/>
    <w:rsid w:val="00AC32A1"/>
    <w:rsid w:val="00AC3708"/>
    <w:rsid w:val="00AC3BB5"/>
    <w:rsid w:val="00AC48DB"/>
    <w:rsid w:val="00AC4924"/>
    <w:rsid w:val="00AC4FDF"/>
    <w:rsid w:val="00AC5627"/>
    <w:rsid w:val="00AC59D5"/>
    <w:rsid w:val="00AC641A"/>
    <w:rsid w:val="00AC65D6"/>
    <w:rsid w:val="00AC68E8"/>
    <w:rsid w:val="00AC70E2"/>
    <w:rsid w:val="00AC7180"/>
    <w:rsid w:val="00AC72B6"/>
    <w:rsid w:val="00AC7E66"/>
    <w:rsid w:val="00AC7E8F"/>
    <w:rsid w:val="00AD079C"/>
    <w:rsid w:val="00AD0AC3"/>
    <w:rsid w:val="00AD1308"/>
    <w:rsid w:val="00AD167A"/>
    <w:rsid w:val="00AD1AB3"/>
    <w:rsid w:val="00AD1BCA"/>
    <w:rsid w:val="00AD1D0D"/>
    <w:rsid w:val="00AD27B2"/>
    <w:rsid w:val="00AD3836"/>
    <w:rsid w:val="00AD39FD"/>
    <w:rsid w:val="00AD3B12"/>
    <w:rsid w:val="00AD3B85"/>
    <w:rsid w:val="00AD3E34"/>
    <w:rsid w:val="00AD3EF9"/>
    <w:rsid w:val="00AD472C"/>
    <w:rsid w:val="00AD5924"/>
    <w:rsid w:val="00AD5CC7"/>
    <w:rsid w:val="00AE030E"/>
    <w:rsid w:val="00AE0CF8"/>
    <w:rsid w:val="00AE0F37"/>
    <w:rsid w:val="00AE13F7"/>
    <w:rsid w:val="00AE1AD2"/>
    <w:rsid w:val="00AE1F53"/>
    <w:rsid w:val="00AE20FB"/>
    <w:rsid w:val="00AE2F8A"/>
    <w:rsid w:val="00AE3635"/>
    <w:rsid w:val="00AE36B7"/>
    <w:rsid w:val="00AE410E"/>
    <w:rsid w:val="00AE4218"/>
    <w:rsid w:val="00AE4D78"/>
    <w:rsid w:val="00AE5F61"/>
    <w:rsid w:val="00AE6AD2"/>
    <w:rsid w:val="00AE6B3A"/>
    <w:rsid w:val="00AE77A3"/>
    <w:rsid w:val="00AE7967"/>
    <w:rsid w:val="00AE7D96"/>
    <w:rsid w:val="00AE7EE5"/>
    <w:rsid w:val="00AF0A9E"/>
    <w:rsid w:val="00AF11BC"/>
    <w:rsid w:val="00AF1804"/>
    <w:rsid w:val="00AF1831"/>
    <w:rsid w:val="00AF1902"/>
    <w:rsid w:val="00AF1987"/>
    <w:rsid w:val="00AF209E"/>
    <w:rsid w:val="00AF2120"/>
    <w:rsid w:val="00AF24A6"/>
    <w:rsid w:val="00AF25E0"/>
    <w:rsid w:val="00AF3437"/>
    <w:rsid w:val="00AF3BE7"/>
    <w:rsid w:val="00AF3F20"/>
    <w:rsid w:val="00AF4100"/>
    <w:rsid w:val="00AF4816"/>
    <w:rsid w:val="00AF4E69"/>
    <w:rsid w:val="00AF6424"/>
    <w:rsid w:val="00AF6C5F"/>
    <w:rsid w:val="00AF79EF"/>
    <w:rsid w:val="00AF7EC9"/>
    <w:rsid w:val="00B00B9E"/>
    <w:rsid w:val="00B00F68"/>
    <w:rsid w:val="00B00F79"/>
    <w:rsid w:val="00B01097"/>
    <w:rsid w:val="00B013F3"/>
    <w:rsid w:val="00B018AD"/>
    <w:rsid w:val="00B021BB"/>
    <w:rsid w:val="00B02D1F"/>
    <w:rsid w:val="00B02E59"/>
    <w:rsid w:val="00B03954"/>
    <w:rsid w:val="00B043DA"/>
    <w:rsid w:val="00B045CC"/>
    <w:rsid w:val="00B05711"/>
    <w:rsid w:val="00B060C5"/>
    <w:rsid w:val="00B06D33"/>
    <w:rsid w:val="00B06ED2"/>
    <w:rsid w:val="00B07C6A"/>
    <w:rsid w:val="00B10A57"/>
    <w:rsid w:val="00B11244"/>
    <w:rsid w:val="00B1186D"/>
    <w:rsid w:val="00B11978"/>
    <w:rsid w:val="00B120C7"/>
    <w:rsid w:val="00B1211B"/>
    <w:rsid w:val="00B12E1C"/>
    <w:rsid w:val="00B12E7A"/>
    <w:rsid w:val="00B13071"/>
    <w:rsid w:val="00B134F1"/>
    <w:rsid w:val="00B13CB5"/>
    <w:rsid w:val="00B13F19"/>
    <w:rsid w:val="00B1409C"/>
    <w:rsid w:val="00B14BED"/>
    <w:rsid w:val="00B14EA9"/>
    <w:rsid w:val="00B15A0C"/>
    <w:rsid w:val="00B15A50"/>
    <w:rsid w:val="00B15DAC"/>
    <w:rsid w:val="00B16476"/>
    <w:rsid w:val="00B1799D"/>
    <w:rsid w:val="00B17F4A"/>
    <w:rsid w:val="00B2024E"/>
    <w:rsid w:val="00B20A4C"/>
    <w:rsid w:val="00B21310"/>
    <w:rsid w:val="00B22128"/>
    <w:rsid w:val="00B225EA"/>
    <w:rsid w:val="00B23A81"/>
    <w:rsid w:val="00B23B2F"/>
    <w:rsid w:val="00B23BB4"/>
    <w:rsid w:val="00B23C65"/>
    <w:rsid w:val="00B23D82"/>
    <w:rsid w:val="00B23FB4"/>
    <w:rsid w:val="00B24308"/>
    <w:rsid w:val="00B245EC"/>
    <w:rsid w:val="00B25CA5"/>
    <w:rsid w:val="00B27274"/>
    <w:rsid w:val="00B27C7D"/>
    <w:rsid w:val="00B308AE"/>
    <w:rsid w:val="00B3097C"/>
    <w:rsid w:val="00B313D6"/>
    <w:rsid w:val="00B31570"/>
    <w:rsid w:val="00B31766"/>
    <w:rsid w:val="00B31C3F"/>
    <w:rsid w:val="00B320E7"/>
    <w:rsid w:val="00B32359"/>
    <w:rsid w:val="00B3244E"/>
    <w:rsid w:val="00B32A3C"/>
    <w:rsid w:val="00B32FCB"/>
    <w:rsid w:val="00B33BFA"/>
    <w:rsid w:val="00B33CDF"/>
    <w:rsid w:val="00B33E0E"/>
    <w:rsid w:val="00B34E90"/>
    <w:rsid w:val="00B352CC"/>
    <w:rsid w:val="00B35532"/>
    <w:rsid w:val="00B36877"/>
    <w:rsid w:val="00B370EE"/>
    <w:rsid w:val="00B37217"/>
    <w:rsid w:val="00B37792"/>
    <w:rsid w:val="00B37843"/>
    <w:rsid w:val="00B404BF"/>
    <w:rsid w:val="00B41DD2"/>
    <w:rsid w:val="00B425B9"/>
    <w:rsid w:val="00B42D62"/>
    <w:rsid w:val="00B433AB"/>
    <w:rsid w:val="00B43612"/>
    <w:rsid w:val="00B43A03"/>
    <w:rsid w:val="00B43CC7"/>
    <w:rsid w:val="00B44337"/>
    <w:rsid w:val="00B4481C"/>
    <w:rsid w:val="00B44C3E"/>
    <w:rsid w:val="00B44C74"/>
    <w:rsid w:val="00B44C7E"/>
    <w:rsid w:val="00B44F49"/>
    <w:rsid w:val="00B45505"/>
    <w:rsid w:val="00B4593D"/>
    <w:rsid w:val="00B45C8B"/>
    <w:rsid w:val="00B45CAC"/>
    <w:rsid w:val="00B45CE5"/>
    <w:rsid w:val="00B463B1"/>
    <w:rsid w:val="00B46B44"/>
    <w:rsid w:val="00B47156"/>
    <w:rsid w:val="00B474B5"/>
    <w:rsid w:val="00B4752D"/>
    <w:rsid w:val="00B477ED"/>
    <w:rsid w:val="00B47903"/>
    <w:rsid w:val="00B47AA8"/>
    <w:rsid w:val="00B47BF2"/>
    <w:rsid w:val="00B47C1A"/>
    <w:rsid w:val="00B50902"/>
    <w:rsid w:val="00B50BDC"/>
    <w:rsid w:val="00B50C5F"/>
    <w:rsid w:val="00B51116"/>
    <w:rsid w:val="00B51975"/>
    <w:rsid w:val="00B52610"/>
    <w:rsid w:val="00B52F44"/>
    <w:rsid w:val="00B531F5"/>
    <w:rsid w:val="00B5373C"/>
    <w:rsid w:val="00B53B3F"/>
    <w:rsid w:val="00B5427C"/>
    <w:rsid w:val="00B55B67"/>
    <w:rsid w:val="00B561B5"/>
    <w:rsid w:val="00B5678E"/>
    <w:rsid w:val="00B56AE9"/>
    <w:rsid w:val="00B573FB"/>
    <w:rsid w:val="00B576D7"/>
    <w:rsid w:val="00B57BD1"/>
    <w:rsid w:val="00B604F8"/>
    <w:rsid w:val="00B61957"/>
    <w:rsid w:val="00B61B70"/>
    <w:rsid w:val="00B6215F"/>
    <w:rsid w:val="00B6239A"/>
    <w:rsid w:val="00B626D3"/>
    <w:rsid w:val="00B62AF9"/>
    <w:rsid w:val="00B63BC6"/>
    <w:rsid w:val="00B6422B"/>
    <w:rsid w:val="00B64523"/>
    <w:rsid w:val="00B64950"/>
    <w:rsid w:val="00B64E30"/>
    <w:rsid w:val="00B6526D"/>
    <w:rsid w:val="00B65687"/>
    <w:rsid w:val="00B656E6"/>
    <w:rsid w:val="00B65C2F"/>
    <w:rsid w:val="00B66726"/>
    <w:rsid w:val="00B66CC7"/>
    <w:rsid w:val="00B66E16"/>
    <w:rsid w:val="00B67392"/>
    <w:rsid w:val="00B67690"/>
    <w:rsid w:val="00B67B86"/>
    <w:rsid w:val="00B702A4"/>
    <w:rsid w:val="00B7070C"/>
    <w:rsid w:val="00B70964"/>
    <w:rsid w:val="00B70D59"/>
    <w:rsid w:val="00B7170A"/>
    <w:rsid w:val="00B72A27"/>
    <w:rsid w:val="00B72F5B"/>
    <w:rsid w:val="00B73D71"/>
    <w:rsid w:val="00B73DFE"/>
    <w:rsid w:val="00B74026"/>
    <w:rsid w:val="00B74304"/>
    <w:rsid w:val="00B7462C"/>
    <w:rsid w:val="00B74677"/>
    <w:rsid w:val="00B7588F"/>
    <w:rsid w:val="00B75B11"/>
    <w:rsid w:val="00B75CD1"/>
    <w:rsid w:val="00B7797D"/>
    <w:rsid w:val="00B77BD1"/>
    <w:rsid w:val="00B802EC"/>
    <w:rsid w:val="00B80519"/>
    <w:rsid w:val="00B80855"/>
    <w:rsid w:val="00B80C25"/>
    <w:rsid w:val="00B81E88"/>
    <w:rsid w:val="00B8207E"/>
    <w:rsid w:val="00B82882"/>
    <w:rsid w:val="00B82A73"/>
    <w:rsid w:val="00B82F55"/>
    <w:rsid w:val="00B83098"/>
    <w:rsid w:val="00B830CA"/>
    <w:rsid w:val="00B83426"/>
    <w:rsid w:val="00B835B1"/>
    <w:rsid w:val="00B8416C"/>
    <w:rsid w:val="00B84287"/>
    <w:rsid w:val="00B84434"/>
    <w:rsid w:val="00B8510E"/>
    <w:rsid w:val="00B86733"/>
    <w:rsid w:val="00B86A96"/>
    <w:rsid w:val="00B86B4C"/>
    <w:rsid w:val="00B87499"/>
    <w:rsid w:val="00B87D0E"/>
    <w:rsid w:val="00B87EA4"/>
    <w:rsid w:val="00B90027"/>
    <w:rsid w:val="00B903B4"/>
    <w:rsid w:val="00B9083E"/>
    <w:rsid w:val="00B90FA5"/>
    <w:rsid w:val="00B9185F"/>
    <w:rsid w:val="00B91EBA"/>
    <w:rsid w:val="00B92141"/>
    <w:rsid w:val="00B923C5"/>
    <w:rsid w:val="00B92647"/>
    <w:rsid w:val="00B92B85"/>
    <w:rsid w:val="00B92F13"/>
    <w:rsid w:val="00B92FBC"/>
    <w:rsid w:val="00B93515"/>
    <w:rsid w:val="00B935BD"/>
    <w:rsid w:val="00B938EF"/>
    <w:rsid w:val="00B93A96"/>
    <w:rsid w:val="00B9434F"/>
    <w:rsid w:val="00B943CC"/>
    <w:rsid w:val="00B9476D"/>
    <w:rsid w:val="00B94845"/>
    <w:rsid w:val="00B9490D"/>
    <w:rsid w:val="00B9578F"/>
    <w:rsid w:val="00B95A26"/>
    <w:rsid w:val="00B95DD2"/>
    <w:rsid w:val="00B9614D"/>
    <w:rsid w:val="00B96AF8"/>
    <w:rsid w:val="00B96DE5"/>
    <w:rsid w:val="00B97F36"/>
    <w:rsid w:val="00B97FE7"/>
    <w:rsid w:val="00BA0270"/>
    <w:rsid w:val="00BA039C"/>
    <w:rsid w:val="00BA08EA"/>
    <w:rsid w:val="00BA132B"/>
    <w:rsid w:val="00BA1FAD"/>
    <w:rsid w:val="00BA1FC6"/>
    <w:rsid w:val="00BA2229"/>
    <w:rsid w:val="00BA236D"/>
    <w:rsid w:val="00BA249F"/>
    <w:rsid w:val="00BA26F0"/>
    <w:rsid w:val="00BA375F"/>
    <w:rsid w:val="00BA39C5"/>
    <w:rsid w:val="00BA47EC"/>
    <w:rsid w:val="00BA4865"/>
    <w:rsid w:val="00BA55E3"/>
    <w:rsid w:val="00BA56C9"/>
    <w:rsid w:val="00BA583E"/>
    <w:rsid w:val="00BA5A19"/>
    <w:rsid w:val="00BA5ACD"/>
    <w:rsid w:val="00BA5F3C"/>
    <w:rsid w:val="00BA674B"/>
    <w:rsid w:val="00BA6F12"/>
    <w:rsid w:val="00BB0538"/>
    <w:rsid w:val="00BB0DEE"/>
    <w:rsid w:val="00BB14E8"/>
    <w:rsid w:val="00BB1AAA"/>
    <w:rsid w:val="00BB27F9"/>
    <w:rsid w:val="00BB31CD"/>
    <w:rsid w:val="00BB34D6"/>
    <w:rsid w:val="00BB3787"/>
    <w:rsid w:val="00BB38C5"/>
    <w:rsid w:val="00BB3B81"/>
    <w:rsid w:val="00BB3FC8"/>
    <w:rsid w:val="00BB406E"/>
    <w:rsid w:val="00BB48B4"/>
    <w:rsid w:val="00BB5145"/>
    <w:rsid w:val="00BB550D"/>
    <w:rsid w:val="00BB5B67"/>
    <w:rsid w:val="00BB5BFF"/>
    <w:rsid w:val="00BB623D"/>
    <w:rsid w:val="00BB65CB"/>
    <w:rsid w:val="00BB671A"/>
    <w:rsid w:val="00BB6A71"/>
    <w:rsid w:val="00BB6A94"/>
    <w:rsid w:val="00BB6AE6"/>
    <w:rsid w:val="00BB784B"/>
    <w:rsid w:val="00BB7BDF"/>
    <w:rsid w:val="00BB7EE2"/>
    <w:rsid w:val="00BC006B"/>
    <w:rsid w:val="00BC045A"/>
    <w:rsid w:val="00BC0E48"/>
    <w:rsid w:val="00BC14A6"/>
    <w:rsid w:val="00BC16FE"/>
    <w:rsid w:val="00BC18C3"/>
    <w:rsid w:val="00BC194E"/>
    <w:rsid w:val="00BC1A0F"/>
    <w:rsid w:val="00BC1A3F"/>
    <w:rsid w:val="00BC1CBA"/>
    <w:rsid w:val="00BC2370"/>
    <w:rsid w:val="00BC24A4"/>
    <w:rsid w:val="00BC2806"/>
    <w:rsid w:val="00BC2A08"/>
    <w:rsid w:val="00BC2D52"/>
    <w:rsid w:val="00BC2F2D"/>
    <w:rsid w:val="00BC3E9C"/>
    <w:rsid w:val="00BC430C"/>
    <w:rsid w:val="00BC49CA"/>
    <w:rsid w:val="00BC539A"/>
    <w:rsid w:val="00BC5589"/>
    <w:rsid w:val="00BC59F1"/>
    <w:rsid w:val="00BC6987"/>
    <w:rsid w:val="00BC6A4F"/>
    <w:rsid w:val="00BC6D79"/>
    <w:rsid w:val="00BC7015"/>
    <w:rsid w:val="00BC75CC"/>
    <w:rsid w:val="00BC7611"/>
    <w:rsid w:val="00BC7F00"/>
    <w:rsid w:val="00BD0A7B"/>
    <w:rsid w:val="00BD0D68"/>
    <w:rsid w:val="00BD0F5C"/>
    <w:rsid w:val="00BD11BB"/>
    <w:rsid w:val="00BD15EE"/>
    <w:rsid w:val="00BD1AE1"/>
    <w:rsid w:val="00BD1B8F"/>
    <w:rsid w:val="00BD2099"/>
    <w:rsid w:val="00BD2469"/>
    <w:rsid w:val="00BD28B7"/>
    <w:rsid w:val="00BD2C92"/>
    <w:rsid w:val="00BD35EC"/>
    <w:rsid w:val="00BD3C9C"/>
    <w:rsid w:val="00BD3CB8"/>
    <w:rsid w:val="00BD431C"/>
    <w:rsid w:val="00BD4BC0"/>
    <w:rsid w:val="00BD4FE6"/>
    <w:rsid w:val="00BD5119"/>
    <w:rsid w:val="00BD5B79"/>
    <w:rsid w:val="00BD5C81"/>
    <w:rsid w:val="00BD5EA8"/>
    <w:rsid w:val="00BD618A"/>
    <w:rsid w:val="00BD6868"/>
    <w:rsid w:val="00BD6AF0"/>
    <w:rsid w:val="00BD73B9"/>
    <w:rsid w:val="00BD799A"/>
    <w:rsid w:val="00BE00E6"/>
    <w:rsid w:val="00BE0F3C"/>
    <w:rsid w:val="00BE1C04"/>
    <w:rsid w:val="00BE1D6C"/>
    <w:rsid w:val="00BE2764"/>
    <w:rsid w:val="00BE27A8"/>
    <w:rsid w:val="00BE294E"/>
    <w:rsid w:val="00BE2C8C"/>
    <w:rsid w:val="00BE5BE9"/>
    <w:rsid w:val="00BE6151"/>
    <w:rsid w:val="00BE64F9"/>
    <w:rsid w:val="00BE681D"/>
    <w:rsid w:val="00BE698A"/>
    <w:rsid w:val="00BE7F91"/>
    <w:rsid w:val="00BF02BC"/>
    <w:rsid w:val="00BF04C7"/>
    <w:rsid w:val="00BF19FF"/>
    <w:rsid w:val="00BF27DC"/>
    <w:rsid w:val="00BF3830"/>
    <w:rsid w:val="00BF5628"/>
    <w:rsid w:val="00BF62C2"/>
    <w:rsid w:val="00BF68B8"/>
    <w:rsid w:val="00BF6980"/>
    <w:rsid w:val="00BF6D8F"/>
    <w:rsid w:val="00BF7642"/>
    <w:rsid w:val="00BF7B90"/>
    <w:rsid w:val="00C003C8"/>
    <w:rsid w:val="00C00C12"/>
    <w:rsid w:val="00C00E9E"/>
    <w:rsid w:val="00C00F79"/>
    <w:rsid w:val="00C01431"/>
    <w:rsid w:val="00C01E19"/>
    <w:rsid w:val="00C02693"/>
    <w:rsid w:val="00C02B01"/>
    <w:rsid w:val="00C030BD"/>
    <w:rsid w:val="00C03334"/>
    <w:rsid w:val="00C033D4"/>
    <w:rsid w:val="00C0394F"/>
    <w:rsid w:val="00C041FD"/>
    <w:rsid w:val="00C0450C"/>
    <w:rsid w:val="00C048B5"/>
    <w:rsid w:val="00C04B47"/>
    <w:rsid w:val="00C04C0B"/>
    <w:rsid w:val="00C05302"/>
    <w:rsid w:val="00C05395"/>
    <w:rsid w:val="00C05698"/>
    <w:rsid w:val="00C07388"/>
    <w:rsid w:val="00C100E3"/>
    <w:rsid w:val="00C1034B"/>
    <w:rsid w:val="00C107AB"/>
    <w:rsid w:val="00C10C43"/>
    <w:rsid w:val="00C117A1"/>
    <w:rsid w:val="00C125D8"/>
    <w:rsid w:val="00C1290E"/>
    <w:rsid w:val="00C12CA4"/>
    <w:rsid w:val="00C12E0D"/>
    <w:rsid w:val="00C1385C"/>
    <w:rsid w:val="00C1391F"/>
    <w:rsid w:val="00C13BB7"/>
    <w:rsid w:val="00C14834"/>
    <w:rsid w:val="00C15D68"/>
    <w:rsid w:val="00C16C67"/>
    <w:rsid w:val="00C16F7D"/>
    <w:rsid w:val="00C171E9"/>
    <w:rsid w:val="00C178D6"/>
    <w:rsid w:val="00C17BDA"/>
    <w:rsid w:val="00C17CC0"/>
    <w:rsid w:val="00C2092B"/>
    <w:rsid w:val="00C20991"/>
    <w:rsid w:val="00C20999"/>
    <w:rsid w:val="00C217C1"/>
    <w:rsid w:val="00C21911"/>
    <w:rsid w:val="00C21FB2"/>
    <w:rsid w:val="00C22508"/>
    <w:rsid w:val="00C22784"/>
    <w:rsid w:val="00C23426"/>
    <w:rsid w:val="00C235C2"/>
    <w:rsid w:val="00C238F0"/>
    <w:rsid w:val="00C23B2C"/>
    <w:rsid w:val="00C23E92"/>
    <w:rsid w:val="00C23F84"/>
    <w:rsid w:val="00C243F1"/>
    <w:rsid w:val="00C24554"/>
    <w:rsid w:val="00C24AA6"/>
    <w:rsid w:val="00C24F8E"/>
    <w:rsid w:val="00C2565C"/>
    <w:rsid w:val="00C27467"/>
    <w:rsid w:val="00C27506"/>
    <w:rsid w:val="00C278AC"/>
    <w:rsid w:val="00C27A00"/>
    <w:rsid w:val="00C27D47"/>
    <w:rsid w:val="00C30217"/>
    <w:rsid w:val="00C30B0C"/>
    <w:rsid w:val="00C31231"/>
    <w:rsid w:val="00C31505"/>
    <w:rsid w:val="00C31613"/>
    <w:rsid w:val="00C31917"/>
    <w:rsid w:val="00C31BCF"/>
    <w:rsid w:val="00C31C18"/>
    <w:rsid w:val="00C31E83"/>
    <w:rsid w:val="00C322D3"/>
    <w:rsid w:val="00C329B2"/>
    <w:rsid w:val="00C33195"/>
    <w:rsid w:val="00C33637"/>
    <w:rsid w:val="00C33675"/>
    <w:rsid w:val="00C33A18"/>
    <w:rsid w:val="00C33C6C"/>
    <w:rsid w:val="00C33E50"/>
    <w:rsid w:val="00C35BA6"/>
    <w:rsid w:val="00C3607F"/>
    <w:rsid w:val="00C360FD"/>
    <w:rsid w:val="00C36544"/>
    <w:rsid w:val="00C37505"/>
    <w:rsid w:val="00C377E5"/>
    <w:rsid w:val="00C37F11"/>
    <w:rsid w:val="00C402ED"/>
    <w:rsid w:val="00C4126F"/>
    <w:rsid w:val="00C41520"/>
    <w:rsid w:val="00C41653"/>
    <w:rsid w:val="00C4169C"/>
    <w:rsid w:val="00C4188A"/>
    <w:rsid w:val="00C41D5C"/>
    <w:rsid w:val="00C42239"/>
    <w:rsid w:val="00C432C6"/>
    <w:rsid w:val="00C4350B"/>
    <w:rsid w:val="00C43BA9"/>
    <w:rsid w:val="00C44555"/>
    <w:rsid w:val="00C449FE"/>
    <w:rsid w:val="00C44E7F"/>
    <w:rsid w:val="00C455A7"/>
    <w:rsid w:val="00C469F2"/>
    <w:rsid w:val="00C46E44"/>
    <w:rsid w:val="00C47FB7"/>
    <w:rsid w:val="00C502EB"/>
    <w:rsid w:val="00C50C37"/>
    <w:rsid w:val="00C515E1"/>
    <w:rsid w:val="00C51AA6"/>
    <w:rsid w:val="00C51B48"/>
    <w:rsid w:val="00C527A3"/>
    <w:rsid w:val="00C52813"/>
    <w:rsid w:val="00C52A68"/>
    <w:rsid w:val="00C52DC8"/>
    <w:rsid w:val="00C53CC7"/>
    <w:rsid w:val="00C54603"/>
    <w:rsid w:val="00C5481B"/>
    <w:rsid w:val="00C54898"/>
    <w:rsid w:val="00C54B92"/>
    <w:rsid w:val="00C54EA5"/>
    <w:rsid w:val="00C5503C"/>
    <w:rsid w:val="00C550DB"/>
    <w:rsid w:val="00C56812"/>
    <w:rsid w:val="00C574AA"/>
    <w:rsid w:val="00C57CAB"/>
    <w:rsid w:val="00C60249"/>
    <w:rsid w:val="00C60909"/>
    <w:rsid w:val="00C60D86"/>
    <w:rsid w:val="00C61183"/>
    <w:rsid w:val="00C61399"/>
    <w:rsid w:val="00C61B49"/>
    <w:rsid w:val="00C61E21"/>
    <w:rsid w:val="00C624AB"/>
    <w:rsid w:val="00C630BB"/>
    <w:rsid w:val="00C64233"/>
    <w:rsid w:val="00C65574"/>
    <w:rsid w:val="00C659FD"/>
    <w:rsid w:val="00C661FA"/>
    <w:rsid w:val="00C668CB"/>
    <w:rsid w:val="00C66F40"/>
    <w:rsid w:val="00C676FC"/>
    <w:rsid w:val="00C7111E"/>
    <w:rsid w:val="00C71539"/>
    <w:rsid w:val="00C716BD"/>
    <w:rsid w:val="00C71CEC"/>
    <w:rsid w:val="00C731A2"/>
    <w:rsid w:val="00C738F1"/>
    <w:rsid w:val="00C73954"/>
    <w:rsid w:val="00C7399C"/>
    <w:rsid w:val="00C744D0"/>
    <w:rsid w:val="00C74608"/>
    <w:rsid w:val="00C7460D"/>
    <w:rsid w:val="00C74CC6"/>
    <w:rsid w:val="00C75512"/>
    <w:rsid w:val="00C76112"/>
    <w:rsid w:val="00C77149"/>
    <w:rsid w:val="00C77659"/>
    <w:rsid w:val="00C7766E"/>
    <w:rsid w:val="00C7787F"/>
    <w:rsid w:val="00C77A22"/>
    <w:rsid w:val="00C806CE"/>
    <w:rsid w:val="00C8074B"/>
    <w:rsid w:val="00C811D4"/>
    <w:rsid w:val="00C81516"/>
    <w:rsid w:val="00C8156E"/>
    <w:rsid w:val="00C81776"/>
    <w:rsid w:val="00C8269B"/>
    <w:rsid w:val="00C829BC"/>
    <w:rsid w:val="00C82AC9"/>
    <w:rsid w:val="00C82C22"/>
    <w:rsid w:val="00C833C0"/>
    <w:rsid w:val="00C83C5D"/>
    <w:rsid w:val="00C83E64"/>
    <w:rsid w:val="00C83F7B"/>
    <w:rsid w:val="00C84642"/>
    <w:rsid w:val="00C84D11"/>
    <w:rsid w:val="00C8572E"/>
    <w:rsid w:val="00C85DA7"/>
    <w:rsid w:val="00C861D0"/>
    <w:rsid w:val="00C90401"/>
    <w:rsid w:val="00C905C6"/>
    <w:rsid w:val="00C908F0"/>
    <w:rsid w:val="00C90BE1"/>
    <w:rsid w:val="00C90D51"/>
    <w:rsid w:val="00C9186C"/>
    <w:rsid w:val="00C91904"/>
    <w:rsid w:val="00C91FFD"/>
    <w:rsid w:val="00C9203B"/>
    <w:rsid w:val="00C9215D"/>
    <w:rsid w:val="00C921BC"/>
    <w:rsid w:val="00C922A0"/>
    <w:rsid w:val="00C92735"/>
    <w:rsid w:val="00C92D04"/>
    <w:rsid w:val="00C932A4"/>
    <w:rsid w:val="00C93C05"/>
    <w:rsid w:val="00C95706"/>
    <w:rsid w:val="00C964CA"/>
    <w:rsid w:val="00C96D2A"/>
    <w:rsid w:val="00C97880"/>
    <w:rsid w:val="00C97E92"/>
    <w:rsid w:val="00C97F2D"/>
    <w:rsid w:val="00CA08CE"/>
    <w:rsid w:val="00CA0AD5"/>
    <w:rsid w:val="00CA0AEC"/>
    <w:rsid w:val="00CA0F07"/>
    <w:rsid w:val="00CA1FDC"/>
    <w:rsid w:val="00CA25B8"/>
    <w:rsid w:val="00CA2687"/>
    <w:rsid w:val="00CA33CA"/>
    <w:rsid w:val="00CA34C1"/>
    <w:rsid w:val="00CA3640"/>
    <w:rsid w:val="00CA4865"/>
    <w:rsid w:val="00CA4A7E"/>
    <w:rsid w:val="00CA4A95"/>
    <w:rsid w:val="00CA4C2D"/>
    <w:rsid w:val="00CA50F7"/>
    <w:rsid w:val="00CA634F"/>
    <w:rsid w:val="00CA668C"/>
    <w:rsid w:val="00CA668E"/>
    <w:rsid w:val="00CA6ADF"/>
    <w:rsid w:val="00CA7085"/>
    <w:rsid w:val="00CA7D97"/>
    <w:rsid w:val="00CB01C4"/>
    <w:rsid w:val="00CB0A1C"/>
    <w:rsid w:val="00CB0FFF"/>
    <w:rsid w:val="00CB1054"/>
    <w:rsid w:val="00CB14AA"/>
    <w:rsid w:val="00CB1542"/>
    <w:rsid w:val="00CB1760"/>
    <w:rsid w:val="00CB1891"/>
    <w:rsid w:val="00CB198C"/>
    <w:rsid w:val="00CB1DE7"/>
    <w:rsid w:val="00CB2C12"/>
    <w:rsid w:val="00CB31B1"/>
    <w:rsid w:val="00CB3638"/>
    <w:rsid w:val="00CB3FBF"/>
    <w:rsid w:val="00CB44B3"/>
    <w:rsid w:val="00CB477D"/>
    <w:rsid w:val="00CB4810"/>
    <w:rsid w:val="00CB4968"/>
    <w:rsid w:val="00CB4B21"/>
    <w:rsid w:val="00CB4C10"/>
    <w:rsid w:val="00CB50F6"/>
    <w:rsid w:val="00CB55FC"/>
    <w:rsid w:val="00CB56F9"/>
    <w:rsid w:val="00CB6392"/>
    <w:rsid w:val="00CB639E"/>
    <w:rsid w:val="00CB7773"/>
    <w:rsid w:val="00CB7883"/>
    <w:rsid w:val="00CB79BC"/>
    <w:rsid w:val="00CB7AE0"/>
    <w:rsid w:val="00CC00BD"/>
    <w:rsid w:val="00CC020F"/>
    <w:rsid w:val="00CC02E0"/>
    <w:rsid w:val="00CC043F"/>
    <w:rsid w:val="00CC060A"/>
    <w:rsid w:val="00CC0A99"/>
    <w:rsid w:val="00CC0EE0"/>
    <w:rsid w:val="00CC0FA7"/>
    <w:rsid w:val="00CC1129"/>
    <w:rsid w:val="00CC143D"/>
    <w:rsid w:val="00CC15CF"/>
    <w:rsid w:val="00CC1D87"/>
    <w:rsid w:val="00CC27A4"/>
    <w:rsid w:val="00CC299A"/>
    <w:rsid w:val="00CC2AF4"/>
    <w:rsid w:val="00CC2F97"/>
    <w:rsid w:val="00CC386C"/>
    <w:rsid w:val="00CC4355"/>
    <w:rsid w:val="00CC450C"/>
    <w:rsid w:val="00CC48F3"/>
    <w:rsid w:val="00CC49C8"/>
    <w:rsid w:val="00CC4B84"/>
    <w:rsid w:val="00CC4CFB"/>
    <w:rsid w:val="00CC4E8D"/>
    <w:rsid w:val="00CC5241"/>
    <w:rsid w:val="00CC5CBE"/>
    <w:rsid w:val="00CC619F"/>
    <w:rsid w:val="00CC734D"/>
    <w:rsid w:val="00CC7414"/>
    <w:rsid w:val="00CC74EA"/>
    <w:rsid w:val="00CC7E7E"/>
    <w:rsid w:val="00CD015C"/>
    <w:rsid w:val="00CD02F8"/>
    <w:rsid w:val="00CD03A0"/>
    <w:rsid w:val="00CD15EE"/>
    <w:rsid w:val="00CD17C2"/>
    <w:rsid w:val="00CD1B27"/>
    <w:rsid w:val="00CD2E49"/>
    <w:rsid w:val="00CD317F"/>
    <w:rsid w:val="00CD3B94"/>
    <w:rsid w:val="00CD40B6"/>
    <w:rsid w:val="00CD52D9"/>
    <w:rsid w:val="00CD54EE"/>
    <w:rsid w:val="00CD62BA"/>
    <w:rsid w:val="00CD6473"/>
    <w:rsid w:val="00CD6E32"/>
    <w:rsid w:val="00CD7CE0"/>
    <w:rsid w:val="00CD7D98"/>
    <w:rsid w:val="00CE0514"/>
    <w:rsid w:val="00CE2796"/>
    <w:rsid w:val="00CE2C14"/>
    <w:rsid w:val="00CE2DEA"/>
    <w:rsid w:val="00CE2ECE"/>
    <w:rsid w:val="00CE325F"/>
    <w:rsid w:val="00CE347D"/>
    <w:rsid w:val="00CE3573"/>
    <w:rsid w:val="00CE35A8"/>
    <w:rsid w:val="00CE3880"/>
    <w:rsid w:val="00CE39AB"/>
    <w:rsid w:val="00CE488B"/>
    <w:rsid w:val="00CE4FE8"/>
    <w:rsid w:val="00CE515F"/>
    <w:rsid w:val="00CE547B"/>
    <w:rsid w:val="00CE5C3C"/>
    <w:rsid w:val="00CE5F83"/>
    <w:rsid w:val="00CE7190"/>
    <w:rsid w:val="00CE7DDD"/>
    <w:rsid w:val="00CF03A4"/>
    <w:rsid w:val="00CF0696"/>
    <w:rsid w:val="00CF0DCE"/>
    <w:rsid w:val="00CF1206"/>
    <w:rsid w:val="00CF19AE"/>
    <w:rsid w:val="00CF215D"/>
    <w:rsid w:val="00CF2446"/>
    <w:rsid w:val="00CF2DAE"/>
    <w:rsid w:val="00CF2E04"/>
    <w:rsid w:val="00CF3A39"/>
    <w:rsid w:val="00CF3E66"/>
    <w:rsid w:val="00CF44F9"/>
    <w:rsid w:val="00CF48E4"/>
    <w:rsid w:val="00CF5521"/>
    <w:rsid w:val="00CF5891"/>
    <w:rsid w:val="00CF5C01"/>
    <w:rsid w:val="00CF6064"/>
    <w:rsid w:val="00CF6415"/>
    <w:rsid w:val="00CF6D2B"/>
    <w:rsid w:val="00CF7462"/>
    <w:rsid w:val="00CF74C5"/>
    <w:rsid w:val="00CF751A"/>
    <w:rsid w:val="00CF7752"/>
    <w:rsid w:val="00CF7914"/>
    <w:rsid w:val="00D0002F"/>
    <w:rsid w:val="00D011D2"/>
    <w:rsid w:val="00D01857"/>
    <w:rsid w:val="00D01EBB"/>
    <w:rsid w:val="00D022F6"/>
    <w:rsid w:val="00D0326C"/>
    <w:rsid w:val="00D033B8"/>
    <w:rsid w:val="00D03A84"/>
    <w:rsid w:val="00D0416C"/>
    <w:rsid w:val="00D05E1C"/>
    <w:rsid w:val="00D06406"/>
    <w:rsid w:val="00D06533"/>
    <w:rsid w:val="00D06998"/>
    <w:rsid w:val="00D07409"/>
    <w:rsid w:val="00D1101B"/>
    <w:rsid w:val="00D1123C"/>
    <w:rsid w:val="00D11867"/>
    <w:rsid w:val="00D11E47"/>
    <w:rsid w:val="00D123B0"/>
    <w:rsid w:val="00D12887"/>
    <w:rsid w:val="00D12F35"/>
    <w:rsid w:val="00D13CE9"/>
    <w:rsid w:val="00D13E30"/>
    <w:rsid w:val="00D1407D"/>
    <w:rsid w:val="00D14614"/>
    <w:rsid w:val="00D146C6"/>
    <w:rsid w:val="00D147D6"/>
    <w:rsid w:val="00D14F8F"/>
    <w:rsid w:val="00D15362"/>
    <w:rsid w:val="00D15397"/>
    <w:rsid w:val="00D15D22"/>
    <w:rsid w:val="00D15D2F"/>
    <w:rsid w:val="00D15F31"/>
    <w:rsid w:val="00D1656E"/>
    <w:rsid w:val="00D1687B"/>
    <w:rsid w:val="00D17C45"/>
    <w:rsid w:val="00D17CAF"/>
    <w:rsid w:val="00D17F60"/>
    <w:rsid w:val="00D204DF"/>
    <w:rsid w:val="00D20625"/>
    <w:rsid w:val="00D21360"/>
    <w:rsid w:val="00D21B43"/>
    <w:rsid w:val="00D220C7"/>
    <w:rsid w:val="00D232B5"/>
    <w:rsid w:val="00D23A01"/>
    <w:rsid w:val="00D24246"/>
    <w:rsid w:val="00D24533"/>
    <w:rsid w:val="00D2458E"/>
    <w:rsid w:val="00D2547D"/>
    <w:rsid w:val="00D2548C"/>
    <w:rsid w:val="00D2593A"/>
    <w:rsid w:val="00D25FBE"/>
    <w:rsid w:val="00D26196"/>
    <w:rsid w:val="00D263FE"/>
    <w:rsid w:val="00D264C3"/>
    <w:rsid w:val="00D2685C"/>
    <w:rsid w:val="00D269D1"/>
    <w:rsid w:val="00D26C4D"/>
    <w:rsid w:val="00D26F40"/>
    <w:rsid w:val="00D274B7"/>
    <w:rsid w:val="00D279B5"/>
    <w:rsid w:val="00D300A0"/>
    <w:rsid w:val="00D30D41"/>
    <w:rsid w:val="00D30E72"/>
    <w:rsid w:val="00D310B4"/>
    <w:rsid w:val="00D3110A"/>
    <w:rsid w:val="00D31D6D"/>
    <w:rsid w:val="00D320A3"/>
    <w:rsid w:val="00D3213E"/>
    <w:rsid w:val="00D3274D"/>
    <w:rsid w:val="00D3372A"/>
    <w:rsid w:val="00D33DD8"/>
    <w:rsid w:val="00D34741"/>
    <w:rsid w:val="00D34C6A"/>
    <w:rsid w:val="00D351C6"/>
    <w:rsid w:val="00D35E10"/>
    <w:rsid w:val="00D36254"/>
    <w:rsid w:val="00D36354"/>
    <w:rsid w:val="00D36A69"/>
    <w:rsid w:val="00D3754D"/>
    <w:rsid w:val="00D37CBC"/>
    <w:rsid w:val="00D40172"/>
    <w:rsid w:val="00D413A6"/>
    <w:rsid w:val="00D415BE"/>
    <w:rsid w:val="00D4160D"/>
    <w:rsid w:val="00D42277"/>
    <w:rsid w:val="00D425DC"/>
    <w:rsid w:val="00D42F89"/>
    <w:rsid w:val="00D434F5"/>
    <w:rsid w:val="00D43801"/>
    <w:rsid w:val="00D446CC"/>
    <w:rsid w:val="00D44AA1"/>
    <w:rsid w:val="00D44CD8"/>
    <w:rsid w:val="00D45451"/>
    <w:rsid w:val="00D46683"/>
    <w:rsid w:val="00D46CB8"/>
    <w:rsid w:val="00D46F1D"/>
    <w:rsid w:val="00D4757E"/>
    <w:rsid w:val="00D476E6"/>
    <w:rsid w:val="00D477E6"/>
    <w:rsid w:val="00D479F4"/>
    <w:rsid w:val="00D505AA"/>
    <w:rsid w:val="00D50A5D"/>
    <w:rsid w:val="00D50FEA"/>
    <w:rsid w:val="00D513A5"/>
    <w:rsid w:val="00D5145D"/>
    <w:rsid w:val="00D51A45"/>
    <w:rsid w:val="00D51A72"/>
    <w:rsid w:val="00D520E5"/>
    <w:rsid w:val="00D524A4"/>
    <w:rsid w:val="00D5256C"/>
    <w:rsid w:val="00D525B8"/>
    <w:rsid w:val="00D526C2"/>
    <w:rsid w:val="00D52E8E"/>
    <w:rsid w:val="00D531B5"/>
    <w:rsid w:val="00D535B6"/>
    <w:rsid w:val="00D54784"/>
    <w:rsid w:val="00D55036"/>
    <w:rsid w:val="00D552C5"/>
    <w:rsid w:val="00D5563E"/>
    <w:rsid w:val="00D558A5"/>
    <w:rsid w:val="00D5692C"/>
    <w:rsid w:val="00D56C8F"/>
    <w:rsid w:val="00D56CAA"/>
    <w:rsid w:val="00D56FC6"/>
    <w:rsid w:val="00D5736E"/>
    <w:rsid w:val="00D57411"/>
    <w:rsid w:val="00D5755B"/>
    <w:rsid w:val="00D57578"/>
    <w:rsid w:val="00D60250"/>
    <w:rsid w:val="00D60A3A"/>
    <w:rsid w:val="00D60C48"/>
    <w:rsid w:val="00D616FD"/>
    <w:rsid w:val="00D61C6E"/>
    <w:rsid w:val="00D61CED"/>
    <w:rsid w:val="00D62A32"/>
    <w:rsid w:val="00D6321B"/>
    <w:rsid w:val="00D63613"/>
    <w:rsid w:val="00D640B9"/>
    <w:rsid w:val="00D6426A"/>
    <w:rsid w:val="00D643D0"/>
    <w:rsid w:val="00D64452"/>
    <w:rsid w:val="00D644AB"/>
    <w:rsid w:val="00D64706"/>
    <w:rsid w:val="00D64C22"/>
    <w:rsid w:val="00D65A6A"/>
    <w:rsid w:val="00D65B7D"/>
    <w:rsid w:val="00D65C03"/>
    <w:rsid w:val="00D662FB"/>
    <w:rsid w:val="00D67954"/>
    <w:rsid w:val="00D702B6"/>
    <w:rsid w:val="00D704C6"/>
    <w:rsid w:val="00D7068F"/>
    <w:rsid w:val="00D71205"/>
    <w:rsid w:val="00D714B8"/>
    <w:rsid w:val="00D73440"/>
    <w:rsid w:val="00D7361F"/>
    <w:rsid w:val="00D738C5"/>
    <w:rsid w:val="00D73AF8"/>
    <w:rsid w:val="00D74026"/>
    <w:rsid w:val="00D7403B"/>
    <w:rsid w:val="00D745BC"/>
    <w:rsid w:val="00D75D7B"/>
    <w:rsid w:val="00D75F12"/>
    <w:rsid w:val="00D76F95"/>
    <w:rsid w:val="00D7712D"/>
    <w:rsid w:val="00D77B8A"/>
    <w:rsid w:val="00D77DED"/>
    <w:rsid w:val="00D77DFE"/>
    <w:rsid w:val="00D807DC"/>
    <w:rsid w:val="00D807F4"/>
    <w:rsid w:val="00D80D9A"/>
    <w:rsid w:val="00D80F0A"/>
    <w:rsid w:val="00D818DA"/>
    <w:rsid w:val="00D81BB4"/>
    <w:rsid w:val="00D81EB3"/>
    <w:rsid w:val="00D827E0"/>
    <w:rsid w:val="00D82B92"/>
    <w:rsid w:val="00D82DEC"/>
    <w:rsid w:val="00D834E4"/>
    <w:rsid w:val="00D847D5"/>
    <w:rsid w:val="00D848E5"/>
    <w:rsid w:val="00D84E8E"/>
    <w:rsid w:val="00D85231"/>
    <w:rsid w:val="00D85E1E"/>
    <w:rsid w:val="00D86094"/>
    <w:rsid w:val="00D863E4"/>
    <w:rsid w:val="00D867D1"/>
    <w:rsid w:val="00D86985"/>
    <w:rsid w:val="00D86B4B"/>
    <w:rsid w:val="00D86E5A"/>
    <w:rsid w:val="00D873A7"/>
    <w:rsid w:val="00D878DF"/>
    <w:rsid w:val="00D879E4"/>
    <w:rsid w:val="00D879EF"/>
    <w:rsid w:val="00D87A59"/>
    <w:rsid w:val="00D90351"/>
    <w:rsid w:val="00D905E9"/>
    <w:rsid w:val="00D90CC5"/>
    <w:rsid w:val="00D911DA"/>
    <w:rsid w:val="00D91AFB"/>
    <w:rsid w:val="00D9295A"/>
    <w:rsid w:val="00D92C94"/>
    <w:rsid w:val="00D92CD8"/>
    <w:rsid w:val="00D92E08"/>
    <w:rsid w:val="00D9304E"/>
    <w:rsid w:val="00D93213"/>
    <w:rsid w:val="00D93445"/>
    <w:rsid w:val="00D93673"/>
    <w:rsid w:val="00D93770"/>
    <w:rsid w:val="00D93C38"/>
    <w:rsid w:val="00D94176"/>
    <w:rsid w:val="00D945C6"/>
    <w:rsid w:val="00D9474C"/>
    <w:rsid w:val="00D94859"/>
    <w:rsid w:val="00D94C33"/>
    <w:rsid w:val="00D94DB4"/>
    <w:rsid w:val="00D95FBF"/>
    <w:rsid w:val="00D97CE7"/>
    <w:rsid w:val="00D97CF3"/>
    <w:rsid w:val="00D97F2F"/>
    <w:rsid w:val="00D97F49"/>
    <w:rsid w:val="00DA0465"/>
    <w:rsid w:val="00DA1249"/>
    <w:rsid w:val="00DA1CC2"/>
    <w:rsid w:val="00DA1F55"/>
    <w:rsid w:val="00DA23AA"/>
    <w:rsid w:val="00DA288F"/>
    <w:rsid w:val="00DA28BB"/>
    <w:rsid w:val="00DA346E"/>
    <w:rsid w:val="00DA37DF"/>
    <w:rsid w:val="00DA3E36"/>
    <w:rsid w:val="00DA4D2D"/>
    <w:rsid w:val="00DA5077"/>
    <w:rsid w:val="00DA5974"/>
    <w:rsid w:val="00DA5AD0"/>
    <w:rsid w:val="00DA6608"/>
    <w:rsid w:val="00DA6F12"/>
    <w:rsid w:val="00DA728F"/>
    <w:rsid w:val="00DB02C7"/>
    <w:rsid w:val="00DB05CA"/>
    <w:rsid w:val="00DB11EA"/>
    <w:rsid w:val="00DB16E0"/>
    <w:rsid w:val="00DB1C66"/>
    <w:rsid w:val="00DB20AE"/>
    <w:rsid w:val="00DB20D1"/>
    <w:rsid w:val="00DB24EA"/>
    <w:rsid w:val="00DB2CA3"/>
    <w:rsid w:val="00DB2DF0"/>
    <w:rsid w:val="00DB35D9"/>
    <w:rsid w:val="00DB3B73"/>
    <w:rsid w:val="00DB4087"/>
    <w:rsid w:val="00DB4B0A"/>
    <w:rsid w:val="00DB578F"/>
    <w:rsid w:val="00DB5C24"/>
    <w:rsid w:val="00DB5D61"/>
    <w:rsid w:val="00DB773D"/>
    <w:rsid w:val="00DC0B95"/>
    <w:rsid w:val="00DC0FE4"/>
    <w:rsid w:val="00DC13E6"/>
    <w:rsid w:val="00DC1924"/>
    <w:rsid w:val="00DC1A46"/>
    <w:rsid w:val="00DC2B55"/>
    <w:rsid w:val="00DC393A"/>
    <w:rsid w:val="00DC3AD0"/>
    <w:rsid w:val="00DC3BAC"/>
    <w:rsid w:val="00DC41DE"/>
    <w:rsid w:val="00DC42D6"/>
    <w:rsid w:val="00DC44F0"/>
    <w:rsid w:val="00DC478B"/>
    <w:rsid w:val="00DC4D47"/>
    <w:rsid w:val="00DC4EA4"/>
    <w:rsid w:val="00DC53C3"/>
    <w:rsid w:val="00DC55C0"/>
    <w:rsid w:val="00DC5832"/>
    <w:rsid w:val="00DC60D0"/>
    <w:rsid w:val="00DC637C"/>
    <w:rsid w:val="00DC6D5D"/>
    <w:rsid w:val="00DC7540"/>
    <w:rsid w:val="00DC7F57"/>
    <w:rsid w:val="00DD012E"/>
    <w:rsid w:val="00DD0249"/>
    <w:rsid w:val="00DD0E82"/>
    <w:rsid w:val="00DD15AD"/>
    <w:rsid w:val="00DD1704"/>
    <w:rsid w:val="00DD21EF"/>
    <w:rsid w:val="00DD275B"/>
    <w:rsid w:val="00DD2F95"/>
    <w:rsid w:val="00DD54FB"/>
    <w:rsid w:val="00DD58AE"/>
    <w:rsid w:val="00DD5B90"/>
    <w:rsid w:val="00DD6114"/>
    <w:rsid w:val="00DD78A5"/>
    <w:rsid w:val="00DD7970"/>
    <w:rsid w:val="00DD7E3A"/>
    <w:rsid w:val="00DE021B"/>
    <w:rsid w:val="00DE0308"/>
    <w:rsid w:val="00DE0636"/>
    <w:rsid w:val="00DE09D2"/>
    <w:rsid w:val="00DE0B3B"/>
    <w:rsid w:val="00DE159E"/>
    <w:rsid w:val="00DE1AF8"/>
    <w:rsid w:val="00DE1DCC"/>
    <w:rsid w:val="00DE235F"/>
    <w:rsid w:val="00DE27C2"/>
    <w:rsid w:val="00DE2825"/>
    <w:rsid w:val="00DE3243"/>
    <w:rsid w:val="00DE32CA"/>
    <w:rsid w:val="00DE35E5"/>
    <w:rsid w:val="00DE3A20"/>
    <w:rsid w:val="00DE3AF3"/>
    <w:rsid w:val="00DE4DC3"/>
    <w:rsid w:val="00DE5E78"/>
    <w:rsid w:val="00DE63CD"/>
    <w:rsid w:val="00DE765C"/>
    <w:rsid w:val="00DF0204"/>
    <w:rsid w:val="00DF027A"/>
    <w:rsid w:val="00DF0699"/>
    <w:rsid w:val="00DF1172"/>
    <w:rsid w:val="00DF17EB"/>
    <w:rsid w:val="00DF1C98"/>
    <w:rsid w:val="00DF2BD2"/>
    <w:rsid w:val="00DF3948"/>
    <w:rsid w:val="00DF4493"/>
    <w:rsid w:val="00DF4657"/>
    <w:rsid w:val="00DF4ED1"/>
    <w:rsid w:val="00DF5887"/>
    <w:rsid w:val="00DF593A"/>
    <w:rsid w:val="00DF5957"/>
    <w:rsid w:val="00DF6B66"/>
    <w:rsid w:val="00DF6CF2"/>
    <w:rsid w:val="00DF7340"/>
    <w:rsid w:val="00DF7CE7"/>
    <w:rsid w:val="00DF7F68"/>
    <w:rsid w:val="00E0005E"/>
    <w:rsid w:val="00E00426"/>
    <w:rsid w:val="00E00A64"/>
    <w:rsid w:val="00E00BC5"/>
    <w:rsid w:val="00E00CDA"/>
    <w:rsid w:val="00E0163B"/>
    <w:rsid w:val="00E01849"/>
    <w:rsid w:val="00E02108"/>
    <w:rsid w:val="00E02659"/>
    <w:rsid w:val="00E03C5E"/>
    <w:rsid w:val="00E04A43"/>
    <w:rsid w:val="00E04CF8"/>
    <w:rsid w:val="00E05F1E"/>
    <w:rsid w:val="00E06083"/>
    <w:rsid w:val="00E06128"/>
    <w:rsid w:val="00E072DF"/>
    <w:rsid w:val="00E076B5"/>
    <w:rsid w:val="00E1093B"/>
    <w:rsid w:val="00E10F09"/>
    <w:rsid w:val="00E11104"/>
    <w:rsid w:val="00E122FE"/>
    <w:rsid w:val="00E12388"/>
    <w:rsid w:val="00E12634"/>
    <w:rsid w:val="00E126D8"/>
    <w:rsid w:val="00E137DA"/>
    <w:rsid w:val="00E13803"/>
    <w:rsid w:val="00E1413E"/>
    <w:rsid w:val="00E14820"/>
    <w:rsid w:val="00E14A86"/>
    <w:rsid w:val="00E15020"/>
    <w:rsid w:val="00E1502E"/>
    <w:rsid w:val="00E15170"/>
    <w:rsid w:val="00E15622"/>
    <w:rsid w:val="00E16413"/>
    <w:rsid w:val="00E16610"/>
    <w:rsid w:val="00E16813"/>
    <w:rsid w:val="00E169EF"/>
    <w:rsid w:val="00E176FE"/>
    <w:rsid w:val="00E20088"/>
    <w:rsid w:val="00E200E7"/>
    <w:rsid w:val="00E202A2"/>
    <w:rsid w:val="00E20AE1"/>
    <w:rsid w:val="00E20FCD"/>
    <w:rsid w:val="00E21B66"/>
    <w:rsid w:val="00E21B68"/>
    <w:rsid w:val="00E22DE2"/>
    <w:rsid w:val="00E23391"/>
    <w:rsid w:val="00E23909"/>
    <w:rsid w:val="00E239FD"/>
    <w:rsid w:val="00E23E93"/>
    <w:rsid w:val="00E241D1"/>
    <w:rsid w:val="00E2440D"/>
    <w:rsid w:val="00E2444D"/>
    <w:rsid w:val="00E248DD"/>
    <w:rsid w:val="00E25A27"/>
    <w:rsid w:val="00E26029"/>
    <w:rsid w:val="00E27371"/>
    <w:rsid w:val="00E2762A"/>
    <w:rsid w:val="00E27F72"/>
    <w:rsid w:val="00E300B1"/>
    <w:rsid w:val="00E30CE3"/>
    <w:rsid w:val="00E317B1"/>
    <w:rsid w:val="00E31A41"/>
    <w:rsid w:val="00E3206D"/>
    <w:rsid w:val="00E3215E"/>
    <w:rsid w:val="00E32AE0"/>
    <w:rsid w:val="00E34345"/>
    <w:rsid w:val="00E34B2A"/>
    <w:rsid w:val="00E34FDF"/>
    <w:rsid w:val="00E3526E"/>
    <w:rsid w:val="00E35448"/>
    <w:rsid w:val="00E35487"/>
    <w:rsid w:val="00E3563A"/>
    <w:rsid w:val="00E35931"/>
    <w:rsid w:val="00E359EC"/>
    <w:rsid w:val="00E360A2"/>
    <w:rsid w:val="00E36FD1"/>
    <w:rsid w:val="00E370B7"/>
    <w:rsid w:val="00E372FB"/>
    <w:rsid w:val="00E4011A"/>
    <w:rsid w:val="00E40664"/>
    <w:rsid w:val="00E40AAF"/>
    <w:rsid w:val="00E42027"/>
    <w:rsid w:val="00E43346"/>
    <w:rsid w:val="00E438A6"/>
    <w:rsid w:val="00E43908"/>
    <w:rsid w:val="00E43ACB"/>
    <w:rsid w:val="00E43D54"/>
    <w:rsid w:val="00E44613"/>
    <w:rsid w:val="00E44616"/>
    <w:rsid w:val="00E446A5"/>
    <w:rsid w:val="00E44F2F"/>
    <w:rsid w:val="00E46182"/>
    <w:rsid w:val="00E46439"/>
    <w:rsid w:val="00E46635"/>
    <w:rsid w:val="00E47510"/>
    <w:rsid w:val="00E47580"/>
    <w:rsid w:val="00E47762"/>
    <w:rsid w:val="00E47CFA"/>
    <w:rsid w:val="00E47F5B"/>
    <w:rsid w:val="00E50110"/>
    <w:rsid w:val="00E5082E"/>
    <w:rsid w:val="00E50DDF"/>
    <w:rsid w:val="00E51082"/>
    <w:rsid w:val="00E51811"/>
    <w:rsid w:val="00E51889"/>
    <w:rsid w:val="00E518D1"/>
    <w:rsid w:val="00E523F3"/>
    <w:rsid w:val="00E52A80"/>
    <w:rsid w:val="00E52B41"/>
    <w:rsid w:val="00E53718"/>
    <w:rsid w:val="00E53A3A"/>
    <w:rsid w:val="00E53C7A"/>
    <w:rsid w:val="00E5459F"/>
    <w:rsid w:val="00E545FE"/>
    <w:rsid w:val="00E5509E"/>
    <w:rsid w:val="00E55449"/>
    <w:rsid w:val="00E5569C"/>
    <w:rsid w:val="00E55969"/>
    <w:rsid w:val="00E55C82"/>
    <w:rsid w:val="00E55D39"/>
    <w:rsid w:val="00E56831"/>
    <w:rsid w:val="00E568CC"/>
    <w:rsid w:val="00E56FEC"/>
    <w:rsid w:val="00E5721E"/>
    <w:rsid w:val="00E5738B"/>
    <w:rsid w:val="00E57421"/>
    <w:rsid w:val="00E5769E"/>
    <w:rsid w:val="00E5784E"/>
    <w:rsid w:val="00E6020A"/>
    <w:rsid w:val="00E602FB"/>
    <w:rsid w:val="00E603C1"/>
    <w:rsid w:val="00E608F1"/>
    <w:rsid w:val="00E613C0"/>
    <w:rsid w:val="00E613F0"/>
    <w:rsid w:val="00E61B35"/>
    <w:rsid w:val="00E61B3F"/>
    <w:rsid w:val="00E621C6"/>
    <w:rsid w:val="00E622A0"/>
    <w:rsid w:val="00E62CA0"/>
    <w:rsid w:val="00E6300C"/>
    <w:rsid w:val="00E63378"/>
    <w:rsid w:val="00E63964"/>
    <w:rsid w:val="00E639AF"/>
    <w:rsid w:val="00E63EAE"/>
    <w:rsid w:val="00E640FE"/>
    <w:rsid w:val="00E64155"/>
    <w:rsid w:val="00E64199"/>
    <w:rsid w:val="00E643D1"/>
    <w:rsid w:val="00E6455C"/>
    <w:rsid w:val="00E64839"/>
    <w:rsid w:val="00E64C9C"/>
    <w:rsid w:val="00E64D2B"/>
    <w:rsid w:val="00E64F1E"/>
    <w:rsid w:val="00E6569E"/>
    <w:rsid w:val="00E661B8"/>
    <w:rsid w:val="00E667C5"/>
    <w:rsid w:val="00E66934"/>
    <w:rsid w:val="00E66C08"/>
    <w:rsid w:val="00E66D0A"/>
    <w:rsid w:val="00E66D9C"/>
    <w:rsid w:val="00E6729D"/>
    <w:rsid w:val="00E672CF"/>
    <w:rsid w:val="00E6795F"/>
    <w:rsid w:val="00E67D9C"/>
    <w:rsid w:val="00E67DE5"/>
    <w:rsid w:val="00E67FBD"/>
    <w:rsid w:val="00E7097B"/>
    <w:rsid w:val="00E70BE3"/>
    <w:rsid w:val="00E70CDC"/>
    <w:rsid w:val="00E71213"/>
    <w:rsid w:val="00E71241"/>
    <w:rsid w:val="00E714F5"/>
    <w:rsid w:val="00E71559"/>
    <w:rsid w:val="00E7231B"/>
    <w:rsid w:val="00E72929"/>
    <w:rsid w:val="00E72B6B"/>
    <w:rsid w:val="00E73566"/>
    <w:rsid w:val="00E746BA"/>
    <w:rsid w:val="00E74A43"/>
    <w:rsid w:val="00E764FB"/>
    <w:rsid w:val="00E76658"/>
    <w:rsid w:val="00E76DC5"/>
    <w:rsid w:val="00E76FD3"/>
    <w:rsid w:val="00E773DF"/>
    <w:rsid w:val="00E77947"/>
    <w:rsid w:val="00E77DDB"/>
    <w:rsid w:val="00E800B1"/>
    <w:rsid w:val="00E809CD"/>
    <w:rsid w:val="00E80E88"/>
    <w:rsid w:val="00E810D3"/>
    <w:rsid w:val="00E817D4"/>
    <w:rsid w:val="00E81C80"/>
    <w:rsid w:val="00E8209A"/>
    <w:rsid w:val="00E82EA1"/>
    <w:rsid w:val="00E82F89"/>
    <w:rsid w:val="00E82FAC"/>
    <w:rsid w:val="00E833DA"/>
    <w:rsid w:val="00E836AC"/>
    <w:rsid w:val="00E8479B"/>
    <w:rsid w:val="00E84BF4"/>
    <w:rsid w:val="00E84C6B"/>
    <w:rsid w:val="00E84FBA"/>
    <w:rsid w:val="00E85799"/>
    <w:rsid w:val="00E85F37"/>
    <w:rsid w:val="00E86355"/>
    <w:rsid w:val="00E864D9"/>
    <w:rsid w:val="00E86E42"/>
    <w:rsid w:val="00E87424"/>
    <w:rsid w:val="00E87AB0"/>
    <w:rsid w:val="00E87F6C"/>
    <w:rsid w:val="00E87F89"/>
    <w:rsid w:val="00E90356"/>
    <w:rsid w:val="00E90641"/>
    <w:rsid w:val="00E91396"/>
    <w:rsid w:val="00E913D1"/>
    <w:rsid w:val="00E91644"/>
    <w:rsid w:val="00E947BD"/>
    <w:rsid w:val="00E94B5C"/>
    <w:rsid w:val="00E974E8"/>
    <w:rsid w:val="00E9768F"/>
    <w:rsid w:val="00EA04A6"/>
    <w:rsid w:val="00EA0733"/>
    <w:rsid w:val="00EA141C"/>
    <w:rsid w:val="00EA254A"/>
    <w:rsid w:val="00EA2BCF"/>
    <w:rsid w:val="00EA2C2E"/>
    <w:rsid w:val="00EA2CBB"/>
    <w:rsid w:val="00EA3B67"/>
    <w:rsid w:val="00EA4850"/>
    <w:rsid w:val="00EA4A56"/>
    <w:rsid w:val="00EA4A9A"/>
    <w:rsid w:val="00EA50FA"/>
    <w:rsid w:val="00EA56B4"/>
    <w:rsid w:val="00EA6006"/>
    <w:rsid w:val="00EA60E8"/>
    <w:rsid w:val="00EA694C"/>
    <w:rsid w:val="00EA6C25"/>
    <w:rsid w:val="00EA77E2"/>
    <w:rsid w:val="00EA7A57"/>
    <w:rsid w:val="00EB0438"/>
    <w:rsid w:val="00EB08AE"/>
    <w:rsid w:val="00EB18E0"/>
    <w:rsid w:val="00EB1A7F"/>
    <w:rsid w:val="00EB20A4"/>
    <w:rsid w:val="00EB2499"/>
    <w:rsid w:val="00EB2E2A"/>
    <w:rsid w:val="00EB3077"/>
    <w:rsid w:val="00EB43A5"/>
    <w:rsid w:val="00EB45DA"/>
    <w:rsid w:val="00EB4842"/>
    <w:rsid w:val="00EB5590"/>
    <w:rsid w:val="00EB5E23"/>
    <w:rsid w:val="00EB62B8"/>
    <w:rsid w:val="00EB65C3"/>
    <w:rsid w:val="00EB65D6"/>
    <w:rsid w:val="00EB672E"/>
    <w:rsid w:val="00EB67F3"/>
    <w:rsid w:val="00EB67F5"/>
    <w:rsid w:val="00EB6AE6"/>
    <w:rsid w:val="00EB6F02"/>
    <w:rsid w:val="00EB790D"/>
    <w:rsid w:val="00EB7BF3"/>
    <w:rsid w:val="00EC061C"/>
    <w:rsid w:val="00EC07F0"/>
    <w:rsid w:val="00EC1362"/>
    <w:rsid w:val="00EC1C6C"/>
    <w:rsid w:val="00EC1EA3"/>
    <w:rsid w:val="00EC1EAE"/>
    <w:rsid w:val="00EC2107"/>
    <w:rsid w:val="00EC2FDC"/>
    <w:rsid w:val="00EC308F"/>
    <w:rsid w:val="00EC33E1"/>
    <w:rsid w:val="00EC36CD"/>
    <w:rsid w:val="00EC3F68"/>
    <w:rsid w:val="00EC40D6"/>
    <w:rsid w:val="00EC4337"/>
    <w:rsid w:val="00EC4585"/>
    <w:rsid w:val="00EC4B99"/>
    <w:rsid w:val="00EC52D3"/>
    <w:rsid w:val="00EC5472"/>
    <w:rsid w:val="00EC603E"/>
    <w:rsid w:val="00EC62FA"/>
    <w:rsid w:val="00EC65A9"/>
    <w:rsid w:val="00EC6C56"/>
    <w:rsid w:val="00EC73A4"/>
    <w:rsid w:val="00EC7BB2"/>
    <w:rsid w:val="00EC7FF9"/>
    <w:rsid w:val="00ED0448"/>
    <w:rsid w:val="00ED085A"/>
    <w:rsid w:val="00ED0D02"/>
    <w:rsid w:val="00ED0FB5"/>
    <w:rsid w:val="00ED10E0"/>
    <w:rsid w:val="00ED23D1"/>
    <w:rsid w:val="00ED3CEF"/>
    <w:rsid w:val="00ED40A0"/>
    <w:rsid w:val="00ED415B"/>
    <w:rsid w:val="00ED4304"/>
    <w:rsid w:val="00ED4EEB"/>
    <w:rsid w:val="00ED5317"/>
    <w:rsid w:val="00ED6D25"/>
    <w:rsid w:val="00ED748A"/>
    <w:rsid w:val="00ED7A7E"/>
    <w:rsid w:val="00ED7FFB"/>
    <w:rsid w:val="00EE0469"/>
    <w:rsid w:val="00EE0485"/>
    <w:rsid w:val="00EE06E8"/>
    <w:rsid w:val="00EE0EA3"/>
    <w:rsid w:val="00EE0FA7"/>
    <w:rsid w:val="00EE100A"/>
    <w:rsid w:val="00EE155D"/>
    <w:rsid w:val="00EE1C1A"/>
    <w:rsid w:val="00EE24B0"/>
    <w:rsid w:val="00EE24EB"/>
    <w:rsid w:val="00EE2EF3"/>
    <w:rsid w:val="00EE2F6B"/>
    <w:rsid w:val="00EE3550"/>
    <w:rsid w:val="00EE38FD"/>
    <w:rsid w:val="00EE4DB9"/>
    <w:rsid w:val="00EE5365"/>
    <w:rsid w:val="00EE59B2"/>
    <w:rsid w:val="00EE5F11"/>
    <w:rsid w:val="00EE6815"/>
    <w:rsid w:val="00EE695A"/>
    <w:rsid w:val="00EE69DF"/>
    <w:rsid w:val="00EE6B05"/>
    <w:rsid w:val="00EE6B1A"/>
    <w:rsid w:val="00EE726D"/>
    <w:rsid w:val="00EE76DC"/>
    <w:rsid w:val="00EE797F"/>
    <w:rsid w:val="00EE7CD4"/>
    <w:rsid w:val="00EF0B8A"/>
    <w:rsid w:val="00EF1ADD"/>
    <w:rsid w:val="00EF1B48"/>
    <w:rsid w:val="00EF204B"/>
    <w:rsid w:val="00EF256C"/>
    <w:rsid w:val="00EF27E0"/>
    <w:rsid w:val="00EF2881"/>
    <w:rsid w:val="00EF2AE6"/>
    <w:rsid w:val="00EF3BAB"/>
    <w:rsid w:val="00EF3D23"/>
    <w:rsid w:val="00EF44CA"/>
    <w:rsid w:val="00EF482E"/>
    <w:rsid w:val="00EF485B"/>
    <w:rsid w:val="00EF48A4"/>
    <w:rsid w:val="00EF53C4"/>
    <w:rsid w:val="00EF59C5"/>
    <w:rsid w:val="00EF5A0D"/>
    <w:rsid w:val="00EF5AA5"/>
    <w:rsid w:val="00EF6492"/>
    <w:rsid w:val="00EF70E8"/>
    <w:rsid w:val="00F00175"/>
    <w:rsid w:val="00F00E91"/>
    <w:rsid w:val="00F020C3"/>
    <w:rsid w:val="00F021B1"/>
    <w:rsid w:val="00F022F4"/>
    <w:rsid w:val="00F03A78"/>
    <w:rsid w:val="00F04074"/>
    <w:rsid w:val="00F04464"/>
    <w:rsid w:val="00F046B4"/>
    <w:rsid w:val="00F04FA6"/>
    <w:rsid w:val="00F05456"/>
    <w:rsid w:val="00F058B4"/>
    <w:rsid w:val="00F05E48"/>
    <w:rsid w:val="00F05F4C"/>
    <w:rsid w:val="00F065EC"/>
    <w:rsid w:val="00F0669D"/>
    <w:rsid w:val="00F069DD"/>
    <w:rsid w:val="00F1049D"/>
    <w:rsid w:val="00F110AE"/>
    <w:rsid w:val="00F11581"/>
    <w:rsid w:val="00F11F8E"/>
    <w:rsid w:val="00F12080"/>
    <w:rsid w:val="00F124C0"/>
    <w:rsid w:val="00F12758"/>
    <w:rsid w:val="00F12A30"/>
    <w:rsid w:val="00F13A59"/>
    <w:rsid w:val="00F13B60"/>
    <w:rsid w:val="00F13D9B"/>
    <w:rsid w:val="00F149CA"/>
    <w:rsid w:val="00F149EB"/>
    <w:rsid w:val="00F14B80"/>
    <w:rsid w:val="00F14E8D"/>
    <w:rsid w:val="00F150A3"/>
    <w:rsid w:val="00F15F7F"/>
    <w:rsid w:val="00F15FCA"/>
    <w:rsid w:val="00F16248"/>
    <w:rsid w:val="00F1698B"/>
    <w:rsid w:val="00F170A5"/>
    <w:rsid w:val="00F17E32"/>
    <w:rsid w:val="00F204C7"/>
    <w:rsid w:val="00F20524"/>
    <w:rsid w:val="00F21020"/>
    <w:rsid w:val="00F214A0"/>
    <w:rsid w:val="00F21795"/>
    <w:rsid w:val="00F22713"/>
    <w:rsid w:val="00F22A36"/>
    <w:rsid w:val="00F22C34"/>
    <w:rsid w:val="00F22EFA"/>
    <w:rsid w:val="00F24347"/>
    <w:rsid w:val="00F24475"/>
    <w:rsid w:val="00F2488C"/>
    <w:rsid w:val="00F24EBD"/>
    <w:rsid w:val="00F2531F"/>
    <w:rsid w:val="00F26101"/>
    <w:rsid w:val="00F265F5"/>
    <w:rsid w:val="00F26CC6"/>
    <w:rsid w:val="00F26CF9"/>
    <w:rsid w:val="00F270A8"/>
    <w:rsid w:val="00F272B7"/>
    <w:rsid w:val="00F272F3"/>
    <w:rsid w:val="00F27571"/>
    <w:rsid w:val="00F27F6A"/>
    <w:rsid w:val="00F300D1"/>
    <w:rsid w:val="00F30163"/>
    <w:rsid w:val="00F30DFF"/>
    <w:rsid w:val="00F31273"/>
    <w:rsid w:val="00F3159A"/>
    <w:rsid w:val="00F31BC6"/>
    <w:rsid w:val="00F326DE"/>
    <w:rsid w:val="00F32D13"/>
    <w:rsid w:val="00F32FF1"/>
    <w:rsid w:val="00F33187"/>
    <w:rsid w:val="00F341D8"/>
    <w:rsid w:val="00F34B9B"/>
    <w:rsid w:val="00F34F9B"/>
    <w:rsid w:val="00F352AD"/>
    <w:rsid w:val="00F35DE0"/>
    <w:rsid w:val="00F3633F"/>
    <w:rsid w:val="00F36D65"/>
    <w:rsid w:val="00F370E8"/>
    <w:rsid w:val="00F37D77"/>
    <w:rsid w:val="00F37F73"/>
    <w:rsid w:val="00F40985"/>
    <w:rsid w:val="00F40BE4"/>
    <w:rsid w:val="00F40FC2"/>
    <w:rsid w:val="00F4109E"/>
    <w:rsid w:val="00F410FE"/>
    <w:rsid w:val="00F4131F"/>
    <w:rsid w:val="00F4157C"/>
    <w:rsid w:val="00F4176A"/>
    <w:rsid w:val="00F4200B"/>
    <w:rsid w:val="00F42253"/>
    <w:rsid w:val="00F42558"/>
    <w:rsid w:val="00F4272B"/>
    <w:rsid w:val="00F42886"/>
    <w:rsid w:val="00F43C4B"/>
    <w:rsid w:val="00F45033"/>
    <w:rsid w:val="00F45636"/>
    <w:rsid w:val="00F45AE4"/>
    <w:rsid w:val="00F4619E"/>
    <w:rsid w:val="00F466DF"/>
    <w:rsid w:val="00F46756"/>
    <w:rsid w:val="00F469A2"/>
    <w:rsid w:val="00F469F5"/>
    <w:rsid w:val="00F47916"/>
    <w:rsid w:val="00F47C21"/>
    <w:rsid w:val="00F47EE7"/>
    <w:rsid w:val="00F50865"/>
    <w:rsid w:val="00F50889"/>
    <w:rsid w:val="00F508AC"/>
    <w:rsid w:val="00F50C23"/>
    <w:rsid w:val="00F50DD6"/>
    <w:rsid w:val="00F52057"/>
    <w:rsid w:val="00F52DD2"/>
    <w:rsid w:val="00F53401"/>
    <w:rsid w:val="00F53454"/>
    <w:rsid w:val="00F53C34"/>
    <w:rsid w:val="00F547D2"/>
    <w:rsid w:val="00F55B8C"/>
    <w:rsid w:val="00F56653"/>
    <w:rsid w:val="00F56BE3"/>
    <w:rsid w:val="00F56C1A"/>
    <w:rsid w:val="00F56C1B"/>
    <w:rsid w:val="00F56F56"/>
    <w:rsid w:val="00F579A9"/>
    <w:rsid w:val="00F6001E"/>
    <w:rsid w:val="00F603CB"/>
    <w:rsid w:val="00F6091B"/>
    <w:rsid w:val="00F60D30"/>
    <w:rsid w:val="00F61510"/>
    <w:rsid w:val="00F62DF2"/>
    <w:rsid w:val="00F636C1"/>
    <w:rsid w:val="00F648DF"/>
    <w:rsid w:val="00F64CE8"/>
    <w:rsid w:val="00F65414"/>
    <w:rsid w:val="00F65639"/>
    <w:rsid w:val="00F65821"/>
    <w:rsid w:val="00F6686A"/>
    <w:rsid w:val="00F66F5B"/>
    <w:rsid w:val="00F67023"/>
    <w:rsid w:val="00F67612"/>
    <w:rsid w:val="00F67626"/>
    <w:rsid w:val="00F7024A"/>
    <w:rsid w:val="00F70302"/>
    <w:rsid w:val="00F70479"/>
    <w:rsid w:val="00F70EDE"/>
    <w:rsid w:val="00F710B4"/>
    <w:rsid w:val="00F718B7"/>
    <w:rsid w:val="00F71945"/>
    <w:rsid w:val="00F71A5E"/>
    <w:rsid w:val="00F71EB0"/>
    <w:rsid w:val="00F72783"/>
    <w:rsid w:val="00F7282E"/>
    <w:rsid w:val="00F73684"/>
    <w:rsid w:val="00F73D35"/>
    <w:rsid w:val="00F7430D"/>
    <w:rsid w:val="00F74528"/>
    <w:rsid w:val="00F74D88"/>
    <w:rsid w:val="00F74E59"/>
    <w:rsid w:val="00F75F13"/>
    <w:rsid w:val="00F764C2"/>
    <w:rsid w:val="00F76514"/>
    <w:rsid w:val="00F76F01"/>
    <w:rsid w:val="00F775B8"/>
    <w:rsid w:val="00F77BD7"/>
    <w:rsid w:val="00F77E8C"/>
    <w:rsid w:val="00F80732"/>
    <w:rsid w:val="00F80B7F"/>
    <w:rsid w:val="00F80BE0"/>
    <w:rsid w:val="00F80DA7"/>
    <w:rsid w:val="00F81B97"/>
    <w:rsid w:val="00F81E92"/>
    <w:rsid w:val="00F828A1"/>
    <w:rsid w:val="00F83603"/>
    <w:rsid w:val="00F83E87"/>
    <w:rsid w:val="00F843C3"/>
    <w:rsid w:val="00F8497E"/>
    <w:rsid w:val="00F84DC9"/>
    <w:rsid w:val="00F85268"/>
    <w:rsid w:val="00F85948"/>
    <w:rsid w:val="00F859AB"/>
    <w:rsid w:val="00F85E80"/>
    <w:rsid w:val="00F86711"/>
    <w:rsid w:val="00F86AB7"/>
    <w:rsid w:val="00F87208"/>
    <w:rsid w:val="00F87317"/>
    <w:rsid w:val="00F87AAF"/>
    <w:rsid w:val="00F87DB8"/>
    <w:rsid w:val="00F87E65"/>
    <w:rsid w:val="00F87FF5"/>
    <w:rsid w:val="00F9004C"/>
    <w:rsid w:val="00F91CCD"/>
    <w:rsid w:val="00F93549"/>
    <w:rsid w:val="00F936A1"/>
    <w:rsid w:val="00F94C01"/>
    <w:rsid w:val="00F94D6B"/>
    <w:rsid w:val="00F94E68"/>
    <w:rsid w:val="00F95979"/>
    <w:rsid w:val="00F9610F"/>
    <w:rsid w:val="00F96C8F"/>
    <w:rsid w:val="00F96D06"/>
    <w:rsid w:val="00F96D83"/>
    <w:rsid w:val="00F972AB"/>
    <w:rsid w:val="00F97743"/>
    <w:rsid w:val="00F97E38"/>
    <w:rsid w:val="00FA0B67"/>
    <w:rsid w:val="00FA13DA"/>
    <w:rsid w:val="00FA16CE"/>
    <w:rsid w:val="00FA2008"/>
    <w:rsid w:val="00FA2448"/>
    <w:rsid w:val="00FA27E3"/>
    <w:rsid w:val="00FA2DE2"/>
    <w:rsid w:val="00FA2F16"/>
    <w:rsid w:val="00FA36E3"/>
    <w:rsid w:val="00FA38EB"/>
    <w:rsid w:val="00FA3C2E"/>
    <w:rsid w:val="00FA3E09"/>
    <w:rsid w:val="00FA5056"/>
    <w:rsid w:val="00FA507A"/>
    <w:rsid w:val="00FA62A6"/>
    <w:rsid w:val="00FA64E1"/>
    <w:rsid w:val="00FA6DF2"/>
    <w:rsid w:val="00FA7004"/>
    <w:rsid w:val="00FA72DF"/>
    <w:rsid w:val="00FA742F"/>
    <w:rsid w:val="00FA7561"/>
    <w:rsid w:val="00FA7A89"/>
    <w:rsid w:val="00FB00AD"/>
    <w:rsid w:val="00FB0799"/>
    <w:rsid w:val="00FB0AE0"/>
    <w:rsid w:val="00FB0BFE"/>
    <w:rsid w:val="00FB1253"/>
    <w:rsid w:val="00FB191A"/>
    <w:rsid w:val="00FB2541"/>
    <w:rsid w:val="00FB29AE"/>
    <w:rsid w:val="00FB2BE0"/>
    <w:rsid w:val="00FB2BEB"/>
    <w:rsid w:val="00FB2D49"/>
    <w:rsid w:val="00FB2DFA"/>
    <w:rsid w:val="00FB30A5"/>
    <w:rsid w:val="00FB3414"/>
    <w:rsid w:val="00FB4115"/>
    <w:rsid w:val="00FB4141"/>
    <w:rsid w:val="00FB41CB"/>
    <w:rsid w:val="00FB42EE"/>
    <w:rsid w:val="00FB439F"/>
    <w:rsid w:val="00FB4DD5"/>
    <w:rsid w:val="00FB5054"/>
    <w:rsid w:val="00FB55C2"/>
    <w:rsid w:val="00FB5D10"/>
    <w:rsid w:val="00FB60E1"/>
    <w:rsid w:val="00FB6193"/>
    <w:rsid w:val="00FB7F41"/>
    <w:rsid w:val="00FC022F"/>
    <w:rsid w:val="00FC052D"/>
    <w:rsid w:val="00FC0985"/>
    <w:rsid w:val="00FC09B4"/>
    <w:rsid w:val="00FC0BE9"/>
    <w:rsid w:val="00FC1265"/>
    <w:rsid w:val="00FC1386"/>
    <w:rsid w:val="00FC165A"/>
    <w:rsid w:val="00FC1B10"/>
    <w:rsid w:val="00FC319C"/>
    <w:rsid w:val="00FC3947"/>
    <w:rsid w:val="00FC4354"/>
    <w:rsid w:val="00FC43D8"/>
    <w:rsid w:val="00FC51A1"/>
    <w:rsid w:val="00FC534D"/>
    <w:rsid w:val="00FC5C0C"/>
    <w:rsid w:val="00FC5EA8"/>
    <w:rsid w:val="00FC648C"/>
    <w:rsid w:val="00FC6493"/>
    <w:rsid w:val="00FD0474"/>
    <w:rsid w:val="00FD0DD7"/>
    <w:rsid w:val="00FD1227"/>
    <w:rsid w:val="00FD1A8F"/>
    <w:rsid w:val="00FD25F3"/>
    <w:rsid w:val="00FD26BA"/>
    <w:rsid w:val="00FD2A88"/>
    <w:rsid w:val="00FD3732"/>
    <w:rsid w:val="00FD477A"/>
    <w:rsid w:val="00FD4D9E"/>
    <w:rsid w:val="00FD4E38"/>
    <w:rsid w:val="00FD545C"/>
    <w:rsid w:val="00FD5A38"/>
    <w:rsid w:val="00FD6ADD"/>
    <w:rsid w:val="00FD6F6D"/>
    <w:rsid w:val="00FD7020"/>
    <w:rsid w:val="00FD713D"/>
    <w:rsid w:val="00FD72BC"/>
    <w:rsid w:val="00FD739A"/>
    <w:rsid w:val="00FD7448"/>
    <w:rsid w:val="00FD795F"/>
    <w:rsid w:val="00FD7E73"/>
    <w:rsid w:val="00FE0469"/>
    <w:rsid w:val="00FE05C7"/>
    <w:rsid w:val="00FE1176"/>
    <w:rsid w:val="00FE178D"/>
    <w:rsid w:val="00FE18DB"/>
    <w:rsid w:val="00FE1902"/>
    <w:rsid w:val="00FE29DE"/>
    <w:rsid w:val="00FE31A7"/>
    <w:rsid w:val="00FE32C7"/>
    <w:rsid w:val="00FE4CD5"/>
    <w:rsid w:val="00FE50FB"/>
    <w:rsid w:val="00FE5300"/>
    <w:rsid w:val="00FE639F"/>
    <w:rsid w:val="00FE652A"/>
    <w:rsid w:val="00FE6801"/>
    <w:rsid w:val="00FE708C"/>
    <w:rsid w:val="00FF062B"/>
    <w:rsid w:val="00FF1A2C"/>
    <w:rsid w:val="00FF1C32"/>
    <w:rsid w:val="00FF2855"/>
    <w:rsid w:val="00FF2944"/>
    <w:rsid w:val="00FF2AC4"/>
    <w:rsid w:val="00FF2ED1"/>
    <w:rsid w:val="00FF3759"/>
    <w:rsid w:val="00FF3EFF"/>
    <w:rsid w:val="00FF4760"/>
    <w:rsid w:val="00FF4777"/>
    <w:rsid w:val="00FF537E"/>
    <w:rsid w:val="00FF60D3"/>
    <w:rsid w:val="00FF6A94"/>
    <w:rsid w:val="00FF7765"/>
    <w:rsid w:val="00FF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5D84C"/>
  <w15:chartTrackingRefBased/>
  <w15:docId w15:val="{5C4B8931-3533-4308-8545-594154CD5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DF2"/>
    <w:pPr>
      <w:spacing w:after="240" w:line="480" w:lineRule="auto"/>
    </w:pPr>
    <w:rPr>
      <w:rFonts w:ascii="Calibri" w:eastAsia="Times New Roman" w:hAnsi="Calibri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FA6DF2"/>
    <w:pPr>
      <w:keepNext/>
      <w:pageBreakBefore/>
      <w:spacing w:after="160" w:line="259" w:lineRule="auto"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qFormat/>
    <w:rsid w:val="00FC43D8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FC43D8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FC43D8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1176A5"/>
  </w:style>
  <w:style w:type="paragraph" w:customStyle="1" w:styleId="Affiliations">
    <w:name w:val="Affiliations"/>
    <w:basedOn w:val="Authors"/>
    <w:rsid w:val="001176A5"/>
    <w:rPr>
      <w:i/>
    </w:rPr>
  </w:style>
  <w:style w:type="paragraph" w:styleId="Header">
    <w:name w:val="header"/>
    <w:basedOn w:val="Normal"/>
    <w:link w:val="HeaderChar"/>
    <w:rsid w:val="00FC43D8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1176A5"/>
    <w:rPr>
      <w:rFonts w:ascii="Arial" w:eastAsia="Times New Roman" w:hAnsi="Arial" w:cs="Times New Roman"/>
      <w:sz w:val="18"/>
      <w:szCs w:val="20"/>
      <w:lang w:val="en-US"/>
    </w:rPr>
  </w:style>
  <w:style w:type="paragraph" w:styleId="Footer">
    <w:name w:val="footer"/>
    <w:basedOn w:val="Normal"/>
    <w:link w:val="FooterChar"/>
    <w:rsid w:val="00FC43D8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1176A5"/>
    <w:rPr>
      <w:rFonts w:ascii="Arial" w:eastAsia="Times New Roman" w:hAnsi="Arial" w:cs="Times New Roman"/>
      <w:sz w:val="18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A64E1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FC43D8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6C5B5B"/>
    <w:rPr>
      <w:rFonts w:ascii="Arial" w:eastAsia="Times New Roman" w:hAnsi="Arial" w:cs="Times New Roman"/>
      <w:b/>
      <w:kern w:val="28"/>
      <w:sz w:val="32"/>
      <w:szCs w:val="20"/>
      <w:lang w:val="en-US"/>
    </w:rPr>
  </w:style>
  <w:style w:type="paragraph" w:customStyle="1" w:styleId="Cover">
    <w:name w:val="Cover"/>
    <w:basedOn w:val="Normal"/>
    <w:rsid w:val="006C5B5B"/>
    <w:pPr>
      <w:spacing w:before="120" w:after="120" w:line="240" w:lineRule="auto"/>
    </w:pPr>
    <w:rPr>
      <w:b/>
      <w:lang w:val="en-GB"/>
    </w:rPr>
  </w:style>
  <w:style w:type="character" w:styleId="Hyperlink">
    <w:name w:val="Hyperlink"/>
    <w:unhideWhenUsed/>
    <w:rsid w:val="00FC43D8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49B1"/>
    <w:rPr>
      <w:color w:val="605E5C"/>
      <w:shd w:val="clear" w:color="auto" w:fill="E1DFDD"/>
    </w:rPr>
  </w:style>
  <w:style w:type="character" w:customStyle="1" w:styleId="Heading1Char">
    <w:name w:val="Heading 1 Char"/>
    <w:link w:val="Heading1"/>
    <w:rsid w:val="00FA6DF2"/>
    <w:rPr>
      <w:rFonts w:ascii="Calibri" w:eastAsia="Times New Roman" w:hAnsi="Calibri" w:cs="Times New Roman"/>
      <w:b/>
      <w:kern w:val="28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5F379D"/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86105"/>
    <w:pPr>
      <w:spacing w:after="0"/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86105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86105"/>
    <w:rPr>
      <w:rFonts w:ascii="Calibri" w:eastAsia="Times New Roman" w:hAnsi="Calibri" w:cs="Calibri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610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86105"/>
    <w:rPr>
      <w:rFonts w:ascii="Calibri" w:eastAsia="Times New Roman" w:hAnsi="Calibri" w:cs="Calibri"/>
      <w:noProof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1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5C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5CD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5CD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3E24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1E92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1E92"/>
    <w:rPr>
      <w:rFonts w:ascii="Arial" w:eastAsia="Times New Roman" w:hAnsi="Arial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81E92"/>
    <w:rPr>
      <w:vertAlign w:val="superscript"/>
    </w:rPr>
  </w:style>
  <w:style w:type="table" w:styleId="TableGrid">
    <w:name w:val="Table Grid"/>
    <w:basedOn w:val="TableNormal"/>
    <w:rsid w:val="00FC43D8"/>
    <w:pPr>
      <w:spacing w:after="240" w:line="480" w:lineRule="auto"/>
    </w:pPr>
    <w:rPr>
      <w:rFonts w:eastAsia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F49C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102624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character" w:customStyle="1" w:styleId="cf01">
    <w:name w:val="cf01"/>
    <w:basedOn w:val="DefaultParagraphFont"/>
    <w:rsid w:val="00A07F9D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F7462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rsid w:val="00B52610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52610"/>
    <w:rPr>
      <w:rFonts w:ascii="Arial" w:eastAsia="Times New Roman" w:hAnsi="Arial" w:cs="Times New Roman"/>
      <w:i/>
      <w:sz w:val="24"/>
      <w:szCs w:val="20"/>
      <w:lang w:val="en-US"/>
    </w:rPr>
  </w:style>
  <w:style w:type="character" w:styleId="PageNumber">
    <w:name w:val="page number"/>
    <w:rsid w:val="00FC43D8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link w:val="BodyTextIndentChar"/>
    <w:rsid w:val="00FC43D8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B52610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Tabletext">
    <w:name w:val="Table text"/>
    <w:basedOn w:val="Normal"/>
    <w:rsid w:val="00FC43D8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FC43D8"/>
    <w:pPr>
      <w:pageBreakBefore/>
      <w:outlineLvl w:val="0"/>
    </w:pPr>
    <w:rPr>
      <w:b/>
    </w:rPr>
  </w:style>
  <w:style w:type="paragraph" w:customStyle="1" w:styleId="bullet1">
    <w:name w:val="bullet 1"/>
    <w:basedOn w:val="Normal"/>
    <w:rsid w:val="00FC43D8"/>
    <w:pPr>
      <w:widowControl w:val="0"/>
      <w:numPr>
        <w:numId w:val="13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FC43D8"/>
    <w:pPr>
      <w:keepLines/>
      <w:numPr>
        <w:numId w:val="14"/>
      </w:numPr>
      <w:tabs>
        <w:tab w:val="clear" w:pos="835"/>
      </w:tabs>
      <w:ind w:left="568" w:hanging="284"/>
    </w:pPr>
  </w:style>
  <w:style w:type="paragraph" w:customStyle="1" w:styleId="Authortext">
    <w:name w:val="Author text"/>
    <w:basedOn w:val="Normal"/>
    <w:rsid w:val="00FC43D8"/>
    <w:rPr>
      <w:b/>
    </w:rPr>
  </w:style>
  <w:style w:type="paragraph" w:customStyle="1" w:styleId="Authoraffiliation">
    <w:name w:val="Author affiliation"/>
    <w:basedOn w:val="Normal"/>
    <w:rsid w:val="00FC43D8"/>
    <w:rPr>
      <w:i/>
    </w:rPr>
  </w:style>
  <w:style w:type="table" w:styleId="GridTable1Light-Accent3">
    <w:name w:val="Grid Table 1 Light Accent 3"/>
    <w:basedOn w:val="TableNormal"/>
    <w:uiPriority w:val="46"/>
    <w:rsid w:val="004A6F4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50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2EB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Mention1">
    <w:name w:val="Mention1"/>
    <w:basedOn w:val="DefaultParagraphFont"/>
    <w:uiPriority w:val="99"/>
    <w:unhideWhenUsed/>
    <w:rsid w:val="009A0981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01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mp"/><Relationship Id="rId18" Type="http://schemas.openxmlformats.org/officeDocument/2006/relationships/image" Target="media/image6.tmp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tmp"/><Relationship Id="rId17" Type="http://schemas.openxmlformats.org/officeDocument/2006/relationships/image" Target="media/image5.tmp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mp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image" Target="media/image7.tmp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ss.Galbraith\Prime%20Medica%20Ltd\PGP%20Everyone%20-%20General\Templates\UK_Editorial\CORE\Outline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8" ma:contentTypeDescription="Create a new document." ma:contentTypeScope="" ma:versionID="60eeafc09dd871644b159551d96975f9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c9b77cbbd9de255e254ff7d95587f4dc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7941c2-8d6b-4050-afaf-8e9426a128ed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C1D380-3143-4480-AD81-4E3D9F7A2F57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customXml/itemProps2.xml><?xml version="1.0" encoding="utf-8"?>
<ds:datastoreItem xmlns:ds="http://schemas.openxmlformats.org/officeDocument/2006/customXml" ds:itemID="{AF14C017-3B4F-4391-A1B5-D02F9197BD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7A93FE-9C02-4DB2-870C-56F557C2E6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DE78AB2-8542-4423-8E31-27D28D74C0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utline_Core</Template>
  <TotalTime>39</TotalTime>
  <Pages>10</Pages>
  <Words>979</Words>
  <Characters>5586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52</CharactersWithSpaces>
  <SharedDoc>false</SharedDoc>
  <HLinks>
    <vt:vector size="24" baseType="variant">
      <vt:variant>
        <vt:i4>6488096</vt:i4>
      </vt:variant>
      <vt:variant>
        <vt:i4>89</vt:i4>
      </vt:variant>
      <vt:variant>
        <vt:i4>0</vt:i4>
      </vt:variant>
      <vt:variant>
        <vt:i4>5</vt:i4>
      </vt:variant>
      <vt:variant>
        <vt:lpwstr>https://www.nice.org.uk/guidance/ng203</vt:lpwstr>
      </vt:variant>
      <vt:variant>
        <vt:lpwstr/>
      </vt:variant>
      <vt:variant>
        <vt:i4>4456543</vt:i4>
      </vt:variant>
      <vt:variant>
        <vt:i4>84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262169</vt:i4>
      </vt:variant>
      <vt:variant>
        <vt:i4>81</vt:i4>
      </vt:variant>
      <vt:variant>
        <vt:i4>0</vt:i4>
      </vt:variant>
      <vt:variant>
        <vt:i4>5</vt:i4>
      </vt:variant>
      <vt:variant>
        <vt:lpwstr>https://www.acpjournals.org/doi/10.7326/M22-1460</vt:lpwstr>
      </vt:variant>
      <vt:variant>
        <vt:lpwstr/>
      </vt:variant>
      <vt:variant>
        <vt:i4>1114231</vt:i4>
      </vt:variant>
      <vt:variant>
        <vt:i4>0</vt:i4>
      </vt:variant>
      <vt:variant>
        <vt:i4>0</vt:i4>
      </vt:variant>
      <vt:variant>
        <vt:i4>5</vt:i4>
      </vt:variant>
      <vt:variant>
        <vt:lpwstr>mailto:annika.aldenbratt@vgregion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én, Eva</dc:creator>
  <cp:keywords/>
  <dc:description/>
  <cp:lastModifiedBy>Jess Galbraith</cp:lastModifiedBy>
  <cp:revision>23</cp:revision>
  <dcterms:created xsi:type="dcterms:W3CDTF">2023-11-28T15:40:00Z</dcterms:created>
  <dcterms:modified xsi:type="dcterms:W3CDTF">2024-02-05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MediaServiceImageTags">
    <vt:lpwstr/>
  </property>
  <property fmtid="{D5CDD505-2E9C-101B-9397-08002B2CF9AE}" pid="4" name="MSIP_Label_df36ff05-222d-4061-ab12-751ba834c6b3_Enabled">
    <vt:lpwstr>true</vt:lpwstr>
  </property>
  <property fmtid="{D5CDD505-2E9C-101B-9397-08002B2CF9AE}" pid="5" name="MSIP_Label_df36ff05-222d-4061-ab12-751ba834c6b3_SetDate">
    <vt:lpwstr>2023-04-06T14:35:22Z</vt:lpwstr>
  </property>
  <property fmtid="{D5CDD505-2E9C-101B-9397-08002B2CF9AE}" pid="6" name="MSIP_Label_df36ff05-222d-4061-ab12-751ba834c6b3_Method">
    <vt:lpwstr>Standard</vt:lpwstr>
  </property>
  <property fmtid="{D5CDD505-2E9C-101B-9397-08002B2CF9AE}" pid="7" name="MSIP_Label_df36ff05-222d-4061-ab12-751ba834c6b3_Name">
    <vt:lpwstr>Open</vt:lpwstr>
  </property>
  <property fmtid="{D5CDD505-2E9C-101B-9397-08002B2CF9AE}" pid="8" name="MSIP_Label_df36ff05-222d-4061-ab12-751ba834c6b3_SiteId">
    <vt:lpwstr>405d385a-e5b0-4f7a-986d-c9863b06d467</vt:lpwstr>
  </property>
  <property fmtid="{D5CDD505-2E9C-101B-9397-08002B2CF9AE}" pid="9" name="MSIP_Label_df36ff05-222d-4061-ab12-751ba834c6b3_ActionId">
    <vt:lpwstr>eba55f3f-6139-4915-b5ff-03c370eabb32</vt:lpwstr>
  </property>
  <property fmtid="{D5CDD505-2E9C-101B-9397-08002B2CF9AE}" pid="10" name="MSIP_Label_df36ff05-222d-4061-ab12-751ba834c6b3_ContentBits">
    <vt:lpwstr>0</vt:lpwstr>
  </property>
</Properties>
</file>